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CF7F9" w14:textId="31D5E388" w:rsidR="00096699" w:rsidRPr="00CD698F" w:rsidRDefault="007B1867" w:rsidP="0038288D">
      <w:pPr>
        <w:jc w:val="both"/>
        <w:rPr>
          <w:b/>
          <w:bCs/>
        </w:rPr>
      </w:pPr>
      <w:bookmarkStart w:id="0" w:name="_Hlk179190816"/>
      <w:r>
        <w:rPr>
          <w:b/>
          <w:bCs/>
        </w:rPr>
        <w:t>S12 Table</w:t>
      </w:r>
      <w:r w:rsidR="00096699" w:rsidRPr="00CD698F">
        <w:rPr>
          <w:b/>
          <w:bCs/>
        </w:rPr>
        <w:t xml:space="preserve">. </w:t>
      </w:r>
      <w:r w:rsidR="00096699" w:rsidRPr="00CD698F">
        <w:t>Mean and standard deviation (SD) of reaction time and accuracy separately for learning type (Drill, Calculation), stimulation groups (Sham-</w:t>
      </w:r>
      <w:proofErr w:type="spellStart"/>
      <w:r w:rsidR="00096699" w:rsidRPr="00CD698F">
        <w:t>tRNS</w:t>
      </w:r>
      <w:proofErr w:type="spellEnd"/>
      <w:r w:rsidR="00096699" w:rsidRPr="00CD698F">
        <w:t xml:space="preserve">, </w:t>
      </w:r>
      <w:proofErr w:type="spellStart"/>
      <w:r w:rsidR="00096699" w:rsidRPr="00CD698F">
        <w:t>dlPFC-tRNS</w:t>
      </w:r>
      <w:proofErr w:type="spellEnd"/>
      <w:r w:rsidR="00096699" w:rsidRPr="00CD698F">
        <w:t xml:space="preserve"> and PPC-</w:t>
      </w:r>
      <w:proofErr w:type="spellStart"/>
      <w:r w:rsidR="00096699" w:rsidRPr="00CD698F">
        <w:t>tRNS</w:t>
      </w:r>
      <w:proofErr w:type="spellEnd"/>
      <w:r w:rsidR="00096699" w:rsidRPr="00CD698F">
        <w:t>), day (1 to 5), and block.</w:t>
      </w:r>
      <w:r w:rsidR="00096699" w:rsidRPr="00CD698F">
        <w:rPr>
          <w:b/>
          <w:bCs/>
        </w:rPr>
        <w:t xml:space="preserve"> </w:t>
      </w:r>
    </w:p>
    <w:tbl>
      <w:tblPr>
        <w:tblStyle w:val="TableGrid0"/>
        <w:tblW w:w="102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7"/>
        <w:gridCol w:w="996"/>
        <w:gridCol w:w="1134"/>
        <w:gridCol w:w="996"/>
        <w:gridCol w:w="996"/>
        <w:gridCol w:w="996"/>
        <w:gridCol w:w="996"/>
      </w:tblGrid>
      <w:tr w:rsidR="00096699" w:rsidRPr="00CD698F" w14:paraId="6AE33265" w14:textId="77777777" w:rsidTr="008F5E50">
        <w:trPr>
          <w:trHeight w:val="465"/>
          <w:jc w:val="center"/>
        </w:trPr>
        <w:tc>
          <w:tcPr>
            <w:tcW w:w="4531" w:type="dxa"/>
            <w:tcBorders>
              <w:bottom w:val="single" w:sz="4" w:space="0" w:color="auto"/>
            </w:tcBorders>
          </w:tcPr>
          <w:p w14:paraId="2801EF30" w14:textId="77777777" w:rsidR="00096699" w:rsidRPr="00CD698F" w:rsidRDefault="00096699" w:rsidP="00143EBA">
            <w:pPr>
              <w:jc w:val="center"/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</w:tcPr>
          <w:p w14:paraId="6D41D548" w14:textId="77777777" w:rsidR="00096699" w:rsidRPr="00CD698F" w:rsidRDefault="00096699" w:rsidP="00143EBA">
            <w:pPr>
              <w:jc w:val="center"/>
              <w:rPr>
                <w:b/>
                <w:bCs/>
              </w:rPr>
            </w:pPr>
            <w:r w:rsidRPr="00CD698F">
              <w:rPr>
                <w:b/>
                <w:bCs/>
              </w:rPr>
              <w:t>Sham-</w:t>
            </w:r>
            <w:proofErr w:type="spellStart"/>
            <w:r w:rsidRPr="00CD698F">
              <w:rPr>
                <w:b/>
                <w:bCs/>
              </w:rPr>
              <w:t>tRNS</w:t>
            </w:r>
            <w:proofErr w:type="spellEnd"/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noWrap/>
          </w:tcPr>
          <w:p w14:paraId="11A02AFD" w14:textId="77777777" w:rsidR="00096699" w:rsidRPr="00CD698F" w:rsidRDefault="00096699" w:rsidP="00143EBA">
            <w:pPr>
              <w:jc w:val="center"/>
              <w:rPr>
                <w:b/>
                <w:bCs/>
              </w:rPr>
            </w:pPr>
            <w:proofErr w:type="spellStart"/>
            <w:r w:rsidRPr="00CD698F">
              <w:rPr>
                <w:b/>
                <w:bCs/>
              </w:rPr>
              <w:t>dlPFC-tRNS</w:t>
            </w:r>
            <w:proofErr w:type="spellEnd"/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noWrap/>
          </w:tcPr>
          <w:p w14:paraId="489DDAE4" w14:textId="77777777" w:rsidR="00096699" w:rsidRPr="00CD698F" w:rsidRDefault="00096699" w:rsidP="00143EBA">
            <w:pPr>
              <w:jc w:val="center"/>
              <w:rPr>
                <w:b/>
                <w:bCs/>
              </w:rPr>
            </w:pPr>
            <w:r w:rsidRPr="00CD698F">
              <w:rPr>
                <w:b/>
                <w:bCs/>
              </w:rPr>
              <w:t>PPC-</w:t>
            </w:r>
            <w:proofErr w:type="spellStart"/>
            <w:r w:rsidRPr="00CD698F">
              <w:rPr>
                <w:b/>
                <w:bCs/>
              </w:rPr>
              <w:t>tRNS</w:t>
            </w:r>
            <w:proofErr w:type="spellEnd"/>
          </w:p>
        </w:tc>
      </w:tr>
      <w:tr w:rsidR="00096699" w:rsidRPr="00CD698F" w14:paraId="7E75D76D" w14:textId="77777777" w:rsidTr="008F5E50">
        <w:trPr>
          <w:trHeight w:val="465"/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911372B" w14:textId="77777777" w:rsidR="00096699" w:rsidRPr="00CD698F" w:rsidRDefault="00096699" w:rsidP="00143EBA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7E2472" w14:textId="77777777" w:rsidR="00096699" w:rsidRPr="00CD698F" w:rsidRDefault="00096699" w:rsidP="00143EBA">
            <w:pPr>
              <w:jc w:val="center"/>
              <w:rPr>
                <w:b/>
                <w:bCs/>
              </w:rPr>
            </w:pPr>
            <w:r w:rsidRPr="00CD698F">
              <w:rPr>
                <w:b/>
                <w:bCs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48E941" w14:textId="77777777" w:rsidR="00096699" w:rsidRPr="00CD698F" w:rsidRDefault="00096699" w:rsidP="00143EBA">
            <w:pPr>
              <w:jc w:val="center"/>
              <w:rPr>
                <w:b/>
                <w:bCs/>
              </w:rPr>
            </w:pPr>
            <w:r w:rsidRPr="00CD698F">
              <w:rPr>
                <w:b/>
                <w:bCs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293329" w14:textId="77777777" w:rsidR="00096699" w:rsidRPr="00CD698F" w:rsidRDefault="00096699" w:rsidP="00143EBA">
            <w:pPr>
              <w:jc w:val="center"/>
              <w:rPr>
                <w:b/>
                <w:bCs/>
              </w:rPr>
            </w:pPr>
            <w:r w:rsidRPr="00CD698F">
              <w:rPr>
                <w:b/>
                <w:bCs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9C8FDA" w14:textId="77777777" w:rsidR="00096699" w:rsidRPr="00CD698F" w:rsidRDefault="00096699" w:rsidP="00143EBA">
            <w:pPr>
              <w:jc w:val="center"/>
              <w:rPr>
                <w:b/>
                <w:bCs/>
              </w:rPr>
            </w:pPr>
            <w:r w:rsidRPr="00CD698F">
              <w:rPr>
                <w:b/>
                <w:bCs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475DAA" w14:textId="77777777" w:rsidR="00096699" w:rsidRPr="00CD698F" w:rsidRDefault="00096699" w:rsidP="00143EBA">
            <w:pPr>
              <w:jc w:val="center"/>
              <w:rPr>
                <w:b/>
                <w:bCs/>
              </w:rPr>
            </w:pPr>
            <w:r w:rsidRPr="00CD698F">
              <w:rPr>
                <w:b/>
                <w:bCs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E0F078" w14:textId="77777777" w:rsidR="00096699" w:rsidRPr="00CD698F" w:rsidRDefault="00096699" w:rsidP="00143EBA">
            <w:pPr>
              <w:jc w:val="center"/>
              <w:rPr>
                <w:b/>
                <w:bCs/>
              </w:rPr>
            </w:pPr>
            <w:r w:rsidRPr="00CD698F">
              <w:rPr>
                <w:b/>
                <w:bCs/>
              </w:rPr>
              <w:t>SD</w:t>
            </w:r>
          </w:p>
        </w:tc>
      </w:tr>
      <w:tr w:rsidR="00096699" w:rsidRPr="00CD698F" w14:paraId="7C82FF3A" w14:textId="77777777" w:rsidTr="008F5E50">
        <w:trPr>
          <w:trHeight w:val="465"/>
          <w:jc w:val="center"/>
        </w:trPr>
        <w:tc>
          <w:tcPr>
            <w:tcW w:w="4531" w:type="dxa"/>
            <w:tcBorders>
              <w:top w:val="single" w:sz="4" w:space="0" w:color="auto"/>
            </w:tcBorders>
            <w:hideMark/>
          </w:tcPr>
          <w:p w14:paraId="09D66B66" w14:textId="77777777" w:rsidR="00096699" w:rsidRPr="00CD698F" w:rsidRDefault="00096699" w:rsidP="00143EBA">
            <w:pPr>
              <w:jc w:val="center"/>
            </w:pPr>
            <w:r w:rsidRPr="00CD698F">
              <w:t>Drill RT Day 1 Block 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1E2E786" w14:textId="77777777" w:rsidR="00096699" w:rsidRPr="00CD698F" w:rsidRDefault="00096699" w:rsidP="00143EBA">
            <w:pPr>
              <w:jc w:val="center"/>
            </w:pPr>
            <w:r w:rsidRPr="00CD698F">
              <w:t>902.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8D8AD62" w14:textId="77777777" w:rsidR="00096699" w:rsidRPr="00CD698F" w:rsidRDefault="00096699" w:rsidP="00143EBA">
            <w:pPr>
              <w:jc w:val="center"/>
            </w:pPr>
            <w:r w:rsidRPr="00CD698F">
              <w:t>304.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B80812A" w14:textId="77777777" w:rsidR="00096699" w:rsidRPr="00CD698F" w:rsidRDefault="00096699" w:rsidP="00143EBA">
            <w:pPr>
              <w:jc w:val="center"/>
            </w:pPr>
            <w:r w:rsidRPr="00CD698F">
              <w:t>973.5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BE7FCB3" w14:textId="77777777" w:rsidR="00096699" w:rsidRPr="00CD698F" w:rsidRDefault="00096699" w:rsidP="00143EBA">
            <w:pPr>
              <w:jc w:val="center"/>
            </w:pPr>
            <w:r w:rsidRPr="00CD698F">
              <w:t>404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DD65412" w14:textId="77777777" w:rsidR="00096699" w:rsidRPr="00CD698F" w:rsidRDefault="00096699" w:rsidP="00143EBA">
            <w:pPr>
              <w:jc w:val="center"/>
            </w:pPr>
            <w:r w:rsidRPr="00CD698F">
              <w:t>810.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263DF86" w14:textId="77777777" w:rsidR="00096699" w:rsidRPr="00CD698F" w:rsidRDefault="00096699" w:rsidP="00143EBA">
            <w:pPr>
              <w:jc w:val="center"/>
            </w:pPr>
            <w:r w:rsidRPr="00CD698F">
              <w:t>385.84</w:t>
            </w:r>
          </w:p>
        </w:tc>
      </w:tr>
      <w:tr w:rsidR="00096699" w:rsidRPr="00CD698F" w14:paraId="46064012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48865579" w14:textId="77777777" w:rsidR="00096699" w:rsidRPr="00CD698F" w:rsidRDefault="00096699" w:rsidP="00143EBA">
            <w:pPr>
              <w:jc w:val="center"/>
            </w:pPr>
            <w:r w:rsidRPr="00CD698F">
              <w:t>Drill RT Day 1 Block 2</w:t>
            </w:r>
          </w:p>
        </w:tc>
        <w:tc>
          <w:tcPr>
            <w:tcW w:w="851" w:type="dxa"/>
            <w:noWrap/>
            <w:hideMark/>
          </w:tcPr>
          <w:p w14:paraId="6489D11B" w14:textId="77777777" w:rsidR="00096699" w:rsidRPr="00CD698F" w:rsidRDefault="00096699" w:rsidP="00143EBA">
            <w:pPr>
              <w:jc w:val="center"/>
            </w:pPr>
            <w:r w:rsidRPr="00CD698F">
              <w:t>809.32</w:t>
            </w:r>
          </w:p>
        </w:tc>
        <w:tc>
          <w:tcPr>
            <w:tcW w:w="1134" w:type="dxa"/>
            <w:noWrap/>
            <w:hideMark/>
          </w:tcPr>
          <w:p w14:paraId="1627E3F5" w14:textId="77777777" w:rsidR="00096699" w:rsidRPr="00CD698F" w:rsidRDefault="00096699" w:rsidP="00143EBA">
            <w:pPr>
              <w:jc w:val="center"/>
            </w:pPr>
            <w:r w:rsidRPr="00CD698F">
              <w:t>266.04</w:t>
            </w:r>
          </w:p>
        </w:tc>
        <w:tc>
          <w:tcPr>
            <w:tcW w:w="850" w:type="dxa"/>
            <w:noWrap/>
            <w:hideMark/>
          </w:tcPr>
          <w:p w14:paraId="1360FE1B" w14:textId="77777777" w:rsidR="00096699" w:rsidRPr="00CD698F" w:rsidRDefault="00096699" w:rsidP="00143EBA">
            <w:pPr>
              <w:jc w:val="center"/>
            </w:pPr>
            <w:r w:rsidRPr="00CD698F">
              <w:t>788.87</w:t>
            </w:r>
          </w:p>
        </w:tc>
        <w:tc>
          <w:tcPr>
            <w:tcW w:w="993" w:type="dxa"/>
            <w:noWrap/>
            <w:hideMark/>
          </w:tcPr>
          <w:p w14:paraId="0B010BF5" w14:textId="77777777" w:rsidR="00096699" w:rsidRPr="00CD698F" w:rsidRDefault="00096699" w:rsidP="00143EBA">
            <w:pPr>
              <w:jc w:val="center"/>
            </w:pPr>
            <w:r w:rsidRPr="00CD698F">
              <w:t>279.58</w:t>
            </w:r>
          </w:p>
        </w:tc>
        <w:tc>
          <w:tcPr>
            <w:tcW w:w="850" w:type="dxa"/>
            <w:noWrap/>
            <w:hideMark/>
          </w:tcPr>
          <w:p w14:paraId="423467AE" w14:textId="77777777" w:rsidR="00096699" w:rsidRPr="00CD698F" w:rsidRDefault="00096699" w:rsidP="00143EBA">
            <w:pPr>
              <w:jc w:val="center"/>
            </w:pPr>
            <w:r w:rsidRPr="00CD698F">
              <w:t>745.60</w:t>
            </w:r>
          </w:p>
        </w:tc>
        <w:tc>
          <w:tcPr>
            <w:tcW w:w="992" w:type="dxa"/>
            <w:noWrap/>
            <w:hideMark/>
          </w:tcPr>
          <w:p w14:paraId="6F7A6875" w14:textId="77777777" w:rsidR="00096699" w:rsidRPr="00CD698F" w:rsidRDefault="00096699" w:rsidP="00143EBA">
            <w:pPr>
              <w:jc w:val="center"/>
            </w:pPr>
            <w:r w:rsidRPr="00CD698F">
              <w:t>370.08</w:t>
            </w:r>
          </w:p>
        </w:tc>
      </w:tr>
      <w:tr w:rsidR="00096699" w:rsidRPr="00CD698F" w14:paraId="73FC1C5B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78D4DE35" w14:textId="77777777" w:rsidR="00096699" w:rsidRPr="00CD698F" w:rsidRDefault="00096699" w:rsidP="00143EBA">
            <w:pPr>
              <w:jc w:val="center"/>
            </w:pPr>
            <w:r w:rsidRPr="00CD698F">
              <w:t>Drill RT Day 1 Block 3</w:t>
            </w:r>
          </w:p>
        </w:tc>
        <w:tc>
          <w:tcPr>
            <w:tcW w:w="851" w:type="dxa"/>
            <w:noWrap/>
            <w:hideMark/>
          </w:tcPr>
          <w:p w14:paraId="195D9822" w14:textId="77777777" w:rsidR="00096699" w:rsidRPr="00CD698F" w:rsidRDefault="00096699" w:rsidP="00143EBA">
            <w:pPr>
              <w:jc w:val="center"/>
            </w:pPr>
            <w:r w:rsidRPr="00CD698F">
              <w:t>710.17</w:t>
            </w:r>
          </w:p>
        </w:tc>
        <w:tc>
          <w:tcPr>
            <w:tcW w:w="1134" w:type="dxa"/>
            <w:noWrap/>
            <w:hideMark/>
          </w:tcPr>
          <w:p w14:paraId="36A21403" w14:textId="77777777" w:rsidR="00096699" w:rsidRPr="00CD698F" w:rsidRDefault="00096699" w:rsidP="00143EBA">
            <w:pPr>
              <w:jc w:val="center"/>
            </w:pPr>
            <w:r w:rsidRPr="00CD698F">
              <w:t>224.93</w:t>
            </w:r>
          </w:p>
        </w:tc>
        <w:tc>
          <w:tcPr>
            <w:tcW w:w="850" w:type="dxa"/>
            <w:noWrap/>
            <w:hideMark/>
          </w:tcPr>
          <w:p w14:paraId="02E691C2" w14:textId="77777777" w:rsidR="00096699" w:rsidRPr="00CD698F" w:rsidRDefault="00096699" w:rsidP="00143EBA">
            <w:pPr>
              <w:jc w:val="center"/>
            </w:pPr>
            <w:r w:rsidRPr="00CD698F">
              <w:t>718.21</w:t>
            </w:r>
          </w:p>
        </w:tc>
        <w:tc>
          <w:tcPr>
            <w:tcW w:w="993" w:type="dxa"/>
            <w:noWrap/>
            <w:hideMark/>
          </w:tcPr>
          <w:p w14:paraId="62726AB5" w14:textId="77777777" w:rsidR="00096699" w:rsidRPr="00CD698F" w:rsidRDefault="00096699" w:rsidP="00143EBA">
            <w:pPr>
              <w:jc w:val="center"/>
            </w:pPr>
            <w:r w:rsidRPr="00CD698F">
              <w:t>277.99</w:t>
            </w:r>
          </w:p>
        </w:tc>
        <w:tc>
          <w:tcPr>
            <w:tcW w:w="850" w:type="dxa"/>
            <w:noWrap/>
            <w:hideMark/>
          </w:tcPr>
          <w:p w14:paraId="5A749A8A" w14:textId="77777777" w:rsidR="00096699" w:rsidRPr="00CD698F" w:rsidRDefault="00096699" w:rsidP="00143EBA">
            <w:pPr>
              <w:jc w:val="center"/>
            </w:pPr>
            <w:r w:rsidRPr="00CD698F">
              <w:t>676.39</w:t>
            </w:r>
          </w:p>
        </w:tc>
        <w:tc>
          <w:tcPr>
            <w:tcW w:w="992" w:type="dxa"/>
            <w:noWrap/>
            <w:hideMark/>
          </w:tcPr>
          <w:p w14:paraId="4659897B" w14:textId="77777777" w:rsidR="00096699" w:rsidRPr="00CD698F" w:rsidRDefault="00096699" w:rsidP="00143EBA">
            <w:pPr>
              <w:jc w:val="center"/>
            </w:pPr>
            <w:r w:rsidRPr="00CD698F">
              <w:t>389.44</w:t>
            </w:r>
          </w:p>
        </w:tc>
      </w:tr>
      <w:tr w:rsidR="00096699" w:rsidRPr="00CD698F" w14:paraId="60F6109B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29D8C5BF" w14:textId="77777777" w:rsidR="00096699" w:rsidRPr="00CD698F" w:rsidRDefault="00096699" w:rsidP="00143EBA">
            <w:pPr>
              <w:jc w:val="center"/>
            </w:pPr>
            <w:r w:rsidRPr="00CD698F">
              <w:t>Drill RT Day 1 Block 4</w:t>
            </w:r>
          </w:p>
        </w:tc>
        <w:tc>
          <w:tcPr>
            <w:tcW w:w="851" w:type="dxa"/>
            <w:noWrap/>
            <w:hideMark/>
          </w:tcPr>
          <w:p w14:paraId="7C26FF6F" w14:textId="77777777" w:rsidR="00096699" w:rsidRPr="00CD698F" w:rsidRDefault="00096699" w:rsidP="00143EBA">
            <w:pPr>
              <w:jc w:val="center"/>
            </w:pPr>
            <w:r w:rsidRPr="00CD698F">
              <w:t>722.44</w:t>
            </w:r>
          </w:p>
        </w:tc>
        <w:tc>
          <w:tcPr>
            <w:tcW w:w="1134" w:type="dxa"/>
            <w:noWrap/>
            <w:hideMark/>
          </w:tcPr>
          <w:p w14:paraId="7F22375D" w14:textId="77777777" w:rsidR="00096699" w:rsidRPr="00CD698F" w:rsidRDefault="00096699" w:rsidP="00143EBA">
            <w:pPr>
              <w:jc w:val="center"/>
            </w:pPr>
            <w:r w:rsidRPr="00CD698F">
              <w:t>250.27</w:t>
            </w:r>
          </w:p>
        </w:tc>
        <w:tc>
          <w:tcPr>
            <w:tcW w:w="850" w:type="dxa"/>
            <w:noWrap/>
            <w:hideMark/>
          </w:tcPr>
          <w:p w14:paraId="5EB2D64E" w14:textId="77777777" w:rsidR="00096699" w:rsidRPr="00CD698F" w:rsidRDefault="00096699" w:rsidP="00143EBA">
            <w:pPr>
              <w:jc w:val="center"/>
            </w:pPr>
            <w:r w:rsidRPr="00CD698F">
              <w:t>665.72</w:t>
            </w:r>
          </w:p>
        </w:tc>
        <w:tc>
          <w:tcPr>
            <w:tcW w:w="993" w:type="dxa"/>
            <w:noWrap/>
            <w:hideMark/>
          </w:tcPr>
          <w:p w14:paraId="0DD4615B" w14:textId="77777777" w:rsidR="00096699" w:rsidRPr="00CD698F" w:rsidRDefault="00096699" w:rsidP="00143EBA">
            <w:pPr>
              <w:jc w:val="center"/>
            </w:pPr>
            <w:r w:rsidRPr="00CD698F">
              <w:t>270.95</w:t>
            </w:r>
          </w:p>
        </w:tc>
        <w:tc>
          <w:tcPr>
            <w:tcW w:w="850" w:type="dxa"/>
            <w:noWrap/>
            <w:hideMark/>
          </w:tcPr>
          <w:p w14:paraId="27A78C91" w14:textId="77777777" w:rsidR="00096699" w:rsidRPr="00CD698F" w:rsidRDefault="00096699" w:rsidP="00143EBA">
            <w:pPr>
              <w:jc w:val="center"/>
            </w:pPr>
            <w:r w:rsidRPr="00CD698F">
              <w:t>676.35</w:t>
            </w:r>
          </w:p>
        </w:tc>
        <w:tc>
          <w:tcPr>
            <w:tcW w:w="992" w:type="dxa"/>
            <w:noWrap/>
            <w:hideMark/>
          </w:tcPr>
          <w:p w14:paraId="61C86C78" w14:textId="77777777" w:rsidR="00096699" w:rsidRPr="00CD698F" w:rsidRDefault="00096699" w:rsidP="00143EBA">
            <w:pPr>
              <w:jc w:val="center"/>
            </w:pPr>
            <w:r w:rsidRPr="00CD698F">
              <w:t>378.87</w:t>
            </w:r>
          </w:p>
        </w:tc>
      </w:tr>
      <w:tr w:rsidR="00096699" w:rsidRPr="00CD698F" w14:paraId="7C1A8374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5AE8026B" w14:textId="77777777" w:rsidR="00096699" w:rsidRPr="00CD698F" w:rsidRDefault="00096699" w:rsidP="00143EBA">
            <w:pPr>
              <w:jc w:val="center"/>
            </w:pPr>
            <w:r w:rsidRPr="00CD698F">
              <w:t>Drill RT Day 1 Block 5</w:t>
            </w:r>
          </w:p>
        </w:tc>
        <w:tc>
          <w:tcPr>
            <w:tcW w:w="851" w:type="dxa"/>
            <w:noWrap/>
            <w:hideMark/>
          </w:tcPr>
          <w:p w14:paraId="11B1A33B" w14:textId="77777777" w:rsidR="00096699" w:rsidRPr="00CD698F" w:rsidRDefault="00096699" w:rsidP="00143EBA">
            <w:pPr>
              <w:jc w:val="center"/>
            </w:pPr>
            <w:r w:rsidRPr="00CD698F">
              <w:t>675.91</w:t>
            </w:r>
          </w:p>
        </w:tc>
        <w:tc>
          <w:tcPr>
            <w:tcW w:w="1134" w:type="dxa"/>
            <w:noWrap/>
            <w:hideMark/>
          </w:tcPr>
          <w:p w14:paraId="66CFD889" w14:textId="77777777" w:rsidR="00096699" w:rsidRPr="00CD698F" w:rsidRDefault="00096699" w:rsidP="00143EBA">
            <w:pPr>
              <w:jc w:val="center"/>
            </w:pPr>
            <w:r w:rsidRPr="00CD698F">
              <w:t>254.74</w:t>
            </w:r>
          </w:p>
        </w:tc>
        <w:tc>
          <w:tcPr>
            <w:tcW w:w="850" w:type="dxa"/>
            <w:noWrap/>
            <w:hideMark/>
          </w:tcPr>
          <w:p w14:paraId="4EB2F242" w14:textId="77777777" w:rsidR="00096699" w:rsidRPr="00CD698F" w:rsidRDefault="00096699" w:rsidP="00143EBA">
            <w:pPr>
              <w:jc w:val="center"/>
            </w:pPr>
            <w:r w:rsidRPr="00CD698F">
              <w:t>646.54</w:t>
            </w:r>
          </w:p>
        </w:tc>
        <w:tc>
          <w:tcPr>
            <w:tcW w:w="993" w:type="dxa"/>
            <w:noWrap/>
            <w:hideMark/>
          </w:tcPr>
          <w:p w14:paraId="4204BCCC" w14:textId="77777777" w:rsidR="00096699" w:rsidRPr="00CD698F" w:rsidRDefault="00096699" w:rsidP="00143EBA">
            <w:pPr>
              <w:jc w:val="center"/>
            </w:pPr>
            <w:r w:rsidRPr="00CD698F">
              <w:t>249.55</w:t>
            </w:r>
          </w:p>
        </w:tc>
        <w:tc>
          <w:tcPr>
            <w:tcW w:w="850" w:type="dxa"/>
            <w:noWrap/>
            <w:hideMark/>
          </w:tcPr>
          <w:p w14:paraId="4ACBAA63" w14:textId="77777777" w:rsidR="00096699" w:rsidRPr="00CD698F" w:rsidRDefault="00096699" w:rsidP="00143EBA">
            <w:pPr>
              <w:jc w:val="center"/>
            </w:pPr>
            <w:r w:rsidRPr="00CD698F">
              <w:t>727.29</w:t>
            </w:r>
          </w:p>
        </w:tc>
        <w:tc>
          <w:tcPr>
            <w:tcW w:w="992" w:type="dxa"/>
            <w:noWrap/>
            <w:hideMark/>
          </w:tcPr>
          <w:p w14:paraId="02546E5C" w14:textId="77777777" w:rsidR="00096699" w:rsidRPr="00CD698F" w:rsidRDefault="00096699" w:rsidP="00143EBA">
            <w:pPr>
              <w:jc w:val="center"/>
            </w:pPr>
            <w:r w:rsidRPr="00CD698F">
              <w:t>356.28</w:t>
            </w:r>
          </w:p>
        </w:tc>
      </w:tr>
      <w:tr w:rsidR="00096699" w:rsidRPr="00CD698F" w14:paraId="1636BBBF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2031F6A6" w14:textId="77777777" w:rsidR="00096699" w:rsidRPr="00CD698F" w:rsidRDefault="00096699" w:rsidP="00143EBA">
            <w:pPr>
              <w:jc w:val="center"/>
            </w:pPr>
            <w:r w:rsidRPr="00CD698F">
              <w:t>Drill RT Day 2 Block 1</w:t>
            </w:r>
          </w:p>
        </w:tc>
        <w:tc>
          <w:tcPr>
            <w:tcW w:w="851" w:type="dxa"/>
            <w:noWrap/>
            <w:hideMark/>
          </w:tcPr>
          <w:p w14:paraId="37D0124D" w14:textId="77777777" w:rsidR="00096699" w:rsidRPr="00CD698F" w:rsidRDefault="00096699" w:rsidP="00143EBA">
            <w:pPr>
              <w:jc w:val="center"/>
            </w:pPr>
            <w:r w:rsidRPr="00CD698F">
              <w:t>820.03</w:t>
            </w:r>
          </w:p>
        </w:tc>
        <w:tc>
          <w:tcPr>
            <w:tcW w:w="1134" w:type="dxa"/>
            <w:noWrap/>
            <w:hideMark/>
          </w:tcPr>
          <w:p w14:paraId="445ADF33" w14:textId="77777777" w:rsidR="00096699" w:rsidRPr="00CD698F" w:rsidRDefault="00096699" w:rsidP="00143EBA">
            <w:pPr>
              <w:jc w:val="center"/>
            </w:pPr>
            <w:r w:rsidRPr="00CD698F">
              <w:t>328.62</w:t>
            </w:r>
          </w:p>
        </w:tc>
        <w:tc>
          <w:tcPr>
            <w:tcW w:w="850" w:type="dxa"/>
            <w:noWrap/>
            <w:hideMark/>
          </w:tcPr>
          <w:p w14:paraId="6D318F73" w14:textId="77777777" w:rsidR="00096699" w:rsidRPr="00CD698F" w:rsidRDefault="00096699" w:rsidP="00143EBA">
            <w:pPr>
              <w:jc w:val="center"/>
            </w:pPr>
            <w:r w:rsidRPr="00CD698F">
              <w:t>735.56</w:t>
            </w:r>
          </w:p>
        </w:tc>
        <w:tc>
          <w:tcPr>
            <w:tcW w:w="993" w:type="dxa"/>
            <w:noWrap/>
            <w:hideMark/>
          </w:tcPr>
          <w:p w14:paraId="21592C82" w14:textId="77777777" w:rsidR="00096699" w:rsidRPr="00CD698F" w:rsidRDefault="00096699" w:rsidP="00143EBA">
            <w:pPr>
              <w:jc w:val="center"/>
            </w:pPr>
            <w:r w:rsidRPr="00CD698F">
              <w:t>336.07</w:t>
            </w:r>
          </w:p>
        </w:tc>
        <w:tc>
          <w:tcPr>
            <w:tcW w:w="850" w:type="dxa"/>
            <w:noWrap/>
            <w:hideMark/>
          </w:tcPr>
          <w:p w14:paraId="750D4945" w14:textId="77777777" w:rsidR="00096699" w:rsidRPr="00CD698F" w:rsidRDefault="00096699" w:rsidP="00143EBA">
            <w:pPr>
              <w:jc w:val="center"/>
            </w:pPr>
            <w:r w:rsidRPr="00CD698F">
              <w:t>689.60</w:t>
            </w:r>
          </w:p>
        </w:tc>
        <w:tc>
          <w:tcPr>
            <w:tcW w:w="992" w:type="dxa"/>
            <w:noWrap/>
            <w:hideMark/>
          </w:tcPr>
          <w:p w14:paraId="19C0D84D" w14:textId="77777777" w:rsidR="00096699" w:rsidRPr="00CD698F" w:rsidRDefault="00096699" w:rsidP="00143EBA">
            <w:pPr>
              <w:jc w:val="center"/>
            </w:pPr>
            <w:r w:rsidRPr="00CD698F">
              <w:t>335.65</w:t>
            </w:r>
          </w:p>
        </w:tc>
      </w:tr>
      <w:tr w:rsidR="00096699" w:rsidRPr="00CD698F" w14:paraId="100250C5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4CCD4396" w14:textId="77777777" w:rsidR="00096699" w:rsidRPr="00CD698F" w:rsidRDefault="00096699" w:rsidP="00143EBA">
            <w:pPr>
              <w:jc w:val="center"/>
            </w:pPr>
            <w:r w:rsidRPr="00CD698F">
              <w:t>Drill RT Day 2 Block 2</w:t>
            </w:r>
          </w:p>
        </w:tc>
        <w:tc>
          <w:tcPr>
            <w:tcW w:w="851" w:type="dxa"/>
            <w:noWrap/>
            <w:hideMark/>
          </w:tcPr>
          <w:p w14:paraId="79A6A9FB" w14:textId="77777777" w:rsidR="00096699" w:rsidRPr="00CD698F" w:rsidRDefault="00096699" w:rsidP="00143EBA">
            <w:pPr>
              <w:jc w:val="center"/>
            </w:pPr>
            <w:r w:rsidRPr="00CD698F">
              <w:t>721.15</w:t>
            </w:r>
          </w:p>
        </w:tc>
        <w:tc>
          <w:tcPr>
            <w:tcW w:w="1134" w:type="dxa"/>
            <w:noWrap/>
            <w:hideMark/>
          </w:tcPr>
          <w:p w14:paraId="09D3EFE2" w14:textId="77777777" w:rsidR="00096699" w:rsidRPr="00CD698F" w:rsidRDefault="00096699" w:rsidP="00143EBA">
            <w:pPr>
              <w:jc w:val="center"/>
            </w:pPr>
            <w:r w:rsidRPr="00CD698F">
              <w:t>301.38</w:t>
            </w:r>
          </w:p>
        </w:tc>
        <w:tc>
          <w:tcPr>
            <w:tcW w:w="850" w:type="dxa"/>
            <w:noWrap/>
            <w:hideMark/>
          </w:tcPr>
          <w:p w14:paraId="22A66195" w14:textId="77777777" w:rsidR="00096699" w:rsidRPr="00CD698F" w:rsidRDefault="00096699" w:rsidP="00143EBA">
            <w:pPr>
              <w:jc w:val="center"/>
            </w:pPr>
            <w:r w:rsidRPr="00CD698F">
              <w:t>711.63</w:t>
            </w:r>
          </w:p>
        </w:tc>
        <w:tc>
          <w:tcPr>
            <w:tcW w:w="993" w:type="dxa"/>
            <w:noWrap/>
            <w:hideMark/>
          </w:tcPr>
          <w:p w14:paraId="63FA589C" w14:textId="77777777" w:rsidR="00096699" w:rsidRPr="00CD698F" w:rsidRDefault="00096699" w:rsidP="00143EBA">
            <w:pPr>
              <w:jc w:val="center"/>
            </w:pPr>
            <w:r w:rsidRPr="00CD698F">
              <w:t>356.67</w:t>
            </w:r>
          </w:p>
        </w:tc>
        <w:tc>
          <w:tcPr>
            <w:tcW w:w="850" w:type="dxa"/>
            <w:noWrap/>
            <w:hideMark/>
          </w:tcPr>
          <w:p w14:paraId="16263D74" w14:textId="77777777" w:rsidR="00096699" w:rsidRPr="00CD698F" w:rsidRDefault="00096699" w:rsidP="00143EBA">
            <w:pPr>
              <w:jc w:val="center"/>
            </w:pPr>
            <w:r w:rsidRPr="00CD698F">
              <w:t>621.06</w:t>
            </w:r>
          </w:p>
        </w:tc>
        <w:tc>
          <w:tcPr>
            <w:tcW w:w="992" w:type="dxa"/>
            <w:noWrap/>
            <w:hideMark/>
          </w:tcPr>
          <w:p w14:paraId="54104A61" w14:textId="77777777" w:rsidR="00096699" w:rsidRPr="00CD698F" w:rsidRDefault="00096699" w:rsidP="00143EBA">
            <w:pPr>
              <w:jc w:val="center"/>
            </w:pPr>
            <w:r w:rsidRPr="00CD698F">
              <w:t>276.61</w:t>
            </w:r>
          </w:p>
        </w:tc>
      </w:tr>
      <w:tr w:rsidR="00096699" w:rsidRPr="00CD698F" w14:paraId="32512C1A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43E14DC3" w14:textId="77777777" w:rsidR="00096699" w:rsidRPr="00CD698F" w:rsidRDefault="00096699" w:rsidP="00143EBA">
            <w:pPr>
              <w:jc w:val="center"/>
            </w:pPr>
            <w:r w:rsidRPr="00CD698F">
              <w:t>Drill RT Day 2 Block 3</w:t>
            </w:r>
          </w:p>
        </w:tc>
        <w:tc>
          <w:tcPr>
            <w:tcW w:w="851" w:type="dxa"/>
            <w:noWrap/>
            <w:hideMark/>
          </w:tcPr>
          <w:p w14:paraId="35711485" w14:textId="77777777" w:rsidR="00096699" w:rsidRPr="00CD698F" w:rsidRDefault="00096699" w:rsidP="00143EBA">
            <w:pPr>
              <w:jc w:val="center"/>
            </w:pPr>
            <w:r w:rsidRPr="00CD698F">
              <w:t>700.75</w:t>
            </w:r>
          </w:p>
        </w:tc>
        <w:tc>
          <w:tcPr>
            <w:tcW w:w="1134" w:type="dxa"/>
            <w:noWrap/>
            <w:hideMark/>
          </w:tcPr>
          <w:p w14:paraId="4E2D149F" w14:textId="77777777" w:rsidR="00096699" w:rsidRPr="00CD698F" w:rsidRDefault="00096699" w:rsidP="00143EBA">
            <w:pPr>
              <w:jc w:val="center"/>
            </w:pPr>
            <w:r w:rsidRPr="00CD698F">
              <w:t>284.57</w:t>
            </w:r>
          </w:p>
        </w:tc>
        <w:tc>
          <w:tcPr>
            <w:tcW w:w="850" w:type="dxa"/>
            <w:noWrap/>
            <w:hideMark/>
          </w:tcPr>
          <w:p w14:paraId="327CFD97" w14:textId="77777777" w:rsidR="00096699" w:rsidRPr="00CD698F" w:rsidRDefault="00096699" w:rsidP="00143EBA">
            <w:pPr>
              <w:jc w:val="center"/>
            </w:pPr>
            <w:r w:rsidRPr="00CD698F">
              <w:t>656.41</w:t>
            </w:r>
          </w:p>
        </w:tc>
        <w:tc>
          <w:tcPr>
            <w:tcW w:w="993" w:type="dxa"/>
            <w:noWrap/>
            <w:hideMark/>
          </w:tcPr>
          <w:p w14:paraId="00195DEE" w14:textId="77777777" w:rsidR="00096699" w:rsidRPr="00CD698F" w:rsidRDefault="00096699" w:rsidP="00143EBA">
            <w:pPr>
              <w:jc w:val="center"/>
            </w:pPr>
            <w:r w:rsidRPr="00CD698F">
              <w:t>328.73</w:t>
            </w:r>
          </w:p>
        </w:tc>
        <w:tc>
          <w:tcPr>
            <w:tcW w:w="850" w:type="dxa"/>
            <w:noWrap/>
            <w:hideMark/>
          </w:tcPr>
          <w:p w14:paraId="68351F4B" w14:textId="77777777" w:rsidR="00096699" w:rsidRPr="00CD698F" w:rsidRDefault="00096699" w:rsidP="00143EBA">
            <w:pPr>
              <w:jc w:val="center"/>
            </w:pPr>
            <w:r w:rsidRPr="00CD698F">
              <w:t>576.77</w:t>
            </w:r>
          </w:p>
        </w:tc>
        <w:tc>
          <w:tcPr>
            <w:tcW w:w="992" w:type="dxa"/>
            <w:noWrap/>
            <w:hideMark/>
          </w:tcPr>
          <w:p w14:paraId="58FE640D" w14:textId="77777777" w:rsidR="00096699" w:rsidRPr="00CD698F" w:rsidRDefault="00096699" w:rsidP="00143EBA">
            <w:pPr>
              <w:jc w:val="center"/>
            </w:pPr>
            <w:r w:rsidRPr="00CD698F">
              <w:t>258.47</w:t>
            </w:r>
          </w:p>
        </w:tc>
      </w:tr>
      <w:tr w:rsidR="00096699" w:rsidRPr="00CD698F" w14:paraId="38E23EC2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6F15B211" w14:textId="77777777" w:rsidR="00096699" w:rsidRPr="00CD698F" w:rsidRDefault="00096699" w:rsidP="00143EBA">
            <w:pPr>
              <w:jc w:val="center"/>
            </w:pPr>
            <w:r w:rsidRPr="00CD698F">
              <w:t>Drill RT Day 2 Block 4</w:t>
            </w:r>
          </w:p>
        </w:tc>
        <w:tc>
          <w:tcPr>
            <w:tcW w:w="851" w:type="dxa"/>
            <w:noWrap/>
            <w:hideMark/>
          </w:tcPr>
          <w:p w14:paraId="2E5D211A" w14:textId="77777777" w:rsidR="00096699" w:rsidRPr="00CD698F" w:rsidRDefault="00096699" w:rsidP="00143EBA">
            <w:pPr>
              <w:jc w:val="center"/>
            </w:pPr>
            <w:r w:rsidRPr="00CD698F">
              <w:t>686.87</w:t>
            </w:r>
          </w:p>
        </w:tc>
        <w:tc>
          <w:tcPr>
            <w:tcW w:w="1134" w:type="dxa"/>
            <w:noWrap/>
            <w:hideMark/>
          </w:tcPr>
          <w:p w14:paraId="45CB9DB7" w14:textId="77777777" w:rsidR="00096699" w:rsidRPr="00CD698F" w:rsidRDefault="00096699" w:rsidP="00143EBA">
            <w:pPr>
              <w:jc w:val="center"/>
            </w:pPr>
            <w:r w:rsidRPr="00CD698F">
              <w:t>281.11</w:t>
            </w:r>
          </w:p>
        </w:tc>
        <w:tc>
          <w:tcPr>
            <w:tcW w:w="850" w:type="dxa"/>
            <w:noWrap/>
            <w:hideMark/>
          </w:tcPr>
          <w:p w14:paraId="2F6E42F5" w14:textId="77777777" w:rsidR="00096699" w:rsidRPr="00CD698F" w:rsidRDefault="00096699" w:rsidP="00143EBA">
            <w:pPr>
              <w:jc w:val="center"/>
            </w:pPr>
            <w:r w:rsidRPr="00CD698F">
              <w:t>661.63</w:t>
            </w:r>
          </w:p>
        </w:tc>
        <w:tc>
          <w:tcPr>
            <w:tcW w:w="993" w:type="dxa"/>
            <w:noWrap/>
            <w:hideMark/>
          </w:tcPr>
          <w:p w14:paraId="340B83CD" w14:textId="77777777" w:rsidR="00096699" w:rsidRPr="00CD698F" w:rsidRDefault="00096699" w:rsidP="00143EBA">
            <w:pPr>
              <w:jc w:val="center"/>
            </w:pPr>
            <w:r w:rsidRPr="00CD698F">
              <w:t>298.31</w:t>
            </w:r>
          </w:p>
        </w:tc>
        <w:tc>
          <w:tcPr>
            <w:tcW w:w="850" w:type="dxa"/>
            <w:noWrap/>
            <w:hideMark/>
          </w:tcPr>
          <w:p w14:paraId="38CC1E4C" w14:textId="77777777" w:rsidR="00096699" w:rsidRPr="00CD698F" w:rsidRDefault="00096699" w:rsidP="00143EBA">
            <w:pPr>
              <w:jc w:val="center"/>
            </w:pPr>
            <w:r w:rsidRPr="00CD698F">
              <w:t>549.99</w:t>
            </w:r>
          </w:p>
        </w:tc>
        <w:tc>
          <w:tcPr>
            <w:tcW w:w="992" w:type="dxa"/>
            <w:noWrap/>
            <w:hideMark/>
          </w:tcPr>
          <w:p w14:paraId="09B326C0" w14:textId="77777777" w:rsidR="00096699" w:rsidRPr="00CD698F" w:rsidRDefault="00096699" w:rsidP="00143EBA">
            <w:pPr>
              <w:jc w:val="center"/>
            </w:pPr>
            <w:r w:rsidRPr="00CD698F">
              <w:t>257.44</w:t>
            </w:r>
          </w:p>
        </w:tc>
      </w:tr>
      <w:tr w:rsidR="00096699" w:rsidRPr="00CD698F" w14:paraId="289B10D3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5A8E7C5B" w14:textId="77777777" w:rsidR="00096699" w:rsidRPr="00CD698F" w:rsidRDefault="00096699" w:rsidP="00143EBA">
            <w:pPr>
              <w:jc w:val="center"/>
            </w:pPr>
            <w:r w:rsidRPr="00CD698F">
              <w:t>Drill RT Day 2 Block 5</w:t>
            </w:r>
          </w:p>
        </w:tc>
        <w:tc>
          <w:tcPr>
            <w:tcW w:w="851" w:type="dxa"/>
            <w:noWrap/>
            <w:hideMark/>
          </w:tcPr>
          <w:p w14:paraId="27458DC5" w14:textId="77777777" w:rsidR="00096699" w:rsidRPr="00CD698F" w:rsidRDefault="00096699" w:rsidP="00143EBA">
            <w:pPr>
              <w:jc w:val="center"/>
            </w:pPr>
            <w:r w:rsidRPr="00CD698F">
              <w:t>632.59</w:t>
            </w:r>
          </w:p>
        </w:tc>
        <w:tc>
          <w:tcPr>
            <w:tcW w:w="1134" w:type="dxa"/>
            <w:noWrap/>
            <w:hideMark/>
          </w:tcPr>
          <w:p w14:paraId="325C88D2" w14:textId="77777777" w:rsidR="00096699" w:rsidRPr="00CD698F" w:rsidRDefault="00096699" w:rsidP="00143EBA">
            <w:pPr>
              <w:jc w:val="center"/>
            </w:pPr>
            <w:r w:rsidRPr="00CD698F">
              <w:t>256.60</w:t>
            </w:r>
          </w:p>
        </w:tc>
        <w:tc>
          <w:tcPr>
            <w:tcW w:w="850" w:type="dxa"/>
            <w:noWrap/>
            <w:hideMark/>
          </w:tcPr>
          <w:p w14:paraId="22F9BA5B" w14:textId="77777777" w:rsidR="00096699" w:rsidRPr="00CD698F" w:rsidRDefault="00096699" w:rsidP="00143EBA">
            <w:pPr>
              <w:jc w:val="center"/>
            </w:pPr>
            <w:r w:rsidRPr="00CD698F">
              <w:t>667.80</w:t>
            </w:r>
          </w:p>
        </w:tc>
        <w:tc>
          <w:tcPr>
            <w:tcW w:w="993" w:type="dxa"/>
            <w:noWrap/>
            <w:hideMark/>
          </w:tcPr>
          <w:p w14:paraId="616EF545" w14:textId="77777777" w:rsidR="00096699" w:rsidRPr="00CD698F" w:rsidRDefault="00096699" w:rsidP="00143EBA">
            <w:pPr>
              <w:jc w:val="center"/>
            </w:pPr>
            <w:r w:rsidRPr="00CD698F">
              <w:t>334.35</w:t>
            </w:r>
          </w:p>
        </w:tc>
        <w:tc>
          <w:tcPr>
            <w:tcW w:w="850" w:type="dxa"/>
            <w:noWrap/>
            <w:hideMark/>
          </w:tcPr>
          <w:p w14:paraId="78C44B74" w14:textId="77777777" w:rsidR="00096699" w:rsidRPr="00CD698F" w:rsidRDefault="00096699" w:rsidP="00143EBA">
            <w:pPr>
              <w:jc w:val="center"/>
            </w:pPr>
            <w:r w:rsidRPr="00CD698F">
              <w:t>547.00</w:t>
            </w:r>
          </w:p>
        </w:tc>
        <w:tc>
          <w:tcPr>
            <w:tcW w:w="992" w:type="dxa"/>
            <w:noWrap/>
            <w:hideMark/>
          </w:tcPr>
          <w:p w14:paraId="1D8F96DB" w14:textId="77777777" w:rsidR="00096699" w:rsidRPr="00CD698F" w:rsidRDefault="00096699" w:rsidP="00143EBA">
            <w:pPr>
              <w:jc w:val="center"/>
            </w:pPr>
            <w:r w:rsidRPr="00CD698F">
              <w:t>273.86</w:t>
            </w:r>
          </w:p>
        </w:tc>
      </w:tr>
      <w:tr w:rsidR="00096699" w:rsidRPr="00CD698F" w14:paraId="69FD6FE2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5FE12A25" w14:textId="77777777" w:rsidR="00096699" w:rsidRPr="00CD698F" w:rsidRDefault="00096699" w:rsidP="00143EBA">
            <w:pPr>
              <w:jc w:val="center"/>
            </w:pPr>
            <w:r w:rsidRPr="00CD698F">
              <w:t>Drill RT Day 2 Block 6</w:t>
            </w:r>
          </w:p>
        </w:tc>
        <w:tc>
          <w:tcPr>
            <w:tcW w:w="851" w:type="dxa"/>
            <w:noWrap/>
            <w:hideMark/>
          </w:tcPr>
          <w:p w14:paraId="5C1AAFD2" w14:textId="77777777" w:rsidR="00096699" w:rsidRPr="00CD698F" w:rsidRDefault="00096699" w:rsidP="00143EBA">
            <w:pPr>
              <w:jc w:val="center"/>
            </w:pPr>
            <w:r w:rsidRPr="00CD698F">
              <w:t>629.17</w:t>
            </w:r>
          </w:p>
        </w:tc>
        <w:tc>
          <w:tcPr>
            <w:tcW w:w="1134" w:type="dxa"/>
            <w:noWrap/>
            <w:hideMark/>
          </w:tcPr>
          <w:p w14:paraId="06D7F817" w14:textId="77777777" w:rsidR="00096699" w:rsidRPr="00CD698F" w:rsidRDefault="00096699" w:rsidP="00143EBA">
            <w:pPr>
              <w:jc w:val="center"/>
            </w:pPr>
            <w:r w:rsidRPr="00CD698F">
              <w:t>231.41</w:t>
            </w:r>
          </w:p>
        </w:tc>
        <w:tc>
          <w:tcPr>
            <w:tcW w:w="850" w:type="dxa"/>
            <w:noWrap/>
            <w:hideMark/>
          </w:tcPr>
          <w:p w14:paraId="265533F1" w14:textId="77777777" w:rsidR="00096699" w:rsidRPr="00CD698F" w:rsidRDefault="00096699" w:rsidP="00143EBA">
            <w:pPr>
              <w:jc w:val="center"/>
            </w:pPr>
            <w:r w:rsidRPr="00CD698F">
              <w:t>680.85</w:t>
            </w:r>
          </w:p>
        </w:tc>
        <w:tc>
          <w:tcPr>
            <w:tcW w:w="993" w:type="dxa"/>
            <w:noWrap/>
            <w:hideMark/>
          </w:tcPr>
          <w:p w14:paraId="2DB67720" w14:textId="77777777" w:rsidR="00096699" w:rsidRPr="00CD698F" w:rsidRDefault="00096699" w:rsidP="00143EBA">
            <w:pPr>
              <w:jc w:val="center"/>
            </w:pPr>
            <w:r w:rsidRPr="00CD698F">
              <w:t>353.71</w:t>
            </w:r>
          </w:p>
        </w:tc>
        <w:tc>
          <w:tcPr>
            <w:tcW w:w="850" w:type="dxa"/>
            <w:noWrap/>
            <w:hideMark/>
          </w:tcPr>
          <w:p w14:paraId="4C04C08B" w14:textId="77777777" w:rsidR="00096699" w:rsidRPr="00CD698F" w:rsidRDefault="00096699" w:rsidP="00143EBA">
            <w:pPr>
              <w:jc w:val="center"/>
            </w:pPr>
            <w:r w:rsidRPr="00CD698F">
              <w:t>529.44</w:t>
            </w:r>
          </w:p>
        </w:tc>
        <w:tc>
          <w:tcPr>
            <w:tcW w:w="992" w:type="dxa"/>
            <w:noWrap/>
            <w:hideMark/>
          </w:tcPr>
          <w:p w14:paraId="6D5B7DFE" w14:textId="77777777" w:rsidR="00096699" w:rsidRPr="00CD698F" w:rsidRDefault="00096699" w:rsidP="00143EBA">
            <w:pPr>
              <w:jc w:val="center"/>
            </w:pPr>
            <w:r w:rsidRPr="00CD698F">
              <w:t>205.73</w:t>
            </w:r>
          </w:p>
        </w:tc>
      </w:tr>
      <w:tr w:rsidR="00096699" w:rsidRPr="00CD698F" w14:paraId="12F9EC75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3ABA1F9F" w14:textId="77777777" w:rsidR="00096699" w:rsidRPr="00CD698F" w:rsidRDefault="00096699" w:rsidP="00143EBA">
            <w:pPr>
              <w:jc w:val="center"/>
            </w:pPr>
            <w:r w:rsidRPr="00CD698F">
              <w:t>Drill RT Day 3 Block 1</w:t>
            </w:r>
          </w:p>
        </w:tc>
        <w:tc>
          <w:tcPr>
            <w:tcW w:w="851" w:type="dxa"/>
            <w:noWrap/>
            <w:hideMark/>
          </w:tcPr>
          <w:p w14:paraId="115BED88" w14:textId="77777777" w:rsidR="00096699" w:rsidRPr="00CD698F" w:rsidRDefault="00096699" w:rsidP="00143EBA">
            <w:pPr>
              <w:jc w:val="center"/>
            </w:pPr>
            <w:r w:rsidRPr="00CD698F">
              <w:t>670.32</w:t>
            </w:r>
          </w:p>
        </w:tc>
        <w:tc>
          <w:tcPr>
            <w:tcW w:w="1134" w:type="dxa"/>
            <w:noWrap/>
            <w:hideMark/>
          </w:tcPr>
          <w:p w14:paraId="0EB43AEC" w14:textId="77777777" w:rsidR="00096699" w:rsidRPr="00CD698F" w:rsidRDefault="00096699" w:rsidP="00143EBA">
            <w:pPr>
              <w:jc w:val="center"/>
            </w:pPr>
            <w:r w:rsidRPr="00CD698F">
              <w:t>281.09</w:t>
            </w:r>
          </w:p>
        </w:tc>
        <w:tc>
          <w:tcPr>
            <w:tcW w:w="850" w:type="dxa"/>
            <w:noWrap/>
            <w:hideMark/>
          </w:tcPr>
          <w:p w14:paraId="33453246" w14:textId="77777777" w:rsidR="00096699" w:rsidRPr="00CD698F" w:rsidRDefault="00096699" w:rsidP="00143EBA">
            <w:pPr>
              <w:jc w:val="center"/>
            </w:pPr>
            <w:r w:rsidRPr="00CD698F">
              <w:t>648.72</w:t>
            </w:r>
          </w:p>
        </w:tc>
        <w:tc>
          <w:tcPr>
            <w:tcW w:w="993" w:type="dxa"/>
            <w:noWrap/>
            <w:hideMark/>
          </w:tcPr>
          <w:p w14:paraId="00A6664C" w14:textId="77777777" w:rsidR="00096699" w:rsidRPr="00CD698F" w:rsidRDefault="00096699" w:rsidP="00143EBA">
            <w:pPr>
              <w:jc w:val="center"/>
            </w:pPr>
            <w:r w:rsidRPr="00CD698F">
              <w:t>286.20</w:t>
            </w:r>
          </w:p>
        </w:tc>
        <w:tc>
          <w:tcPr>
            <w:tcW w:w="850" w:type="dxa"/>
            <w:noWrap/>
            <w:hideMark/>
          </w:tcPr>
          <w:p w14:paraId="0AAF344D" w14:textId="77777777" w:rsidR="00096699" w:rsidRPr="00CD698F" w:rsidRDefault="00096699" w:rsidP="00143EBA">
            <w:pPr>
              <w:jc w:val="center"/>
            </w:pPr>
            <w:r w:rsidRPr="00CD698F">
              <w:t>590.00</w:t>
            </w:r>
          </w:p>
        </w:tc>
        <w:tc>
          <w:tcPr>
            <w:tcW w:w="992" w:type="dxa"/>
            <w:noWrap/>
            <w:hideMark/>
          </w:tcPr>
          <w:p w14:paraId="7E761469" w14:textId="77777777" w:rsidR="00096699" w:rsidRPr="00CD698F" w:rsidRDefault="00096699" w:rsidP="00143EBA">
            <w:pPr>
              <w:jc w:val="center"/>
            </w:pPr>
            <w:r w:rsidRPr="00CD698F">
              <w:t>235.38</w:t>
            </w:r>
          </w:p>
        </w:tc>
      </w:tr>
      <w:tr w:rsidR="00096699" w:rsidRPr="00CD698F" w14:paraId="5B516EE7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18F0FA61" w14:textId="77777777" w:rsidR="00096699" w:rsidRPr="00CD698F" w:rsidRDefault="00096699" w:rsidP="00143EBA">
            <w:pPr>
              <w:jc w:val="center"/>
            </w:pPr>
            <w:r w:rsidRPr="00CD698F">
              <w:t>Drill RT Day 3 Block 2</w:t>
            </w:r>
          </w:p>
        </w:tc>
        <w:tc>
          <w:tcPr>
            <w:tcW w:w="851" w:type="dxa"/>
            <w:noWrap/>
            <w:hideMark/>
          </w:tcPr>
          <w:p w14:paraId="6FC225B7" w14:textId="77777777" w:rsidR="00096699" w:rsidRPr="00CD698F" w:rsidRDefault="00096699" w:rsidP="00143EBA">
            <w:pPr>
              <w:jc w:val="center"/>
            </w:pPr>
            <w:r w:rsidRPr="00CD698F">
              <w:t>647.71</w:t>
            </w:r>
          </w:p>
        </w:tc>
        <w:tc>
          <w:tcPr>
            <w:tcW w:w="1134" w:type="dxa"/>
            <w:noWrap/>
            <w:hideMark/>
          </w:tcPr>
          <w:p w14:paraId="062DCC74" w14:textId="77777777" w:rsidR="00096699" w:rsidRPr="00CD698F" w:rsidRDefault="00096699" w:rsidP="00143EBA">
            <w:pPr>
              <w:jc w:val="center"/>
            </w:pPr>
            <w:r w:rsidRPr="00CD698F">
              <w:t>267.86</w:t>
            </w:r>
          </w:p>
        </w:tc>
        <w:tc>
          <w:tcPr>
            <w:tcW w:w="850" w:type="dxa"/>
            <w:noWrap/>
            <w:hideMark/>
          </w:tcPr>
          <w:p w14:paraId="26093211" w14:textId="77777777" w:rsidR="00096699" w:rsidRPr="00CD698F" w:rsidRDefault="00096699" w:rsidP="00143EBA">
            <w:pPr>
              <w:jc w:val="center"/>
            </w:pPr>
            <w:r w:rsidRPr="00CD698F">
              <w:t>586.72</w:t>
            </w:r>
          </w:p>
        </w:tc>
        <w:tc>
          <w:tcPr>
            <w:tcW w:w="993" w:type="dxa"/>
            <w:noWrap/>
            <w:hideMark/>
          </w:tcPr>
          <w:p w14:paraId="49D28B4B" w14:textId="77777777" w:rsidR="00096699" w:rsidRPr="00CD698F" w:rsidRDefault="00096699" w:rsidP="00143EBA">
            <w:pPr>
              <w:jc w:val="center"/>
            </w:pPr>
            <w:r w:rsidRPr="00CD698F">
              <w:t>248.28</w:t>
            </w:r>
          </w:p>
        </w:tc>
        <w:tc>
          <w:tcPr>
            <w:tcW w:w="850" w:type="dxa"/>
            <w:noWrap/>
            <w:hideMark/>
          </w:tcPr>
          <w:p w14:paraId="2D36A346" w14:textId="77777777" w:rsidR="00096699" w:rsidRPr="00CD698F" w:rsidRDefault="00096699" w:rsidP="00143EBA">
            <w:pPr>
              <w:jc w:val="center"/>
            </w:pPr>
            <w:r w:rsidRPr="00CD698F">
              <w:t>522.13</w:t>
            </w:r>
          </w:p>
        </w:tc>
        <w:tc>
          <w:tcPr>
            <w:tcW w:w="992" w:type="dxa"/>
            <w:noWrap/>
            <w:hideMark/>
          </w:tcPr>
          <w:p w14:paraId="242284E8" w14:textId="77777777" w:rsidR="00096699" w:rsidRPr="00CD698F" w:rsidRDefault="00096699" w:rsidP="00143EBA">
            <w:pPr>
              <w:jc w:val="center"/>
            </w:pPr>
            <w:r w:rsidRPr="00CD698F">
              <w:t>213.04</w:t>
            </w:r>
          </w:p>
        </w:tc>
      </w:tr>
      <w:tr w:rsidR="00096699" w:rsidRPr="00CD698F" w14:paraId="101C9BAF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5E187DB7" w14:textId="77777777" w:rsidR="00096699" w:rsidRPr="00CD698F" w:rsidRDefault="00096699" w:rsidP="00143EBA">
            <w:pPr>
              <w:jc w:val="center"/>
            </w:pPr>
            <w:r w:rsidRPr="00CD698F">
              <w:t>Drill RT Day 3 Block 3</w:t>
            </w:r>
          </w:p>
        </w:tc>
        <w:tc>
          <w:tcPr>
            <w:tcW w:w="851" w:type="dxa"/>
            <w:noWrap/>
            <w:hideMark/>
          </w:tcPr>
          <w:p w14:paraId="6C9BC199" w14:textId="77777777" w:rsidR="00096699" w:rsidRPr="00CD698F" w:rsidRDefault="00096699" w:rsidP="00143EBA">
            <w:pPr>
              <w:jc w:val="center"/>
            </w:pPr>
            <w:r w:rsidRPr="00CD698F">
              <w:t>592.92</w:t>
            </w:r>
          </w:p>
        </w:tc>
        <w:tc>
          <w:tcPr>
            <w:tcW w:w="1134" w:type="dxa"/>
            <w:noWrap/>
            <w:hideMark/>
          </w:tcPr>
          <w:p w14:paraId="2E5F0EE8" w14:textId="77777777" w:rsidR="00096699" w:rsidRPr="00CD698F" w:rsidRDefault="00096699" w:rsidP="00143EBA">
            <w:pPr>
              <w:jc w:val="center"/>
            </w:pPr>
            <w:r w:rsidRPr="00CD698F">
              <w:t>230.55</w:t>
            </w:r>
          </w:p>
        </w:tc>
        <w:tc>
          <w:tcPr>
            <w:tcW w:w="850" w:type="dxa"/>
            <w:noWrap/>
            <w:hideMark/>
          </w:tcPr>
          <w:p w14:paraId="0FCBABBB" w14:textId="77777777" w:rsidR="00096699" w:rsidRPr="00CD698F" w:rsidRDefault="00096699" w:rsidP="00143EBA">
            <w:pPr>
              <w:jc w:val="center"/>
            </w:pPr>
            <w:r w:rsidRPr="00CD698F">
              <w:t>564.22</w:t>
            </w:r>
          </w:p>
        </w:tc>
        <w:tc>
          <w:tcPr>
            <w:tcW w:w="993" w:type="dxa"/>
            <w:noWrap/>
            <w:hideMark/>
          </w:tcPr>
          <w:p w14:paraId="1387E96C" w14:textId="77777777" w:rsidR="00096699" w:rsidRPr="00CD698F" w:rsidRDefault="00096699" w:rsidP="00143EBA">
            <w:pPr>
              <w:jc w:val="center"/>
            </w:pPr>
            <w:r w:rsidRPr="00CD698F">
              <w:t>258.47</w:t>
            </w:r>
          </w:p>
        </w:tc>
        <w:tc>
          <w:tcPr>
            <w:tcW w:w="850" w:type="dxa"/>
            <w:noWrap/>
            <w:hideMark/>
          </w:tcPr>
          <w:p w14:paraId="60128875" w14:textId="77777777" w:rsidR="00096699" w:rsidRPr="00CD698F" w:rsidRDefault="00096699" w:rsidP="00143EBA">
            <w:pPr>
              <w:jc w:val="center"/>
            </w:pPr>
            <w:r w:rsidRPr="00CD698F">
              <w:t>546.99</w:t>
            </w:r>
          </w:p>
        </w:tc>
        <w:tc>
          <w:tcPr>
            <w:tcW w:w="992" w:type="dxa"/>
            <w:noWrap/>
            <w:hideMark/>
          </w:tcPr>
          <w:p w14:paraId="4209E17F" w14:textId="77777777" w:rsidR="00096699" w:rsidRPr="00CD698F" w:rsidRDefault="00096699" w:rsidP="00143EBA">
            <w:pPr>
              <w:jc w:val="center"/>
            </w:pPr>
            <w:r w:rsidRPr="00CD698F">
              <w:t>249.57</w:t>
            </w:r>
          </w:p>
        </w:tc>
      </w:tr>
      <w:tr w:rsidR="00096699" w:rsidRPr="00CD698F" w14:paraId="6DAD0453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348D342F" w14:textId="77777777" w:rsidR="00096699" w:rsidRPr="00CD698F" w:rsidRDefault="00096699" w:rsidP="00143EBA">
            <w:pPr>
              <w:jc w:val="center"/>
            </w:pPr>
            <w:r w:rsidRPr="00CD698F">
              <w:t>Drill RT Day 3 Block 4</w:t>
            </w:r>
          </w:p>
        </w:tc>
        <w:tc>
          <w:tcPr>
            <w:tcW w:w="851" w:type="dxa"/>
            <w:noWrap/>
            <w:hideMark/>
          </w:tcPr>
          <w:p w14:paraId="2817BDFA" w14:textId="77777777" w:rsidR="00096699" w:rsidRPr="00CD698F" w:rsidRDefault="00096699" w:rsidP="00143EBA">
            <w:pPr>
              <w:jc w:val="center"/>
            </w:pPr>
            <w:r w:rsidRPr="00CD698F">
              <w:t>591.18</w:t>
            </w:r>
          </w:p>
        </w:tc>
        <w:tc>
          <w:tcPr>
            <w:tcW w:w="1134" w:type="dxa"/>
            <w:noWrap/>
            <w:hideMark/>
          </w:tcPr>
          <w:p w14:paraId="31DFDD90" w14:textId="77777777" w:rsidR="00096699" w:rsidRPr="00CD698F" w:rsidRDefault="00096699" w:rsidP="00143EBA">
            <w:pPr>
              <w:jc w:val="center"/>
            </w:pPr>
            <w:r w:rsidRPr="00CD698F">
              <w:t>226.84</w:t>
            </w:r>
          </w:p>
        </w:tc>
        <w:tc>
          <w:tcPr>
            <w:tcW w:w="850" w:type="dxa"/>
            <w:noWrap/>
            <w:hideMark/>
          </w:tcPr>
          <w:p w14:paraId="7443AA90" w14:textId="77777777" w:rsidR="00096699" w:rsidRPr="00CD698F" w:rsidRDefault="00096699" w:rsidP="00143EBA">
            <w:pPr>
              <w:jc w:val="center"/>
            </w:pPr>
            <w:r w:rsidRPr="00CD698F">
              <w:t>549.74</w:t>
            </w:r>
          </w:p>
        </w:tc>
        <w:tc>
          <w:tcPr>
            <w:tcW w:w="993" w:type="dxa"/>
            <w:noWrap/>
            <w:hideMark/>
          </w:tcPr>
          <w:p w14:paraId="62F33A91" w14:textId="77777777" w:rsidR="00096699" w:rsidRPr="00CD698F" w:rsidRDefault="00096699" w:rsidP="00143EBA">
            <w:pPr>
              <w:jc w:val="center"/>
            </w:pPr>
            <w:r w:rsidRPr="00CD698F">
              <w:t>231.43</w:t>
            </w:r>
          </w:p>
        </w:tc>
        <w:tc>
          <w:tcPr>
            <w:tcW w:w="850" w:type="dxa"/>
            <w:noWrap/>
            <w:hideMark/>
          </w:tcPr>
          <w:p w14:paraId="281AA804" w14:textId="77777777" w:rsidR="00096699" w:rsidRPr="00CD698F" w:rsidRDefault="00096699" w:rsidP="00143EBA">
            <w:pPr>
              <w:jc w:val="center"/>
            </w:pPr>
            <w:r w:rsidRPr="00CD698F">
              <w:t>503.68</w:t>
            </w:r>
          </w:p>
        </w:tc>
        <w:tc>
          <w:tcPr>
            <w:tcW w:w="992" w:type="dxa"/>
            <w:noWrap/>
            <w:hideMark/>
          </w:tcPr>
          <w:p w14:paraId="21AC650A" w14:textId="77777777" w:rsidR="00096699" w:rsidRPr="00CD698F" w:rsidRDefault="00096699" w:rsidP="00143EBA">
            <w:pPr>
              <w:jc w:val="center"/>
            </w:pPr>
            <w:r w:rsidRPr="00CD698F">
              <w:t>206.98</w:t>
            </w:r>
          </w:p>
        </w:tc>
      </w:tr>
      <w:tr w:rsidR="00096699" w:rsidRPr="00CD698F" w14:paraId="6603D719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218BE03C" w14:textId="77777777" w:rsidR="00096699" w:rsidRPr="00CD698F" w:rsidRDefault="00096699" w:rsidP="00143EBA">
            <w:pPr>
              <w:jc w:val="center"/>
            </w:pPr>
            <w:r w:rsidRPr="00CD698F">
              <w:t>Drill RT Day 3 Block 5</w:t>
            </w:r>
          </w:p>
        </w:tc>
        <w:tc>
          <w:tcPr>
            <w:tcW w:w="851" w:type="dxa"/>
            <w:noWrap/>
            <w:hideMark/>
          </w:tcPr>
          <w:p w14:paraId="0E262FD9" w14:textId="77777777" w:rsidR="00096699" w:rsidRPr="00CD698F" w:rsidRDefault="00096699" w:rsidP="00143EBA">
            <w:pPr>
              <w:jc w:val="center"/>
            </w:pPr>
            <w:r w:rsidRPr="00CD698F">
              <w:t>598.57</w:t>
            </w:r>
          </w:p>
        </w:tc>
        <w:tc>
          <w:tcPr>
            <w:tcW w:w="1134" w:type="dxa"/>
            <w:noWrap/>
            <w:hideMark/>
          </w:tcPr>
          <w:p w14:paraId="6A064756" w14:textId="77777777" w:rsidR="00096699" w:rsidRPr="00CD698F" w:rsidRDefault="00096699" w:rsidP="00143EBA">
            <w:pPr>
              <w:jc w:val="center"/>
            </w:pPr>
            <w:r w:rsidRPr="00CD698F">
              <w:t>276.38</w:t>
            </w:r>
          </w:p>
        </w:tc>
        <w:tc>
          <w:tcPr>
            <w:tcW w:w="850" w:type="dxa"/>
            <w:noWrap/>
            <w:hideMark/>
          </w:tcPr>
          <w:p w14:paraId="0DEB8E3B" w14:textId="77777777" w:rsidR="00096699" w:rsidRPr="00CD698F" w:rsidRDefault="00096699" w:rsidP="00143EBA">
            <w:pPr>
              <w:jc w:val="center"/>
            </w:pPr>
            <w:r w:rsidRPr="00CD698F">
              <w:t>535.64</w:t>
            </w:r>
          </w:p>
        </w:tc>
        <w:tc>
          <w:tcPr>
            <w:tcW w:w="993" w:type="dxa"/>
            <w:noWrap/>
            <w:hideMark/>
          </w:tcPr>
          <w:p w14:paraId="20BC14B3" w14:textId="77777777" w:rsidR="00096699" w:rsidRPr="00CD698F" w:rsidRDefault="00096699" w:rsidP="00143EBA">
            <w:pPr>
              <w:jc w:val="center"/>
            </w:pPr>
            <w:r w:rsidRPr="00CD698F">
              <w:t>254.15</w:t>
            </w:r>
          </w:p>
        </w:tc>
        <w:tc>
          <w:tcPr>
            <w:tcW w:w="850" w:type="dxa"/>
            <w:noWrap/>
            <w:hideMark/>
          </w:tcPr>
          <w:p w14:paraId="6A72D165" w14:textId="77777777" w:rsidR="00096699" w:rsidRPr="00CD698F" w:rsidRDefault="00096699" w:rsidP="00143EBA">
            <w:pPr>
              <w:jc w:val="center"/>
            </w:pPr>
            <w:r w:rsidRPr="00CD698F">
              <w:t>474.42</w:t>
            </w:r>
          </w:p>
        </w:tc>
        <w:tc>
          <w:tcPr>
            <w:tcW w:w="992" w:type="dxa"/>
            <w:noWrap/>
            <w:hideMark/>
          </w:tcPr>
          <w:p w14:paraId="51D7FCA3" w14:textId="77777777" w:rsidR="00096699" w:rsidRPr="00CD698F" w:rsidRDefault="00096699" w:rsidP="00143EBA">
            <w:pPr>
              <w:jc w:val="center"/>
            </w:pPr>
            <w:r w:rsidRPr="00CD698F">
              <w:t>183.37</w:t>
            </w:r>
          </w:p>
        </w:tc>
      </w:tr>
      <w:tr w:rsidR="00096699" w:rsidRPr="00CD698F" w14:paraId="05FCC951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3C5FCAC6" w14:textId="77777777" w:rsidR="00096699" w:rsidRPr="00CD698F" w:rsidRDefault="00096699" w:rsidP="00143EBA">
            <w:pPr>
              <w:jc w:val="center"/>
            </w:pPr>
            <w:r w:rsidRPr="00CD698F">
              <w:t>Drill RT Day 3 Block 6</w:t>
            </w:r>
          </w:p>
        </w:tc>
        <w:tc>
          <w:tcPr>
            <w:tcW w:w="851" w:type="dxa"/>
            <w:noWrap/>
            <w:hideMark/>
          </w:tcPr>
          <w:p w14:paraId="41F2EEF6" w14:textId="77777777" w:rsidR="00096699" w:rsidRPr="00CD698F" w:rsidRDefault="00096699" w:rsidP="00143EBA">
            <w:pPr>
              <w:jc w:val="center"/>
            </w:pPr>
            <w:r w:rsidRPr="00CD698F">
              <w:t>589.53</w:t>
            </w:r>
          </w:p>
        </w:tc>
        <w:tc>
          <w:tcPr>
            <w:tcW w:w="1134" w:type="dxa"/>
            <w:noWrap/>
            <w:hideMark/>
          </w:tcPr>
          <w:p w14:paraId="1FC635D3" w14:textId="77777777" w:rsidR="00096699" w:rsidRPr="00CD698F" w:rsidRDefault="00096699" w:rsidP="00143EBA">
            <w:pPr>
              <w:jc w:val="center"/>
            </w:pPr>
            <w:r w:rsidRPr="00CD698F">
              <w:t>232.97</w:t>
            </w:r>
          </w:p>
        </w:tc>
        <w:tc>
          <w:tcPr>
            <w:tcW w:w="850" w:type="dxa"/>
            <w:noWrap/>
            <w:hideMark/>
          </w:tcPr>
          <w:p w14:paraId="120BAD0E" w14:textId="77777777" w:rsidR="00096699" w:rsidRPr="00CD698F" w:rsidRDefault="00096699" w:rsidP="00143EBA">
            <w:pPr>
              <w:jc w:val="center"/>
            </w:pPr>
            <w:r w:rsidRPr="00CD698F">
              <w:t>550.96</w:t>
            </w:r>
          </w:p>
        </w:tc>
        <w:tc>
          <w:tcPr>
            <w:tcW w:w="993" w:type="dxa"/>
            <w:noWrap/>
            <w:hideMark/>
          </w:tcPr>
          <w:p w14:paraId="64FABDE9" w14:textId="77777777" w:rsidR="00096699" w:rsidRPr="00CD698F" w:rsidRDefault="00096699" w:rsidP="00143EBA">
            <w:pPr>
              <w:jc w:val="center"/>
            </w:pPr>
            <w:r w:rsidRPr="00CD698F">
              <w:t>270.75</w:t>
            </w:r>
          </w:p>
        </w:tc>
        <w:tc>
          <w:tcPr>
            <w:tcW w:w="850" w:type="dxa"/>
            <w:noWrap/>
            <w:hideMark/>
          </w:tcPr>
          <w:p w14:paraId="02548CF5" w14:textId="77777777" w:rsidR="00096699" w:rsidRPr="00CD698F" w:rsidRDefault="00096699" w:rsidP="00143EBA">
            <w:pPr>
              <w:jc w:val="center"/>
            </w:pPr>
            <w:r w:rsidRPr="00CD698F">
              <w:t>487.82</w:t>
            </w:r>
          </w:p>
        </w:tc>
        <w:tc>
          <w:tcPr>
            <w:tcW w:w="992" w:type="dxa"/>
            <w:noWrap/>
            <w:hideMark/>
          </w:tcPr>
          <w:p w14:paraId="00B04968" w14:textId="77777777" w:rsidR="00096699" w:rsidRPr="00CD698F" w:rsidRDefault="00096699" w:rsidP="00143EBA">
            <w:pPr>
              <w:jc w:val="center"/>
            </w:pPr>
            <w:r w:rsidRPr="00CD698F">
              <w:t>213.51</w:t>
            </w:r>
          </w:p>
        </w:tc>
      </w:tr>
      <w:tr w:rsidR="00096699" w:rsidRPr="00CD698F" w14:paraId="65A4CE41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4DC3EB2E" w14:textId="77777777" w:rsidR="00096699" w:rsidRPr="00CD698F" w:rsidRDefault="00096699" w:rsidP="00143EBA">
            <w:pPr>
              <w:jc w:val="center"/>
            </w:pPr>
            <w:r w:rsidRPr="00CD698F">
              <w:t>Drill RT Day 3 Block 7</w:t>
            </w:r>
          </w:p>
        </w:tc>
        <w:tc>
          <w:tcPr>
            <w:tcW w:w="851" w:type="dxa"/>
            <w:noWrap/>
            <w:hideMark/>
          </w:tcPr>
          <w:p w14:paraId="70222AB7" w14:textId="77777777" w:rsidR="00096699" w:rsidRPr="00CD698F" w:rsidRDefault="00096699" w:rsidP="00143EBA">
            <w:pPr>
              <w:jc w:val="center"/>
            </w:pPr>
            <w:r w:rsidRPr="00CD698F">
              <w:t>547.02</w:t>
            </w:r>
          </w:p>
        </w:tc>
        <w:tc>
          <w:tcPr>
            <w:tcW w:w="1134" w:type="dxa"/>
            <w:noWrap/>
            <w:hideMark/>
          </w:tcPr>
          <w:p w14:paraId="69CDAD2F" w14:textId="77777777" w:rsidR="00096699" w:rsidRPr="00CD698F" w:rsidRDefault="00096699" w:rsidP="00143EBA">
            <w:pPr>
              <w:jc w:val="center"/>
            </w:pPr>
            <w:r w:rsidRPr="00CD698F">
              <w:t>225.18</w:t>
            </w:r>
          </w:p>
        </w:tc>
        <w:tc>
          <w:tcPr>
            <w:tcW w:w="850" w:type="dxa"/>
            <w:noWrap/>
            <w:hideMark/>
          </w:tcPr>
          <w:p w14:paraId="1279C3E9" w14:textId="77777777" w:rsidR="00096699" w:rsidRPr="00CD698F" w:rsidRDefault="00096699" w:rsidP="00143EBA">
            <w:pPr>
              <w:jc w:val="center"/>
            </w:pPr>
            <w:r w:rsidRPr="00CD698F">
              <w:t>537.07</w:t>
            </w:r>
          </w:p>
        </w:tc>
        <w:tc>
          <w:tcPr>
            <w:tcW w:w="993" w:type="dxa"/>
            <w:noWrap/>
            <w:hideMark/>
          </w:tcPr>
          <w:p w14:paraId="645D8155" w14:textId="77777777" w:rsidR="00096699" w:rsidRPr="00CD698F" w:rsidRDefault="00096699" w:rsidP="00143EBA">
            <w:pPr>
              <w:jc w:val="center"/>
            </w:pPr>
            <w:r w:rsidRPr="00CD698F">
              <w:t>212.53</w:t>
            </w:r>
          </w:p>
        </w:tc>
        <w:tc>
          <w:tcPr>
            <w:tcW w:w="850" w:type="dxa"/>
            <w:noWrap/>
            <w:hideMark/>
          </w:tcPr>
          <w:p w14:paraId="723782DA" w14:textId="77777777" w:rsidR="00096699" w:rsidRPr="00CD698F" w:rsidRDefault="00096699" w:rsidP="00143EBA">
            <w:pPr>
              <w:jc w:val="center"/>
            </w:pPr>
            <w:r w:rsidRPr="00CD698F">
              <w:t>481.00</w:t>
            </w:r>
          </w:p>
        </w:tc>
        <w:tc>
          <w:tcPr>
            <w:tcW w:w="992" w:type="dxa"/>
            <w:noWrap/>
            <w:hideMark/>
          </w:tcPr>
          <w:p w14:paraId="56A3D164" w14:textId="77777777" w:rsidR="00096699" w:rsidRPr="00CD698F" w:rsidRDefault="00096699" w:rsidP="00143EBA">
            <w:pPr>
              <w:jc w:val="center"/>
            </w:pPr>
            <w:r w:rsidRPr="00CD698F">
              <w:t>194.76</w:t>
            </w:r>
          </w:p>
        </w:tc>
      </w:tr>
      <w:tr w:rsidR="00096699" w:rsidRPr="00CD698F" w14:paraId="5304BED2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7E898726" w14:textId="77777777" w:rsidR="00096699" w:rsidRPr="00CD698F" w:rsidRDefault="00096699" w:rsidP="00143EBA">
            <w:pPr>
              <w:jc w:val="center"/>
            </w:pPr>
            <w:r w:rsidRPr="00CD698F">
              <w:t>Drill RT Day 4 Block 1</w:t>
            </w:r>
          </w:p>
        </w:tc>
        <w:tc>
          <w:tcPr>
            <w:tcW w:w="851" w:type="dxa"/>
            <w:noWrap/>
            <w:hideMark/>
          </w:tcPr>
          <w:p w14:paraId="7D12C073" w14:textId="77777777" w:rsidR="00096699" w:rsidRPr="00CD698F" w:rsidRDefault="00096699" w:rsidP="00143EBA">
            <w:pPr>
              <w:jc w:val="center"/>
            </w:pPr>
            <w:r w:rsidRPr="00CD698F">
              <w:t>650.57</w:t>
            </w:r>
          </w:p>
        </w:tc>
        <w:tc>
          <w:tcPr>
            <w:tcW w:w="1134" w:type="dxa"/>
            <w:noWrap/>
            <w:hideMark/>
          </w:tcPr>
          <w:p w14:paraId="536E0186" w14:textId="77777777" w:rsidR="00096699" w:rsidRPr="00CD698F" w:rsidRDefault="00096699" w:rsidP="00143EBA">
            <w:pPr>
              <w:jc w:val="center"/>
            </w:pPr>
            <w:r w:rsidRPr="00CD698F">
              <w:t>215.47</w:t>
            </w:r>
          </w:p>
        </w:tc>
        <w:tc>
          <w:tcPr>
            <w:tcW w:w="850" w:type="dxa"/>
            <w:noWrap/>
            <w:hideMark/>
          </w:tcPr>
          <w:p w14:paraId="3E3D545C" w14:textId="77777777" w:rsidR="00096699" w:rsidRPr="00CD698F" w:rsidRDefault="00096699" w:rsidP="00143EBA">
            <w:pPr>
              <w:jc w:val="center"/>
            </w:pPr>
            <w:r w:rsidRPr="00CD698F">
              <w:t>577.43</w:t>
            </w:r>
          </w:p>
        </w:tc>
        <w:tc>
          <w:tcPr>
            <w:tcW w:w="993" w:type="dxa"/>
            <w:noWrap/>
            <w:hideMark/>
          </w:tcPr>
          <w:p w14:paraId="51DA2FBA" w14:textId="77777777" w:rsidR="00096699" w:rsidRPr="00CD698F" w:rsidRDefault="00096699" w:rsidP="00143EBA">
            <w:pPr>
              <w:jc w:val="center"/>
            </w:pPr>
            <w:r w:rsidRPr="00CD698F">
              <w:t>187.06</w:t>
            </w:r>
          </w:p>
        </w:tc>
        <w:tc>
          <w:tcPr>
            <w:tcW w:w="850" w:type="dxa"/>
            <w:noWrap/>
            <w:hideMark/>
          </w:tcPr>
          <w:p w14:paraId="3A65D866" w14:textId="77777777" w:rsidR="00096699" w:rsidRPr="00CD698F" w:rsidRDefault="00096699" w:rsidP="00143EBA">
            <w:pPr>
              <w:jc w:val="center"/>
            </w:pPr>
            <w:r w:rsidRPr="00CD698F">
              <w:t>560.27</w:t>
            </w:r>
          </w:p>
        </w:tc>
        <w:tc>
          <w:tcPr>
            <w:tcW w:w="992" w:type="dxa"/>
            <w:noWrap/>
            <w:hideMark/>
          </w:tcPr>
          <w:p w14:paraId="702B951F" w14:textId="77777777" w:rsidR="00096699" w:rsidRPr="00CD698F" w:rsidRDefault="00096699" w:rsidP="00143EBA">
            <w:pPr>
              <w:jc w:val="center"/>
            </w:pPr>
            <w:r w:rsidRPr="00CD698F">
              <w:t>187.56</w:t>
            </w:r>
          </w:p>
        </w:tc>
      </w:tr>
      <w:tr w:rsidR="00096699" w:rsidRPr="00CD698F" w14:paraId="25D35A09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7819622A" w14:textId="77777777" w:rsidR="00096699" w:rsidRPr="00CD698F" w:rsidRDefault="00096699" w:rsidP="00143EBA">
            <w:pPr>
              <w:jc w:val="center"/>
            </w:pPr>
            <w:r w:rsidRPr="00CD698F">
              <w:t>Drill RT Day 4 Block 2</w:t>
            </w:r>
          </w:p>
        </w:tc>
        <w:tc>
          <w:tcPr>
            <w:tcW w:w="851" w:type="dxa"/>
            <w:noWrap/>
            <w:hideMark/>
          </w:tcPr>
          <w:p w14:paraId="00D7EA56" w14:textId="77777777" w:rsidR="00096699" w:rsidRPr="00CD698F" w:rsidRDefault="00096699" w:rsidP="00143EBA">
            <w:pPr>
              <w:jc w:val="center"/>
            </w:pPr>
            <w:r w:rsidRPr="00CD698F">
              <w:t>590.89</w:t>
            </w:r>
          </w:p>
        </w:tc>
        <w:tc>
          <w:tcPr>
            <w:tcW w:w="1134" w:type="dxa"/>
            <w:noWrap/>
            <w:hideMark/>
          </w:tcPr>
          <w:p w14:paraId="76458921" w14:textId="77777777" w:rsidR="00096699" w:rsidRPr="00CD698F" w:rsidRDefault="00096699" w:rsidP="00143EBA">
            <w:pPr>
              <w:jc w:val="center"/>
            </w:pPr>
            <w:r w:rsidRPr="00CD698F">
              <w:t>207.31</w:t>
            </w:r>
          </w:p>
        </w:tc>
        <w:tc>
          <w:tcPr>
            <w:tcW w:w="850" w:type="dxa"/>
            <w:noWrap/>
            <w:hideMark/>
          </w:tcPr>
          <w:p w14:paraId="64AAB76A" w14:textId="77777777" w:rsidR="00096699" w:rsidRPr="00CD698F" w:rsidRDefault="00096699" w:rsidP="00143EBA">
            <w:pPr>
              <w:jc w:val="center"/>
            </w:pPr>
            <w:r w:rsidRPr="00CD698F">
              <w:t>556.96</w:t>
            </w:r>
          </w:p>
        </w:tc>
        <w:tc>
          <w:tcPr>
            <w:tcW w:w="993" w:type="dxa"/>
            <w:noWrap/>
            <w:hideMark/>
          </w:tcPr>
          <w:p w14:paraId="044B4FA1" w14:textId="77777777" w:rsidR="00096699" w:rsidRPr="00CD698F" w:rsidRDefault="00096699" w:rsidP="00143EBA">
            <w:pPr>
              <w:jc w:val="center"/>
            </w:pPr>
            <w:r w:rsidRPr="00CD698F">
              <w:t>205.12</w:t>
            </w:r>
          </w:p>
        </w:tc>
        <w:tc>
          <w:tcPr>
            <w:tcW w:w="850" w:type="dxa"/>
            <w:noWrap/>
            <w:hideMark/>
          </w:tcPr>
          <w:p w14:paraId="583A791A" w14:textId="77777777" w:rsidR="00096699" w:rsidRPr="00CD698F" w:rsidRDefault="00096699" w:rsidP="00143EBA">
            <w:pPr>
              <w:jc w:val="center"/>
            </w:pPr>
            <w:r w:rsidRPr="00CD698F">
              <w:t>501.91</w:t>
            </w:r>
          </w:p>
        </w:tc>
        <w:tc>
          <w:tcPr>
            <w:tcW w:w="992" w:type="dxa"/>
            <w:noWrap/>
            <w:hideMark/>
          </w:tcPr>
          <w:p w14:paraId="5644BB54" w14:textId="77777777" w:rsidR="00096699" w:rsidRPr="00CD698F" w:rsidRDefault="00096699" w:rsidP="00143EBA">
            <w:pPr>
              <w:jc w:val="center"/>
            </w:pPr>
            <w:r w:rsidRPr="00CD698F">
              <w:t>199.02</w:t>
            </w:r>
          </w:p>
        </w:tc>
      </w:tr>
      <w:tr w:rsidR="00096699" w:rsidRPr="00CD698F" w14:paraId="00F18054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3831E0EA" w14:textId="77777777" w:rsidR="00096699" w:rsidRPr="00CD698F" w:rsidRDefault="00096699" w:rsidP="00143EBA">
            <w:pPr>
              <w:jc w:val="center"/>
            </w:pPr>
            <w:r w:rsidRPr="00CD698F">
              <w:t>Drill RT Day 4 Block 3</w:t>
            </w:r>
          </w:p>
        </w:tc>
        <w:tc>
          <w:tcPr>
            <w:tcW w:w="851" w:type="dxa"/>
            <w:noWrap/>
            <w:hideMark/>
          </w:tcPr>
          <w:p w14:paraId="6C8E3C15" w14:textId="77777777" w:rsidR="00096699" w:rsidRPr="00CD698F" w:rsidRDefault="00096699" w:rsidP="00143EBA">
            <w:pPr>
              <w:jc w:val="center"/>
            </w:pPr>
            <w:r w:rsidRPr="00CD698F">
              <w:t>544.46</w:t>
            </w:r>
          </w:p>
        </w:tc>
        <w:tc>
          <w:tcPr>
            <w:tcW w:w="1134" w:type="dxa"/>
            <w:noWrap/>
            <w:hideMark/>
          </w:tcPr>
          <w:p w14:paraId="27A3F1FC" w14:textId="77777777" w:rsidR="00096699" w:rsidRPr="00CD698F" w:rsidRDefault="00096699" w:rsidP="00143EBA">
            <w:pPr>
              <w:jc w:val="center"/>
            </w:pPr>
            <w:r w:rsidRPr="00CD698F">
              <w:t>186.24</w:t>
            </w:r>
          </w:p>
        </w:tc>
        <w:tc>
          <w:tcPr>
            <w:tcW w:w="850" w:type="dxa"/>
            <w:noWrap/>
            <w:hideMark/>
          </w:tcPr>
          <w:p w14:paraId="578709DE" w14:textId="77777777" w:rsidR="00096699" w:rsidRPr="00CD698F" w:rsidRDefault="00096699" w:rsidP="00143EBA">
            <w:pPr>
              <w:jc w:val="center"/>
            </w:pPr>
            <w:r w:rsidRPr="00CD698F">
              <w:t>532.98</w:t>
            </w:r>
          </w:p>
        </w:tc>
        <w:tc>
          <w:tcPr>
            <w:tcW w:w="993" w:type="dxa"/>
            <w:noWrap/>
            <w:hideMark/>
          </w:tcPr>
          <w:p w14:paraId="729261C3" w14:textId="77777777" w:rsidR="00096699" w:rsidRPr="00CD698F" w:rsidRDefault="00096699" w:rsidP="00143EBA">
            <w:pPr>
              <w:jc w:val="center"/>
            </w:pPr>
            <w:r w:rsidRPr="00CD698F">
              <w:t>175.92</w:t>
            </w:r>
          </w:p>
        </w:tc>
        <w:tc>
          <w:tcPr>
            <w:tcW w:w="850" w:type="dxa"/>
            <w:noWrap/>
            <w:hideMark/>
          </w:tcPr>
          <w:p w14:paraId="74BD670E" w14:textId="77777777" w:rsidR="00096699" w:rsidRPr="00CD698F" w:rsidRDefault="00096699" w:rsidP="00143EBA">
            <w:pPr>
              <w:jc w:val="center"/>
            </w:pPr>
            <w:r w:rsidRPr="00CD698F">
              <w:t>514.28</w:t>
            </w:r>
          </w:p>
        </w:tc>
        <w:tc>
          <w:tcPr>
            <w:tcW w:w="992" w:type="dxa"/>
            <w:noWrap/>
            <w:hideMark/>
          </w:tcPr>
          <w:p w14:paraId="21276F9C" w14:textId="77777777" w:rsidR="00096699" w:rsidRPr="00CD698F" w:rsidRDefault="00096699" w:rsidP="00143EBA">
            <w:pPr>
              <w:jc w:val="center"/>
            </w:pPr>
            <w:r w:rsidRPr="00CD698F">
              <w:t>196.40</w:t>
            </w:r>
          </w:p>
        </w:tc>
      </w:tr>
      <w:tr w:rsidR="00096699" w:rsidRPr="00CD698F" w14:paraId="6A264C14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4BD4C306" w14:textId="77777777" w:rsidR="00096699" w:rsidRPr="00CD698F" w:rsidRDefault="00096699" w:rsidP="00143EBA">
            <w:pPr>
              <w:jc w:val="center"/>
            </w:pPr>
            <w:r w:rsidRPr="00CD698F">
              <w:t>Drill RT Day 4 Block 4</w:t>
            </w:r>
          </w:p>
        </w:tc>
        <w:tc>
          <w:tcPr>
            <w:tcW w:w="851" w:type="dxa"/>
            <w:noWrap/>
            <w:hideMark/>
          </w:tcPr>
          <w:p w14:paraId="3C4A92F9" w14:textId="77777777" w:rsidR="00096699" w:rsidRPr="00CD698F" w:rsidRDefault="00096699" w:rsidP="00143EBA">
            <w:pPr>
              <w:jc w:val="center"/>
            </w:pPr>
            <w:r w:rsidRPr="00CD698F">
              <w:t>530.11</w:t>
            </w:r>
          </w:p>
        </w:tc>
        <w:tc>
          <w:tcPr>
            <w:tcW w:w="1134" w:type="dxa"/>
            <w:noWrap/>
            <w:hideMark/>
          </w:tcPr>
          <w:p w14:paraId="13F53EF0" w14:textId="77777777" w:rsidR="00096699" w:rsidRPr="00CD698F" w:rsidRDefault="00096699" w:rsidP="00143EBA">
            <w:pPr>
              <w:jc w:val="center"/>
            </w:pPr>
            <w:r w:rsidRPr="00CD698F">
              <w:t>210.41</w:t>
            </w:r>
          </w:p>
        </w:tc>
        <w:tc>
          <w:tcPr>
            <w:tcW w:w="850" w:type="dxa"/>
            <w:noWrap/>
            <w:hideMark/>
          </w:tcPr>
          <w:p w14:paraId="427C46EB" w14:textId="77777777" w:rsidR="00096699" w:rsidRPr="00CD698F" w:rsidRDefault="00096699" w:rsidP="00143EBA">
            <w:pPr>
              <w:jc w:val="center"/>
            </w:pPr>
            <w:r w:rsidRPr="00CD698F">
              <w:t>519.51</w:t>
            </w:r>
          </w:p>
        </w:tc>
        <w:tc>
          <w:tcPr>
            <w:tcW w:w="993" w:type="dxa"/>
            <w:noWrap/>
            <w:hideMark/>
          </w:tcPr>
          <w:p w14:paraId="34B97505" w14:textId="77777777" w:rsidR="00096699" w:rsidRPr="00CD698F" w:rsidRDefault="00096699" w:rsidP="00143EBA">
            <w:pPr>
              <w:jc w:val="center"/>
            </w:pPr>
            <w:r w:rsidRPr="00CD698F">
              <w:t>175.90</w:t>
            </w:r>
          </w:p>
        </w:tc>
        <w:tc>
          <w:tcPr>
            <w:tcW w:w="850" w:type="dxa"/>
            <w:noWrap/>
            <w:hideMark/>
          </w:tcPr>
          <w:p w14:paraId="49CB1DE1" w14:textId="77777777" w:rsidR="00096699" w:rsidRPr="00CD698F" w:rsidRDefault="00096699" w:rsidP="00143EBA">
            <w:pPr>
              <w:jc w:val="center"/>
            </w:pPr>
            <w:r w:rsidRPr="00CD698F">
              <w:t>492.47</w:t>
            </w:r>
          </w:p>
        </w:tc>
        <w:tc>
          <w:tcPr>
            <w:tcW w:w="992" w:type="dxa"/>
            <w:noWrap/>
            <w:hideMark/>
          </w:tcPr>
          <w:p w14:paraId="10460B25" w14:textId="77777777" w:rsidR="00096699" w:rsidRPr="00CD698F" w:rsidRDefault="00096699" w:rsidP="00143EBA">
            <w:pPr>
              <w:jc w:val="center"/>
            </w:pPr>
            <w:r w:rsidRPr="00CD698F">
              <w:t>200.65</w:t>
            </w:r>
          </w:p>
        </w:tc>
      </w:tr>
      <w:tr w:rsidR="00096699" w:rsidRPr="00CD698F" w14:paraId="6CA464BF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5A417999" w14:textId="77777777" w:rsidR="00096699" w:rsidRPr="00CD698F" w:rsidRDefault="00096699" w:rsidP="00143EBA">
            <w:pPr>
              <w:jc w:val="center"/>
            </w:pPr>
            <w:r w:rsidRPr="00CD698F">
              <w:t>Drill RT Day 4 Block 5</w:t>
            </w:r>
          </w:p>
        </w:tc>
        <w:tc>
          <w:tcPr>
            <w:tcW w:w="851" w:type="dxa"/>
            <w:noWrap/>
            <w:hideMark/>
          </w:tcPr>
          <w:p w14:paraId="1CE2D6B9" w14:textId="77777777" w:rsidR="00096699" w:rsidRPr="00CD698F" w:rsidRDefault="00096699" w:rsidP="00143EBA">
            <w:pPr>
              <w:jc w:val="center"/>
            </w:pPr>
            <w:r w:rsidRPr="00CD698F">
              <w:t>514.04</w:t>
            </w:r>
          </w:p>
        </w:tc>
        <w:tc>
          <w:tcPr>
            <w:tcW w:w="1134" w:type="dxa"/>
            <w:noWrap/>
            <w:hideMark/>
          </w:tcPr>
          <w:p w14:paraId="45543F83" w14:textId="77777777" w:rsidR="00096699" w:rsidRPr="00CD698F" w:rsidRDefault="00096699" w:rsidP="00143EBA">
            <w:pPr>
              <w:jc w:val="center"/>
            </w:pPr>
            <w:r w:rsidRPr="00CD698F">
              <w:t>199.87</w:t>
            </w:r>
          </w:p>
        </w:tc>
        <w:tc>
          <w:tcPr>
            <w:tcW w:w="850" w:type="dxa"/>
            <w:noWrap/>
            <w:hideMark/>
          </w:tcPr>
          <w:p w14:paraId="4C15694B" w14:textId="77777777" w:rsidR="00096699" w:rsidRPr="00CD698F" w:rsidRDefault="00096699" w:rsidP="00143EBA">
            <w:pPr>
              <w:jc w:val="center"/>
            </w:pPr>
            <w:r w:rsidRPr="00CD698F">
              <w:t>513.14</w:t>
            </w:r>
          </w:p>
        </w:tc>
        <w:tc>
          <w:tcPr>
            <w:tcW w:w="993" w:type="dxa"/>
            <w:noWrap/>
            <w:hideMark/>
          </w:tcPr>
          <w:p w14:paraId="6C7540E1" w14:textId="77777777" w:rsidR="00096699" w:rsidRPr="00CD698F" w:rsidRDefault="00096699" w:rsidP="00143EBA">
            <w:pPr>
              <w:jc w:val="center"/>
            </w:pPr>
            <w:r w:rsidRPr="00CD698F">
              <w:t>189.01</w:t>
            </w:r>
          </w:p>
        </w:tc>
        <w:tc>
          <w:tcPr>
            <w:tcW w:w="850" w:type="dxa"/>
            <w:noWrap/>
            <w:hideMark/>
          </w:tcPr>
          <w:p w14:paraId="6946E163" w14:textId="77777777" w:rsidR="00096699" w:rsidRPr="00CD698F" w:rsidRDefault="00096699" w:rsidP="00143EBA">
            <w:pPr>
              <w:jc w:val="center"/>
            </w:pPr>
            <w:r w:rsidRPr="00CD698F">
              <w:t>497.25</w:t>
            </w:r>
          </w:p>
        </w:tc>
        <w:tc>
          <w:tcPr>
            <w:tcW w:w="992" w:type="dxa"/>
            <w:noWrap/>
            <w:hideMark/>
          </w:tcPr>
          <w:p w14:paraId="5F41714C" w14:textId="77777777" w:rsidR="00096699" w:rsidRPr="00CD698F" w:rsidRDefault="00096699" w:rsidP="00143EBA">
            <w:pPr>
              <w:jc w:val="center"/>
            </w:pPr>
            <w:r w:rsidRPr="00CD698F">
              <w:t>216.28</w:t>
            </w:r>
          </w:p>
        </w:tc>
      </w:tr>
      <w:tr w:rsidR="00096699" w:rsidRPr="00CD698F" w14:paraId="60A48C37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79B9E20D" w14:textId="77777777" w:rsidR="00096699" w:rsidRPr="00CD698F" w:rsidRDefault="00096699" w:rsidP="00143EBA">
            <w:pPr>
              <w:jc w:val="center"/>
            </w:pPr>
            <w:r w:rsidRPr="00CD698F">
              <w:t>Drill RT Day 4 Block 6</w:t>
            </w:r>
          </w:p>
        </w:tc>
        <w:tc>
          <w:tcPr>
            <w:tcW w:w="851" w:type="dxa"/>
            <w:noWrap/>
            <w:hideMark/>
          </w:tcPr>
          <w:p w14:paraId="6B2217DD" w14:textId="77777777" w:rsidR="00096699" w:rsidRPr="00CD698F" w:rsidRDefault="00096699" w:rsidP="00143EBA">
            <w:pPr>
              <w:jc w:val="center"/>
            </w:pPr>
            <w:r w:rsidRPr="00CD698F">
              <w:t>521.69</w:t>
            </w:r>
          </w:p>
        </w:tc>
        <w:tc>
          <w:tcPr>
            <w:tcW w:w="1134" w:type="dxa"/>
            <w:noWrap/>
            <w:hideMark/>
          </w:tcPr>
          <w:p w14:paraId="15FA5EF7" w14:textId="77777777" w:rsidR="00096699" w:rsidRPr="00CD698F" w:rsidRDefault="00096699" w:rsidP="00143EBA">
            <w:pPr>
              <w:jc w:val="center"/>
            </w:pPr>
            <w:r w:rsidRPr="00CD698F">
              <w:t>204.92</w:t>
            </w:r>
          </w:p>
        </w:tc>
        <w:tc>
          <w:tcPr>
            <w:tcW w:w="850" w:type="dxa"/>
            <w:noWrap/>
            <w:hideMark/>
          </w:tcPr>
          <w:p w14:paraId="4119EFF0" w14:textId="77777777" w:rsidR="00096699" w:rsidRPr="00CD698F" w:rsidRDefault="00096699" w:rsidP="00143EBA">
            <w:pPr>
              <w:jc w:val="center"/>
            </w:pPr>
            <w:r w:rsidRPr="00CD698F">
              <w:t>522.13</w:t>
            </w:r>
          </w:p>
        </w:tc>
        <w:tc>
          <w:tcPr>
            <w:tcW w:w="993" w:type="dxa"/>
            <w:noWrap/>
            <w:hideMark/>
          </w:tcPr>
          <w:p w14:paraId="1B16AB99" w14:textId="77777777" w:rsidR="00096699" w:rsidRPr="00CD698F" w:rsidRDefault="00096699" w:rsidP="00143EBA">
            <w:pPr>
              <w:jc w:val="center"/>
            </w:pPr>
            <w:r w:rsidRPr="00CD698F">
              <w:t>214.94</w:t>
            </w:r>
          </w:p>
        </w:tc>
        <w:tc>
          <w:tcPr>
            <w:tcW w:w="850" w:type="dxa"/>
            <w:noWrap/>
            <w:hideMark/>
          </w:tcPr>
          <w:p w14:paraId="4FC1C527" w14:textId="77777777" w:rsidR="00096699" w:rsidRPr="00CD698F" w:rsidRDefault="00096699" w:rsidP="00143EBA">
            <w:pPr>
              <w:jc w:val="center"/>
            </w:pPr>
            <w:r w:rsidRPr="00CD698F">
              <w:t>512.74</w:t>
            </w:r>
          </w:p>
        </w:tc>
        <w:tc>
          <w:tcPr>
            <w:tcW w:w="992" w:type="dxa"/>
            <w:noWrap/>
            <w:hideMark/>
          </w:tcPr>
          <w:p w14:paraId="57B54853" w14:textId="77777777" w:rsidR="00096699" w:rsidRPr="00CD698F" w:rsidRDefault="00096699" w:rsidP="00143EBA">
            <w:pPr>
              <w:jc w:val="center"/>
            </w:pPr>
            <w:r w:rsidRPr="00CD698F">
              <w:t>250.85</w:t>
            </w:r>
          </w:p>
        </w:tc>
      </w:tr>
      <w:tr w:rsidR="00096699" w:rsidRPr="00CD698F" w14:paraId="27F4F269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23A401AF" w14:textId="77777777" w:rsidR="00096699" w:rsidRPr="00CD698F" w:rsidRDefault="00096699" w:rsidP="00143EBA">
            <w:pPr>
              <w:jc w:val="center"/>
            </w:pPr>
            <w:r w:rsidRPr="00CD698F">
              <w:t>Drill RT Day 4 Block 7</w:t>
            </w:r>
          </w:p>
        </w:tc>
        <w:tc>
          <w:tcPr>
            <w:tcW w:w="851" w:type="dxa"/>
            <w:noWrap/>
            <w:hideMark/>
          </w:tcPr>
          <w:p w14:paraId="65E15909" w14:textId="77777777" w:rsidR="00096699" w:rsidRPr="00CD698F" w:rsidRDefault="00096699" w:rsidP="00143EBA">
            <w:pPr>
              <w:jc w:val="center"/>
            </w:pPr>
            <w:r w:rsidRPr="00CD698F">
              <w:t>505.95</w:t>
            </w:r>
          </w:p>
        </w:tc>
        <w:tc>
          <w:tcPr>
            <w:tcW w:w="1134" w:type="dxa"/>
            <w:noWrap/>
            <w:hideMark/>
          </w:tcPr>
          <w:p w14:paraId="11218C88" w14:textId="77777777" w:rsidR="00096699" w:rsidRPr="00CD698F" w:rsidRDefault="00096699" w:rsidP="00143EBA">
            <w:pPr>
              <w:jc w:val="center"/>
            </w:pPr>
            <w:r w:rsidRPr="00CD698F">
              <w:t>196.25</w:t>
            </w:r>
          </w:p>
        </w:tc>
        <w:tc>
          <w:tcPr>
            <w:tcW w:w="850" w:type="dxa"/>
            <w:noWrap/>
            <w:hideMark/>
          </w:tcPr>
          <w:p w14:paraId="4F190437" w14:textId="77777777" w:rsidR="00096699" w:rsidRPr="00CD698F" w:rsidRDefault="00096699" w:rsidP="00143EBA">
            <w:pPr>
              <w:jc w:val="center"/>
            </w:pPr>
            <w:r w:rsidRPr="00CD698F">
              <w:t>491.85</w:t>
            </w:r>
          </w:p>
        </w:tc>
        <w:tc>
          <w:tcPr>
            <w:tcW w:w="993" w:type="dxa"/>
            <w:noWrap/>
            <w:hideMark/>
          </w:tcPr>
          <w:p w14:paraId="0DC37E69" w14:textId="77777777" w:rsidR="00096699" w:rsidRPr="00CD698F" w:rsidRDefault="00096699" w:rsidP="00143EBA">
            <w:pPr>
              <w:jc w:val="center"/>
            </w:pPr>
            <w:r w:rsidRPr="00CD698F">
              <w:t>174.61</w:t>
            </w:r>
          </w:p>
        </w:tc>
        <w:tc>
          <w:tcPr>
            <w:tcW w:w="850" w:type="dxa"/>
            <w:noWrap/>
            <w:hideMark/>
          </w:tcPr>
          <w:p w14:paraId="1FD5401D" w14:textId="77777777" w:rsidR="00096699" w:rsidRPr="00CD698F" w:rsidRDefault="00096699" w:rsidP="00143EBA">
            <w:pPr>
              <w:jc w:val="center"/>
            </w:pPr>
            <w:r w:rsidRPr="00CD698F">
              <w:t>480.55</w:t>
            </w:r>
          </w:p>
        </w:tc>
        <w:tc>
          <w:tcPr>
            <w:tcW w:w="992" w:type="dxa"/>
            <w:noWrap/>
            <w:hideMark/>
          </w:tcPr>
          <w:p w14:paraId="53095454" w14:textId="77777777" w:rsidR="00096699" w:rsidRPr="00CD698F" w:rsidRDefault="00096699" w:rsidP="00143EBA">
            <w:pPr>
              <w:jc w:val="center"/>
            </w:pPr>
            <w:r w:rsidRPr="00CD698F">
              <w:t>199.07</w:t>
            </w:r>
          </w:p>
        </w:tc>
      </w:tr>
      <w:tr w:rsidR="00096699" w:rsidRPr="00CD698F" w14:paraId="0B7FFD31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7B045C17" w14:textId="77777777" w:rsidR="00096699" w:rsidRPr="00CD698F" w:rsidRDefault="00096699" w:rsidP="00143EBA">
            <w:pPr>
              <w:jc w:val="center"/>
            </w:pPr>
            <w:r w:rsidRPr="00CD698F">
              <w:t>Drill RT Day 4 Block 8</w:t>
            </w:r>
          </w:p>
        </w:tc>
        <w:tc>
          <w:tcPr>
            <w:tcW w:w="851" w:type="dxa"/>
            <w:noWrap/>
            <w:hideMark/>
          </w:tcPr>
          <w:p w14:paraId="714DD62A" w14:textId="77777777" w:rsidR="00096699" w:rsidRPr="00CD698F" w:rsidRDefault="00096699" w:rsidP="00143EBA">
            <w:pPr>
              <w:jc w:val="center"/>
            </w:pPr>
            <w:r w:rsidRPr="00CD698F">
              <w:t>516.63</w:t>
            </w:r>
          </w:p>
        </w:tc>
        <w:tc>
          <w:tcPr>
            <w:tcW w:w="1134" w:type="dxa"/>
            <w:noWrap/>
            <w:hideMark/>
          </w:tcPr>
          <w:p w14:paraId="521DF42E" w14:textId="77777777" w:rsidR="00096699" w:rsidRPr="00CD698F" w:rsidRDefault="00096699" w:rsidP="00143EBA">
            <w:pPr>
              <w:jc w:val="center"/>
            </w:pPr>
            <w:r w:rsidRPr="00CD698F">
              <w:t>203.32</w:t>
            </w:r>
          </w:p>
        </w:tc>
        <w:tc>
          <w:tcPr>
            <w:tcW w:w="850" w:type="dxa"/>
            <w:noWrap/>
            <w:hideMark/>
          </w:tcPr>
          <w:p w14:paraId="622D6A57" w14:textId="77777777" w:rsidR="00096699" w:rsidRPr="00CD698F" w:rsidRDefault="00096699" w:rsidP="00143EBA">
            <w:pPr>
              <w:jc w:val="center"/>
            </w:pPr>
            <w:r w:rsidRPr="00CD698F">
              <w:t>496.37</w:t>
            </w:r>
          </w:p>
        </w:tc>
        <w:tc>
          <w:tcPr>
            <w:tcW w:w="993" w:type="dxa"/>
            <w:noWrap/>
            <w:hideMark/>
          </w:tcPr>
          <w:p w14:paraId="03557F73" w14:textId="77777777" w:rsidR="00096699" w:rsidRPr="00CD698F" w:rsidRDefault="00096699" w:rsidP="00143EBA">
            <w:pPr>
              <w:jc w:val="center"/>
            </w:pPr>
            <w:r w:rsidRPr="00CD698F">
              <w:t>177.21</w:t>
            </w:r>
          </w:p>
        </w:tc>
        <w:tc>
          <w:tcPr>
            <w:tcW w:w="850" w:type="dxa"/>
            <w:noWrap/>
            <w:hideMark/>
          </w:tcPr>
          <w:p w14:paraId="02070B37" w14:textId="77777777" w:rsidR="00096699" w:rsidRPr="00CD698F" w:rsidRDefault="00096699" w:rsidP="00143EBA">
            <w:pPr>
              <w:jc w:val="center"/>
            </w:pPr>
            <w:r w:rsidRPr="00CD698F">
              <w:t>468.76</w:t>
            </w:r>
          </w:p>
        </w:tc>
        <w:tc>
          <w:tcPr>
            <w:tcW w:w="992" w:type="dxa"/>
            <w:noWrap/>
            <w:hideMark/>
          </w:tcPr>
          <w:p w14:paraId="6345E571" w14:textId="77777777" w:rsidR="00096699" w:rsidRPr="00CD698F" w:rsidRDefault="00096699" w:rsidP="00143EBA">
            <w:pPr>
              <w:jc w:val="center"/>
            </w:pPr>
            <w:r w:rsidRPr="00CD698F">
              <w:t>187.46</w:t>
            </w:r>
          </w:p>
        </w:tc>
      </w:tr>
      <w:tr w:rsidR="00096699" w:rsidRPr="00CD698F" w14:paraId="739FA990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482102D0" w14:textId="77777777" w:rsidR="00096699" w:rsidRPr="00CD698F" w:rsidRDefault="00096699" w:rsidP="00143EBA">
            <w:pPr>
              <w:jc w:val="center"/>
            </w:pPr>
            <w:r w:rsidRPr="00CD698F">
              <w:lastRenderedPageBreak/>
              <w:t>Drill RT Day 5 Block 1</w:t>
            </w:r>
          </w:p>
        </w:tc>
        <w:tc>
          <w:tcPr>
            <w:tcW w:w="851" w:type="dxa"/>
            <w:noWrap/>
            <w:hideMark/>
          </w:tcPr>
          <w:p w14:paraId="3575C060" w14:textId="77777777" w:rsidR="00096699" w:rsidRPr="00CD698F" w:rsidRDefault="00096699" w:rsidP="00143EBA">
            <w:pPr>
              <w:jc w:val="center"/>
            </w:pPr>
            <w:r w:rsidRPr="00CD698F">
              <w:t>728.08</w:t>
            </w:r>
          </w:p>
        </w:tc>
        <w:tc>
          <w:tcPr>
            <w:tcW w:w="1134" w:type="dxa"/>
            <w:noWrap/>
            <w:hideMark/>
          </w:tcPr>
          <w:p w14:paraId="0162026A" w14:textId="77777777" w:rsidR="00096699" w:rsidRPr="00CD698F" w:rsidRDefault="00096699" w:rsidP="00143EBA">
            <w:pPr>
              <w:jc w:val="center"/>
            </w:pPr>
            <w:r w:rsidRPr="00CD698F">
              <w:t>208.88</w:t>
            </w:r>
          </w:p>
        </w:tc>
        <w:tc>
          <w:tcPr>
            <w:tcW w:w="850" w:type="dxa"/>
            <w:noWrap/>
            <w:hideMark/>
          </w:tcPr>
          <w:p w14:paraId="28034053" w14:textId="77777777" w:rsidR="00096699" w:rsidRPr="00CD698F" w:rsidRDefault="00096699" w:rsidP="00143EBA">
            <w:pPr>
              <w:jc w:val="center"/>
            </w:pPr>
            <w:r w:rsidRPr="00CD698F">
              <w:t>623.92</w:t>
            </w:r>
          </w:p>
        </w:tc>
        <w:tc>
          <w:tcPr>
            <w:tcW w:w="993" w:type="dxa"/>
            <w:noWrap/>
            <w:hideMark/>
          </w:tcPr>
          <w:p w14:paraId="1FC78340" w14:textId="77777777" w:rsidR="00096699" w:rsidRPr="00CD698F" w:rsidRDefault="00096699" w:rsidP="00143EBA">
            <w:pPr>
              <w:jc w:val="center"/>
            </w:pPr>
            <w:r w:rsidRPr="00CD698F">
              <w:t>213.22</w:t>
            </w:r>
          </w:p>
        </w:tc>
        <w:tc>
          <w:tcPr>
            <w:tcW w:w="850" w:type="dxa"/>
            <w:noWrap/>
            <w:hideMark/>
          </w:tcPr>
          <w:p w14:paraId="4402FE16" w14:textId="77777777" w:rsidR="00096699" w:rsidRPr="00CD698F" w:rsidRDefault="00096699" w:rsidP="00143EBA">
            <w:pPr>
              <w:jc w:val="center"/>
            </w:pPr>
            <w:r w:rsidRPr="00CD698F">
              <w:t>665.82</w:t>
            </w:r>
          </w:p>
        </w:tc>
        <w:tc>
          <w:tcPr>
            <w:tcW w:w="992" w:type="dxa"/>
            <w:noWrap/>
            <w:hideMark/>
          </w:tcPr>
          <w:p w14:paraId="41DA6D4B" w14:textId="77777777" w:rsidR="00096699" w:rsidRPr="00CD698F" w:rsidRDefault="00096699" w:rsidP="00143EBA">
            <w:pPr>
              <w:jc w:val="center"/>
            </w:pPr>
            <w:r w:rsidRPr="00CD698F">
              <w:t>235.39</w:t>
            </w:r>
          </w:p>
        </w:tc>
      </w:tr>
      <w:tr w:rsidR="00096699" w:rsidRPr="00CD698F" w14:paraId="7733BA27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4F38F8EA" w14:textId="77777777" w:rsidR="00096699" w:rsidRPr="00CD698F" w:rsidRDefault="00096699" w:rsidP="00143EBA">
            <w:pPr>
              <w:jc w:val="center"/>
            </w:pPr>
            <w:r w:rsidRPr="00CD698F">
              <w:t>Drill RT Day 5 Block 2</w:t>
            </w:r>
          </w:p>
        </w:tc>
        <w:tc>
          <w:tcPr>
            <w:tcW w:w="851" w:type="dxa"/>
            <w:noWrap/>
            <w:hideMark/>
          </w:tcPr>
          <w:p w14:paraId="57B20FBC" w14:textId="77777777" w:rsidR="00096699" w:rsidRPr="00CD698F" w:rsidRDefault="00096699" w:rsidP="00143EBA">
            <w:pPr>
              <w:jc w:val="center"/>
            </w:pPr>
            <w:r w:rsidRPr="00CD698F">
              <w:t>642.13</w:t>
            </w:r>
          </w:p>
        </w:tc>
        <w:tc>
          <w:tcPr>
            <w:tcW w:w="1134" w:type="dxa"/>
            <w:noWrap/>
            <w:hideMark/>
          </w:tcPr>
          <w:p w14:paraId="65127A42" w14:textId="77777777" w:rsidR="00096699" w:rsidRPr="00CD698F" w:rsidRDefault="00096699" w:rsidP="00143EBA">
            <w:pPr>
              <w:jc w:val="center"/>
            </w:pPr>
            <w:r w:rsidRPr="00CD698F">
              <w:t>201.47</w:t>
            </w:r>
          </w:p>
        </w:tc>
        <w:tc>
          <w:tcPr>
            <w:tcW w:w="850" w:type="dxa"/>
            <w:noWrap/>
            <w:hideMark/>
          </w:tcPr>
          <w:p w14:paraId="10E92373" w14:textId="77777777" w:rsidR="00096699" w:rsidRPr="00CD698F" w:rsidRDefault="00096699" w:rsidP="00143EBA">
            <w:pPr>
              <w:jc w:val="center"/>
            </w:pPr>
            <w:r w:rsidRPr="00CD698F">
              <w:t>577.26</w:t>
            </w:r>
          </w:p>
        </w:tc>
        <w:tc>
          <w:tcPr>
            <w:tcW w:w="993" w:type="dxa"/>
            <w:noWrap/>
            <w:hideMark/>
          </w:tcPr>
          <w:p w14:paraId="5B01B4B7" w14:textId="77777777" w:rsidR="00096699" w:rsidRPr="00CD698F" w:rsidRDefault="00096699" w:rsidP="00143EBA">
            <w:pPr>
              <w:jc w:val="center"/>
            </w:pPr>
            <w:r w:rsidRPr="00CD698F">
              <w:t>205.38</w:t>
            </w:r>
          </w:p>
        </w:tc>
        <w:tc>
          <w:tcPr>
            <w:tcW w:w="850" w:type="dxa"/>
            <w:noWrap/>
            <w:hideMark/>
          </w:tcPr>
          <w:p w14:paraId="6B7EA453" w14:textId="77777777" w:rsidR="00096699" w:rsidRPr="00CD698F" w:rsidRDefault="00096699" w:rsidP="00143EBA">
            <w:pPr>
              <w:jc w:val="center"/>
            </w:pPr>
            <w:r w:rsidRPr="00CD698F">
              <w:t>603.79</w:t>
            </w:r>
          </w:p>
        </w:tc>
        <w:tc>
          <w:tcPr>
            <w:tcW w:w="992" w:type="dxa"/>
            <w:noWrap/>
            <w:hideMark/>
          </w:tcPr>
          <w:p w14:paraId="7472E7CE" w14:textId="77777777" w:rsidR="00096699" w:rsidRPr="00CD698F" w:rsidRDefault="00096699" w:rsidP="00143EBA">
            <w:pPr>
              <w:jc w:val="center"/>
            </w:pPr>
            <w:r w:rsidRPr="00CD698F">
              <w:t>208.60</w:t>
            </w:r>
          </w:p>
        </w:tc>
      </w:tr>
      <w:tr w:rsidR="00096699" w:rsidRPr="00CD698F" w14:paraId="24C564A7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16794ECD" w14:textId="77777777" w:rsidR="00096699" w:rsidRPr="00CD698F" w:rsidRDefault="00096699" w:rsidP="00143EBA">
            <w:pPr>
              <w:jc w:val="center"/>
            </w:pPr>
            <w:r w:rsidRPr="00CD698F">
              <w:t>Drill RT Day 5 Block 3</w:t>
            </w:r>
          </w:p>
        </w:tc>
        <w:tc>
          <w:tcPr>
            <w:tcW w:w="851" w:type="dxa"/>
            <w:noWrap/>
            <w:hideMark/>
          </w:tcPr>
          <w:p w14:paraId="46D0BFDA" w14:textId="77777777" w:rsidR="00096699" w:rsidRPr="00CD698F" w:rsidRDefault="00096699" w:rsidP="00143EBA">
            <w:pPr>
              <w:jc w:val="center"/>
            </w:pPr>
            <w:r w:rsidRPr="00CD698F">
              <w:t>625.39</w:t>
            </w:r>
          </w:p>
        </w:tc>
        <w:tc>
          <w:tcPr>
            <w:tcW w:w="1134" w:type="dxa"/>
            <w:noWrap/>
            <w:hideMark/>
          </w:tcPr>
          <w:p w14:paraId="515CDC92" w14:textId="77777777" w:rsidR="00096699" w:rsidRPr="00CD698F" w:rsidRDefault="00096699" w:rsidP="00143EBA">
            <w:pPr>
              <w:jc w:val="center"/>
            </w:pPr>
            <w:r w:rsidRPr="00CD698F">
              <w:t>218.69</w:t>
            </w:r>
          </w:p>
        </w:tc>
        <w:tc>
          <w:tcPr>
            <w:tcW w:w="850" w:type="dxa"/>
            <w:noWrap/>
            <w:hideMark/>
          </w:tcPr>
          <w:p w14:paraId="7286A6BA" w14:textId="77777777" w:rsidR="00096699" w:rsidRPr="00CD698F" w:rsidRDefault="00096699" w:rsidP="00143EBA">
            <w:pPr>
              <w:jc w:val="center"/>
            </w:pPr>
            <w:r w:rsidRPr="00CD698F">
              <w:t>562.43</w:t>
            </w:r>
          </w:p>
        </w:tc>
        <w:tc>
          <w:tcPr>
            <w:tcW w:w="993" w:type="dxa"/>
            <w:noWrap/>
            <w:hideMark/>
          </w:tcPr>
          <w:p w14:paraId="32B717AB" w14:textId="77777777" w:rsidR="00096699" w:rsidRPr="00CD698F" w:rsidRDefault="00096699" w:rsidP="00143EBA">
            <w:pPr>
              <w:jc w:val="center"/>
            </w:pPr>
            <w:r w:rsidRPr="00CD698F">
              <w:t>237.26</w:t>
            </w:r>
          </w:p>
        </w:tc>
        <w:tc>
          <w:tcPr>
            <w:tcW w:w="850" w:type="dxa"/>
            <w:noWrap/>
            <w:hideMark/>
          </w:tcPr>
          <w:p w14:paraId="3513DCC1" w14:textId="77777777" w:rsidR="00096699" w:rsidRPr="00CD698F" w:rsidRDefault="00096699" w:rsidP="00143EBA">
            <w:pPr>
              <w:jc w:val="center"/>
            </w:pPr>
            <w:r w:rsidRPr="00CD698F">
              <w:t>566.54</w:t>
            </w:r>
          </w:p>
        </w:tc>
        <w:tc>
          <w:tcPr>
            <w:tcW w:w="992" w:type="dxa"/>
            <w:noWrap/>
            <w:hideMark/>
          </w:tcPr>
          <w:p w14:paraId="5608A597" w14:textId="77777777" w:rsidR="00096699" w:rsidRPr="00CD698F" w:rsidRDefault="00096699" w:rsidP="00143EBA">
            <w:pPr>
              <w:jc w:val="center"/>
            </w:pPr>
            <w:r w:rsidRPr="00CD698F">
              <w:t>236.11</w:t>
            </w:r>
          </w:p>
        </w:tc>
      </w:tr>
      <w:tr w:rsidR="00096699" w:rsidRPr="00CD698F" w14:paraId="2DD74E60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43B3297E" w14:textId="77777777" w:rsidR="00096699" w:rsidRPr="00CD698F" w:rsidRDefault="00096699" w:rsidP="00143EBA">
            <w:pPr>
              <w:jc w:val="center"/>
            </w:pPr>
            <w:r w:rsidRPr="00CD698F">
              <w:t>Drill RT Day 5 Block 4</w:t>
            </w:r>
          </w:p>
        </w:tc>
        <w:tc>
          <w:tcPr>
            <w:tcW w:w="851" w:type="dxa"/>
            <w:noWrap/>
            <w:hideMark/>
          </w:tcPr>
          <w:p w14:paraId="4B4BA3E9" w14:textId="77777777" w:rsidR="00096699" w:rsidRPr="00CD698F" w:rsidRDefault="00096699" w:rsidP="00143EBA">
            <w:pPr>
              <w:jc w:val="center"/>
            </w:pPr>
            <w:r w:rsidRPr="00CD698F">
              <w:t>613.26</w:t>
            </w:r>
          </w:p>
        </w:tc>
        <w:tc>
          <w:tcPr>
            <w:tcW w:w="1134" w:type="dxa"/>
            <w:noWrap/>
            <w:hideMark/>
          </w:tcPr>
          <w:p w14:paraId="2FDBF305" w14:textId="77777777" w:rsidR="00096699" w:rsidRPr="00CD698F" w:rsidRDefault="00096699" w:rsidP="00143EBA">
            <w:pPr>
              <w:jc w:val="center"/>
            </w:pPr>
            <w:r w:rsidRPr="00CD698F">
              <w:t>196.43</w:t>
            </w:r>
          </w:p>
        </w:tc>
        <w:tc>
          <w:tcPr>
            <w:tcW w:w="850" w:type="dxa"/>
            <w:noWrap/>
            <w:hideMark/>
          </w:tcPr>
          <w:p w14:paraId="2406C456" w14:textId="77777777" w:rsidR="00096699" w:rsidRPr="00CD698F" w:rsidRDefault="00096699" w:rsidP="00143EBA">
            <w:pPr>
              <w:jc w:val="center"/>
            </w:pPr>
            <w:r w:rsidRPr="00CD698F">
              <w:t>562.42</w:t>
            </w:r>
          </w:p>
        </w:tc>
        <w:tc>
          <w:tcPr>
            <w:tcW w:w="993" w:type="dxa"/>
            <w:noWrap/>
            <w:hideMark/>
          </w:tcPr>
          <w:p w14:paraId="32A6CF97" w14:textId="77777777" w:rsidR="00096699" w:rsidRPr="00CD698F" w:rsidRDefault="00096699" w:rsidP="00143EBA">
            <w:pPr>
              <w:jc w:val="center"/>
            </w:pPr>
            <w:r w:rsidRPr="00CD698F">
              <w:t>202.54</w:t>
            </w:r>
          </w:p>
        </w:tc>
        <w:tc>
          <w:tcPr>
            <w:tcW w:w="850" w:type="dxa"/>
            <w:noWrap/>
            <w:hideMark/>
          </w:tcPr>
          <w:p w14:paraId="44769E1C" w14:textId="77777777" w:rsidR="00096699" w:rsidRPr="00CD698F" w:rsidRDefault="00096699" w:rsidP="00143EBA">
            <w:pPr>
              <w:jc w:val="center"/>
            </w:pPr>
            <w:r w:rsidRPr="00CD698F">
              <w:t>567.47</w:t>
            </w:r>
          </w:p>
        </w:tc>
        <w:tc>
          <w:tcPr>
            <w:tcW w:w="992" w:type="dxa"/>
            <w:noWrap/>
            <w:hideMark/>
          </w:tcPr>
          <w:p w14:paraId="159C723D" w14:textId="77777777" w:rsidR="00096699" w:rsidRPr="00CD698F" w:rsidRDefault="00096699" w:rsidP="00143EBA">
            <w:pPr>
              <w:jc w:val="center"/>
            </w:pPr>
            <w:r w:rsidRPr="00CD698F">
              <w:t>242.13</w:t>
            </w:r>
          </w:p>
        </w:tc>
      </w:tr>
      <w:tr w:rsidR="00096699" w:rsidRPr="00CD698F" w14:paraId="1E2B0D71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37E685E7" w14:textId="77777777" w:rsidR="00096699" w:rsidRPr="00CD698F" w:rsidRDefault="00096699" w:rsidP="00143EBA">
            <w:pPr>
              <w:jc w:val="center"/>
            </w:pPr>
            <w:r w:rsidRPr="00CD698F">
              <w:t>Drill RT Day 5 Block 5</w:t>
            </w:r>
          </w:p>
        </w:tc>
        <w:tc>
          <w:tcPr>
            <w:tcW w:w="851" w:type="dxa"/>
            <w:noWrap/>
            <w:hideMark/>
          </w:tcPr>
          <w:p w14:paraId="21ABBE45" w14:textId="77777777" w:rsidR="00096699" w:rsidRPr="00CD698F" w:rsidRDefault="00096699" w:rsidP="00143EBA">
            <w:pPr>
              <w:jc w:val="center"/>
            </w:pPr>
            <w:r w:rsidRPr="00CD698F">
              <w:t>583.75</w:t>
            </w:r>
          </w:p>
        </w:tc>
        <w:tc>
          <w:tcPr>
            <w:tcW w:w="1134" w:type="dxa"/>
            <w:noWrap/>
            <w:hideMark/>
          </w:tcPr>
          <w:p w14:paraId="54AF1E41" w14:textId="77777777" w:rsidR="00096699" w:rsidRPr="00CD698F" w:rsidRDefault="00096699" w:rsidP="00143EBA">
            <w:pPr>
              <w:jc w:val="center"/>
            </w:pPr>
            <w:r w:rsidRPr="00CD698F">
              <w:t>208.46</w:t>
            </w:r>
          </w:p>
        </w:tc>
        <w:tc>
          <w:tcPr>
            <w:tcW w:w="850" w:type="dxa"/>
            <w:noWrap/>
            <w:hideMark/>
          </w:tcPr>
          <w:p w14:paraId="5D287E80" w14:textId="77777777" w:rsidR="00096699" w:rsidRPr="00CD698F" w:rsidRDefault="00096699" w:rsidP="00143EBA">
            <w:pPr>
              <w:jc w:val="center"/>
            </w:pPr>
            <w:r w:rsidRPr="00CD698F">
              <w:t>546.47</w:t>
            </w:r>
          </w:p>
        </w:tc>
        <w:tc>
          <w:tcPr>
            <w:tcW w:w="993" w:type="dxa"/>
            <w:noWrap/>
            <w:hideMark/>
          </w:tcPr>
          <w:p w14:paraId="7589DB00" w14:textId="77777777" w:rsidR="00096699" w:rsidRPr="00CD698F" w:rsidRDefault="00096699" w:rsidP="00143EBA">
            <w:pPr>
              <w:jc w:val="center"/>
            </w:pPr>
            <w:r w:rsidRPr="00CD698F">
              <w:t>210.24</w:t>
            </w:r>
          </w:p>
        </w:tc>
        <w:tc>
          <w:tcPr>
            <w:tcW w:w="850" w:type="dxa"/>
            <w:noWrap/>
            <w:hideMark/>
          </w:tcPr>
          <w:p w14:paraId="44A37B6C" w14:textId="77777777" w:rsidR="00096699" w:rsidRPr="00CD698F" w:rsidRDefault="00096699" w:rsidP="00143EBA">
            <w:pPr>
              <w:jc w:val="center"/>
            </w:pPr>
            <w:r w:rsidRPr="00CD698F">
              <w:t>533.75</w:t>
            </w:r>
          </w:p>
        </w:tc>
        <w:tc>
          <w:tcPr>
            <w:tcW w:w="992" w:type="dxa"/>
            <w:noWrap/>
            <w:hideMark/>
          </w:tcPr>
          <w:p w14:paraId="4EC2B1C7" w14:textId="77777777" w:rsidR="00096699" w:rsidRPr="00CD698F" w:rsidRDefault="00096699" w:rsidP="00143EBA">
            <w:pPr>
              <w:jc w:val="center"/>
            </w:pPr>
            <w:r w:rsidRPr="00CD698F">
              <w:t>223.58</w:t>
            </w:r>
          </w:p>
        </w:tc>
      </w:tr>
      <w:tr w:rsidR="00096699" w:rsidRPr="00CD698F" w14:paraId="23515030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74AF5BF9" w14:textId="77777777" w:rsidR="00096699" w:rsidRPr="00CD698F" w:rsidRDefault="00096699" w:rsidP="00143EBA">
            <w:pPr>
              <w:jc w:val="center"/>
            </w:pPr>
            <w:r w:rsidRPr="00CD698F">
              <w:t>Drill RT Day 5 Block 6</w:t>
            </w:r>
          </w:p>
        </w:tc>
        <w:tc>
          <w:tcPr>
            <w:tcW w:w="851" w:type="dxa"/>
            <w:noWrap/>
            <w:hideMark/>
          </w:tcPr>
          <w:p w14:paraId="06685AF1" w14:textId="77777777" w:rsidR="00096699" w:rsidRPr="00CD698F" w:rsidRDefault="00096699" w:rsidP="00143EBA">
            <w:pPr>
              <w:jc w:val="center"/>
            </w:pPr>
            <w:r w:rsidRPr="00CD698F">
              <w:t>570.95</w:t>
            </w:r>
          </w:p>
        </w:tc>
        <w:tc>
          <w:tcPr>
            <w:tcW w:w="1134" w:type="dxa"/>
            <w:noWrap/>
            <w:hideMark/>
          </w:tcPr>
          <w:p w14:paraId="6C759036" w14:textId="77777777" w:rsidR="00096699" w:rsidRPr="00CD698F" w:rsidRDefault="00096699" w:rsidP="00143EBA">
            <w:pPr>
              <w:jc w:val="center"/>
            </w:pPr>
            <w:r w:rsidRPr="00CD698F">
              <w:t>198.55</w:t>
            </w:r>
          </w:p>
        </w:tc>
        <w:tc>
          <w:tcPr>
            <w:tcW w:w="850" w:type="dxa"/>
            <w:noWrap/>
            <w:hideMark/>
          </w:tcPr>
          <w:p w14:paraId="752A5E73" w14:textId="77777777" w:rsidR="00096699" w:rsidRPr="00CD698F" w:rsidRDefault="00096699" w:rsidP="00143EBA">
            <w:pPr>
              <w:jc w:val="center"/>
            </w:pPr>
            <w:r w:rsidRPr="00CD698F">
              <w:t>512.45</w:t>
            </w:r>
          </w:p>
        </w:tc>
        <w:tc>
          <w:tcPr>
            <w:tcW w:w="993" w:type="dxa"/>
            <w:noWrap/>
            <w:hideMark/>
          </w:tcPr>
          <w:p w14:paraId="75766546" w14:textId="77777777" w:rsidR="00096699" w:rsidRPr="00CD698F" w:rsidRDefault="00096699" w:rsidP="00143EBA">
            <w:pPr>
              <w:jc w:val="center"/>
            </w:pPr>
            <w:r w:rsidRPr="00CD698F">
              <w:t>199.28</w:t>
            </w:r>
          </w:p>
        </w:tc>
        <w:tc>
          <w:tcPr>
            <w:tcW w:w="850" w:type="dxa"/>
            <w:noWrap/>
            <w:hideMark/>
          </w:tcPr>
          <w:p w14:paraId="5A18263D" w14:textId="77777777" w:rsidR="00096699" w:rsidRPr="00CD698F" w:rsidRDefault="00096699" w:rsidP="00143EBA">
            <w:pPr>
              <w:jc w:val="center"/>
            </w:pPr>
            <w:r w:rsidRPr="00CD698F">
              <w:t>564.06</w:t>
            </w:r>
          </w:p>
        </w:tc>
        <w:tc>
          <w:tcPr>
            <w:tcW w:w="992" w:type="dxa"/>
            <w:noWrap/>
            <w:hideMark/>
          </w:tcPr>
          <w:p w14:paraId="6B7FDD15" w14:textId="77777777" w:rsidR="00096699" w:rsidRPr="00CD698F" w:rsidRDefault="00096699" w:rsidP="00143EBA">
            <w:pPr>
              <w:jc w:val="center"/>
            </w:pPr>
            <w:r w:rsidRPr="00CD698F">
              <w:t>240.49</w:t>
            </w:r>
          </w:p>
        </w:tc>
      </w:tr>
      <w:tr w:rsidR="00096699" w:rsidRPr="00CD698F" w14:paraId="4CA71E85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017E0819" w14:textId="77777777" w:rsidR="00096699" w:rsidRPr="00CD698F" w:rsidRDefault="00096699" w:rsidP="00143EBA">
            <w:pPr>
              <w:jc w:val="center"/>
            </w:pPr>
            <w:r w:rsidRPr="00CD698F">
              <w:t>Drill RT Day 5 Block 7</w:t>
            </w:r>
          </w:p>
        </w:tc>
        <w:tc>
          <w:tcPr>
            <w:tcW w:w="851" w:type="dxa"/>
            <w:noWrap/>
            <w:hideMark/>
          </w:tcPr>
          <w:p w14:paraId="5B096592" w14:textId="77777777" w:rsidR="00096699" w:rsidRPr="00CD698F" w:rsidRDefault="00096699" w:rsidP="00143EBA">
            <w:pPr>
              <w:jc w:val="center"/>
            </w:pPr>
            <w:r w:rsidRPr="00CD698F">
              <w:t>563.78</w:t>
            </w:r>
          </w:p>
        </w:tc>
        <w:tc>
          <w:tcPr>
            <w:tcW w:w="1134" w:type="dxa"/>
            <w:noWrap/>
            <w:hideMark/>
          </w:tcPr>
          <w:p w14:paraId="128A7E9D" w14:textId="77777777" w:rsidR="00096699" w:rsidRPr="00CD698F" w:rsidRDefault="00096699" w:rsidP="00143EBA">
            <w:pPr>
              <w:jc w:val="center"/>
            </w:pPr>
            <w:r w:rsidRPr="00CD698F">
              <w:t>213.43</w:t>
            </w:r>
          </w:p>
        </w:tc>
        <w:tc>
          <w:tcPr>
            <w:tcW w:w="850" w:type="dxa"/>
            <w:noWrap/>
            <w:hideMark/>
          </w:tcPr>
          <w:p w14:paraId="6628138A" w14:textId="77777777" w:rsidR="00096699" w:rsidRPr="00CD698F" w:rsidRDefault="00096699" w:rsidP="00143EBA">
            <w:pPr>
              <w:jc w:val="center"/>
            </w:pPr>
            <w:r w:rsidRPr="00CD698F">
              <w:t>526.97</w:t>
            </w:r>
          </w:p>
        </w:tc>
        <w:tc>
          <w:tcPr>
            <w:tcW w:w="993" w:type="dxa"/>
            <w:noWrap/>
            <w:hideMark/>
          </w:tcPr>
          <w:p w14:paraId="2A82926A" w14:textId="77777777" w:rsidR="00096699" w:rsidRPr="00CD698F" w:rsidRDefault="00096699" w:rsidP="00143EBA">
            <w:pPr>
              <w:jc w:val="center"/>
            </w:pPr>
            <w:r w:rsidRPr="00CD698F">
              <w:t>183.17</w:t>
            </w:r>
          </w:p>
        </w:tc>
        <w:tc>
          <w:tcPr>
            <w:tcW w:w="850" w:type="dxa"/>
            <w:noWrap/>
            <w:hideMark/>
          </w:tcPr>
          <w:p w14:paraId="6E37BAF5" w14:textId="77777777" w:rsidR="00096699" w:rsidRPr="00CD698F" w:rsidRDefault="00096699" w:rsidP="00143EBA">
            <w:pPr>
              <w:jc w:val="center"/>
            </w:pPr>
            <w:r w:rsidRPr="00CD698F">
              <w:t>539.38</w:t>
            </w:r>
          </w:p>
        </w:tc>
        <w:tc>
          <w:tcPr>
            <w:tcW w:w="992" w:type="dxa"/>
            <w:noWrap/>
            <w:hideMark/>
          </w:tcPr>
          <w:p w14:paraId="6B0C29A9" w14:textId="77777777" w:rsidR="00096699" w:rsidRPr="00CD698F" w:rsidRDefault="00096699" w:rsidP="00143EBA">
            <w:pPr>
              <w:jc w:val="center"/>
            </w:pPr>
            <w:r w:rsidRPr="00CD698F">
              <w:t>242.65</w:t>
            </w:r>
          </w:p>
        </w:tc>
      </w:tr>
      <w:tr w:rsidR="00096699" w:rsidRPr="00CD698F" w14:paraId="1BEEBFEE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424AC456" w14:textId="77777777" w:rsidR="00096699" w:rsidRPr="00CD698F" w:rsidRDefault="00096699" w:rsidP="00143EBA">
            <w:pPr>
              <w:jc w:val="center"/>
            </w:pPr>
            <w:r w:rsidRPr="00CD698F">
              <w:t>Calculation RT Day 1 Block 1</w:t>
            </w:r>
          </w:p>
        </w:tc>
        <w:tc>
          <w:tcPr>
            <w:tcW w:w="851" w:type="dxa"/>
            <w:noWrap/>
            <w:hideMark/>
          </w:tcPr>
          <w:p w14:paraId="495ADFEC" w14:textId="77777777" w:rsidR="00096699" w:rsidRPr="00CD698F" w:rsidRDefault="00096699" w:rsidP="00143EBA">
            <w:pPr>
              <w:jc w:val="center"/>
            </w:pPr>
            <w:r w:rsidRPr="00CD698F">
              <w:t>4102.23</w:t>
            </w:r>
          </w:p>
        </w:tc>
        <w:tc>
          <w:tcPr>
            <w:tcW w:w="1134" w:type="dxa"/>
            <w:noWrap/>
            <w:hideMark/>
          </w:tcPr>
          <w:p w14:paraId="3E4D41EB" w14:textId="77777777" w:rsidR="00096699" w:rsidRPr="00CD698F" w:rsidRDefault="00096699" w:rsidP="00143EBA">
            <w:pPr>
              <w:jc w:val="center"/>
            </w:pPr>
            <w:r w:rsidRPr="00CD698F">
              <w:t>1885.26</w:t>
            </w:r>
          </w:p>
        </w:tc>
        <w:tc>
          <w:tcPr>
            <w:tcW w:w="850" w:type="dxa"/>
            <w:noWrap/>
            <w:hideMark/>
          </w:tcPr>
          <w:p w14:paraId="34E69E67" w14:textId="77777777" w:rsidR="00096699" w:rsidRPr="00CD698F" w:rsidRDefault="00096699" w:rsidP="00143EBA">
            <w:pPr>
              <w:jc w:val="center"/>
            </w:pPr>
            <w:r w:rsidRPr="00CD698F">
              <w:t>3785.48</w:t>
            </w:r>
          </w:p>
        </w:tc>
        <w:tc>
          <w:tcPr>
            <w:tcW w:w="993" w:type="dxa"/>
            <w:noWrap/>
            <w:hideMark/>
          </w:tcPr>
          <w:p w14:paraId="0E579A95" w14:textId="77777777" w:rsidR="00096699" w:rsidRPr="00CD698F" w:rsidRDefault="00096699" w:rsidP="00143EBA">
            <w:pPr>
              <w:jc w:val="center"/>
            </w:pPr>
            <w:r w:rsidRPr="00CD698F">
              <w:t>1824.52</w:t>
            </w:r>
          </w:p>
        </w:tc>
        <w:tc>
          <w:tcPr>
            <w:tcW w:w="850" w:type="dxa"/>
            <w:noWrap/>
            <w:hideMark/>
          </w:tcPr>
          <w:p w14:paraId="51D1EC57" w14:textId="77777777" w:rsidR="00096699" w:rsidRPr="00CD698F" w:rsidRDefault="00096699" w:rsidP="00143EBA">
            <w:pPr>
              <w:jc w:val="center"/>
            </w:pPr>
            <w:r w:rsidRPr="00CD698F">
              <w:t>3773.01</w:t>
            </w:r>
          </w:p>
        </w:tc>
        <w:tc>
          <w:tcPr>
            <w:tcW w:w="992" w:type="dxa"/>
            <w:noWrap/>
            <w:hideMark/>
          </w:tcPr>
          <w:p w14:paraId="7D64B7DE" w14:textId="77777777" w:rsidR="00096699" w:rsidRPr="00CD698F" w:rsidRDefault="00096699" w:rsidP="00143EBA">
            <w:pPr>
              <w:jc w:val="center"/>
            </w:pPr>
            <w:r w:rsidRPr="00CD698F">
              <w:t>1871.60</w:t>
            </w:r>
          </w:p>
        </w:tc>
      </w:tr>
      <w:tr w:rsidR="00096699" w:rsidRPr="00CD698F" w14:paraId="22384253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3145BFBD" w14:textId="77777777" w:rsidR="00096699" w:rsidRPr="00CD698F" w:rsidRDefault="00096699" w:rsidP="00143EBA">
            <w:pPr>
              <w:jc w:val="center"/>
            </w:pPr>
            <w:r w:rsidRPr="00CD698F">
              <w:t>Calculation RT Day 1 Block 2</w:t>
            </w:r>
          </w:p>
        </w:tc>
        <w:tc>
          <w:tcPr>
            <w:tcW w:w="851" w:type="dxa"/>
            <w:noWrap/>
            <w:hideMark/>
          </w:tcPr>
          <w:p w14:paraId="5BD98AED" w14:textId="77777777" w:rsidR="00096699" w:rsidRPr="00CD698F" w:rsidRDefault="00096699" w:rsidP="00143EBA">
            <w:pPr>
              <w:jc w:val="center"/>
            </w:pPr>
            <w:r w:rsidRPr="00CD698F">
              <w:t>3266.25</w:t>
            </w:r>
          </w:p>
        </w:tc>
        <w:tc>
          <w:tcPr>
            <w:tcW w:w="1134" w:type="dxa"/>
            <w:noWrap/>
            <w:hideMark/>
          </w:tcPr>
          <w:p w14:paraId="43B39B10" w14:textId="77777777" w:rsidR="00096699" w:rsidRPr="00CD698F" w:rsidRDefault="00096699" w:rsidP="00143EBA">
            <w:pPr>
              <w:jc w:val="center"/>
            </w:pPr>
            <w:r w:rsidRPr="00CD698F">
              <w:t>1530.21</w:t>
            </w:r>
          </w:p>
        </w:tc>
        <w:tc>
          <w:tcPr>
            <w:tcW w:w="850" w:type="dxa"/>
            <w:noWrap/>
            <w:hideMark/>
          </w:tcPr>
          <w:p w14:paraId="5C507D0B" w14:textId="77777777" w:rsidR="00096699" w:rsidRPr="00CD698F" w:rsidRDefault="00096699" w:rsidP="00143EBA">
            <w:pPr>
              <w:jc w:val="center"/>
            </w:pPr>
            <w:r w:rsidRPr="00CD698F">
              <w:t>2616.45</w:t>
            </w:r>
          </w:p>
        </w:tc>
        <w:tc>
          <w:tcPr>
            <w:tcW w:w="993" w:type="dxa"/>
            <w:noWrap/>
            <w:hideMark/>
          </w:tcPr>
          <w:p w14:paraId="16D9ECBC" w14:textId="77777777" w:rsidR="00096699" w:rsidRPr="00CD698F" w:rsidRDefault="00096699" w:rsidP="00143EBA">
            <w:pPr>
              <w:jc w:val="center"/>
            </w:pPr>
            <w:r w:rsidRPr="00CD698F">
              <w:t>1178.83</w:t>
            </w:r>
          </w:p>
        </w:tc>
        <w:tc>
          <w:tcPr>
            <w:tcW w:w="850" w:type="dxa"/>
            <w:noWrap/>
            <w:hideMark/>
          </w:tcPr>
          <w:p w14:paraId="415BA4B0" w14:textId="77777777" w:rsidR="00096699" w:rsidRPr="00CD698F" w:rsidRDefault="00096699" w:rsidP="00143EBA">
            <w:pPr>
              <w:jc w:val="center"/>
            </w:pPr>
            <w:r w:rsidRPr="00CD698F">
              <w:t>2947.57</w:t>
            </w:r>
          </w:p>
        </w:tc>
        <w:tc>
          <w:tcPr>
            <w:tcW w:w="992" w:type="dxa"/>
            <w:noWrap/>
            <w:hideMark/>
          </w:tcPr>
          <w:p w14:paraId="73C9DD35" w14:textId="77777777" w:rsidR="00096699" w:rsidRPr="00CD698F" w:rsidRDefault="00096699" w:rsidP="00143EBA">
            <w:pPr>
              <w:jc w:val="center"/>
            </w:pPr>
            <w:r w:rsidRPr="00CD698F">
              <w:t>1583.46</w:t>
            </w:r>
          </w:p>
        </w:tc>
      </w:tr>
      <w:tr w:rsidR="00096699" w:rsidRPr="00CD698F" w14:paraId="60874085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63553E98" w14:textId="77777777" w:rsidR="00096699" w:rsidRPr="00CD698F" w:rsidRDefault="00096699" w:rsidP="00143EBA">
            <w:pPr>
              <w:jc w:val="center"/>
            </w:pPr>
            <w:r w:rsidRPr="00CD698F">
              <w:t>Calculation RT Day 1 Block 3</w:t>
            </w:r>
          </w:p>
        </w:tc>
        <w:tc>
          <w:tcPr>
            <w:tcW w:w="851" w:type="dxa"/>
            <w:noWrap/>
            <w:hideMark/>
          </w:tcPr>
          <w:p w14:paraId="584F4241" w14:textId="77777777" w:rsidR="00096699" w:rsidRPr="00CD698F" w:rsidRDefault="00096699" w:rsidP="00143EBA">
            <w:pPr>
              <w:jc w:val="center"/>
            </w:pPr>
            <w:r w:rsidRPr="00CD698F">
              <w:t>3058.15</w:t>
            </w:r>
          </w:p>
        </w:tc>
        <w:tc>
          <w:tcPr>
            <w:tcW w:w="1134" w:type="dxa"/>
            <w:noWrap/>
            <w:hideMark/>
          </w:tcPr>
          <w:p w14:paraId="73ADAD2C" w14:textId="77777777" w:rsidR="00096699" w:rsidRPr="00CD698F" w:rsidRDefault="00096699" w:rsidP="00143EBA">
            <w:pPr>
              <w:jc w:val="center"/>
            </w:pPr>
            <w:r w:rsidRPr="00CD698F">
              <w:t>1214.40</w:t>
            </w:r>
          </w:p>
        </w:tc>
        <w:tc>
          <w:tcPr>
            <w:tcW w:w="850" w:type="dxa"/>
            <w:noWrap/>
            <w:hideMark/>
          </w:tcPr>
          <w:p w14:paraId="68D970F6" w14:textId="77777777" w:rsidR="00096699" w:rsidRPr="00CD698F" w:rsidRDefault="00096699" w:rsidP="00143EBA">
            <w:pPr>
              <w:jc w:val="center"/>
            </w:pPr>
            <w:r w:rsidRPr="00CD698F">
              <w:t>2477.21</w:t>
            </w:r>
          </w:p>
        </w:tc>
        <w:tc>
          <w:tcPr>
            <w:tcW w:w="993" w:type="dxa"/>
            <w:noWrap/>
            <w:hideMark/>
          </w:tcPr>
          <w:p w14:paraId="78CF707F" w14:textId="77777777" w:rsidR="00096699" w:rsidRPr="00CD698F" w:rsidRDefault="00096699" w:rsidP="00143EBA">
            <w:pPr>
              <w:jc w:val="center"/>
            </w:pPr>
            <w:r w:rsidRPr="00CD698F">
              <w:t>1140.13</w:t>
            </w:r>
          </w:p>
        </w:tc>
        <w:tc>
          <w:tcPr>
            <w:tcW w:w="850" w:type="dxa"/>
            <w:noWrap/>
            <w:hideMark/>
          </w:tcPr>
          <w:p w14:paraId="491B9DE4" w14:textId="77777777" w:rsidR="00096699" w:rsidRPr="00CD698F" w:rsidRDefault="00096699" w:rsidP="00143EBA">
            <w:pPr>
              <w:jc w:val="center"/>
            </w:pPr>
            <w:r w:rsidRPr="00CD698F">
              <w:t>2805.17</w:t>
            </w:r>
          </w:p>
        </w:tc>
        <w:tc>
          <w:tcPr>
            <w:tcW w:w="992" w:type="dxa"/>
            <w:noWrap/>
            <w:hideMark/>
          </w:tcPr>
          <w:p w14:paraId="43850114" w14:textId="77777777" w:rsidR="00096699" w:rsidRPr="00CD698F" w:rsidRDefault="00096699" w:rsidP="00143EBA">
            <w:pPr>
              <w:jc w:val="center"/>
            </w:pPr>
            <w:r w:rsidRPr="00CD698F">
              <w:t>1419.94</w:t>
            </w:r>
          </w:p>
        </w:tc>
      </w:tr>
      <w:tr w:rsidR="00096699" w:rsidRPr="00CD698F" w14:paraId="4602359B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3FC30981" w14:textId="77777777" w:rsidR="00096699" w:rsidRPr="00CD698F" w:rsidRDefault="00096699" w:rsidP="00143EBA">
            <w:pPr>
              <w:jc w:val="center"/>
            </w:pPr>
            <w:r w:rsidRPr="00CD698F">
              <w:t>Calculation RT Day 1 Block 4</w:t>
            </w:r>
          </w:p>
        </w:tc>
        <w:tc>
          <w:tcPr>
            <w:tcW w:w="851" w:type="dxa"/>
            <w:noWrap/>
            <w:hideMark/>
          </w:tcPr>
          <w:p w14:paraId="385075E0" w14:textId="77777777" w:rsidR="00096699" w:rsidRPr="00CD698F" w:rsidRDefault="00096699" w:rsidP="00143EBA">
            <w:pPr>
              <w:jc w:val="center"/>
            </w:pPr>
            <w:r w:rsidRPr="00CD698F">
              <w:t>2688.55</w:t>
            </w:r>
          </w:p>
        </w:tc>
        <w:tc>
          <w:tcPr>
            <w:tcW w:w="1134" w:type="dxa"/>
            <w:noWrap/>
            <w:hideMark/>
          </w:tcPr>
          <w:p w14:paraId="01C6EE51" w14:textId="77777777" w:rsidR="00096699" w:rsidRPr="00CD698F" w:rsidRDefault="00096699" w:rsidP="00143EBA">
            <w:pPr>
              <w:jc w:val="center"/>
            </w:pPr>
            <w:r w:rsidRPr="00CD698F">
              <w:t>1196.16</w:t>
            </w:r>
          </w:p>
        </w:tc>
        <w:tc>
          <w:tcPr>
            <w:tcW w:w="850" w:type="dxa"/>
            <w:noWrap/>
            <w:hideMark/>
          </w:tcPr>
          <w:p w14:paraId="47B14808" w14:textId="77777777" w:rsidR="00096699" w:rsidRPr="00CD698F" w:rsidRDefault="00096699" w:rsidP="00143EBA">
            <w:pPr>
              <w:jc w:val="center"/>
            </w:pPr>
            <w:r w:rsidRPr="00CD698F">
              <w:t>2203.18</w:t>
            </w:r>
          </w:p>
        </w:tc>
        <w:tc>
          <w:tcPr>
            <w:tcW w:w="993" w:type="dxa"/>
            <w:noWrap/>
            <w:hideMark/>
          </w:tcPr>
          <w:p w14:paraId="772533FF" w14:textId="77777777" w:rsidR="00096699" w:rsidRPr="00CD698F" w:rsidRDefault="00096699" w:rsidP="00143EBA">
            <w:pPr>
              <w:jc w:val="center"/>
            </w:pPr>
            <w:r w:rsidRPr="00CD698F">
              <w:t>819.50</w:t>
            </w:r>
          </w:p>
        </w:tc>
        <w:tc>
          <w:tcPr>
            <w:tcW w:w="850" w:type="dxa"/>
            <w:noWrap/>
            <w:hideMark/>
          </w:tcPr>
          <w:p w14:paraId="6948AD5A" w14:textId="77777777" w:rsidR="00096699" w:rsidRPr="00CD698F" w:rsidRDefault="00096699" w:rsidP="00143EBA">
            <w:pPr>
              <w:jc w:val="center"/>
            </w:pPr>
            <w:r w:rsidRPr="00CD698F">
              <w:t>2347.05</w:t>
            </w:r>
          </w:p>
        </w:tc>
        <w:tc>
          <w:tcPr>
            <w:tcW w:w="992" w:type="dxa"/>
            <w:noWrap/>
            <w:hideMark/>
          </w:tcPr>
          <w:p w14:paraId="242F4F4E" w14:textId="77777777" w:rsidR="00096699" w:rsidRPr="00CD698F" w:rsidRDefault="00096699" w:rsidP="00143EBA">
            <w:pPr>
              <w:jc w:val="center"/>
            </w:pPr>
            <w:r w:rsidRPr="00CD698F">
              <w:t>1134.50</w:t>
            </w:r>
          </w:p>
        </w:tc>
      </w:tr>
      <w:tr w:rsidR="00096699" w:rsidRPr="00CD698F" w14:paraId="7AB06383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5DCF6614" w14:textId="77777777" w:rsidR="00096699" w:rsidRPr="00CD698F" w:rsidRDefault="00096699" w:rsidP="00143EBA">
            <w:pPr>
              <w:jc w:val="center"/>
            </w:pPr>
            <w:r w:rsidRPr="00CD698F">
              <w:t>Calculation RT Day 1 Block 5</w:t>
            </w:r>
          </w:p>
        </w:tc>
        <w:tc>
          <w:tcPr>
            <w:tcW w:w="851" w:type="dxa"/>
            <w:noWrap/>
            <w:hideMark/>
          </w:tcPr>
          <w:p w14:paraId="788C073F" w14:textId="77777777" w:rsidR="00096699" w:rsidRPr="00CD698F" w:rsidRDefault="00096699" w:rsidP="00143EBA">
            <w:pPr>
              <w:jc w:val="center"/>
            </w:pPr>
            <w:r w:rsidRPr="00CD698F">
              <w:t>2489.77</w:t>
            </w:r>
          </w:p>
        </w:tc>
        <w:tc>
          <w:tcPr>
            <w:tcW w:w="1134" w:type="dxa"/>
            <w:noWrap/>
            <w:hideMark/>
          </w:tcPr>
          <w:p w14:paraId="2EFEF100" w14:textId="77777777" w:rsidR="00096699" w:rsidRPr="00CD698F" w:rsidRDefault="00096699" w:rsidP="00143EBA">
            <w:pPr>
              <w:jc w:val="center"/>
            </w:pPr>
            <w:r w:rsidRPr="00CD698F">
              <w:t>1199.64</w:t>
            </w:r>
          </w:p>
        </w:tc>
        <w:tc>
          <w:tcPr>
            <w:tcW w:w="850" w:type="dxa"/>
            <w:noWrap/>
            <w:hideMark/>
          </w:tcPr>
          <w:p w14:paraId="0570633F" w14:textId="77777777" w:rsidR="00096699" w:rsidRPr="00CD698F" w:rsidRDefault="00096699" w:rsidP="00143EBA">
            <w:pPr>
              <w:jc w:val="center"/>
            </w:pPr>
            <w:r w:rsidRPr="00CD698F">
              <w:t>2144.43</w:t>
            </w:r>
          </w:p>
        </w:tc>
        <w:tc>
          <w:tcPr>
            <w:tcW w:w="993" w:type="dxa"/>
            <w:noWrap/>
            <w:hideMark/>
          </w:tcPr>
          <w:p w14:paraId="439C1DFC" w14:textId="77777777" w:rsidR="00096699" w:rsidRPr="00CD698F" w:rsidRDefault="00096699" w:rsidP="00143EBA">
            <w:pPr>
              <w:jc w:val="center"/>
            </w:pPr>
            <w:r w:rsidRPr="00CD698F">
              <w:t>810.72</w:t>
            </w:r>
          </w:p>
        </w:tc>
        <w:tc>
          <w:tcPr>
            <w:tcW w:w="850" w:type="dxa"/>
            <w:noWrap/>
            <w:hideMark/>
          </w:tcPr>
          <w:p w14:paraId="57372BEE" w14:textId="77777777" w:rsidR="00096699" w:rsidRPr="00CD698F" w:rsidRDefault="00096699" w:rsidP="00143EBA">
            <w:pPr>
              <w:jc w:val="center"/>
            </w:pPr>
            <w:r w:rsidRPr="00CD698F">
              <w:t>2297.03</w:t>
            </w:r>
          </w:p>
        </w:tc>
        <w:tc>
          <w:tcPr>
            <w:tcW w:w="992" w:type="dxa"/>
            <w:noWrap/>
            <w:hideMark/>
          </w:tcPr>
          <w:p w14:paraId="7A9D2C10" w14:textId="77777777" w:rsidR="00096699" w:rsidRPr="00CD698F" w:rsidRDefault="00096699" w:rsidP="00143EBA">
            <w:pPr>
              <w:jc w:val="center"/>
            </w:pPr>
            <w:r w:rsidRPr="00CD698F">
              <w:t>1173.12</w:t>
            </w:r>
          </w:p>
        </w:tc>
      </w:tr>
      <w:tr w:rsidR="00096699" w:rsidRPr="00CD698F" w14:paraId="26762A20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5BE6829D" w14:textId="77777777" w:rsidR="00096699" w:rsidRPr="00CD698F" w:rsidRDefault="00096699" w:rsidP="00143EBA">
            <w:pPr>
              <w:jc w:val="center"/>
            </w:pPr>
            <w:r w:rsidRPr="00CD698F">
              <w:t>Calculation RT Day 2 Block 1</w:t>
            </w:r>
          </w:p>
        </w:tc>
        <w:tc>
          <w:tcPr>
            <w:tcW w:w="851" w:type="dxa"/>
            <w:noWrap/>
            <w:hideMark/>
          </w:tcPr>
          <w:p w14:paraId="352D9BC6" w14:textId="77777777" w:rsidR="00096699" w:rsidRPr="00CD698F" w:rsidRDefault="00096699" w:rsidP="00143EBA">
            <w:pPr>
              <w:jc w:val="center"/>
            </w:pPr>
            <w:r w:rsidRPr="00CD698F">
              <w:t>2871.76</w:t>
            </w:r>
          </w:p>
        </w:tc>
        <w:tc>
          <w:tcPr>
            <w:tcW w:w="1134" w:type="dxa"/>
            <w:noWrap/>
            <w:hideMark/>
          </w:tcPr>
          <w:p w14:paraId="31BDD37F" w14:textId="77777777" w:rsidR="00096699" w:rsidRPr="00CD698F" w:rsidRDefault="00096699" w:rsidP="00143EBA">
            <w:pPr>
              <w:jc w:val="center"/>
            </w:pPr>
            <w:r w:rsidRPr="00CD698F">
              <w:t>1379.71</w:t>
            </w:r>
          </w:p>
        </w:tc>
        <w:tc>
          <w:tcPr>
            <w:tcW w:w="850" w:type="dxa"/>
            <w:noWrap/>
            <w:hideMark/>
          </w:tcPr>
          <w:p w14:paraId="5A677D6F" w14:textId="77777777" w:rsidR="00096699" w:rsidRPr="00CD698F" w:rsidRDefault="00096699" w:rsidP="00143EBA">
            <w:pPr>
              <w:jc w:val="center"/>
            </w:pPr>
            <w:r w:rsidRPr="00CD698F">
              <w:t>2281.99</w:t>
            </w:r>
          </w:p>
        </w:tc>
        <w:tc>
          <w:tcPr>
            <w:tcW w:w="993" w:type="dxa"/>
            <w:noWrap/>
            <w:hideMark/>
          </w:tcPr>
          <w:p w14:paraId="4F440468" w14:textId="77777777" w:rsidR="00096699" w:rsidRPr="00CD698F" w:rsidRDefault="00096699" w:rsidP="00143EBA">
            <w:pPr>
              <w:jc w:val="center"/>
            </w:pPr>
            <w:r w:rsidRPr="00CD698F">
              <w:t>865.73</w:t>
            </w:r>
          </w:p>
        </w:tc>
        <w:tc>
          <w:tcPr>
            <w:tcW w:w="850" w:type="dxa"/>
            <w:noWrap/>
            <w:hideMark/>
          </w:tcPr>
          <w:p w14:paraId="7F69F7FF" w14:textId="77777777" w:rsidR="00096699" w:rsidRPr="00CD698F" w:rsidRDefault="00096699" w:rsidP="00143EBA">
            <w:pPr>
              <w:jc w:val="center"/>
            </w:pPr>
            <w:r w:rsidRPr="00CD698F">
              <w:t>2600.58</w:t>
            </w:r>
          </w:p>
        </w:tc>
        <w:tc>
          <w:tcPr>
            <w:tcW w:w="992" w:type="dxa"/>
            <w:noWrap/>
            <w:hideMark/>
          </w:tcPr>
          <w:p w14:paraId="1F5BF942" w14:textId="77777777" w:rsidR="00096699" w:rsidRPr="00CD698F" w:rsidRDefault="00096699" w:rsidP="00143EBA">
            <w:pPr>
              <w:jc w:val="center"/>
            </w:pPr>
            <w:r w:rsidRPr="00CD698F">
              <w:t>1353.24</w:t>
            </w:r>
          </w:p>
        </w:tc>
      </w:tr>
      <w:tr w:rsidR="00096699" w:rsidRPr="00CD698F" w14:paraId="255EC51A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1E3ADC9A" w14:textId="77777777" w:rsidR="00096699" w:rsidRPr="00CD698F" w:rsidRDefault="00096699" w:rsidP="00143EBA">
            <w:pPr>
              <w:jc w:val="center"/>
            </w:pPr>
            <w:r w:rsidRPr="00CD698F">
              <w:t>Calculation RT Day 2 Block 2</w:t>
            </w:r>
          </w:p>
        </w:tc>
        <w:tc>
          <w:tcPr>
            <w:tcW w:w="851" w:type="dxa"/>
            <w:noWrap/>
            <w:hideMark/>
          </w:tcPr>
          <w:p w14:paraId="532DC4A7" w14:textId="77777777" w:rsidR="00096699" w:rsidRPr="00CD698F" w:rsidRDefault="00096699" w:rsidP="00143EBA">
            <w:pPr>
              <w:jc w:val="center"/>
            </w:pPr>
            <w:r w:rsidRPr="00CD698F">
              <w:t>2433.37</w:t>
            </w:r>
          </w:p>
        </w:tc>
        <w:tc>
          <w:tcPr>
            <w:tcW w:w="1134" w:type="dxa"/>
            <w:noWrap/>
            <w:hideMark/>
          </w:tcPr>
          <w:p w14:paraId="1DDE2A2A" w14:textId="77777777" w:rsidR="00096699" w:rsidRPr="00CD698F" w:rsidRDefault="00096699" w:rsidP="00143EBA">
            <w:pPr>
              <w:jc w:val="center"/>
            </w:pPr>
            <w:r w:rsidRPr="00CD698F">
              <w:t>1096.62</w:t>
            </w:r>
          </w:p>
        </w:tc>
        <w:tc>
          <w:tcPr>
            <w:tcW w:w="850" w:type="dxa"/>
            <w:noWrap/>
            <w:hideMark/>
          </w:tcPr>
          <w:p w14:paraId="6F044B85" w14:textId="77777777" w:rsidR="00096699" w:rsidRPr="00CD698F" w:rsidRDefault="00096699" w:rsidP="00143EBA">
            <w:pPr>
              <w:jc w:val="center"/>
            </w:pPr>
            <w:r w:rsidRPr="00CD698F">
              <w:t>2185.16</w:t>
            </w:r>
          </w:p>
        </w:tc>
        <w:tc>
          <w:tcPr>
            <w:tcW w:w="993" w:type="dxa"/>
            <w:noWrap/>
            <w:hideMark/>
          </w:tcPr>
          <w:p w14:paraId="12D22B59" w14:textId="77777777" w:rsidR="00096699" w:rsidRPr="00CD698F" w:rsidRDefault="00096699" w:rsidP="00143EBA">
            <w:pPr>
              <w:jc w:val="center"/>
            </w:pPr>
            <w:r w:rsidRPr="00CD698F">
              <w:t>997.84</w:t>
            </w:r>
          </w:p>
        </w:tc>
        <w:tc>
          <w:tcPr>
            <w:tcW w:w="850" w:type="dxa"/>
            <w:noWrap/>
            <w:hideMark/>
          </w:tcPr>
          <w:p w14:paraId="23D5BCE4" w14:textId="77777777" w:rsidR="00096699" w:rsidRPr="00CD698F" w:rsidRDefault="00096699" w:rsidP="00143EBA">
            <w:pPr>
              <w:jc w:val="center"/>
            </w:pPr>
            <w:r w:rsidRPr="00CD698F">
              <w:t>2094.46</w:t>
            </w:r>
          </w:p>
        </w:tc>
        <w:tc>
          <w:tcPr>
            <w:tcW w:w="992" w:type="dxa"/>
            <w:noWrap/>
            <w:hideMark/>
          </w:tcPr>
          <w:p w14:paraId="59BC3C36" w14:textId="77777777" w:rsidR="00096699" w:rsidRPr="00CD698F" w:rsidRDefault="00096699" w:rsidP="00143EBA">
            <w:pPr>
              <w:jc w:val="center"/>
            </w:pPr>
            <w:r w:rsidRPr="00CD698F">
              <w:t>1089.58</w:t>
            </w:r>
          </w:p>
        </w:tc>
      </w:tr>
      <w:tr w:rsidR="00096699" w:rsidRPr="00CD698F" w14:paraId="1C2B3264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3FBC35FC" w14:textId="77777777" w:rsidR="00096699" w:rsidRPr="00CD698F" w:rsidRDefault="00096699" w:rsidP="00143EBA">
            <w:pPr>
              <w:jc w:val="center"/>
            </w:pPr>
            <w:r w:rsidRPr="00CD698F">
              <w:t>Calculation RT Day 2 Block 3</w:t>
            </w:r>
          </w:p>
        </w:tc>
        <w:tc>
          <w:tcPr>
            <w:tcW w:w="851" w:type="dxa"/>
            <w:noWrap/>
            <w:hideMark/>
          </w:tcPr>
          <w:p w14:paraId="326FDF96" w14:textId="77777777" w:rsidR="00096699" w:rsidRPr="00CD698F" w:rsidRDefault="00096699" w:rsidP="00143EBA">
            <w:pPr>
              <w:jc w:val="center"/>
            </w:pPr>
            <w:r w:rsidRPr="00CD698F">
              <w:t>2481.73</w:t>
            </w:r>
          </w:p>
        </w:tc>
        <w:tc>
          <w:tcPr>
            <w:tcW w:w="1134" w:type="dxa"/>
            <w:noWrap/>
            <w:hideMark/>
          </w:tcPr>
          <w:p w14:paraId="08E14B92" w14:textId="77777777" w:rsidR="00096699" w:rsidRPr="00CD698F" w:rsidRDefault="00096699" w:rsidP="00143EBA">
            <w:pPr>
              <w:jc w:val="center"/>
            </w:pPr>
            <w:r w:rsidRPr="00CD698F">
              <w:t>1185.74</w:t>
            </w:r>
          </w:p>
        </w:tc>
        <w:tc>
          <w:tcPr>
            <w:tcW w:w="850" w:type="dxa"/>
            <w:noWrap/>
            <w:hideMark/>
          </w:tcPr>
          <w:p w14:paraId="461CDDDB" w14:textId="77777777" w:rsidR="00096699" w:rsidRPr="00CD698F" w:rsidRDefault="00096699" w:rsidP="00143EBA">
            <w:pPr>
              <w:jc w:val="center"/>
            </w:pPr>
            <w:r w:rsidRPr="00CD698F">
              <w:t>2045.35</w:t>
            </w:r>
          </w:p>
        </w:tc>
        <w:tc>
          <w:tcPr>
            <w:tcW w:w="993" w:type="dxa"/>
            <w:noWrap/>
            <w:hideMark/>
          </w:tcPr>
          <w:p w14:paraId="5C77EEC7" w14:textId="77777777" w:rsidR="00096699" w:rsidRPr="00CD698F" w:rsidRDefault="00096699" w:rsidP="00143EBA">
            <w:pPr>
              <w:jc w:val="center"/>
            </w:pPr>
            <w:r w:rsidRPr="00CD698F">
              <w:t>716.15</w:t>
            </w:r>
          </w:p>
        </w:tc>
        <w:tc>
          <w:tcPr>
            <w:tcW w:w="850" w:type="dxa"/>
            <w:noWrap/>
            <w:hideMark/>
          </w:tcPr>
          <w:p w14:paraId="0010286E" w14:textId="77777777" w:rsidR="00096699" w:rsidRPr="00CD698F" w:rsidRDefault="00096699" w:rsidP="00143EBA">
            <w:pPr>
              <w:jc w:val="center"/>
            </w:pPr>
            <w:r w:rsidRPr="00CD698F">
              <w:t>2093.59</w:t>
            </w:r>
          </w:p>
        </w:tc>
        <w:tc>
          <w:tcPr>
            <w:tcW w:w="992" w:type="dxa"/>
            <w:noWrap/>
            <w:hideMark/>
          </w:tcPr>
          <w:p w14:paraId="06EBB92A" w14:textId="77777777" w:rsidR="00096699" w:rsidRPr="00CD698F" w:rsidRDefault="00096699" w:rsidP="00143EBA">
            <w:pPr>
              <w:jc w:val="center"/>
            </w:pPr>
            <w:r w:rsidRPr="00CD698F">
              <w:t>1083.94</w:t>
            </w:r>
          </w:p>
        </w:tc>
      </w:tr>
      <w:tr w:rsidR="00096699" w:rsidRPr="00CD698F" w14:paraId="53D4707E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4038D4F4" w14:textId="77777777" w:rsidR="00096699" w:rsidRPr="00CD698F" w:rsidRDefault="00096699" w:rsidP="00143EBA">
            <w:pPr>
              <w:jc w:val="center"/>
            </w:pPr>
            <w:r w:rsidRPr="00CD698F">
              <w:t>Calculation RT Day 2 Block 4</w:t>
            </w:r>
          </w:p>
        </w:tc>
        <w:tc>
          <w:tcPr>
            <w:tcW w:w="851" w:type="dxa"/>
            <w:noWrap/>
            <w:hideMark/>
          </w:tcPr>
          <w:p w14:paraId="5F4E65DC" w14:textId="77777777" w:rsidR="00096699" w:rsidRPr="00CD698F" w:rsidRDefault="00096699" w:rsidP="00143EBA">
            <w:pPr>
              <w:jc w:val="center"/>
            </w:pPr>
            <w:r w:rsidRPr="00CD698F">
              <w:t>2299.56</w:t>
            </w:r>
          </w:p>
        </w:tc>
        <w:tc>
          <w:tcPr>
            <w:tcW w:w="1134" w:type="dxa"/>
            <w:noWrap/>
            <w:hideMark/>
          </w:tcPr>
          <w:p w14:paraId="5DA6A53A" w14:textId="77777777" w:rsidR="00096699" w:rsidRPr="00CD698F" w:rsidRDefault="00096699" w:rsidP="00143EBA">
            <w:pPr>
              <w:jc w:val="center"/>
            </w:pPr>
            <w:r w:rsidRPr="00CD698F">
              <w:t>952.06</w:t>
            </w:r>
          </w:p>
        </w:tc>
        <w:tc>
          <w:tcPr>
            <w:tcW w:w="850" w:type="dxa"/>
            <w:noWrap/>
            <w:hideMark/>
          </w:tcPr>
          <w:p w14:paraId="5D1D8905" w14:textId="77777777" w:rsidR="00096699" w:rsidRPr="00CD698F" w:rsidRDefault="00096699" w:rsidP="00143EBA">
            <w:pPr>
              <w:jc w:val="center"/>
            </w:pPr>
            <w:r w:rsidRPr="00CD698F">
              <w:t>1947.41</w:t>
            </w:r>
          </w:p>
        </w:tc>
        <w:tc>
          <w:tcPr>
            <w:tcW w:w="993" w:type="dxa"/>
            <w:noWrap/>
            <w:hideMark/>
          </w:tcPr>
          <w:p w14:paraId="511E74AF" w14:textId="77777777" w:rsidR="00096699" w:rsidRPr="00CD698F" w:rsidRDefault="00096699" w:rsidP="00143EBA">
            <w:pPr>
              <w:jc w:val="center"/>
            </w:pPr>
            <w:r w:rsidRPr="00CD698F">
              <w:t>679.16</w:t>
            </w:r>
          </w:p>
        </w:tc>
        <w:tc>
          <w:tcPr>
            <w:tcW w:w="850" w:type="dxa"/>
            <w:noWrap/>
            <w:hideMark/>
          </w:tcPr>
          <w:p w14:paraId="186F3EAF" w14:textId="77777777" w:rsidR="00096699" w:rsidRPr="00CD698F" w:rsidRDefault="00096699" w:rsidP="00143EBA">
            <w:pPr>
              <w:jc w:val="center"/>
            </w:pPr>
            <w:r w:rsidRPr="00CD698F">
              <w:t>2085.75</w:t>
            </w:r>
          </w:p>
        </w:tc>
        <w:tc>
          <w:tcPr>
            <w:tcW w:w="992" w:type="dxa"/>
            <w:noWrap/>
            <w:hideMark/>
          </w:tcPr>
          <w:p w14:paraId="7EC482A2" w14:textId="77777777" w:rsidR="00096699" w:rsidRPr="00CD698F" w:rsidRDefault="00096699" w:rsidP="00143EBA">
            <w:pPr>
              <w:jc w:val="center"/>
            </w:pPr>
            <w:r w:rsidRPr="00CD698F">
              <w:t>966.15</w:t>
            </w:r>
          </w:p>
        </w:tc>
      </w:tr>
      <w:tr w:rsidR="00096699" w:rsidRPr="00CD698F" w14:paraId="115EB6C2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17EC847E" w14:textId="77777777" w:rsidR="00096699" w:rsidRPr="00CD698F" w:rsidRDefault="00096699" w:rsidP="00143EBA">
            <w:pPr>
              <w:jc w:val="center"/>
            </w:pPr>
            <w:r w:rsidRPr="00CD698F">
              <w:t>Calculation RT Day 2 Block 5</w:t>
            </w:r>
          </w:p>
        </w:tc>
        <w:tc>
          <w:tcPr>
            <w:tcW w:w="851" w:type="dxa"/>
            <w:noWrap/>
            <w:hideMark/>
          </w:tcPr>
          <w:p w14:paraId="67A38CC5" w14:textId="77777777" w:rsidR="00096699" w:rsidRPr="00CD698F" w:rsidRDefault="00096699" w:rsidP="00143EBA">
            <w:pPr>
              <w:jc w:val="center"/>
            </w:pPr>
            <w:r w:rsidRPr="00CD698F">
              <w:t>2056.18</w:t>
            </w:r>
          </w:p>
        </w:tc>
        <w:tc>
          <w:tcPr>
            <w:tcW w:w="1134" w:type="dxa"/>
            <w:noWrap/>
            <w:hideMark/>
          </w:tcPr>
          <w:p w14:paraId="085C47D9" w14:textId="77777777" w:rsidR="00096699" w:rsidRPr="00CD698F" w:rsidRDefault="00096699" w:rsidP="00143EBA">
            <w:pPr>
              <w:jc w:val="center"/>
            </w:pPr>
            <w:r w:rsidRPr="00CD698F">
              <w:t>908.67</w:t>
            </w:r>
          </w:p>
        </w:tc>
        <w:tc>
          <w:tcPr>
            <w:tcW w:w="850" w:type="dxa"/>
            <w:noWrap/>
            <w:hideMark/>
          </w:tcPr>
          <w:p w14:paraId="573D00FC" w14:textId="77777777" w:rsidR="00096699" w:rsidRPr="00CD698F" w:rsidRDefault="00096699" w:rsidP="00143EBA">
            <w:pPr>
              <w:jc w:val="center"/>
            </w:pPr>
            <w:r w:rsidRPr="00CD698F">
              <w:t>1896.43</w:t>
            </w:r>
          </w:p>
        </w:tc>
        <w:tc>
          <w:tcPr>
            <w:tcW w:w="993" w:type="dxa"/>
            <w:noWrap/>
            <w:hideMark/>
          </w:tcPr>
          <w:p w14:paraId="5A5BA361" w14:textId="77777777" w:rsidR="00096699" w:rsidRPr="00CD698F" w:rsidRDefault="00096699" w:rsidP="00143EBA">
            <w:pPr>
              <w:jc w:val="center"/>
            </w:pPr>
            <w:r w:rsidRPr="00CD698F">
              <w:t>769.86</w:t>
            </w:r>
          </w:p>
        </w:tc>
        <w:tc>
          <w:tcPr>
            <w:tcW w:w="850" w:type="dxa"/>
            <w:noWrap/>
            <w:hideMark/>
          </w:tcPr>
          <w:p w14:paraId="0897A64B" w14:textId="77777777" w:rsidR="00096699" w:rsidRPr="00CD698F" w:rsidRDefault="00096699" w:rsidP="00143EBA">
            <w:pPr>
              <w:jc w:val="center"/>
            </w:pPr>
            <w:r w:rsidRPr="00CD698F">
              <w:t>1940.78</w:t>
            </w:r>
          </w:p>
        </w:tc>
        <w:tc>
          <w:tcPr>
            <w:tcW w:w="992" w:type="dxa"/>
            <w:noWrap/>
            <w:hideMark/>
          </w:tcPr>
          <w:p w14:paraId="3CD34DDC" w14:textId="77777777" w:rsidR="00096699" w:rsidRPr="00CD698F" w:rsidRDefault="00096699" w:rsidP="00143EBA">
            <w:pPr>
              <w:jc w:val="center"/>
            </w:pPr>
            <w:r w:rsidRPr="00CD698F">
              <w:t>912.14</w:t>
            </w:r>
          </w:p>
        </w:tc>
      </w:tr>
      <w:tr w:rsidR="00096699" w:rsidRPr="00CD698F" w14:paraId="1870AADB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7995EF0A" w14:textId="77777777" w:rsidR="00096699" w:rsidRPr="00CD698F" w:rsidRDefault="00096699" w:rsidP="00143EBA">
            <w:pPr>
              <w:jc w:val="center"/>
            </w:pPr>
            <w:r w:rsidRPr="00CD698F">
              <w:t>Calculation RT Day 2 Block 6</w:t>
            </w:r>
          </w:p>
        </w:tc>
        <w:tc>
          <w:tcPr>
            <w:tcW w:w="851" w:type="dxa"/>
            <w:noWrap/>
            <w:hideMark/>
          </w:tcPr>
          <w:p w14:paraId="0800462D" w14:textId="77777777" w:rsidR="00096699" w:rsidRPr="00CD698F" w:rsidRDefault="00096699" w:rsidP="00143EBA">
            <w:pPr>
              <w:jc w:val="center"/>
            </w:pPr>
            <w:r w:rsidRPr="00CD698F">
              <w:t>1949.51</w:t>
            </w:r>
          </w:p>
        </w:tc>
        <w:tc>
          <w:tcPr>
            <w:tcW w:w="1134" w:type="dxa"/>
            <w:noWrap/>
            <w:hideMark/>
          </w:tcPr>
          <w:p w14:paraId="0D90E36C" w14:textId="77777777" w:rsidR="00096699" w:rsidRPr="00CD698F" w:rsidRDefault="00096699" w:rsidP="00143EBA">
            <w:pPr>
              <w:jc w:val="center"/>
            </w:pPr>
            <w:r w:rsidRPr="00CD698F">
              <w:t>934.42</w:t>
            </w:r>
          </w:p>
        </w:tc>
        <w:tc>
          <w:tcPr>
            <w:tcW w:w="850" w:type="dxa"/>
            <w:noWrap/>
            <w:hideMark/>
          </w:tcPr>
          <w:p w14:paraId="0A716D1F" w14:textId="77777777" w:rsidR="00096699" w:rsidRPr="00CD698F" w:rsidRDefault="00096699" w:rsidP="00143EBA">
            <w:pPr>
              <w:jc w:val="center"/>
            </w:pPr>
            <w:r w:rsidRPr="00CD698F">
              <w:t>1869.15</w:t>
            </w:r>
          </w:p>
        </w:tc>
        <w:tc>
          <w:tcPr>
            <w:tcW w:w="993" w:type="dxa"/>
            <w:noWrap/>
            <w:hideMark/>
          </w:tcPr>
          <w:p w14:paraId="3C73EB4B" w14:textId="77777777" w:rsidR="00096699" w:rsidRPr="00CD698F" w:rsidRDefault="00096699" w:rsidP="00143EBA">
            <w:pPr>
              <w:jc w:val="center"/>
            </w:pPr>
            <w:r w:rsidRPr="00CD698F">
              <w:t>632.62</w:t>
            </w:r>
          </w:p>
        </w:tc>
        <w:tc>
          <w:tcPr>
            <w:tcW w:w="850" w:type="dxa"/>
            <w:noWrap/>
            <w:hideMark/>
          </w:tcPr>
          <w:p w14:paraId="46167C74" w14:textId="77777777" w:rsidR="00096699" w:rsidRPr="00CD698F" w:rsidRDefault="00096699" w:rsidP="00143EBA">
            <w:pPr>
              <w:jc w:val="center"/>
            </w:pPr>
            <w:r w:rsidRPr="00CD698F">
              <w:t>1841.44</w:t>
            </w:r>
          </w:p>
        </w:tc>
        <w:tc>
          <w:tcPr>
            <w:tcW w:w="992" w:type="dxa"/>
            <w:noWrap/>
            <w:hideMark/>
          </w:tcPr>
          <w:p w14:paraId="67B150AB" w14:textId="77777777" w:rsidR="00096699" w:rsidRPr="00CD698F" w:rsidRDefault="00096699" w:rsidP="00143EBA">
            <w:pPr>
              <w:jc w:val="center"/>
            </w:pPr>
            <w:r w:rsidRPr="00CD698F">
              <w:t>869.63</w:t>
            </w:r>
          </w:p>
        </w:tc>
      </w:tr>
      <w:tr w:rsidR="00096699" w:rsidRPr="00CD698F" w14:paraId="53201D13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35575B44" w14:textId="77777777" w:rsidR="00096699" w:rsidRPr="00CD698F" w:rsidRDefault="00096699" w:rsidP="00143EBA">
            <w:pPr>
              <w:jc w:val="center"/>
            </w:pPr>
            <w:r w:rsidRPr="00CD698F">
              <w:t>Calculation RT Day 3 Block 1</w:t>
            </w:r>
          </w:p>
        </w:tc>
        <w:tc>
          <w:tcPr>
            <w:tcW w:w="851" w:type="dxa"/>
            <w:noWrap/>
            <w:hideMark/>
          </w:tcPr>
          <w:p w14:paraId="73551305" w14:textId="77777777" w:rsidR="00096699" w:rsidRPr="00CD698F" w:rsidRDefault="00096699" w:rsidP="00143EBA">
            <w:pPr>
              <w:jc w:val="center"/>
            </w:pPr>
            <w:r w:rsidRPr="00CD698F">
              <w:t>2234.42</w:t>
            </w:r>
          </w:p>
        </w:tc>
        <w:tc>
          <w:tcPr>
            <w:tcW w:w="1134" w:type="dxa"/>
            <w:noWrap/>
            <w:hideMark/>
          </w:tcPr>
          <w:p w14:paraId="21C7A66C" w14:textId="77777777" w:rsidR="00096699" w:rsidRPr="00CD698F" w:rsidRDefault="00096699" w:rsidP="00143EBA">
            <w:pPr>
              <w:jc w:val="center"/>
            </w:pPr>
            <w:r w:rsidRPr="00CD698F">
              <w:t>851.55</w:t>
            </w:r>
          </w:p>
        </w:tc>
        <w:tc>
          <w:tcPr>
            <w:tcW w:w="850" w:type="dxa"/>
            <w:noWrap/>
            <w:hideMark/>
          </w:tcPr>
          <w:p w14:paraId="03483D9A" w14:textId="77777777" w:rsidR="00096699" w:rsidRPr="00CD698F" w:rsidRDefault="00096699" w:rsidP="00143EBA">
            <w:pPr>
              <w:jc w:val="center"/>
            </w:pPr>
            <w:r w:rsidRPr="00CD698F">
              <w:t>1995.87</w:t>
            </w:r>
          </w:p>
        </w:tc>
        <w:tc>
          <w:tcPr>
            <w:tcW w:w="993" w:type="dxa"/>
            <w:noWrap/>
            <w:hideMark/>
          </w:tcPr>
          <w:p w14:paraId="056FF18D" w14:textId="77777777" w:rsidR="00096699" w:rsidRPr="00CD698F" w:rsidRDefault="00096699" w:rsidP="00143EBA">
            <w:pPr>
              <w:jc w:val="center"/>
            </w:pPr>
            <w:r w:rsidRPr="00CD698F">
              <w:t>751.50</w:t>
            </w:r>
          </w:p>
        </w:tc>
        <w:tc>
          <w:tcPr>
            <w:tcW w:w="850" w:type="dxa"/>
            <w:noWrap/>
            <w:hideMark/>
          </w:tcPr>
          <w:p w14:paraId="32924EF8" w14:textId="77777777" w:rsidR="00096699" w:rsidRPr="00CD698F" w:rsidRDefault="00096699" w:rsidP="00143EBA">
            <w:pPr>
              <w:jc w:val="center"/>
            </w:pPr>
            <w:r w:rsidRPr="00CD698F">
              <w:t>1949.83</w:t>
            </w:r>
          </w:p>
        </w:tc>
        <w:tc>
          <w:tcPr>
            <w:tcW w:w="992" w:type="dxa"/>
            <w:noWrap/>
            <w:hideMark/>
          </w:tcPr>
          <w:p w14:paraId="31EC5907" w14:textId="77777777" w:rsidR="00096699" w:rsidRPr="00CD698F" w:rsidRDefault="00096699" w:rsidP="00143EBA">
            <w:pPr>
              <w:jc w:val="center"/>
            </w:pPr>
            <w:r w:rsidRPr="00CD698F">
              <w:t>741.64</w:t>
            </w:r>
          </w:p>
        </w:tc>
      </w:tr>
      <w:tr w:rsidR="00096699" w:rsidRPr="00CD698F" w14:paraId="2E2953D6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12083497" w14:textId="77777777" w:rsidR="00096699" w:rsidRPr="00CD698F" w:rsidRDefault="00096699" w:rsidP="00143EBA">
            <w:pPr>
              <w:jc w:val="center"/>
            </w:pPr>
            <w:r w:rsidRPr="00CD698F">
              <w:t>Calculation RT Day 3 Block 2</w:t>
            </w:r>
          </w:p>
        </w:tc>
        <w:tc>
          <w:tcPr>
            <w:tcW w:w="851" w:type="dxa"/>
            <w:noWrap/>
            <w:hideMark/>
          </w:tcPr>
          <w:p w14:paraId="5FD63602" w14:textId="77777777" w:rsidR="00096699" w:rsidRPr="00CD698F" w:rsidRDefault="00096699" w:rsidP="00143EBA">
            <w:pPr>
              <w:jc w:val="center"/>
            </w:pPr>
            <w:r w:rsidRPr="00CD698F">
              <w:t>2311.68</w:t>
            </w:r>
          </w:p>
        </w:tc>
        <w:tc>
          <w:tcPr>
            <w:tcW w:w="1134" w:type="dxa"/>
            <w:noWrap/>
            <w:hideMark/>
          </w:tcPr>
          <w:p w14:paraId="37E2CA90" w14:textId="77777777" w:rsidR="00096699" w:rsidRPr="00CD698F" w:rsidRDefault="00096699" w:rsidP="00143EBA">
            <w:pPr>
              <w:jc w:val="center"/>
            </w:pPr>
            <w:r w:rsidRPr="00CD698F">
              <w:t>1053.28</w:t>
            </w:r>
          </w:p>
        </w:tc>
        <w:tc>
          <w:tcPr>
            <w:tcW w:w="850" w:type="dxa"/>
            <w:noWrap/>
            <w:hideMark/>
          </w:tcPr>
          <w:p w14:paraId="1281B601" w14:textId="77777777" w:rsidR="00096699" w:rsidRPr="00CD698F" w:rsidRDefault="00096699" w:rsidP="00143EBA">
            <w:pPr>
              <w:jc w:val="center"/>
            </w:pPr>
            <w:r w:rsidRPr="00CD698F">
              <w:t>1848.85</w:t>
            </w:r>
          </w:p>
        </w:tc>
        <w:tc>
          <w:tcPr>
            <w:tcW w:w="993" w:type="dxa"/>
            <w:noWrap/>
            <w:hideMark/>
          </w:tcPr>
          <w:p w14:paraId="153006FA" w14:textId="77777777" w:rsidR="00096699" w:rsidRPr="00CD698F" w:rsidRDefault="00096699" w:rsidP="00143EBA">
            <w:pPr>
              <w:jc w:val="center"/>
            </w:pPr>
            <w:r w:rsidRPr="00CD698F">
              <w:t>632.12</w:t>
            </w:r>
          </w:p>
        </w:tc>
        <w:tc>
          <w:tcPr>
            <w:tcW w:w="850" w:type="dxa"/>
            <w:noWrap/>
            <w:hideMark/>
          </w:tcPr>
          <w:p w14:paraId="6E886AA7" w14:textId="77777777" w:rsidR="00096699" w:rsidRPr="00CD698F" w:rsidRDefault="00096699" w:rsidP="00143EBA">
            <w:pPr>
              <w:jc w:val="center"/>
            </w:pPr>
            <w:r w:rsidRPr="00CD698F">
              <w:t>1863.39</w:t>
            </w:r>
          </w:p>
        </w:tc>
        <w:tc>
          <w:tcPr>
            <w:tcW w:w="992" w:type="dxa"/>
            <w:noWrap/>
            <w:hideMark/>
          </w:tcPr>
          <w:p w14:paraId="02706D9A" w14:textId="77777777" w:rsidR="00096699" w:rsidRPr="00CD698F" w:rsidRDefault="00096699" w:rsidP="00143EBA">
            <w:pPr>
              <w:jc w:val="center"/>
            </w:pPr>
            <w:r w:rsidRPr="00CD698F">
              <w:t>742.69</w:t>
            </w:r>
          </w:p>
        </w:tc>
      </w:tr>
      <w:tr w:rsidR="00096699" w:rsidRPr="00CD698F" w14:paraId="0C11C038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0281F6A4" w14:textId="77777777" w:rsidR="00096699" w:rsidRPr="00CD698F" w:rsidRDefault="00096699" w:rsidP="00143EBA">
            <w:pPr>
              <w:jc w:val="center"/>
            </w:pPr>
            <w:r w:rsidRPr="00CD698F">
              <w:t>Calculation RT Day 3 Block 3</w:t>
            </w:r>
          </w:p>
        </w:tc>
        <w:tc>
          <w:tcPr>
            <w:tcW w:w="851" w:type="dxa"/>
            <w:noWrap/>
            <w:hideMark/>
          </w:tcPr>
          <w:p w14:paraId="4EDF970B" w14:textId="77777777" w:rsidR="00096699" w:rsidRPr="00CD698F" w:rsidRDefault="00096699" w:rsidP="00143EBA">
            <w:pPr>
              <w:jc w:val="center"/>
            </w:pPr>
            <w:r w:rsidRPr="00CD698F">
              <w:t>2116.92</w:t>
            </w:r>
          </w:p>
        </w:tc>
        <w:tc>
          <w:tcPr>
            <w:tcW w:w="1134" w:type="dxa"/>
            <w:noWrap/>
            <w:hideMark/>
          </w:tcPr>
          <w:p w14:paraId="72B253F1" w14:textId="77777777" w:rsidR="00096699" w:rsidRPr="00CD698F" w:rsidRDefault="00096699" w:rsidP="00143EBA">
            <w:pPr>
              <w:jc w:val="center"/>
            </w:pPr>
            <w:r w:rsidRPr="00CD698F">
              <w:t>949.46</w:t>
            </w:r>
          </w:p>
        </w:tc>
        <w:tc>
          <w:tcPr>
            <w:tcW w:w="850" w:type="dxa"/>
            <w:noWrap/>
            <w:hideMark/>
          </w:tcPr>
          <w:p w14:paraId="3E4B3851" w14:textId="77777777" w:rsidR="00096699" w:rsidRPr="00CD698F" w:rsidRDefault="00096699" w:rsidP="00143EBA">
            <w:pPr>
              <w:jc w:val="center"/>
            </w:pPr>
            <w:r w:rsidRPr="00CD698F">
              <w:t>1770.64</w:t>
            </w:r>
          </w:p>
        </w:tc>
        <w:tc>
          <w:tcPr>
            <w:tcW w:w="993" w:type="dxa"/>
            <w:noWrap/>
            <w:hideMark/>
          </w:tcPr>
          <w:p w14:paraId="66BC4753" w14:textId="77777777" w:rsidR="00096699" w:rsidRPr="00CD698F" w:rsidRDefault="00096699" w:rsidP="00143EBA">
            <w:pPr>
              <w:jc w:val="center"/>
            </w:pPr>
            <w:r w:rsidRPr="00CD698F">
              <w:t>585.08</w:t>
            </w:r>
          </w:p>
        </w:tc>
        <w:tc>
          <w:tcPr>
            <w:tcW w:w="850" w:type="dxa"/>
            <w:noWrap/>
            <w:hideMark/>
          </w:tcPr>
          <w:p w14:paraId="60093B6E" w14:textId="77777777" w:rsidR="00096699" w:rsidRPr="00CD698F" w:rsidRDefault="00096699" w:rsidP="00143EBA">
            <w:pPr>
              <w:jc w:val="center"/>
            </w:pPr>
            <w:r w:rsidRPr="00CD698F">
              <w:t>1832.37</w:t>
            </w:r>
          </w:p>
        </w:tc>
        <w:tc>
          <w:tcPr>
            <w:tcW w:w="992" w:type="dxa"/>
            <w:noWrap/>
            <w:hideMark/>
          </w:tcPr>
          <w:p w14:paraId="5D39C39A" w14:textId="77777777" w:rsidR="00096699" w:rsidRPr="00CD698F" w:rsidRDefault="00096699" w:rsidP="00143EBA">
            <w:pPr>
              <w:jc w:val="center"/>
            </w:pPr>
            <w:r w:rsidRPr="00CD698F">
              <w:t>814.48</w:t>
            </w:r>
          </w:p>
        </w:tc>
      </w:tr>
      <w:tr w:rsidR="00096699" w:rsidRPr="00CD698F" w14:paraId="75FF5D2A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2007CC95" w14:textId="77777777" w:rsidR="00096699" w:rsidRPr="00CD698F" w:rsidRDefault="00096699" w:rsidP="00143EBA">
            <w:pPr>
              <w:jc w:val="center"/>
            </w:pPr>
            <w:r w:rsidRPr="00CD698F">
              <w:t>Calculation RT Day 3 Block 4</w:t>
            </w:r>
          </w:p>
        </w:tc>
        <w:tc>
          <w:tcPr>
            <w:tcW w:w="851" w:type="dxa"/>
            <w:noWrap/>
            <w:hideMark/>
          </w:tcPr>
          <w:p w14:paraId="6640385C" w14:textId="77777777" w:rsidR="00096699" w:rsidRPr="00CD698F" w:rsidRDefault="00096699" w:rsidP="00143EBA">
            <w:pPr>
              <w:jc w:val="center"/>
            </w:pPr>
            <w:r w:rsidRPr="00CD698F">
              <w:t>2092.09</w:t>
            </w:r>
          </w:p>
        </w:tc>
        <w:tc>
          <w:tcPr>
            <w:tcW w:w="1134" w:type="dxa"/>
            <w:noWrap/>
            <w:hideMark/>
          </w:tcPr>
          <w:p w14:paraId="48BEFF28" w14:textId="77777777" w:rsidR="00096699" w:rsidRPr="00CD698F" w:rsidRDefault="00096699" w:rsidP="00143EBA">
            <w:pPr>
              <w:jc w:val="center"/>
            </w:pPr>
            <w:r w:rsidRPr="00CD698F">
              <w:t>1162.40</w:t>
            </w:r>
          </w:p>
        </w:tc>
        <w:tc>
          <w:tcPr>
            <w:tcW w:w="850" w:type="dxa"/>
            <w:noWrap/>
            <w:hideMark/>
          </w:tcPr>
          <w:p w14:paraId="624F8449" w14:textId="77777777" w:rsidR="00096699" w:rsidRPr="00CD698F" w:rsidRDefault="00096699" w:rsidP="00143EBA">
            <w:pPr>
              <w:jc w:val="center"/>
            </w:pPr>
            <w:r w:rsidRPr="00CD698F">
              <w:t>1744.52</w:t>
            </w:r>
          </w:p>
        </w:tc>
        <w:tc>
          <w:tcPr>
            <w:tcW w:w="993" w:type="dxa"/>
            <w:noWrap/>
            <w:hideMark/>
          </w:tcPr>
          <w:p w14:paraId="1F92CDCC" w14:textId="77777777" w:rsidR="00096699" w:rsidRPr="00CD698F" w:rsidRDefault="00096699" w:rsidP="00143EBA">
            <w:pPr>
              <w:jc w:val="center"/>
            </w:pPr>
            <w:r w:rsidRPr="00CD698F">
              <w:t>566.24</w:t>
            </w:r>
          </w:p>
        </w:tc>
        <w:tc>
          <w:tcPr>
            <w:tcW w:w="850" w:type="dxa"/>
            <w:noWrap/>
            <w:hideMark/>
          </w:tcPr>
          <w:p w14:paraId="5DEDC673" w14:textId="77777777" w:rsidR="00096699" w:rsidRPr="00CD698F" w:rsidRDefault="00096699" w:rsidP="00143EBA">
            <w:pPr>
              <w:jc w:val="center"/>
            </w:pPr>
            <w:r w:rsidRPr="00CD698F">
              <w:t>1956.05</w:t>
            </w:r>
          </w:p>
        </w:tc>
        <w:tc>
          <w:tcPr>
            <w:tcW w:w="992" w:type="dxa"/>
            <w:noWrap/>
            <w:hideMark/>
          </w:tcPr>
          <w:p w14:paraId="05E32497" w14:textId="77777777" w:rsidR="00096699" w:rsidRPr="00CD698F" w:rsidRDefault="00096699" w:rsidP="00143EBA">
            <w:pPr>
              <w:jc w:val="center"/>
            </w:pPr>
            <w:r w:rsidRPr="00CD698F">
              <w:t>831.50</w:t>
            </w:r>
          </w:p>
        </w:tc>
      </w:tr>
      <w:tr w:rsidR="00096699" w:rsidRPr="00CD698F" w14:paraId="5DCFEDF0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60A609D2" w14:textId="77777777" w:rsidR="00096699" w:rsidRPr="00CD698F" w:rsidRDefault="00096699" w:rsidP="00143EBA">
            <w:pPr>
              <w:jc w:val="center"/>
            </w:pPr>
            <w:r w:rsidRPr="00CD698F">
              <w:t>Calculation RT Day 3 Block 5</w:t>
            </w:r>
          </w:p>
        </w:tc>
        <w:tc>
          <w:tcPr>
            <w:tcW w:w="851" w:type="dxa"/>
            <w:noWrap/>
            <w:hideMark/>
          </w:tcPr>
          <w:p w14:paraId="5CD396FA" w14:textId="77777777" w:rsidR="00096699" w:rsidRPr="00CD698F" w:rsidRDefault="00096699" w:rsidP="00143EBA">
            <w:pPr>
              <w:jc w:val="center"/>
            </w:pPr>
            <w:r w:rsidRPr="00CD698F">
              <w:t>1962.64</w:t>
            </w:r>
          </w:p>
        </w:tc>
        <w:tc>
          <w:tcPr>
            <w:tcW w:w="1134" w:type="dxa"/>
            <w:noWrap/>
            <w:hideMark/>
          </w:tcPr>
          <w:p w14:paraId="3C53DEEB" w14:textId="77777777" w:rsidR="00096699" w:rsidRPr="00CD698F" w:rsidRDefault="00096699" w:rsidP="00143EBA">
            <w:pPr>
              <w:jc w:val="center"/>
            </w:pPr>
            <w:r w:rsidRPr="00CD698F">
              <w:t>1114.22</w:t>
            </w:r>
          </w:p>
        </w:tc>
        <w:tc>
          <w:tcPr>
            <w:tcW w:w="850" w:type="dxa"/>
            <w:noWrap/>
            <w:hideMark/>
          </w:tcPr>
          <w:p w14:paraId="789BBF00" w14:textId="77777777" w:rsidR="00096699" w:rsidRPr="00CD698F" w:rsidRDefault="00096699" w:rsidP="00143EBA">
            <w:pPr>
              <w:jc w:val="center"/>
            </w:pPr>
            <w:r w:rsidRPr="00CD698F">
              <w:t>1704.03</w:t>
            </w:r>
          </w:p>
        </w:tc>
        <w:tc>
          <w:tcPr>
            <w:tcW w:w="993" w:type="dxa"/>
            <w:noWrap/>
            <w:hideMark/>
          </w:tcPr>
          <w:p w14:paraId="09FB56D8" w14:textId="77777777" w:rsidR="00096699" w:rsidRPr="00CD698F" w:rsidRDefault="00096699" w:rsidP="00143EBA">
            <w:pPr>
              <w:jc w:val="center"/>
            </w:pPr>
            <w:r w:rsidRPr="00CD698F">
              <w:t>597.54</w:t>
            </w:r>
          </w:p>
        </w:tc>
        <w:tc>
          <w:tcPr>
            <w:tcW w:w="850" w:type="dxa"/>
            <w:noWrap/>
            <w:hideMark/>
          </w:tcPr>
          <w:p w14:paraId="0A3F490E" w14:textId="77777777" w:rsidR="00096699" w:rsidRPr="00CD698F" w:rsidRDefault="00096699" w:rsidP="00143EBA">
            <w:pPr>
              <w:jc w:val="center"/>
            </w:pPr>
            <w:r w:rsidRPr="00CD698F">
              <w:t>1878.57</w:t>
            </w:r>
          </w:p>
        </w:tc>
        <w:tc>
          <w:tcPr>
            <w:tcW w:w="992" w:type="dxa"/>
            <w:noWrap/>
            <w:hideMark/>
          </w:tcPr>
          <w:p w14:paraId="38E2547C" w14:textId="77777777" w:rsidR="00096699" w:rsidRPr="00CD698F" w:rsidRDefault="00096699" w:rsidP="00143EBA">
            <w:pPr>
              <w:jc w:val="center"/>
            </w:pPr>
            <w:r w:rsidRPr="00CD698F">
              <w:t>828.80</w:t>
            </w:r>
          </w:p>
        </w:tc>
      </w:tr>
      <w:tr w:rsidR="00096699" w:rsidRPr="00CD698F" w14:paraId="08BCAE67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0CE808AD" w14:textId="77777777" w:rsidR="00096699" w:rsidRPr="00CD698F" w:rsidRDefault="00096699" w:rsidP="00143EBA">
            <w:pPr>
              <w:jc w:val="center"/>
            </w:pPr>
            <w:r w:rsidRPr="00CD698F">
              <w:t>Calculation RT Day 3 Block 6</w:t>
            </w:r>
          </w:p>
        </w:tc>
        <w:tc>
          <w:tcPr>
            <w:tcW w:w="851" w:type="dxa"/>
            <w:noWrap/>
            <w:hideMark/>
          </w:tcPr>
          <w:p w14:paraId="3CA18B52" w14:textId="77777777" w:rsidR="00096699" w:rsidRPr="00CD698F" w:rsidRDefault="00096699" w:rsidP="00143EBA">
            <w:pPr>
              <w:jc w:val="center"/>
            </w:pPr>
            <w:r w:rsidRPr="00CD698F">
              <w:t>2019.76</w:t>
            </w:r>
          </w:p>
        </w:tc>
        <w:tc>
          <w:tcPr>
            <w:tcW w:w="1134" w:type="dxa"/>
            <w:noWrap/>
            <w:hideMark/>
          </w:tcPr>
          <w:p w14:paraId="1C6AA4A7" w14:textId="77777777" w:rsidR="00096699" w:rsidRPr="00CD698F" w:rsidRDefault="00096699" w:rsidP="00143EBA">
            <w:pPr>
              <w:jc w:val="center"/>
            </w:pPr>
            <w:r w:rsidRPr="00CD698F">
              <w:t>1051.91</w:t>
            </w:r>
          </w:p>
        </w:tc>
        <w:tc>
          <w:tcPr>
            <w:tcW w:w="850" w:type="dxa"/>
            <w:noWrap/>
            <w:hideMark/>
          </w:tcPr>
          <w:p w14:paraId="423B68AB" w14:textId="77777777" w:rsidR="00096699" w:rsidRPr="00CD698F" w:rsidRDefault="00096699" w:rsidP="00143EBA">
            <w:pPr>
              <w:jc w:val="center"/>
            </w:pPr>
            <w:r w:rsidRPr="00CD698F">
              <w:t>1688.22</w:t>
            </w:r>
          </w:p>
        </w:tc>
        <w:tc>
          <w:tcPr>
            <w:tcW w:w="993" w:type="dxa"/>
            <w:noWrap/>
            <w:hideMark/>
          </w:tcPr>
          <w:p w14:paraId="7C2B4554" w14:textId="77777777" w:rsidR="00096699" w:rsidRPr="00CD698F" w:rsidRDefault="00096699" w:rsidP="00143EBA">
            <w:pPr>
              <w:jc w:val="center"/>
            </w:pPr>
            <w:r w:rsidRPr="00CD698F">
              <w:t>611.40</w:t>
            </w:r>
          </w:p>
        </w:tc>
        <w:tc>
          <w:tcPr>
            <w:tcW w:w="850" w:type="dxa"/>
            <w:noWrap/>
            <w:hideMark/>
          </w:tcPr>
          <w:p w14:paraId="230FA639" w14:textId="77777777" w:rsidR="00096699" w:rsidRPr="00CD698F" w:rsidRDefault="00096699" w:rsidP="00143EBA">
            <w:pPr>
              <w:jc w:val="center"/>
            </w:pPr>
            <w:r w:rsidRPr="00CD698F">
              <w:t>1787.63</w:t>
            </w:r>
          </w:p>
        </w:tc>
        <w:tc>
          <w:tcPr>
            <w:tcW w:w="992" w:type="dxa"/>
            <w:noWrap/>
            <w:hideMark/>
          </w:tcPr>
          <w:p w14:paraId="2A68922E" w14:textId="77777777" w:rsidR="00096699" w:rsidRPr="00CD698F" w:rsidRDefault="00096699" w:rsidP="00143EBA">
            <w:pPr>
              <w:jc w:val="center"/>
            </w:pPr>
            <w:r w:rsidRPr="00CD698F">
              <w:t>778.31</w:t>
            </w:r>
          </w:p>
        </w:tc>
      </w:tr>
      <w:tr w:rsidR="00096699" w:rsidRPr="00CD698F" w14:paraId="4B5BA129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497B6807" w14:textId="77777777" w:rsidR="00096699" w:rsidRPr="00CD698F" w:rsidRDefault="00096699" w:rsidP="00143EBA">
            <w:pPr>
              <w:jc w:val="center"/>
            </w:pPr>
            <w:r w:rsidRPr="00CD698F">
              <w:t>Calculation RT Day 3 Block 7</w:t>
            </w:r>
          </w:p>
        </w:tc>
        <w:tc>
          <w:tcPr>
            <w:tcW w:w="851" w:type="dxa"/>
            <w:noWrap/>
            <w:hideMark/>
          </w:tcPr>
          <w:p w14:paraId="1E52C0BE" w14:textId="77777777" w:rsidR="00096699" w:rsidRPr="00CD698F" w:rsidRDefault="00096699" w:rsidP="00143EBA">
            <w:pPr>
              <w:jc w:val="center"/>
            </w:pPr>
            <w:r w:rsidRPr="00CD698F">
              <w:t>1868.57</w:t>
            </w:r>
          </w:p>
        </w:tc>
        <w:tc>
          <w:tcPr>
            <w:tcW w:w="1134" w:type="dxa"/>
            <w:noWrap/>
            <w:hideMark/>
          </w:tcPr>
          <w:p w14:paraId="67B8F796" w14:textId="77777777" w:rsidR="00096699" w:rsidRPr="00CD698F" w:rsidRDefault="00096699" w:rsidP="00143EBA">
            <w:pPr>
              <w:jc w:val="center"/>
            </w:pPr>
            <w:r w:rsidRPr="00CD698F">
              <w:t>985.01</w:t>
            </w:r>
          </w:p>
        </w:tc>
        <w:tc>
          <w:tcPr>
            <w:tcW w:w="850" w:type="dxa"/>
            <w:noWrap/>
            <w:hideMark/>
          </w:tcPr>
          <w:p w14:paraId="3DFF2908" w14:textId="77777777" w:rsidR="00096699" w:rsidRPr="00CD698F" w:rsidRDefault="00096699" w:rsidP="00143EBA">
            <w:pPr>
              <w:jc w:val="center"/>
            </w:pPr>
            <w:r w:rsidRPr="00CD698F">
              <w:t>1618.73</w:t>
            </w:r>
          </w:p>
        </w:tc>
        <w:tc>
          <w:tcPr>
            <w:tcW w:w="993" w:type="dxa"/>
            <w:noWrap/>
            <w:hideMark/>
          </w:tcPr>
          <w:p w14:paraId="00D5F532" w14:textId="77777777" w:rsidR="00096699" w:rsidRPr="00CD698F" w:rsidRDefault="00096699" w:rsidP="00143EBA">
            <w:pPr>
              <w:jc w:val="center"/>
            </w:pPr>
            <w:r w:rsidRPr="00CD698F">
              <w:t>620.71</w:t>
            </w:r>
          </w:p>
        </w:tc>
        <w:tc>
          <w:tcPr>
            <w:tcW w:w="850" w:type="dxa"/>
            <w:noWrap/>
            <w:hideMark/>
          </w:tcPr>
          <w:p w14:paraId="2B2C381C" w14:textId="77777777" w:rsidR="00096699" w:rsidRPr="00CD698F" w:rsidRDefault="00096699" w:rsidP="00143EBA">
            <w:pPr>
              <w:jc w:val="center"/>
            </w:pPr>
            <w:r w:rsidRPr="00CD698F">
              <w:t>1844.39</w:t>
            </w:r>
          </w:p>
        </w:tc>
        <w:tc>
          <w:tcPr>
            <w:tcW w:w="992" w:type="dxa"/>
            <w:noWrap/>
            <w:hideMark/>
          </w:tcPr>
          <w:p w14:paraId="5A7165CF" w14:textId="77777777" w:rsidR="00096699" w:rsidRPr="00CD698F" w:rsidRDefault="00096699" w:rsidP="00143EBA">
            <w:pPr>
              <w:jc w:val="center"/>
            </w:pPr>
            <w:r w:rsidRPr="00CD698F">
              <w:t>897.82</w:t>
            </w:r>
          </w:p>
        </w:tc>
      </w:tr>
      <w:tr w:rsidR="00096699" w:rsidRPr="00CD698F" w14:paraId="757CCD4D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154273B8" w14:textId="77777777" w:rsidR="00096699" w:rsidRPr="00CD698F" w:rsidRDefault="00096699" w:rsidP="00143EBA">
            <w:pPr>
              <w:jc w:val="center"/>
            </w:pPr>
            <w:r w:rsidRPr="00CD698F">
              <w:t>Calculation RT Day 4 Block 1</w:t>
            </w:r>
          </w:p>
        </w:tc>
        <w:tc>
          <w:tcPr>
            <w:tcW w:w="851" w:type="dxa"/>
            <w:noWrap/>
            <w:hideMark/>
          </w:tcPr>
          <w:p w14:paraId="315E1ACF" w14:textId="77777777" w:rsidR="00096699" w:rsidRPr="00CD698F" w:rsidRDefault="00096699" w:rsidP="00143EBA">
            <w:pPr>
              <w:jc w:val="center"/>
            </w:pPr>
            <w:r w:rsidRPr="00CD698F">
              <w:t>2019.62</w:t>
            </w:r>
          </w:p>
        </w:tc>
        <w:tc>
          <w:tcPr>
            <w:tcW w:w="1134" w:type="dxa"/>
            <w:noWrap/>
            <w:hideMark/>
          </w:tcPr>
          <w:p w14:paraId="02373D30" w14:textId="77777777" w:rsidR="00096699" w:rsidRPr="00CD698F" w:rsidRDefault="00096699" w:rsidP="00143EBA">
            <w:pPr>
              <w:jc w:val="center"/>
            </w:pPr>
            <w:r w:rsidRPr="00CD698F">
              <w:t>739.90</w:t>
            </w:r>
          </w:p>
        </w:tc>
        <w:tc>
          <w:tcPr>
            <w:tcW w:w="850" w:type="dxa"/>
            <w:noWrap/>
            <w:hideMark/>
          </w:tcPr>
          <w:p w14:paraId="1C330094" w14:textId="77777777" w:rsidR="00096699" w:rsidRPr="00CD698F" w:rsidRDefault="00096699" w:rsidP="00143EBA">
            <w:pPr>
              <w:jc w:val="center"/>
            </w:pPr>
            <w:r w:rsidRPr="00CD698F">
              <w:t>1671.43</w:t>
            </w:r>
          </w:p>
        </w:tc>
        <w:tc>
          <w:tcPr>
            <w:tcW w:w="993" w:type="dxa"/>
            <w:noWrap/>
            <w:hideMark/>
          </w:tcPr>
          <w:p w14:paraId="6BA9F2B3" w14:textId="77777777" w:rsidR="00096699" w:rsidRPr="00CD698F" w:rsidRDefault="00096699" w:rsidP="00143EBA">
            <w:pPr>
              <w:jc w:val="center"/>
            </w:pPr>
            <w:r w:rsidRPr="00CD698F">
              <w:t>515.80</w:t>
            </w:r>
          </w:p>
        </w:tc>
        <w:tc>
          <w:tcPr>
            <w:tcW w:w="850" w:type="dxa"/>
            <w:noWrap/>
            <w:hideMark/>
          </w:tcPr>
          <w:p w14:paraId="71D0B210" w14:textId="77777777" w:rsidR="00096699" w:rsidRPr="00CD698F" w:rsidRDefault="00096699" w:rsidP="00143EBA">
            <w:pPr>
              <w:jc w:val="center"/>
            </w:pPr>
            <w:r w:rsidRPr="00CD698F">
              <w:t>1807.79</w:t>
            </w:r>
          </w:p>
        </w:tc>
        <w:tc>
          <w:tcPr>
            <w:tcW w:w="992" w:type="dxa"/>
            <w:noWrap/>
            <w:hideMark/>
          </w:tcPr>
          <w:p w14:paraId="6E4C0586" w14:textId="77777777" w:rsidR="00096699" w:rsidRPr="00CD698F" w:rsidRDefault="00096699" w:rsidP="00143EBA">
            <w:pPr>
              <w:jc w:val="center"/>
            </w:pPr>
            <w:r w:rsidRPr="00CD698F">
              <w:t>704.38</w:t>
            </w:r>
          </w:p>
        </w:tc>
      </w:tr>
      <w:tr w:rsidR="00096699" w:rsidRPr="00CD698F" w14:paraId="1CCC05E4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4FDD0B44" w14:textId="77777777" w:rsidR="00096699" w:rsidRPr="00CD698F" w:rsidRDefault="00096699" w:rsidP="00143EBA">
            <w:pPr>
              <w:jc w:val="center"/>
            </w:pPr>
            <w:r w:rsidRPr="00CD698F">
              <w:t>Calculation RT Day 4 Block 2</w:t>
            </w:r>
          </w:p>
        </w:tc>
        <w:tc>
          <w:tcPr>
            <w:tcW w:w="851" w:type="dxa"/>
            <w:noWrap/>
            <w:hideMark/>
          </w:tcPr>
          <w:p w14:paraId="6E061920" w14:textId="77777777" w:rsidR="00096699" w:rsidRPr="00CD698F" w:rsidRDefault="00096699" w:rsidP="00143EBA">
            <w:pPr>
              <w:jc w:val="center"/>
            </w:pPr>
            <w:r w:rsidRPr="00CD698F">
              <w:t>1875.84</w:t>
            </w:r>
          </w:p>
        </w:tc>
        <w:tc>
          <w:tcPr>
            <w:tcW w:w="1134" w:type="dxa"/>
            <w:noWrap/>
            <w:hideMark/>
          </w:tcPr>
          <w:p w14:paraId="7AFED044" w14:textId="77777777" w:rsidR="00096699" w:rsidRPr="00CD698F" w:rsidRDefault="00096699" w:rsidP="00143EBA">
            <w:pPr>
              <w:jc w:val="center"/>
            </w:pPr>
            <w:r w:rsidRPr="00CD698F">
              <w:t>702.41</w:t>
            </w:r>
          </w:p>
        </w:tc>
        <w:tc>
          <w:tcPr>
            <w:tcW w:w="850" w:type="dxa"/>
            <w:noWrap/>
            <w:hideMark/>
          </w:tcPr>
          <w:p w14:paraId="1C88B36C" w14:textId="77777777" w:rsidR="00096699" w:rsidRPr="00CD698F" w:rsidRDefault="00096699" w:rsidP="00143EBA">
            <w:pPr>
              <w:jc w:val="center"/>
            </w:pPr>
            <w:r w:rsidRPr="00CD698F">
              <w:t>1588.18</w:t>
            </w:r>
          </w:p>
        </w:tc>
        <w:tc>
          <w:tcPr>
            <w:tcW w:w="993" w:type="dxa"/>
            <w:noWrap/>
            <w:hideMark/>
          </w:tcPr>
          <w:p w14:paraId="4357ED4F" w14:textId="77777777" w:rsidR="00096699" w:rsidRPr="00CD698F" w:rsidRDefault="00096699" w:rsidP="00143EBA">
            <w:pPr>
              <w:jc w:val="center"/>
            </w:pPr>
            <w:r w:rsidRPr="00CD698F">
              <w:t>480.57</w:t>
            </w:r>
          </w:p>
        </w:tc>
        <w:tc>
          <w:tcPr>
            <w:tcW w:w="850" w:type="dxa"/>
            <w:noWrap/>
            <w:hideMark/>
          </w:tcPr>
          <w:p w14:paraId="1F37B695" w14:textId="77777777" w:rsidR="00096699" w:rsidRPr="00CD698F" w:rsidRDefault="00096699" w:rsidP="00143EBA">
            <w:pPr>
              <w:jc w:val="center"/>
            </w:pPr>
            <w:r w:rsidRPr="00CD698F">
              <w:t>1787.59</w:t>
            </w:r>
          </w:p>
        </w:tc>
        <w:tc>
          <w:tcPr>
            <w:tcW w:w="992" w:type="dxa"/>
            <w:noWrap/>
            <w:hideMark/>
          </w:tcPr>
          <w:p w14:paraId="37644586" w14:textId="77777777" w:rsidR="00096699" w:rsidRPr="00CD698F" w:rsidRDefault="00096699" w:rsidP="00143EBA">
            <w:pPr>
              <w:jc w:val="center"/>
            </w:pPr>
            <w:r w:rsidRPr="00CD698F">
              <w:t>857.73</w:t>
            </w:r>
          </w:p>
        </w:tc>
      </w:tr>
      <w:tr w:rsidR="00096699" w:rsidRPr="00CD698F" w14:paraId="3103FBE3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5A0AB7FF" w14:textId="77777777" w:rsidR="00096699" w:rsidRPr="00CD698F" w:rsidRDefault="00096699" w:rsidP="00143EBA">
            <w:pPr>
              <w:jc w:val="center"/>
            </w:pPr>
            <w:r w:rsidRPr="00CD698F">
              <w:t>Calculation RT Day 4 Block 3</w:t>
            </w:r>
          </w:p>
        </w:tc>
        <w:tc>
          <w:tcPr>
            <w:tcW w:w="851" w:type="dxa"/>
            <w:noWrap/>
            <w:hideMark/>
          </w:tcPr>
          <w:p w14:paraId="68418601" w14:textId="77777777" w:rsidR="00096699" w:rsidRPr="00CD698F" w:rsidRDefault="00096699" w:rsidP="00143EBA">
            <w:pPr>
              <w:jc w:val="center"/>
            </w:pPr>
            <w:r w:rsidRPr="00CD698F">
              <w:t>1911.42</w:t>
            </w:r>
          </w:p>
        </w:tc>
        <w:tc>
          <w:tcPr>
            <w:tcW w:w="1134" w:type="dxa"/>
            <w:noWrap/>
            <w:hideMark/>
          </w:tcPr>
          <w:p w14:paraId="34BEC26F" w14:textId="77777777" w:rsidR="00096699" w:rsidRPr="00CD698F" w:rsidRDefault="00096699" w:rsidP="00143EBA">
            <w:pPr>
              <w:jc w:val="center"/>
            </w:pPr>
            <w:r w:rsidRPr="00CD698F">
              <w:t>883.38</w:t>
            </w:r>
          </w:p>
        </w:tc>
        <w:tc>
          <w:tcPr>
            <w:tcW w:w="850" w:type="dxa"/>
            <w:noWrap/>
            <w:hideMark/>
          </w:tcPr>
          <w:p w14:paraId="1535EFA6" w14:textId="77777777" w:rsidR="00096699" w:rsidRPr="00CD698F" w:rsidRDefault="00096699" w:rsidP="00143EBA">
            <w:pPr>
              <w:jc w:val="center"/>
            </w:pPr>
            <w:r w:rsidRPr="00CD698F">
              <w:t>1637.59</w:t>
            </w:r>
          </w:p>
        </w:tc>
        <w:tc>
          <w:tcPr>
            <w:tcW w:w="993" w:type="dxa"/>
            <w:noWrap/>
            <w:hideMark/>
          </w:tcPr>
          <w:p w14:paraId="5137662E" w14:textId="77777777" w:rsidR="00096699" w:rsidRPr="00CD698F" w:rsidRDefault="00096699" w:rsidP="00143EBA">
            <w:pPr>
              <w:jc w:val="center"/>
            </w:pPr>
            <w:r w:rsidRPr="00CD698F">
              <w:t>504.20</w:t>
            </w:r>
          </w:p>
        </w:tc>
        <w:tc>
          <w:tcPr>
            <w:tcW w:w="850" w:type="dxa"/>
            <w:noWrap/>
            <w:hideMark/>
          </w:tcPr>
          <w:p w14:paraId="5557D95D" w14:textId="77777777" w:rsidR="00096699" w:rsidRPr="00CD698F" w:rsidRDefault="00096699" w:rsidP="00143EBA">
            <w:pPr>
              <w:jc w:val="center"/>
            </w:pPr>
            <w:r w:rsidRPr="00CD698F">
              <w:t>1748.96</w:t>
            </w:r>
          </w:p>
        </w:tc>
        <w:tc>
          <w:tcPr>
            <w:tcW w:w="992" w:type="dxa"/>
            <w:noWrap/>
            <w:hideMark/>
          </w:tcPr>
          <w:p w14:paraId="263A98C8" w14:textId="77777777" w:rsidR="00096699" w:rsidRPr="00CD698F" w:rsidRDefault="00096699" w:rsidP="00143EBA">
            <w:pPr>
              <w:jc w:val="center"/>
            </w:pPr>
            <w:r w:rsidRPr="00CD698F">
              <w:t>718.07</w:t>
            </w:r>
          </w:p>
        </w:tc>
      </w:tr>
      <w:tr w:rsidR="00096699" w:rsidRPr="00CD698F" w14:paraId="1C470ECC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00E2F508" w14:textId="77777777" w:rsidR="00096699" w:rsidRPr="00CD698F" w:rsidRDefault="00096699" w:rsidP="00143EBA">
            <w:pPr>
              <w:jc w:val="center"/>
            </w:pPr>
            <w:r w:rsidRPr="00CD698F">
              <w:t>Calculation RT Day 4 Block 4</w:t>
            </w:r>
          </w:p>
        </w:tc>
        <w:tc>
          <w:tcPr>
            <w:tcW w:w="851" w:type="dxa"/>
            <w:noWrap/>
            <w:hideMark/>
          </w:tcPr>
          <w:p w14:paraId="1DDEE4E9" w14:textId="77777777" w:rsidR="00096699" w:rsidRPr="00CD698F" w:rsidRDefault="00096699" w:rsidP="00143EBA">
            <w:pPr>
              <w:jc w:val="center"/>
            </w:pPr>
            <w:r w:rsidRPr="00CD698F">
              <w:t>1992.85</w:t>
            </w:r>
          </w:p>
        </w:tc>
        <w:tc>
          <w:tcPr>
            <w:tcW w:w="1134" w:type="dxa"/>
            <w:noWrap/>
            <w:hideMark/>
          </w:tcPr>
          <w:p w14:paraId="0B00908C" w14:textId="77777777" w:rsidR="00096699" w:rsidRPr="00CD698F" w:rsidRDefault="00096699" w:rsidP="00143EBA">
            <w:pPr>
              <w:jc w:val="center"/>
            </w:pPr>
            <w:r w:rsidRPr="00CD698F">
              <w:t>986.21</w:t>
            </w:r>
          </w:p>
        </w:tc>
        <w:tc>
          <w:tcPr>
            <w:tcW w:w="850" w:type="dxa"/>
            <w:noWrap/>
            <w:hideMark/>
          </w:tcPr>
          <w:p w14:paraId="2FB5F7EE" w14:textId="77777777" w:rsidR="00096699" w:rsidRPr="00CD698F" w:rsidRDefault="00096699" w:rsidP="00143EBA">
            <w:pPr>
              <w:jc w:val="center"/>
            </w:pPr>
            <w:r w:rsidRPr="00CD698F">
              <w:t>1782.84</w:t>
            </w:r>
          </w:p>
        </w:tc>
        <w:tc>
          <w:tcPr>
            <w:tcW w:w="993" w:type="dxa"/>
            <w:noWrap/>
            <w:hideMark/>
          </w:tcPr>
          <w:p w14:paraId="72F535F8" w14:textId="77777777" w:rsidR="00096699" w:rsidRPr="00CD698F" w:rsidRDefault="00096699" w:rsidP="00143EBA">
            <w:pPr>
              <w:jc w:val="center"/>
            </w:pPr>
            <w:r w:rsidRPr="00CD698F">
              <w:t>780.31</w:t>
            </w:r>
          </w:p>
        </w:tc>
        <w:tc>
          <w:tcPr>
            <w:tcW w:w="850" w:type="dxa"/>
            <w:noWrap/>
            <w:hideMark/>
          </w:tcPr>
          <w:p w14:paraId="44245EBF" w14:textId="77777777" w:rsidR="00096699" w:rsidRPr="00CD698F" w:rsidRDefault="00096699" w:rsidP="00143EBA">
            <w:pPr>
              <w:jc w:val="center"/>
            </w:pPr>
            <w:r w:rsidRPr="00CD698F">
              <w:t>1880.85</w:t>
            </w:r>
          </w:p>
        </w:tc>
        <w:tc>
          <w:tcPr>
            <w:tcW w:w="992" w:type="dxa"/>
            <w:noWrap/>
            <w:hideMark/>
          </w:tcPr>
          <w:p w14:paraId="425399FB" w14:textId="77777777" w:rsidR="00096699" w:rsidRPr="00CD698F" w:rsidRDefault="00096699" w:rsidP="00143EBA">
            <w:pPr>
              <w:jc w:val="center"/>
            </w:pPr>
            <w:r w:rsidRPr="00CD698F">
              <w:t>839.67</w:t>
            </w:r>
          </w:p>
        </w:tc>
      </w:tr>
      <w:tr w:rsidR="00096699" w:rsidRPr="00CD698F" w14:paraId="272E2089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6D0F6F10" w14:textId="77777777" w:rsidR="00096699" w:rsidRPr="00CD698F" w:rsidRDefault="00096699" w:rsidP="00143EBA">
            <w:pPr>
              <w:jc w:val="center"/>
            </w:pPr>
            <w:r w:rsidRPr="00CD698F">
              <w:lastRenderedPageBreak/>
              <w:t>Calculation RT Day 4 Block 5</w:t>
            </w:r>
          </w:p>
        </w:tc>
        <w:tc>
          <w:tcPr>
            <w:tcW w:w="851" w:type="dxa"/>
            <w:noWrap/>
            <w:hideMark/>
          </w:tcPr>
          <w:p w14:paraId="0424B98B" w14:textId="77777777" w:rsidR="00096699" w:rsidRPr="00CD698F" w:rsidRDefault="00096699" w:rsidP="00143EBA">
            <w:pPr>
              <w:jc w:val="center"/>
            </w:pPr>
            <w:r w:rsidRPr="00CD698F">
              <w:t>1766.88</w:t>
            </w:r>
          </w:p>
        </w:tc>
        <w:tc>
          <w:tcPr>
            <w:tcW w:w="1134" w:type="dxa"/>
            <w:noWrap/>
            <w:hideMark/>
          </w:tcPr>
          <w:p w14:paraId="0FEEBF5F" w14:textId="77777777" w:rsidR="00096699" w:rsidRPr="00CD698F" w:rsidRDefault="00096699" w:rsidP="00143EBA">
            <w:pPr>
              <w:jc w:val="center"/>
            </w:pPr>
            <w:r w:rsidRPr="00CD698F">
              <w:t>845.68</w:t>
            </w:r>
          </w:p>
        </w:tc>
        <w:tc>
          <w:tcPr>
            <w:tcW w:w="850" w:type="dxa"/>
            <w:noWrap/>
            <w:hideMark/>
          </w:tcPr>
          <w:p w14:paraId="553069FD" w14:textId="77777777" w:rsidR="00096699" w:rsidRPr="00CD698F" w:rsidRDefault="00096699" w:rsidP="00143EBA">
            <w:pPr>
              <w:jc w:val="center"/>
            </w:pPr>
            <w:r w:rsidRPr="00CD698F">
              <w:t>1709.75</w:t>
            </w:r>
          </w:p>
        </w:tc>
        <w:tc>
          <w:tcPr>
            <w:tcW w:w="993" w:type="dxa"/>
            <w:noWrap/>
            <w:hideMark/>
          </w:tcPr>
          <w:p w14:paraId="3D5EFDE1" w14:textId="77777777" w:rsidR="00096699" w:rsidRPr="00CD698F" w:rsidRDefault="00096699" w:rsidP="00143EBA">
            <w:pPr>
              <w:jc w:val="center"/>
            </w:pPr>
            <w:r w:rsidRPr="00CD698F">
              <w:t>690.57</w:t>
            </w:r>
          </w:p>
        </w:tc>
        <w:tc>
          <w:tcPr>
            <w:tcW w:w="850" w:type="dxa"/>
            <w:noWrap/>
            <w:hideMark/>
          </w:tcPr>
          <w:p w14:paraId="003E7AF5" w14:textId="77777777" w:rsidR="00096699" w:rsidRPr="00CD698F" w:rsidRDefault="00096699" w:rsidP="00143EBA">
            <w:pPr>
              <w:jc w:val="center"/>
            </w:pPr>
            <w:r w:rsidRPr="00CD698F">
              <w:t>1685.95</w:t>
            </w:r>
          </w:p>
        </w:tc>
        <w:tc>
          <w:tcPr>
            <w:tcW w:w="992" w:type="dxa"/>
            <w:noWrap/>
            <w:hideMark/>
          </w:tcPr>
          <w:p w14:paraId="77FFB0CA" w14:textId="77777777" w:rsidR="00096699" w:rsidRPr="00CD698F" w:rsidRDefault="00096699" w:rsidP="00143EBA">
            <w:pPr>
              <w:jc w:val="center"/>
            </w:pPr>
            <w:r w:rsidRPr="00CD698F">
              <w:t>740.40</w:t>
            </w:r>
          </w:p>
        </w:tc>
      </w:tr>
      <w:tr w:rsidR="00096699" w:rsidRPr="00CD698F" w14:paraId="5D1F861A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2FA2DFE4" w14:textId="77777777" w:rsidR="00096699" w:rsidRPr="00CD698F" w:rsidRDefault="00096699" w:rsidP="00143EBA">
            <w:pPr>
              <w:jc w:val="center"/>
            </w:pPr>
            <w:r w:rsidRPr="00CD698F">
              <w:t>Calculation RT Day 4 Block 6</w:t>
            </w:r>
          </w:p>
        </w:tc>
        <w:tc>
          <w:tcPr>
            <w:tcW w:w="851" w:type="dxa"/>
            <w:noWrap/>
            <w:hideMark/>
          </w:tcPr>
          <w:p w14:paraId="1674098B" w14:textId="77777777" w:rsidR="00096699" w:rsidRPr="00CD698F" w:rsidRDefault="00096699" w:rsidP="00143EBA">
            <w:pPr>
              <w:jc w:val="center"/>
            </w:pPr>
            <w:r w:rsidRPr="00CD698F">
              <w:t>1948.99</w:t>
            </w:r>
          </w:p>
        </w:tc>
        <w:tc>
          <w:tcPr>
            <w:tcW w:w="1134" w:type="dxa"/>
            <w:noWrap/>
            <w:hideMark/>
          </w:tcPr>
          <w:p w14:paraId="7C9ED98E" w14:textId="77777777" w:rsidR="00096699" w:rsidRPr="00CD698F" w:rsidRDefault="00096699" w:rsidP="00143EBA">
            <w:pPr>
              <w:jc w:val="center"/>
            </w:pPr>
            <w:r w:rsidRPr="00CD698F">
              <w:t>1009.91</w:t>
            </w:r>
          </w:p>
        </w:tc>
        <w:tc>
          <w:tcPr>
            <w:tcW w:w="850" w:type="dxa"/>
            <w:noWrap/>
            <w:hideMark/>
          </w:tcPr>
          <w:p w14:paraId="750D2866" w14:textId="77777777" w:rsidR="00096699" w:rsidRPr="00CD698F" w:rsidRDefault="00096699" w:rsidP="00143EBA">
            <w:pPr>
              <w:jc w:val="center"/>
            </w:pPr>
            <w:r w:rsidRPr="00CD698F">
              <w:t>1643.32</w:t>
            </w:r>
          </w:p>
        </w:tc>
        <w:tc>
          <w:tcPr>
            <w:tcW w:w="993" w:type="dxa"/>
            <w:noWrap/>
            <w:hideMark/>
          </w:tcPr>
          <w:p w14:paraId="14D3CF29" w14:textId="77777777" w:rsidR="00096699" w:rsidRPr="00CD698F" w:rsidRDefault="00096699" w:rsidP="00143EBA">
            <w:pPr>
              <w:jc w:val="center"/>
            </w:pPr>
            <w:r w:rsidRPr="00CD698F">
              <w:t>635.87</w:t>
            </w:r>
          </w:p>
        </w:tc>
        <w:tc>
          <w:tcPr>
            <w:tcW w:w="850" w:type="dxa"/>
            <w:noWrap/>
            <w:hideMark/>
          </w:tcPr>
          <w:p w14:paraId="1CBF2659" w14:textId="77777777" w:rsidR="00096699" w:rsidRPr="00CD698F" w:rsidRDefault="00096699" w:rsidP="00143EBA">
            <w:pPr>
              <w:jc w:val="center"/>
            </w:pPr>
            <w:r w:rsidRPr="00CD698F">
              <w:t>1882.42</w:t>
            </w:r>
          </w:p>
        </w:tc>
        <w:tc>
          <w:tcPr>
            <w:tcW w:w="992" w:type="dxa"/>
            <w:noWrap/>
            <w:hideMark/>
          </w:tcPr>
          <w:p w14:paraId="6C2EDEA0" w14:textId="77777777" w:rsidR="00096699" w:rsidRPr="00CD698F" w:rsidRDefault="00096699" w:rsidP="00143EBA">
            <w:pPr>
              <w:jc w:val="center"/>
            </w:pPr>
            <w:r w:rsidRPr="00CD698F">
              <w:t>946.75</w:t>
            </w:r>
          </w:p>
        </w:tc>
      </w:tr>
      <w:tr w:rsidR="00096699" w:rsidRPr="00CD698F" w14:paraId="1376F8F0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1D687587" w14:textId="77777777" w:rsidR="00096699" w:rsidRPr="00CD698F" w:rsidRDefault="00096699" w:rsidP="00143EBA">
            <w:pPr>
              <w:jc w:val="center"/>
            </w:pPr>
            <w:r w:rsidRPr="00CD698F">
              <w:t>Calculation RT Day 4 Block 7</w:t>
            </w:r>
          </w:p>
        </w:tc>
        <w:tc>
          <w:tcPr>
            <w:tcW w:w="851" w:type="dxa"/>
            <w:noWrap/>
            <w:hideMark/>
          </w:tcPr>
          <w:p w14:paraId="4B718CF7" w14:textId="77777777" w:rsidR="00096699" w:rsidRPr="00CD698F" w:rsidRDefault="00096699" w:rsidP="00143EBA">
            <w:pPr>
              <w:jc w:val="center"/>
            </w:pPr>
            <w:r w:rsidRPr="00CD698F">
              <w:t>1804.06</w:t>
            </w:r>
          </w:p>
        </w:tc>
        <w:tc>
          <w:tcPr>
            <w:tcW w:w="1134" w:type="dxa"/>
            <w:noWrap/>
            <w:hideMark/>
          </w:tcPr>
          <w:p w14:paraId="5E39C029" w14:textId="77777777" w:rsidR="00096699" w:rsidRPr="00CD698F" w:rsidRDefault="00096699" w:rsidP="00143EBA">
            <w:pPr>
              <w:jc w:val="center"/>
            </w:pPr>
            <w:r w:rsidRPr="00CD698F">
              <w:t>843.55</w:t>
            </w:r>
          </w:p>
        </w:tc>
        <w:tc>
          <w:tcPr>
            <w:tcW w:w="850" w:type="dxa"/>
            <w:noWrap/>
            <w:hideMark/>
          </w:tcPr>
          <w:p w14:paraId="688DDC54" w14:textId="77777777" w:rsidR="00096699" w:rsidRPr="00CD698F" w:rsidRDefault="00096699" w:rsidP="00143EBA">
            <w:pPr>
              <w:jc w:val="center"/>
            </w:pPr>
            <w:r w:rsidRPr="00CD698F">
              <w:t>1525.88</w:t>
            </w:r>
          </w:p>
        </w:tc>
        <w:tc>
          <w:tcPr>
            <w:tcW w:w="993" w:type="dxa"/>
            <w:noWrap/>
            <w:hideMark/>
          </w:tcPr>
          <w:p w14:paraId="254A70E3" w14:textId="77777777" w:rsidR="00096699" w:rsidRPr="00CD698F" w:rsidRDefault="00096699" w:rsidP="00143EBA">
            <w:pPr>
              <w:jc w:val="center"/>
            </w:pPr>
            <w:r w:rsidRPr="00CD698F">
              <w:t>580.97</w:t>
            </w:r>
          </w:p>
        </w:tc>
        <w:tc>
          <w:tcPr>
            <w:tcW w:w="850" w:type="dxa"/>
            <w:noWrap/>
            <w:hideMark/>
          </w:tcPr>
          <w:p w14:paraId="33D97D4C" w14:textId="77777777" w:rsidR="00096699" w:rsidRPr="00CD698F" w:rsidRDefault="00096699" w:rsidP="00143EBA">
            <w:pPr>
              <w:jc w:val="center"/>
            </w:pPr>
            <w:r w:rsidRPr="00CD698F">
              <w:t>1716.46</w:t>
            </w:r>
          </w:p>
        </w:tc>
        <w:tc>
          <w:tcPr>
            <w:tcW w:w="992" w:type="dxa"/>
            <w:noWrap/>
            <w:hideMark/>
          </w:tcPr>
          <w:p w14:paraId="39A8955E" w14:textId="77777777" w:rsidR="00096699" w:rsidRPr="00CD698F" w:rsidRDefault="00096699" w:rsidP="00143EBA">
            <w:pPr>
              <w:jc w:val="center"/>
            </w:pPr>
            <w:r w:rsidRPr="00CD698F">
              <w:t>907.25</w:t>
            </w:r>
          </w:p>
        </w:tc>
      </w:tr>
      <w:tr w:rsidR="00096699" w:rsidRPr="00CD698F" w14:paraId="1599D0BC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5638D518" w14:textId="77777777" w:rsidR="00096699" w:rsidRPr="00CD698F" w:rsidRDefault="00096699" w:rsidP="00143EBA">
            <w:pPr>
              <w:jc w:val="center"/>
            </w:pPr>
            <w:r w:rsidRPr="00CD698F">
              <w:t>Calculation RT Day 4 Block 8</w:t>
            </w:r>
          </w:p>
        </w:tc>
        <w:tc>
          <w:tcPr>
            <w:tcW w:w="851" w:type="dxa"/>
            <w:noWrap/>
            <w:hideMark/>
          </w:tcPr>
          <w:p w14:paraId="5D53E59D" w14:textId="77777777" w:rsidR="00096699" w:rsidRPr="00CD698F" w:rsidRDefault="00096699" w:rsidP="00143EBA">
            <w:pPr>
              <w:jc w:val="center"/>
            </w:pPr>
            <w:r w:rsidRPr="00CD698F">
              <w:t>1736.82</w:t>
            </w:r>
          </w:p>
        </w:tc>
        <w:tc>
          <w:tcPr>
            <w:tcW w:w="1134" w:type="dxa"/>
            <w:noWrap/>
            <w:hideMark/>
          </w:tcPr>
          <w:p w14:paraId="769CA773" w14:textId="77777777" w:rsidR="00096699" w:rsidRPr="00CD698F" w:rsidRDefault="00096699" w:rsidP="00143EBA">
            <w:pPr>
              <w:jc w:val="center"/>
            </w:pPr>
            <w:r w:rsidRPr="00CD698F">
              <w:t>671.49</w:t>
            </w:r>
          </w:p>
        </w:tc>
        <w:tc>
          <w:tcPr>
            <w:tcW w:w="850" w:type="dxa"/>
            <w:noWrap/>
            <w:hideMark/>
          </w:tcPr>
          <w:p w14:paraId="72D0EACC" w14:textId="77777777" w:rsidR="00096699" w:rsidRPr="00CD698F" w:rsidRDefault="00096699" w:rsidP="00143EBA">
            <w:pPr>
              <w:jc w:val="center"/>
            </w:pPr>
            <w:r w:rsidRPr="00CD698F">
              <w:t>1700.63</w:t>
            </w:r>
          </w:p>
        </w:tc>
        <w:tc>
          <w:tcPr>
            <w:tcW w:w="993" w:type="dxa"/>
            <w:noWrap/>
            <w:hideMark/>
          </w:tcPr>
          <w:p w14:paraId="53CC9669" w14:textId="77777777" w:rsidR="00096699" w:rsidRPr="00CD698F" w:rsidRDefault="00096699" w:rsidP="00143EBA">
            <w:pPr>
              <w:jc w:val="center"/>
            </w:pPr>
            <w:r w:rsidRPr="00CD698F">
              <w:t>662.69</w:t>
            </w:r>
          </w:p>
        </w:tc>
        <w:tc>
          <w:tcPr>
            <w:tcW w:w="850" w:type="dxa"/>
            <w:noWrap/>
            <w:hideMark/>
          </w:tcPr>
          <w:p w14:paraId="6AB30F30" w14:textId="77777777" w:rsidR="00096699" w:rsidRPr="00CD698F" w:rsidRDefault="00096699" w:rsidP="00143EBA">
            <w:pPr>
              <w:jc w:val="center"/>
            </w:pPr>
            <w:r w:rsidRPr="00CD698F">
              <w:t>1714.79</w:t>
            </w:r>
          </w:p>
        </w:tc>
        <w:tc>
          <w:tcPr>
            <w:tcW w:w="992" w:type="dxa"/>
            <w:noWrap/>
            <w:hideMark/>
          </w:tcPr>
          <w:p w14:paraId="725A847E" w14:textId="77777777" w:rsidR="00096699" w:rsidRPr="00CD698F" w:rsidRDefault="00096699" w:rsidP="00143EBA">
            <w:pPr>
              <w:jc w:val="center"/>
            </w:pPr>
            <w:r w:rsidRPr="00CD698F">
              <w:t>882.92</w:t>
            </w:r>
          </w:p>
        </w:tc>
      </w:tr>
      <w:tr w:rsidR="00096699" w:rsidRPr="00CD698F" w14:paraId="1BE81DBA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48E9729F" w14:textId="77777777" w:rsidR="00096699" w:rsidRPr="00CD698F" w:rsidRDefault="00096699" w:rsidP="00143EBA">
            <w:pPr>
              <w:jc w:val="center"/>
            </w:pPr>
            <w:r w:rsidRPr="00CD698F">
              <w:t>Calculation RT Day 5 Block 1</w:t>
            </w:r>
          </w:p>
        </w:tc>
        <w:tc>
          <w:tcPr>
            <w:tcW w:w="851" w:type="dxa"/>
            <w:noWrap/>
            <w:hideMark/>
          </w:tcPr>
          <w:p w14:paraId="3EDF0BB0" w14:textId="77777777" w:rsidR="00096699" w:rsidRPr="00CD698F" w:rsidRDefault="00096699" w:rsidP="00143EBA">
            <w:pPr>
              <w:jc w:val="center"/>
            </w:pPr>
            <w:r w:rsidRPr="00CD698F">
              <w:t>2039.61</w:t>
            </w:r>
          </w:p>
        </w:tc>
        <w:tc>
          <w:tcPr>
            <w:tcW w:w="1134" w:type="dxa"/>
            <w:noWrap/>
            <w:hideMark/>
          </w:tcPr>
          <w:p w14:paraId="0DD0352F" w14:textId="77777777" w:rsidR="00096699" w:rsidRPr="00CD698F" w:rsidRDefault="00096699" w:rsidP="00143EBA">
            <w:pPr>
              <w:jc w:val="center"/>
            </w:pPr>
            <w:r w:rsidRPr="00CD698F">
              <w:t>1022.35</w:t>
            </w:r>
          </w:p>
        </w:tc>
        <w:tc>
          <w:tcPr>
            <w:tcW w:w="850" w:type="dxa"/>
            <w:noWrap/>
            <w:hideMark/>
          </w:tcPr>
          <w:p w14:paraId="0795022D" w14:textId="77777777" w:rsidR="00096699" w:rsidRPr="00CD698F" w:rsidRDefault="00096699" w:rsidP="00143EBA">
            <w:pPr>
              <w:jc w:val="center"/>
            </w:pPr>
            <w:r w:rsidRPr="00CD698F">
              <w:t>1913.01</w:t>
            </w:r>
          </w:p>
        </w:tc>
        <w:tc>
          <w:tcPr>
            <w:tcW w:w="993" w:type="dxa"/>
            <w:noWrap/>
            <w:hideMark/>
          </w:tcPr>
          <w:p w14:paraId="7A81315D" w14:textId="77777777" w:rsidR="00096699" w:rsidRPr="00CD698F" w:rsidRDefault="00096699" w:rsidP="00143EBA">
            <w:pPr>
              <w:jc w:val="center"/>
            </w:pPr>
            <w:r w:rsidRPr="00CD698F">
              <w:t>891.64</w:t>
            </w:r>
          </w:p>
        </w:tc>
        <w:tc>
          <w:tcPr>
            <w:tcW w:w="850" w:type="dxa"/>
            <w:noWrap/>
            <w:hideMark/>
          </w:tcPr>
          <w:p w14:paraId="494FC5C1" w14:textId="77777777" w:rsidR="00096699" w:rsidRPr="00CD698F" w:rsidRDefault="00096699" w:rsidP="00143EBA">
            <w:pPr>
              <w:jc w:val="center"/>
            </w:pPr>
            <w:r w:rsidRPr="00CD698F">
              <w:t>1844.42</w:t>
            </w:r>
          </w:p>
        </w:tc>
        <w:tc>
          <w:tcPr>
            <w:tcW w:w="992" w:type="dxa"/>
            <w:noWrap/>
            <w:hideMark/>
          </w:tcPr>
          <w:p w14:paraId="14625874" w14:textId="77777777" w:rsidR="00096699" w:rsidRPr="00CD698F" w:rsidRDefault="00096699" w:rsidP="00143EBA">
            <w:pPr>
              <w:jc w:val="center"/>
            </w:pPr>
            <w:r w:rsidRPr="00CD698F">
              <w:t>727.91</w:t>
            </w:r>
          </w:p>
        </w:tc>
      </w:tr>
      <w:tr w:rsidR="00096699" w:rsidRPr="00CD698F" w14:paraId="210C7AB2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32C93C44" w14:textId="77777777" w:rsidR="00096699" w:rsidRPr="00CD698F" w:rsidRDefault="00096699" w:rsidP="00143EBA">
            <w:pPr>
              <w:jc w:val="center"/>
            </w:pPr>
            <w:r w:rsidRPr="00CD698F">
              <w:t>Calculation RT Day 5 Block 2</w:t>
            </w:r>
          </w:p>
        </w:tc>
        <w:tc>
          <w:tcPr>
            <w:tcW w:w="851" w:type="dxa"/>
            <w:noWrap/>
            <w:hideMark/>
          </w:tcPr>
          <w:p w14:paraId="6D19D26B" w14:textId="77777777" w:rsidR="00096699" w:rsidRPr="00CD698F" w:rsidRDefault="00096699" w:rsidP="00143EBA">
            <w:pPr>
              <w:jc w:val="center"/>
            </w:pPr>
            <w:r w:rsidRPr="00CD698F">
              <w:t>1868.56</w:t>
            </w:r>
          </w:p>
        </w:tc>
        <w:tc>
          <w:tcPr>
            <w:tcW w:w="1134" w:type="dxa"/>
            <w:noWrap/>
            <w:hideMark/>
          </w:tcPr>
          <w:p w14:paraId="12AA4B49" w14:textId="77777777" w:rsidR="00096699" w:rsidRPr="00CD698F" w:rsidRDefault="00096699" w:rsidP="00143EBA">
            <w:pPr>
              <w:jc w:val="center"/>
            </w:pPr>
            <w:r w:rsidRPr="00CD698F">
              <w:t>844.75</w:t>
            </w:r>
          </w:p>
        </w:tc>
        <w:tc>
          <w:tcPr>
            <w:tcW w:w="850" w:type="dxa"/>
            <w:noWrap/>
            <w:hideMark/>
          </w:tcPr>
          <w:p w14:paraId="2A16DF1A" w14:textId="77777777" w:rsidR="00096699" w:rsidRPr="00CD698F" w:rsidRDefault="00096699" w:rsidP="00143EBA">
            <w:pPr>
              <w:jc w:val="center"/>
            </w:pPr>
            <w:r w:rsidRPr="00CD698F">
              <w:t>1763.75</w:t>
            </w:r>
          </w:p>
        </w:tc>
        <w:tc>
          <w:tcPr>
            <w:tcW w:w="993" w:type="dxa"/>
            <w:noWrap/>
            <w:hideMark/>
          </w:tcPr>
          <w:p w14:paraId="4A79A908" w14:textId="77777777" w:rsidR="00096699" w:rsidRPr="00CD698F" w:rsidRDefault="00096699" w:rsidP="00143EBA">
            <w:pPr>
              <w:jc w:val="center"/>
            </w:pPr>
            <w:r w:rsidRPr="00CD698F">
              <w:t>741.07</w:t>
            </w:r>
          </w:p>
        </w:tc>
        <w:tc>
          <w:tcPr>
            <w:tcW w:w="850" w:type="dxa"/>
            <w:noWrap/>
            <w:hideMark/>
          </w:tcPr>
          <w:p w14:paraId="385687C6" w14:textId="77777777" w:rsidR="00096699" w:rsidRPr="00CD698F" w:rsidRDefault="00096699" w:rsidP="00143EBA">
            <w:pPr>
              <w:jc w:val="center"/>
            </w:pPr>
            <w:r w:rsidRPr="00CD698F">
              <w:t>1870.83</w:t>
            </w:r>
          </w:p>
        </w:tc>
        <w:tc>
          <w:tcPr>
            <w:tcW w:w="992" w:type="dxa"/>
            <w:noWrap/>
            <w:hideMark/>
          </w:tcPr>
          <w:p w14:paraId="6AA39809" w14:textId="77777777" w:rsidR="00096699" w:rsidRPr="00CD698F" w:rsidRDefault="00096699" w:rsidP="00143EBA">
            <w:pPr>
              <w:jc w:val="center"/>
            </w:pPr>
            <w:r w:rsidRPr="00CD698F">
              <w:t>993.41</w:t>
            </w:r>
          </w:p>
        </w:tc>
      </w:tr>
      <w:tr w:rsidR="00096699" w:rsidRPr="00CD698F" w14:paraId="5DA7386A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76CBC7F1" w14:textId="77777777" w:rsidR="00096699" w:rsidRPr="00CD698F" w:rsidRDefault="00096699" w:rsidP="00143EBA">
            <w:pPr>
              <w:jc w:val="center"/>
            </w:pPr>
            <w:r w:rsidRPr="00CD698F">
              <w:t>Calculation RT Day 5 Block 3</w:t>
            </w:r>
          </w:p>
        </w:tc>
        <w:tc>
          <w:tcPr>
            <w:tcW w:w="851" w:type="dxa"/>
            <w:noWrap/>
            <w:hideMark/>
          </w:tcPr>
          <w:p w14:paraId="02C25B1F" w14:textId="77777777" w:rsidR="00096699" w:rsidRPr="00CD698F" w:rsidRDefault="00096699" w:rsidP="00143EBA">
            <w:pPr>
              <w:jc w:val="center"/>
            </w:pPr>
            <w:r w:rsidRPr="00CD698F">
              <w:t>1768.47</w:t>
            </w:r>
          </w:p>
        </w:tc>
        <w:tc>
          <w:tcPr>
            <w:tcW w:w="1134" w:type="dxa"/>
            <w:noWrap/>
            <w:hideMark/>
          </w:tcPr>
          <w:p w14:paraId="752E5D65" w14:textId="77777777" w:rsidR="00096699" w:rsidRPr="00CD698F" w:rsidRDefault="00096699" w:rsidP="00143EBA">
            <w:pPr>
              <w:jc w:val="center"/>
            </w:pPr>
            <w:r w:rsidRPr="00CD698F">
              <w:t>755.72</w:t>
            </w:r>
          </w:p>
        </w:tc>
        <w:tc>
          <w:tcPr>
            <w:tcW w:w="850" w:type="dxa"/>
            <w:noWrap/>
            <w:hideMark/>
          </w:tcPr>
          <w:p w14:paraId="0EC1E12F" w14:textId="77777777" w:rsidR="00096699" w:rsidRPr="00CD698F" w:rsidRDefault="00096699" w:rsidP="00143EBA">
            <w:pPr>
              <w:jc w:val="center"/>
            </w:pPr>
            <w:r w:rsidRPr="00CD698F">
              <w:t>1751.51</w:t>
            </w:r>
          </w:p>
        </w:tc>
        <w:tc>
          <w:tcPr>
            <w:tcW w:w="993" w:type="dxa"/>
            <w:noWrap/>
            <w:hideMark/>
          </w:tcPr>
          <w:p w14:paraId="3EE88B6F" w14:textId="77777777" w:rsidR="00096699" w:rsidRPr="00CD698F" w:rsidRDefault="00096699" w:rsidP="00143EBA">
            <w:pPr>
              <w:jc w:val="center"/>
            </w:pPr>
            <w:r w:rsidRPr="00CD698F">
              <w:t>614.78</w:t>
            </w:r>
          </w:p>
        </w:tc>
        <w:tc>
          <w:tcPr>
            <w:tcW w:w="850" w:type="dxa"/>
            <w:noWrap/>
            <w:hideMark/>
          </w:tcPr>
          <w:p w14:paraId="7A3A0679" w14:textId="77777777" w:rsidR="00096699" w:rsidRPr="00CD698F" w:rsidRDefault="00096699" w:rsidP="00143EBA">
            <w:pPr>
              <w:jc w:val="center"/>
            </w:pPr>
            <w:r w:rsidRPr="00CD698F">
              <w:t>1803.08</w:t>
            </w:r>
          </w:p>
        </w:tc>
        <w:tc>
          <w:tcPr>
            <w:tcW w:w="992" w:type="dxa"/>
            <w:noWrap/>
            <w:hideMark/>
          </w:tcPr>
          <w:p w14:paraId="1F175867" w14:textId="77777777" w:rsidR="00096699" w:rsidRPr="00CD698F" w:rsidRDefault="00096699" w:rsidP="00143EBA">
            <w:pPr>
              <w:jc w:val="center"/>
            </w:pPr>
            <w:r w:rsidRPr="00CD698F">
              <w:t>846.90</w:t>
            </w:r>
          </w:p>
        </w:tc>
      </w:tr>
      <w:tr w:rsidR="00096699" w:rsidRPr="00CD698F" w14:paraId="3571AD11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732C21E8" w14:textId="77777777" w:rsidR="00096699" w:rsidRPr="00CD698F" w:rsidRDefault="00096699" w:rsidP="00143EBA">
            <w:pPr>
              <w:jc w:val="center"/>
            </w:pPr>
            <w:r w:rsidRPr="00CD698F">
              <w:t>Calculation RT Day 5 Block 4</w:t>
            </w:r>
          </w:p>
        </w:tc>
        <w:tc>
          <w:tcPr>
            <w:tcW w:w="851" w:type="dxa"/>
            <w:noWrap/>
            <w:hideMark/>
          </w:tcPr>
          <w:p w14:paraId="7F1DB498" w14:textId="77777777" w:rsidR="00096699" w:rsidRPr="00CD698F" w:rsidRDefault="00096699" w:rsidP="00143EBA">
            <w:pPr>
              <w:jc w:val="center"/>
            </w:pPr>
            <w:r w:rsidRPr="00CD698F">
              <w:t>1842.66</w:t>
            </w:r>
          </w:p>
        </w:tc>
        <w:tc>
          <w:tcPr>
            <w:tcW w:w="1134" w:type="dxa"/>
            <w:noWrap/>
            <w:hideMark/>
          </w:tcPr>
          <w:p w14:paraId="31A61A0A" w14:textId="77777777" w:rsidR="00096699" w:rsidRPr="00CD698F" w:rsidRDefault="00096699" w:rsidP="00143EBA">
            <w:pPr>
              <w:jc w:val="center"/>
            </w:pPr>
            <w:r w:rsidRPr="00CD698F">
              <w:t>868.69</w:t>
            </w:r>
          </w:p>
        </w:tc>
        <w:tc>
          <w:tcPr>
            <w:tcW w:w="850" w:type="dxa"/>
            <w:noWrap/>
            <w:hideMark/>
          </w:tcPr>
          <w:p w14:paraId="4C41BDFC" w14:textId="77777777" w:rsidR="00096699" w:rsidRPr="00CD698F" w:rsidRDefault="00096699" w:rsidP="00143EBA">
            <w:pPr>
              <w:jc w:val="center"/>
            </w:pPr>
            <w:r w:rsidRPr="00CD698F">
              <w:t>1846.78</w:t>
            </w:r>
          </w:p>
        </w:tc>
        <w:tc>
          <w:tcPr>
            <w:tcW w:w="993" w:type="dxa"/>
            <w:noWrap/>
            <w:hideMark/>
          </w:tcPr>
          <w:p w14:paraId="112249E9" w14:textId="77777777" w:rsidR="00096699" w:rsidRPr="00CD698F" w:rsidRDefault="00096699" w:rsidP="00143EBA">
            <w:pPr>
              <w:jc w:val="center"/>
            </w:pPr>
            <w:r w:rsidRPr="00CD698F">
              <w:t>783.46</w:t>
            </w:r>
          </w:p>
        </w:tc>
        <w:tc>
          <w:tcPr>
            <w:tcW w:w="850" w:type="dxa"/>
            <w:noWrap/>
            <w:hideMark/>
          </w:tcPr>
          <w:p w14:paraId="6B7A2F8E" w14:textId="77777777" w:rsidR="00096699" w:rsidRPr="00CD698F" w:rsidRDefault="00096699" w:rsidP="00143EBA">
            <w:pPr>
              <w:jc w:val="center"/>
            </w:pPr>
            <w:r w:rsidRPr="00CD698F">
              <w:t>1717.31</w:t>
            </w:r>
          </w:p>
        </w:tc>
        <w:tc>
          <w:tcPr>
            <w:tcW w:w="992" w:type="dxa"/>
            <w:noWrap/>
            <w:hideMark/>
          </w:tcPr>
          <w:p w14:paraId="497F5877" w14:textId="77777777" w:rsidR="00096699" w:rsidRPr="00CD698F" w:rsidRDefault="00096699" w:rsidP="00143EBA">
            <w:pPr>
              <w:jc w:val="center"/>
            </w:pPr>
            <w:r w:rsidRPr="00CD698F">
              <w:t>687.59</w:t>
            </w:r>
          </w:p>
        </w:tc>
      </w:tr>
      <w:tr w:rsidR="00096699" w:rsidRPr="00CD698F" w14:paraId="4FC5D692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650924DD" w14:textId="77777777" w:rsidR="00096699" w:rsidRPr="00CD698F" w:rsidRDefault="00096699" w:rsidP="00143EBA">
            <w:pPr>
              <w:jc w:val="center"/>
            </w:pPr>
            <w:r w:rsidRPr="00CD698F">
              <w:t>Calculation RT Day 5 Block 5</w:t>
            </w:r>
          </w:p>
        </w:tc>
        <w:tc>
          <w:tcPr>
            <w:tcW w:w="851" w:type="dxa"/>
            <w:noWrap/>
            <w:hideMark/>
          </w:tcPr>
          <w:p w14:paraId="2AD81B43" w14:textId="77777777" w:rsidR="00096699" w:rsidRPr="00CD698F" w:rsidRDefault="00096699" w:rsidP="00143EBA">
            <w:pPr>
              <w:jc w:val="center"/>
            </w:pPr>
            <w:r w:rsidRPr="00CD698F">
              <w:t>1851.62</w:t>
            </w:r>
          </w:p>
        </w:tc>
        <w:tc>
          <w:tcPr>
            <w:tcW w:w="1134" w:type="dxa"/>
            <w:noWrap/>
            <w:hideMark/>
          </w:tcPr>
          <w:p w14:paraId="3F9A9F2C" w14:textId="77777777" w:rsidR="00096699" w:rsidRPr="00CD698F" w:rsidRDefault="00096699" w:rsidP="00143EBA">
            <w:pPr>
              <w:jc w:val="center"/>
            </w:pPr>
            <w:r w:rsidRPr="00CD698F">
              <w:t>901.66</w:t>
            </w:r>
          </w:p>
        </w:tc>
        <w:tc>
          <w:tcPr>
            <w:tcW w:w="850" w:type="dxa"/>
            <w:noWrap/>
            <w:hideMark/>
          </w:tcPr>
          <w:p w14:paraId="29D93FEA" w14:textId="77777777" w:rsidR="00096699" w:rsidRPr="00CD698F" w:rsidRDefault="00096699" w:rsidP="00143EBA">
            <w:pPr>
              <w:jc w:val="center"/>
            </w:pPr>
            <w:r w:rsidRPr="00CD698F">
              <w:t>1731.57</w:t>
            </w:r>
          </w:p>
        </w:tc>
        <w:tc>
          <w:tcPr>
            <w:tcW w:w="993" w:type="dxa"/>
            <w:noWrap/>
            <w:hideMark/>
          </w:tcPr>
          <w:p w14:paraId="0E75C130" w14:textId="77777777" w:rsidR="00096699" w:rsidRPr="00CD698F" w:rsidRDefault="00096699" w:rsidP="00143EBA">
            <w:pPr>
              <w:jc w:val="center"/>
            </w:pPr>
            <w:r w:rsidRPr="00CD698F">
              <w:t>651.50</w:t>
            </w:r>
          </w:p>
        </w:tc>
        <w:tc>
          <w:tcPr>
            <w:tcW w:w="850" w:type="dxa"/>
            <w:noWrap/>
            <w:hideMark/>
          </w:tcPr>
          <w:p w14:paraId="5681055C" w14:textId="77777777" w:rsidR="00096699" w:rsidRPr="00CD698F" w:rsidRDefault="00096699" w:rsidP="00143EBA">
            <w:pPr>
              <w:jc w:val="center"/>
            </w:pPr>
            <w:r w:rsidRPr="00CD698F">
              <w:t>1728.77</w:t>
            </w:r>
          </w:p>
        </w:tc>
        <w:tc>
          <w:tcPr>
            <w:tcW w:w="992" w:type="dxa"/>
            <w:noWrap/>
            <w:hideMark/>
          </w:tcPr>
          <w:p w14:paraId="2EB779BB" w14:textId="77777777" w:rsidR="00096699" w:rsidRPr="00CD698F" w:rsidRDefault="00096699" w:rsidP="00143EBA">
            <w:pPr>
              <w:jc w:val="center"/>
            </w:pPr>
            <w:r w:rsidRPr="00CD698F">
              <w:t>721.23</w:t>
            </w:r>
          </w:p>
        </w:tc>
      </w:tr>
      <w:tr w:rsidR="00096699" w:rsidRPr="00CD698F" w14:paraId="0F8F4A60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73C57E7F" w14:textId="77777777" w:rsidR="00096699" w:rsidRPr="00CD698F" w:rsidRDefault="00096699" w:rsidP="00143EBA">
            <w:pPr>
              <w:jc w:val="center"/>
            </w:pPr>
            <w:r w:rsidRPr="00CD698F">
              <w:t>Calculation RT Day 5 Block 6</w:t>
            </w:r>
          </w:p>
        </w:tc>
        <w:tc>
          <w:tcPr>
            <w:tcW w:w="851" w:type="dxa"/>
            <w:noWrap/>
            <w:hideMark/>
          </w:tcPr>
          <w:p w14:paraId="7A92B7B5" w14:textId="77777777" w:rsidR="00096699" w:rsidRPr="00CD698F" w:rsidRDefault="00096699" w:rsidP="00143EBA">
            <w:pPr>
              <w:jc w:val="center"/>
            </w:pPr>
            <w:r w:rsidRPr="00CD698F">
              <w:t>1852.34</w:t>
            </w:r>
          </w:p>
        </w:tc>
        <w:tc>
          <w:tcPr>
            <w:tcW w:w="1134" w:type="dxa"/>
            <w:noWrap/>
            <w:hideMark/>
          </w:tcPr>
          <w:p w14:paraId="699E9868" w14:textId="77777777" w:rsidR="00096699" w:rsidRPr="00CD698F" w:rsidRDefault="00096699" w:rsidP="00143EBA">
            <w:pPr>
              <w:jc w:val="center"/>
            </w:pPr>
            <w:r w:rsidRPr="00CD698F">
              <w:t>934.22</w:t>
            </w:r>
          </w:p>
        </w:tc>
        <w:tc>
          <w:tcPr>
            <w:tcW w:w="850" w:type="dxa"/>
            <w:noWrap/>
            <w:hideMark/>
          </w:tcPr>
          <w:p w14:paraId="0449BF27" w14:textId="77777777" w:rsidR="00096699" w:rsidRPr="00CD698F" w:rsidRDefault="00096699" w:rsidP="00143EBA">
            <w:pPr>
              <w:jc w:val="center"/>
            </w:pPr>
            <w:r w:rsidRPr="00CD698F">
              <w:t>1681.16</w:t>
            </w:r>
          </w:p>
        </w:tc>
        <w:tc>
          <w:tcPr>
            <w:tcW w:w="993" w:type="dxa"/>
            <w:noWrap/>
            <w:hideMark/>
          </w:tcPr>
          <w:p w14:paraId="1C36E7D4" w14:textId="77777777" w:rsidR="00096699" w:rsidRPr="00CD698F" w:rsidRDefault="00096699" w:rsidP="00143EBA">
            <w:pPr>
              <w:jc w:val="center"/>
            </w:pPr>
            <w:r w:rsidRPr="00CD698F">
              <w:t>667.63</w:t>
            </w:r>
          </w:p>
        </w:tc>
        <w:tc>
          <w:tcPr>
            <w:tcW w:w="850" w:type="dxa"/>
            <w:noWrap/>
            <w:hideMark/>
          </w:tcPr>
          <w:p w14:paraId="01686D63" w14:textId="77777777" w:rsidR="00096699" w:rsidRPr="00CD698F" w:rsidRDefault="00096699" w:rsidP="00143EBA">
            <w:pPr>
              <w:jc w:val="center"/>
            </w:pPr>
            <w:r w:rsidRPr="00CD698F">
              <w:t>1748.83</w:t>
            </w:r>
          </w:p>
        </w:tc>
        <w:tc>
          <w:tcPr>
            <w:tcW w:w="992" w:type="dxa"/>
            <w:noWrap/>
            <w:hideMark/>
          </w:tcPr>
          <w:p w14:paraId="1E391960" w14:textId="77777777" w:rsidR="00096699" w:rsidRPr="00CD698F" w:rsidRDefault="00096699" w:rsidP="00143EBA">
            <w:pPr>
              <w:jc w:val="center"/>
            </w:pPr>
            <w:r w:rsidRPr="00CD698F">
              <w:t>783.71</w:t>
            </w:r>
          </w:p>
        </w:tc>
      </w:tr>
      <w:tr w:rsidR="00096699" w:rsidRPr="00CD698F" w14:paraId="65BAF01F" w14:textId="77777777" w:rsidTr="008F5E50">
        <w:trPr>
          <w:trHeight w:val="465"/>
          <w:jc w:val="center"/>
        </w:trPr>
        <w:tc>
          <w:tcPr>
            <w:tcW w:w="4531" w:type="dxa"/>
            <w:hideMark/>
          </w:tcPr>
          <w:p w14:paraId="07250355" w14:textId="77777777" w:rsidR="00096699" w:rsidRPr="00CD698F" w:rsidRDefault="00096699" w:rsidP="00143EBA">
            <w:pPr>
              <w:jc w:val="center"/>
            </w:pPr>
            <w:r w:rsidRPr="00CD698F">
              <w:t>Calculation RT Day 5 Block 7</w:t>
            </w:r>
          </w:p>
        </w:tc>
        <w:tc>
          <w:tcPr>
            <w:tcW w:w="851" w:type="dxa"/>
            <w:noWrap/>
            <w:hideMark/>
          </w:tcPr>
          <w:p w14:paraId="31FD836C" w14:textId="77777777" w:rsidR="00096699" w:rsidRPr="00CD698F" w:rsidRDefault="00096699" w:rsidP="00143EBA">
            <w:pPr>
              <w:jc w:val="center"/>
            </w:pPr>
            <w:r w:rsidRPr="00CD698F">
              <w:t>1857.98</w:t>
            </w:r>
          </w:p>
        </w:tc>
        <w:tc>
          <w:tcPr>
            <w:tcW w:w="1134" w:type="dxa"/>
            <w:noWrap/>
            <w:hideMark/>
          </w:tcPr>
          <w:p w14:paraId="65A79685" w14:textId="77777777" w:rsidR="00096699" w:rsidRPr="00CD698F" w:rsidRDefault="00096699" w:rsidP="00143EBA">
            <w:pPr>
              <w:jc w:val="center"/>
            </w:pPr>
            <w:r w:rsidRPr="00CD698F">
              <w:t>986.17</w:t>
            </w:r>
          </w:p>
        </w:tc>
        <w:tc>
          <w:tcPr>
            <w:tcW w:w="850" w:type="dxa"/>
            <w:noWrap/>
            <w:hideMark/>
          </w:tcPr>
          <w:p w14:paraId="69464B10" w14:textId="77777777" w:rsidR="00096699" w:rsidRPr="00CD698F" w:rsidRDefault="00096699" w:rsidP="00143EBA">
            <w:pPr>
              <w:jc w:val="center"/>
            </w:pPr>
            <w:r w:rsidRPr="00CD698F">
              <w:t>1661.54</w:t>
            </w:r>
          </w:p>
        </w:tc>
        <w:tc>
          <w:tcPr>
            <w:tcW w:w="993" w:type="dxa"/>
            <w:noWrap/>
            <w:hideMark/>
          </w:tcPr>
          <w:p w14:paraId="48BA85C5" w14:textId="77777777" w:rsidR="00096699" w:rsidRPr="00CD698F" w:rsidRDefault="00096699" w:rsidP="00143EBA">
            <w:pPr>
              <w:jc w:val="center"/>
            </w:pPr>
            <w:r w:rsidRPr="00CD698F">
              <w:t>683.29</w:t>
            </w:r>
          </w:p>
        </w:tc>
        <w:tc>
          <w:tcPr>
            <w:tcW w:w="850" w:type="dxa"/>
            <w:noWrap/>
            <w:hideMark/>
          </w:tcPr>
          <w:p w14:paraId="36AAB20E" w14:textId="77777777" w:rsidR="00096699" w:rsidRPr="00CD698F" w:rsidRDefault="00096699" w:rsidP="00143EBA">
            <w:pPr>
              <w:jc w:val="center"/>
            </w:pPr>
            <w:r w:rsidRPr="00CD698F">
              <w:t>1700.89</w:t>
            </w:r>
          </w:p>
        </w:tc>
        <w:tc>
          <w:tcPr>
            <w:tcW w:w="992" w:type="dxa"/>
            <w:noWrap/>
            <w:hideMark/>
          </w:tcPr>
          <w:p w14:paraId="4D7D949C" w14:textId="77777777" w:rsidR="00096699" w:rsidRPr="00CD698F" w:rsidRDefault="00096699" w:rsidP="00143EBA">
            <w:pPr>
              <w:jc w:val="center"/>
            </w:pPr>
            <w:r w:rsidRPr="00CD698F">
              <w:t>763.51</w:t>
            </w:r>
          </w:p>
        </w:tc>
      </w:tr>
      <w:tr w:rsidR="00096699" w:rsidRPr="00CD698F" w14:paraId="3ADDF2A7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4F9AD217" w14:textId="77777777" w:rsidR="00096699" w:rsidRPr="00CD698F" w:rsidRDefault="00096699" w:rsidP="00143EBA">
            <w:pPr>
              <w:jc w:val="center"/>
            </w:pPr>
            <w:r w:rsidRPr="00CD698F">
              <w:t>Drill Accuracy Day 1 Block 1</w:t>
            </w:r>
          </w:p>
        </w:tc>
        <w:tc>
          <w:tcPr>
            <w:tcW w:w="851" w:type="dxa"/>
            <w:noWrap/>
            <w:hideMark/>
          </w:tcPr>
          <w:p w14:paraId="017AADBA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1134" w:type="dxa"/>
            <w:noWrap/>
            <w:hideMark/>
          </w:tcPr>
          <w:p w14:paraId="5A67653A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4BA345CD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3" w:type="dxa"/>
            <w:noWrap/>
            <w:hideMark/>
          </w:tcPr>
          <w:p w14:paraId="51B9A5B5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5A170198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2" w:type="dxa"/>
            <w:noWrap/>
            <w:hideMark/>
          </w:tcPr>
          <w:p w14:paraId="3FA51330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</w:tr>
      <w:tr w:rsidR="00096699" w:rsidRPr="00CD698F" w14:paraId="1CF0AE49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6FB2BED1" w14:textId="77777777" w:rsidR="00096699" w:rsidRPr="00CD698F" w:rsidRDefault="00096699" w:rsidP="00143EBA">
            <w:pPr>
              <w:jc w:val="center"/>
            </w:pPr>
            <w:r w:rsidRPr="00CD698F">
              <w:t>Drill Accuracy Day 1 Block 2</w:t>
            </w:r>
          </w:p>
        </w:tc>
        <w:tc>
          <w:tcPr>
            <w:tcW w:w="851" w:type="dxa"/>
            <w:noWrap/>
            <w:hideMark/>
          </w:tcPr>
          <w:p w14:paraId="374F4313" w14:textId="77777777" w:rsidR="00096699" w:rsidRPr="00CD698F" w:rsidRDefault="00096699" w:rsidP="00143EBA">
            <w:pPr>
              <w:jc w:val="center"/>
            </w:pPr>
            <w:r w:rsidRPr="00CD698F">
              <w:t>0.97</w:t>
            </w:r>
          </w:p>
        </w:tc>
        <w:tc>
          <w:tcPr>
            <w:tcW w:w="1134" w:type="dxa"/>
            <w:noWrap/>
            <w:hideMark/>
          </w:tcPr>
          <w:p w14:paraId="76CD0026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  <w:tc>
          <w:tcPr>
            <w:tcW w:w="850" w:type="dxa"/>
            <w:noWrap/>
            <w:hideMark/>
          </w:tcPr>
          <w:p w14:paraId="318BA040" w14:textId="77777777" w:rsidR="00096699" w:rsidRPr="00CD698F" w:rsidRDefault="00096699" w:rsidP="00143EBA">
            <w:pPr>
              <w:jc w:val="center"/>
            </w:pPr>
            <w:r w:rsidRPr="00CD698F">
              <w:t>0.97</w:t>
            </w:r>
          </w:p>
        </w:tc>
        <w:tc>
          <w:tcPr>
            <w:tcW w:w="993" w:type="dxa"/>
            <w:noWrap/>
            <w:hideMark/>
          </w:tcPr>
          <w:p w14:paraId="548F8733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  <w:tc>
          <w:tcPr>
            <w:tcW w:w="850" w:type="dxa"/>
            <w:noWrap/>
            <w:hideMark/>
          </w:tcPr>
          <w:p w14:paraId="2142821A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992" w:type="dxa"/>
            <w:noWrap/>
            <w:hideMark/>
          </w:tcPr>
          <w:p w14:paraId="0F85D95E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</w:tr>
      <w:tr w:rsidR="00096699" w:rsidRPr="00CD698F" w14:paraId="10AD22CC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85AF6C4" w14:textId="77777777" w:rsidR="00096699" w:rsidRPr="00CD698F" w:rsidRDefault="00096699" w:rsidP="00143EBA">
            <w:pPr>
              <w:jc w:val="center"/>
            </w:pPr>
            <w:r w:rsidRPr="00CD698F">
              <w:t>Drill Accuracy Day 1 Block 3</w:t>
            </w:r>
          </w:p>
        </w:tc>
        <w:tc>
          <w:tcPr>
            <w:tcW w:w="851" w:type="dxa"/>
            <w:noWrap/>
            <w:hideMark/>
          </w:tcPr>
          <w:p w14:paraId="34B9ABA6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1134" w:type="dxa"/>
            <w:noWrap/>
            <w:hideMark/>
          </w:tcPr>
          <w:p w14:paraId="51FACF1A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  <w:tc>
          <w:tcPr>
            <w:tcW w:w="850" w:type="dxa"/>
            <w:noWrap/>
            <w:hideMark/>
          </w:tcPr>
          <w:p w14:paraId="1DE80372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3" w:type="dxa"/>
            <w:noWrap/>
            <w:hideMark/>
          </w:tcPr>
          <w:p w14:paraId="68D8EE93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65456626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2" w:type="dxa"/>
            <w:noWrap/>
            <w:hideMark/>
          </w:tcPr>
          <w:p w14:paraId="326CBD76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</w:tr>
      <w:tr w:rsidR="00096699" w:rsidRPr="00CD698F" w14:paraId="4FA3DD3B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D1CB829" w14:textId="77777777" w:rsidR="00096699" w:rsidRPr="00CD698F" w:rsidRDefault="00096699" w:rsidP="00143EBA">
            <w:pPr>
              <w:jc w:val="center"/>
            </w:pPr>
            <w:r w:rsidRPr="00CD698F">
              <w:t>Drill Accuracy Day 1 Block 4</w:t>
            </w:r>
          </w:p>
        </w:tc>
        <w:tc>
          <w:tcPr>
            <w:tcW w:w="851" w:type="dxa"/>
            <w:noWrap/>
            <w:hideMark/>
          </w:tcPr>
          <w:p w14:paraId="31D1E4BF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1134" w:type="dxa"/>
            <w:noWrap/>
            <w:hideMark/>
          </w:tcPr>
          <w:p w14:paraId="5C4143C9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4ED24C09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3" w:type="dxa"/>
            <w:noWrap/>
            <w:hideMark/>
          </w:tcPr>
          <w:p w14:paraId="74BBE330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6707942F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2" w:type="dxa"/>
            <w:noWrap/>
            <w:hideMark/>
          </w:tcPr>
          <w:p w14:paraId="28CCB0B5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</w:tr>
      <w:tr w:rsidR="00096699" w:rsidRPr="00CD698F" w14:paraId="41C970C8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C6AF33A" w14:textId="77777777" w:rsidR="00096699" w:rsidRPr="00CD698F" w:rsidRDefault="00096699" w:rsidP="00143EBA">
            <w:pPr>
              <w:jc w:val="center"/>
            </w:pPr>
            <w:r w:rsidRPr="00CD698F">
              <w:t>Drill Accuracy Day 1 Block 5</w:t>
            </w:r>
          </w:p>
        </w:tc>
        <w:tc>
          <w:tcPr>
            <w:tcW w:w="851" w:type="dxa"/>
            <w:noWrap/>
            <w:hideMark/>
          </w:tcPr>
          <w:p w14:paraId="0E01ED43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1134" w:type="dxa"/>
            <w:noWrap/>
            <w:hideMark/>
          </w:tcPr>
          <w:p w14:paraId="7AF7DA1C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11775BE9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3" w:type="dxa"/>
            <w:noWrap/>
            <w:hideMark/>
          </w:tcPr>
          <w:p w14:paraId="2B0DB750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483E3E58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2" w:type="dxa"/>
            <w:noWrap/>
            <w:hideMark/>
          </w:tcPr>
          <w:p w14:paraId="16EA9E59" w14:textId="77777777" w:rsidR="00096699" w:rsidRPr="00CD698F" w:rsidRDefault="00096699" w:rsidP="00143EBA">
            <w:pPr>
              <w:jc w:val="center"/>
            </w:pPr>
            <w:r w:rsidRPr="00CD698F">
              <w:t>0.09</w:t>
            </w:r>
          </w:p>
        </w:tc>
      </w:tr>
      <w:tr w:rsidR="00096699" w:rsidRPr="00CD698F" w14:paraId="727A1510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67F88830" w14:textId="77777777" w:rsidR="00096699" w:rsidRPr="00CD698F" w:rsidRDefault="00096699" w:rsidP="00143EBA">
            <w:pPr>
              <w:jc w:val="center"/>
            </w:pPr>
            <w:r w:rsidRPr="00CD698F">
              <w:t>Drill Accuracy Day 2 Block 1</w:t>
            </w:r>
          </w:p>
        </w:tc>
        <w:tc>
          <w:tcPr>
            <w:tcW w:w="851" w:type="dxa"/>
            <w:noWrap/>
            <w:hideMark/>
          </w:tcPr>
          <w:p w14:paraId="448D89FB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1134" w:type="dxa"/>
            <w:noWrap/>
            <w:hideMark/>
          </w:tcPr>
          <w:p w14:paraId="04F33548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014FCF7F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3" w:type="dxa"/>
            <w:noWrap/>
            <w:hideMark/>
          </w:tcPr>
          <w:p w14:paraId="6DD7E16C" w14:textId="77777777" w:rsidR="00096699" w:rsidRPr="00CD698F" w:rsidRDefault="00096699" w:rsidP="00143EBA">
            <w:pPr>
              <w:jc w:val="center"/>
            </w:pPr>
            <w:r w:rsidRPr="00CD698F">
              <w:t>0.03</w:t>
            </w:r>
          </w:p>
        </w:tc>
        <w:tc>
          <w:tcPr>
            <w:tcW w:w="850" w:type="dxa"/>
            <w:noWrap/>
            <w:hideMark/>
          </w:tcPr>
          <w:p w14:paraId="0DEFE579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2" w:type="dxa"/>
            <w:noWrap/>
            <w:hideMark/>
          </w:tcPr>
          <w:p w14:paraId="47430DED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</w:tr>
      <w:tr w:rsidR="00096699" w:rsidRPr="00CD698F" w14:paraId="13A2E072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086EA18" w14:textId="77777777" w:rsidR="00096699" w:rsidRPr="00CD698F" w:rsidRDefault="00096699" w:rsidP="00143EBA">
            <w:pPr>
              <w:jc w:val="center"/>
            </w:pPr>
            <w:r w:rsidRPr="00CD698F">
              <w:t>Drill Accuracy Day 2 Block 2</w:t>
            </w:r>
          </w:p>
        </w:tc>
        <w:tc>
          <w:tcPr>
            <w:tcW w:w="851" w:type="dxa"/>
            <w:noWrap/>
            <w:hideMark/>
          </w:tcPr>
          <w:p w14:paraId="62CF681E" w14:textId="77777777" w:rsidR="00096699" w:rsidRPr="00CD698F" w:rsidRDefault="00096699" w:rsidP="00143EBA">
            <w:pPr>
              <w:jc w:val="center"/>
            </w:pPr>
            <w:r w:rsidRPr="00CD698F">
              <w:t>0.97</w:t>
            </w:r>
          </w:p>
        </w:tc>
        <w:tc>
          <w:tcPr>
            <w:tcW w:w="1134" w:type="dxa"/>
            <w:noWrap/>
            <w:hideMark/>
          </w:tcPr>
          <w:p w14:paraId="49DA3917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  <w:tc>
          <w:tcPr>
            <w:tcW w:w="850" w:type="dxa"/>
            <w:noWrap/>
            <w:hideMark/>
          </w:tcPr>
          <w:p w14:paraId="53CCFA4D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3" w:type="dxa"/>
            <w:noWrap/>
            <w:hideMark/>
          </w:tcPr>
          <w:p w14:paraId="79AB38BB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38AC5931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2" w:type="dxa"/>
            <w:noWrap/>
            <w:hideMark/>
          </w:tcPr>
          <w:p w14:paraId="46E67EFF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</w:tr>
      <w:tr w:rsidR="00096699" w:rsidRPr="00CD698F" w14:paraId="2B1DBA14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6A8926CA" w14:textId="77777777" w:rsidR="00096699" w:rsidRPr="00CD698F" w:rsidRDefault="00096699" w:rsidP="00143EBA">
            <w:pPr>
              <w:jc w:val="center"/>
            </w:pPr>
            <w:r w:rsidRPr="00CD698F">
              <w:t>Drill Accuracy Day 2 Block 3</w:t>
            </w:r>
          </w:p>
        </w:tc>
        <w:tc>
          <w:tcPr>
            <w:tcW w:w="851" w:type="dxa"/>
            <w:noWrap/>
            <w:hideMark/>
          </w:tcPr>
          <w:p w14:paraId="2AA2081F" w14:textId="77777777" w:rsidR="00096699" w:rsidRPr="00CD698F" w:rsidRDefault="00096699" w:rsidP="00143EBA">
            <w:pPr>
              <w:jc w:val="center"/>
            </w:pPr>
            <w:r w:rsidRPr="00CD698F">
              <w:t>0.99</w:t>
            </w:r>
          </w:p>
        </w:tc>
        <w:tc>
          <w:tcPr>
            <w:tcW w:w="1134" w:type="dxa"/>
            <w:noWrap/>
            <w:hideMark/>
          </w:tcPr>
          <w:p w14:paraId="251E66F4" w14:textId="77777777" w:rsidR="00096699" w:rsidRPr="00CD698F" w:rsidRDefault="00096699" w:rsidP="00143EBA">
            <w:pPr>
              <w:jc w:val="center"/>
            </w:pPr>
            <w:r w:rsidRPr="00CD698F">
              <w:t>0.03</w:t>
            </w:r>
          </w:p>
        </w:tc>
        <w:tc>
          <w:tcPr>
            <w:tcW w:w="850" w:type="dxa"/>
            <w:noWrap/>
            <w:hideMark/>
          </w:tcPr>
          <w:p w14:paraId="1A606261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3" w:type="dxa"/>
            <w:noWrap/>
            <w:hideMark/>
          </w:tcPr>
          <w:p w14:paraId="7EAADE81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7C26EEB3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2" w:type="dxa"/>
            <w:noWrap/>
            <w:hideMark/>
          </w:tcPr>
          <w:p w14:paraId="7CA04255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</w:tr>
      <w:tr w:rsidR="00096699" w:rsidRPr="00CD698F" w14:paraId="69153577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2E786D34" w14:textId="77777777" w:rsidR="00096699" w:rsidRPr="00CD698F" w:rsidRDefault="00096699" w:rsidP="00143EBA">
            <w:pPr>
              <w:jc w:val="center"/>
            </w:pPr>
            <w:r w:rsidRPr="00CD698F">
              <w:t>Drill Accuracy Day 2 Block 4</w:t>
            </w:r>
          </w:p>
        </w:tc>
        <w:tc>
          <w:tcPr>
            <w:tcW w:w="851" w:type="dxa"/>
            <w:noWrap/>
            <w:hideMark/>
          </w:tcPr>
          <w:p w14:paraId="5D0238DC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1134" w:type="dxa"/>
            <w:noWrap/>
            <w:hideMark/>
          </w:tcPr>
          <w:p w14:paraId="394C2903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  <w:tc>
          <w:tcPr>
            <w:tcW w:w="850" w:type="dxa"/>
            <w:noWrap/>
            <w:hideMark/>
          </w:tcPr>
          <w:p w14:paraId="39CE30CE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36332B13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64084261" w14:textId="77777777" w:rsidR="00096699" w:rsidRPr="00CD698F" w:rsidRDefault="00096699" w:rsidP="00143EBA">
            <w:pPr>
              <w:jc w:val="center"/>
            </w:pPr>
            <w:r w:rsidRPr="00CD698F">
              <w:t>0.98</w:t>
            </w:r>
          </w:p>
        </w:tc>
        <w:tc>
          <w:tcPr>
            <w:tcW w:w="992" w:type="dxa"/>
            <w:noWrap/>
            <w:hideMark/>
          </w:tcPr>
          <w:p w14:paraId="2BE77235" w14:textId="77777777" w:rsidR="00096699" w:rsidRPr="00CD698F" w:rsidRDefault="00096699" w:rsidP="00143EBA">
            <w:pPr>
              <w:jc w:val="center"/>
            </w:pPr>
            <w:r w:rsidRPr="00CD698F">
              <w:t>0.02</w:t>
            </w:r>
          </w:p>
        </w:tc>
      </w:tr>
      <w:tr w:rsidR="00096699" w:rsidRPr="00CD698F" w14:paraId="5494E39E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6DB10ABE" w14:textId="77777777" w:rsidR="00096699" w:rsidRPr="00CD698F" w:rsidRDefault="00096699" w:rsidP="00143EBA">
            <w:pPr>
              <w:jc w:val="center"/>
            </w:pPr>
            <w:r w:rsidRPr="00CD698F">
              <w:t>Drill Accuracy Day 2 Block 5</w:t>
            </w:r>
          </w:p>
        </w:tc>
        <w:tc>
          <w:tcPr>
            <w:tcW w:w="851" w:type="dxa"/>
            <w:noWrap/>
            <w:hideMark/>
          </w:tcPr>
          <w:p w14:paraId="3BF6062C" w14:textId="77777777" w:rsidR="00096699" w:rsidRPr="00CD698F" w:rsidRDefault="00096699" w:rsidP="00143EBA">
            <w:pPr>
              <w:jc w:val="center"/>
            </w:pPr>
            <w:r w:rsidRPr="00CD698F">
              <w:t>0.98</w:t>
            </w:r>
          </w:p>
        </w:tc>
        <w:tc>
          <w:tcPr>
            <w:tcW w:w="1134" w:type="dxa"/>
            <w:noWrap/>
            <w:hideMark/>
          </w:tcPr>
          <w:p w14:paraId="6857963B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  <w:tc>
          <w:tcPr>
            <w:tcW w:w="850" w:type="dxa"/>
            <w:noWrap/>
            <w:hideMark/>
          </w:tcPr>
          <w:p w14:paraId="032B43E2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2DD7DE8A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4D8118C5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2" w:type="dxa"/>
            <w:noWrap/>
            <w:hideMark/>
          </w:tcPr>
          <w:p w14:paraId="6CA016BB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</w:tr>
      <w:tr w:rsidR="00096699" w:rsidRPr="00CD698F" w14:paraId="05FCFF1B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6EECFC96" w14:textId="77777777" w:rsidR="00096699" w:rsidRPr="00CD698F" w:rsidRDefault="00096699" w:rsidP="00143EBA">
            <w:pPr>
              <w:jc w:val="center"/>
            </w:pPr>
            <w:r w:rsidRPr="00CD698F">
              <w:t>Drill Accuracy Day 2 Block 6</w:t>
            </w:r>
          </w:p>
        </w:tc>
        <w:tc>
          <w:tcPr>
            <w:tcW w:w="851" w:type="dxa"/>
            <w:noWrap/>
            <w:hideMark/>
          </w:tcPr>
          <w:p w14:paraId="14A2FEAE" w14:textId="77777777" w:rsidR="00096699" w:rsidRPr="00CD698F" w:rsidRDefault="00096699" w:rsidP="00143EBA">
            <w:pPr>
              <w:jc w:val="center"/>
            </w:pPr>
            <w:r w:rsidRPr="00CD698F">
              <w:t>0.98</w:t>
            </w:r>
          </w:p>
        </w:tc>
        <w:tc>
          <w:tcPr>
            <w:tcW w:w="1134" w:type="dxa"/>
            <w:noWrap/>
            <w:hideMark/>
          </w:tcPr>
          <w:p w14:paraId="4C111A2C" w14:textId="77777777" w:rsidR="00096699" w:rsidRPr="00CD698F" w:rsidRDefault="00096699" w:rsidP="00143EBA">
            <w:pPr>
              <w:jc w:val="center"/>
            </w:pPr>
            <w:r w:rsidRPr="00CD698F">
              <w:t>0.03</w:t>
            </w:r>
          </w:p>
        </w:tc>
        <w:tc>
          <w:tcPr>
            <w:tcW w:w="850" w:type="dxa"/>
            <w:noWrap/>
            <w:hideMark/>
          </w:tcPr>
          <w:p w14:paraId="4725F655" w14:textId="77777777" w:rsidR="00096699" w:rsidRPr="00CD698F" w:rsidRDefault="00096699" w:rsidP="00143EBA">
            <w:pPr>
              <w:jc w:val="center"/>
            </w:pPr>
            <w:r w:rsidRPr="00CD698F">
              <w:t>0.98</w:t>
            </w:r>
          </w:p>
        </w:tc>
        <w:tc>
          <w:tcPr>
            <w:tcW w:w="993" w:type="dxa"/>
            <w:noWrap/>
            <w:hideMark/>
          </w:tcPr>
          <w:p w14:paraId="1667E762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  <w:tc>
          <w:tcPr>
            <w:tcW w:w="850" w:type="dxa"/>
            <w:noWrap/>
            <w:hideMark/>
          </w:tcPr>
          <w:p w14:paraId="2B245F8A" w14:textId="77777777" w:rsidR="00096699" w:rsidRPr="00CD698F" w:rsidRDefault="00096699" w:rsidP="00143EBA">
            <w:pPr>
              <w:jc w:val="center"/>
            </w:pPr>
            <w:r w:rsidRPr="00CD698F">
              <w:t>0.97</w:t>
            </w:r>
          </w:p>
        </w:tc>
        <w:tc>
          <w:tcPr>
            <w:tcW w:w="992" w:type="dxa"/>
            <w:noWrap/>
            <w:hideMark/>
          </w:tcPr>
          <w:p w14:paraId="2D71E8CE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</w:tr>
      <w:tr w:rsidR="00096699" w:rsidRPr="00CD698F" w14:paraId="18B14C0F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5D3613C" w14:textId="77777777" w:rsidR="00096699" w:rsidRPr="00CD698F" w:rsidRDefault="00096699" w:rsidP="00143EBA">
            <w:pPr>
              <w:jc w:val="center"/>
            </w:pPr>
            <w:r w:rsidRPr="00CD698F">
              <w:t>Drill Accuracy Day 3 Block 1</w:t>
            </w:r>
          </w:p>
        </w:tc>
        <w:tc>
          <w:tcPr>
            <w:tcW w:w="851" w:type="dxa"/>
            <w:noWrap/>
            <w:hideMark/>
          </w:tcPr>
          <w:p w14:paraId="29461E01" w14:textId="77777777" w:rsidR="00096699" w:rsidRPr="00CD698F" w:rsidRDefault="00096699" w:rsidP="00143EBA">
            <w:pPr>
              <w:jc w:val="center"/>
            </w:pPr>
            <w:r w:rsidRPr="00CD698F">
              <w:t>0.97</w:t>
            </w:r>
          </w:p>
        </w:tc>
        <w:tc>
          <w:tcPr>
            <w:tcW w:w="1134" w:type="dxa"/>
            <w:noWrap/>
            <w:hideMark/>
          </w:tcPr>
          <w:p w14:paraId="01F9D2BA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6815CC2F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3" w:type="dxa"/>
            <w:noWrap/>
            <w:hideMark/>
          </w:tcPr>
          <w:p w14:paraId="27472422" w14:textId="77777777" w:rsidR="00096699" w:rsidRPr="00CD698F" w:rsidRDefault="00096699" w:rsidP="00143EBA">
            <w:pPr>
              <w:jc w:val="center"/>
            </w:pPr>
            <w:r w:rsidRPr="00CD698F">
              <w:t>0.10</w:t>
            </w:r>
          </w:p>
        </w:tc>
        <w:tc>
          <w:tcPr>
            <w:tcW w:w="850" w:type="dxa"/>
            <w:noWrap/>
            <w:hideMark/>
          </w:tcPr>
          <w:p w14:paraId="6F41FCE6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2" w:type="dxa"/>
            <w:noWrap/>
            <w:hideMark/>
          </w:tcPr>
          <w:p w14:paraId="518FE782" w14:textId="77777777" w:rsidR="00096699" w:rsidRPr="00CD698F" w:rsidRDefault="00096699" w:rsidP="00143EBA">
            <w:pPr>
              <w:jc w:val="center"/>
            </w:pPr>
            <w:r w:rsidRPr="00CD698F">
              <w:t>0.13</w:t>
            </w:r>
          </w:p>
        </w:tc>
      </w:tr>
      <w:tr w:rsidR="00096699" w:rsidRPr="00CD698F" w14:paraId="15D76270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64BF8927" w14:textId="77777777" w:rsidR="00096699" w:rsidRPr="00CD698F" w:rsidRDefault="00096699" w:rsidP="00143EBA">
            <w:pPr>
              <w:jc w:val="center"/>
            </w:pPr>
            <w:r w:rsidRPr="00CD698F">
              <w:t>Drill Accuracy Day 3 Block 2</w:t>
            </w:r>
          </w:p>
        </w:tc>
        <w:tc>
          <w:tcPr>
            <w:tcW w:w="851" w:type="dxa"/>
            <w:noWrap/>
            <w:hideMark/>
          </w:tcPr>
          <w:p w14:paraId="22FD95BB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1134" w:type="dxa"/>
            <w:noWrap/>
            <w:hideMark/>
          </w:tcPr>
          <w:p w14:paraId="7565E45F" w14:textId="77777777" w:rsidR="00096699" w:rsidRPr="00CD698F" w:rsidRDefault="00096699" w:rsidP="00143EBA">
            <w:pPr>
              <w:jc w:val="center"/>
            </w:pPr>
            <w:r w:rsidRPr="00CD698F">
              <w:t>0.03</w:t>
            </w:r>
          </w:p>
        </w:tc>
        <w:tc>
          <w:tcPr>
            <w:tcW w:w="850" w:type="dxa"/>
            <w:noWrap/>
            <w:hideMark/>
          </w:tcPr>
          <w:p w14:paraId="60F70E9D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00F891DA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5B00127D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2" w:type="dxa"/>
            <w:noWrap/>
            <w:hideMark/>
          </w:tcPr>
          <w:p w14:paraId="2CD22B64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</w:tr>
      <w:tr w:rsidR="00096699" w:rsidRPr="00CD698F" w14:paraId="7CCB032E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02E824A1" w14:textId="77777777" w:rsidR="00096699" w:rsidRPr="00CD698F" w:rsidRDefault="00096699" w:rsidP="00143EBA">
            <w:pPr>
              <w:jc w:val="center"/>
            </w:pPr>
            <w:r w:rsidRPr="00CD698F">
              <w:t>Drill Accuracy Day 3 Block 3</w:t>
            </w:r>
          </w:p>
        </w:tc>
        <w:tc>
          <w:tcPr>
            <w:tcW w:w="851" w:type="dxa"/>
            <w:noWrap/>
            <w:hideMark/>
          </w:tcPr>
          <w:p w14:paraId="1ED1E1F9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1134" w:type="dxa"/>
            <w:noWrap/>
            <w:hideMark/>
          </w:tcPr>
          <w:p w14:paraId="74D6CABF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6F2D088E" w14:textId="77777777" w:rsidR="00096699" w:rsidRPr="00CD698F" w:rsidRDefault="00096699" w:rsidP="00143EBA">
            <w:pPr>
              <w:jc w:val="center"/>
            </w:pPr>
            <w:r w:rsidRPr="00CD698F">
              <w:t>0.98</w:t>
            </w:r>
          </w:p>
        </w:tc>
        <w:tc>
          <w:tcPr>
            <w:tcW w:w="993" w:type="dxa"/>
            <w:noWrap/>
            <w:hideMark/>
          </w:tcPr>
          <w:p w14:paraId="2DAE2380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0C94BF58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2" w:type="dxa"/>
            <w:noWrap/>
            <w:hideMark/>
          </w:tcPr>
          <w:p w14:paraId="417D3E47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</w:tr>
      <w:tr w:rsidR="00096699" w:rsidRPr="00CD698F" w14:paraId="6DBBDD09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1345F04D" w14:textId="77777777" w:rsidR="00096699" w:rsidRPr="00CD698F" w:rsidRDefault="00096699" w:rsidP="00143EBA">
            <w:pPr>
              <w:jc w:val="center"/>
            </w:pPr>
            <w:r w:rsidRPr="00CD698F">
              <w:t>Drill Accuracy Day 3 Block 4</w:t>
            </w:r>
          </w:p>
        </w:tc>
        <w:tc>
          <w:tcPr>
            <w:tcW w:w="851" w:type="dxa"/>
            <w:noWrap/>
            <w:hideMark/>
          </w:tcPr>
          <w:p w14:paraId="7D2085B9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1134" w:type="dxa"/>
            <w:noWrap/>
            <w:hideMark/>
          </w:tcPr>
          <w:p w14:paraId="63B6FC8C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7E0367E3" w14:textId="77777777" w:rsidR="00096699" w:rsidRPr="00CD698F" w:rsidRDefault="00096699" w:rsidP="00143EBA">
            <w:pPr>
              <w:jc w:val="center"/>
            </w:pPr>
            <w:r w:rsidRPr="00CD698F">
              <w:t>0.97</w:t>
            </w:r>
          </w:p>
        </w:tc>
        <w:tc>
          <w:tcPr>
            <w:tcW w:w="993" w:type="dxa"/>
            <w:noWrap/>
            <w:hideMark/>
          </w:tcPr>
          <w:p w14:paraId="63B57848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  <w:tc>
          <w:tcPr>
            <w:tcW w:w="850" w:type="dxa"/>
            <w:noWrap/>
            <w:hideMark/>
          </w:tcPr>
          <w:p w14:paraId="43D45612" w14:textId="77777777" w:rsidR="00096699" w:rsidRPr="00CD698F" w:rsidRDefault="00096699" w:rsidP="00143EBA">
            <w:pPr>
              <w:jc w:val="center"/>
            </w:pPr>
            <w:r w:rsidRPr="00CD698F">
              <w:t>0.97</w:t>
            </w:r>
          </w:p>
        </w:tc>
        <w:tc>
          <w:tcPr>
            <w:tcW w:w="992" w:type="dxa"/>
            <w:noWrap/>
            <w:hideMark/>
          </w:tcPr>
          <w:p w14:paraId="43F6CA4E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</w:tr>
      <w:tr w:rsidR="00096699" w:rsidRPr="00CD698F" w14:paraId="476AABA8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B1BA624" w14:textId="77777777" w:rsidR="00096699" w:rsidRPr="00CD698F" w:rsidRDefault="00096699" w:rsidP="00143EBA">
            <w:pPr>
              <w:jc w:val="center"/>
            </w:pPr>
            <w:r w:rsidRPr="00CD698F">
              <w:t>Drill Accuracy Day 3 Block 5</w:t>
            </w:r>
          </w:p>
        </w:tc>
        <w:tc>
          <w:tcPr>
            <w:tcW w:w="851" w:type="dxa"/>
            <w:noWrap/>
            <w:hideMark/>
          </w:tcPr>
          <w:p w14:paraId="4EC1A74B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1134" w:type="dxa"/>
            <w:noWrap/>
            <w:hideMark/>
          </w:tcPr>
          <w:p w14:paraId="763BB784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6BFC49E6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3" w:type="dxa"/>
            <w:noWrap/>
            <w:hideMark/>
          </w:tcPr>
          <w:p w14:paraId="48ABDBA3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  <w:tc>
          <w:tcPr>
            <w:tcW w:w="850" w:type="dxa"/>
            <w:noWrap/>
            <w:hideMark/>
          </w:tcPr>
          <w:p w14:paraId="0415E964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2" w:type="dxa"/>
            <w:noWrap/>
            <w:hideMark/>
          </w:tcPr>
          <w:p w14:paraId="57A74764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</w:tr>
      <w:tr w:rsidR="00096699" w:rsidRPr="00CD698F" w14:paraId="5FD71429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62482E2F" w14:textId="77777777" w:rsidR="00096699" w:rsidRPr="00CD698F" w:rsidRDefault="00096699" w:rsidP="00143EBA">
            <w:pPr>
              <w:jc w:val="center"/>
            </w:pPr>
            <w:r w:rsidRPr="00CD698F">
              <w:t>Drill Accuracy Day 3 Block 6</w:t>
            </w:r>
          </w:p>
        </w:tc>
        <w:tc>
          <w:tcPr>
            <w:tcW w:w="851" w:type="dxa"/>
            <w:noWrap/>
            <w:hideMark/>
          </w:tcPr>
          <w:p w14:paraId="0620BF55" w14:textId="77777777" w:rsidR="00096699" w:rsidRPr="00CD698F" w:rsidRDefault="00096699" w:rsidP="00143EBA">
            <w:pPr>
              <w:jc w:val="center"/>
            </w:pPr>
            <w:r w:rsidRPr="00CD698F">
              <w:t>0.97</w:t>
            </w:r>
          </w:p>
        </w:tc>
        <w:tc>
          <w:tcPr>
            <w:tcW w:w="1134" w:type="dxa"/>
            <w:noWrap/>
            <w:hideMark/>
          </w:tcPr>
          <w:p w14:paraId="3158D5D4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380FF777" w14:textId="77777777" w:rsidR="00096699" w:rsidRPr="00CD698F" w:rsidRDefault="00096699" w:rsidP="00143EBA">
            <w:pPr>
              <w:jc w:val="center"/>
            </w:pPr>
            <w:r w:rsidRPr="00CD698F">
              <w:t>0.97</w:t>
            </w:r>
          </w:p>
        </w:tc>
        <w:tc>
          <w:tcPr>
            <w:tcW w:w="993" w:type="dxa"/>
            <w:noWrap/>
            <w:hideMark/>
          </w:tcPr>
          <w:p w14:paraId="579554B7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16DFCB12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2" w:type="dxa"/>
            <w:noWrap/>
            <w:hideMark/>
          </w:tcPr>
          <w:p w14:paraId="227E3C2B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</w:tr>
      <w:tr w:rsidR="00096699" w:rsidRPr="00CD698F" w14:paraId="4EB76A50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92D613A" w14:textId="77777777" w:rsidR="00096699" w:rsidRPr="00CD698F" w:rsidRDefault="00096699" w:rsidP="00143EBA">
            <w:pPr>
              <w:jc w:val="center"/>
            </w:pPr>
            <w:r w:rsidRPr="00CD698F">
              <w:t>Drill Accuracy Day 3 Block 7</w:t>
            </w:r>
          </w:p>
        </w:tc>
        <w:tc>
          <w:tcPr>
            <w:tcW w:w="851" w:type="dxa"/>
            <w:noWrap/>
            <w:hideMark/>
          </w:tcPr>
          <w:p w14:paraId="3CF7E355" w14:textId="77777777" w:rsidR="00096699" w:rsidRPr="00CD698F" w:rsidRDefault="00096699" w:rsidP="00143EBA">
            <w:pPr>
              <w:jc w:val="center"/>
            </w:pPr>
            <w:r w:rsidRPr="00CD698F">
              <w:t>0.98</w:t>
            </w:r>
          </w:p>
        </w:tc>
        <w:tc>
          <w:tcPr>
            <w:tcW w:w="1134" w:type="dxa"/>
            <w:noWrap/>
            <w:hideMark/>
          </w:tcPr>
          <w:p w14:paraId="0CD917FD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  <w:tc>
          <w:tcPr>
            <w:tcW w:w="850" w:type="dxa"/>
            <w:noWrap/>
            <w:hideMark/>
          </w:tcPr>
          <w:p w14:paraId="7F79EBCB" w14:textId="77777777" w:rsidR="00096699" w:rsidRPr="00CD698F" w:rsidRDefault="00096699" w:rsidP="00143EBA">
            <w:pPr>
              <w:jc w:val="center"/>
            </w:pPr>
            <w:r w:rsidRPr="00CD698F">
              <w:t>0.97</w:t>
            </w:r>
          </w:p>
        </w:tc>
        <w:tc>
          <w:tcPr>
            <w:tcW w:w="993" w:type="dxa"/>
            <w:noWrap/>
            <w:hideMark/>
          </w:tcPr>
          <w:p w14:paraId="0357D55E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  <w:tc>
          <w:tcPr>
            <w:tcW w:w="850" w:type="dxa"/>
            <w:noWrap/>
            <w:hideMark/>
          </w:tcPr>
          <w:p w14:paraId="5BA12C1F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2" w:type="dxa"/>
            <w:noWrap/>
            <w:hideMark/>
          </w:tcPr>
          <w:p w14:paraId="51268B36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</w:tr>
      <w:tr w:rsidR="00096699" w:rsidRPr="00CD698F" w14:paraId="7B3DB4DB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6D7654C7" w14:textId="77777777" w:rsidR="00096699" w:rsidRPr="00CD698F" w:rsidRDefault="00096699" w:rsidP="00143EBA">
            <w:pPr>
              <w:jc w:val="center"/>
            </w:pPr>
            <w:r w:rsidRPr="00CD698F">
              <w:t>Drill Accuracy Day 4 Block 1</w:t>
            </w:r>
          </w:p>
        </w:tc>
        <w:tc>
          <w:tcPr>
            <w:tcW w:w="851" w:type="dxa"/>
            <w:noWrap/>
            <w:hideMark/>
          </w:tcPr>
          <w:p w14:paraId="6F9F4EB3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1134" w:type="dxa"/>
            <w:noWrap/>
            <w:hideMark/>
          </w:tcPr>
          <w:p w14:paraId="4D9B2555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53F414E8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55D2D8C1" w14:textId="77777777" w:rsidR="00096699" w:rsidRPr="00CD698F" w:rsidRDefault="00096699" w:rsidP="00143EBA">
            <w:pPr>
              <w:jc w:val="center"/>
            </w:pPr>
            <w:r w:rsidRPr="00CD698F">
              <w:t>0.09</w:t>
            </w:r>
          </w:p>
        </w:tc>
        <w:tc>
          <w:tcPr>
            <w:tcW w:w="850" w:type="dxa"/>
            <w:noWrap/>
            <w:hideMark/>
          </w:tcPr>
          <w:p w14:paraId="14D2411A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2" w:type="dxa"/>
            <w:noWrap/>
            <w:hideMark/>
          </w:tcPr>
          <w:p w14:paraId="611845E1" w14:textId="77777777" w:rsidR="00096699" w:rsidRPr="00CD698F" w:rsidRDefault="00096699" w:rsidP="00143EBA">
            <w:pPr>
              <w:jc w:val="center"/>
            </w:pPr>
            <w:r w:rsidRPr="00CD698F">
              <w:t>0.09</w:t>
            </w:r>
          </w:p>
        </w:tc>
      </w:tr>
      <w:tr w:rsidR="00096699" w:rsidRPr="00CD698F" w14:paraId="146FBAB0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095039E3" w14:textId="77777777" w:rsidR="00096699" w:rsidRPr="00CD698F" w:rsidRDefault="00096699" w:rsidP="00143EBA">
            <w:pPr>
              <w:jc w:val="center"/>
            </w:pPr>
            <w:r w:rsidRPr="00CD698F">
              <w:t>Drill Accuracy Day 4 Block 2</w:t>
            </w:r>
          </w:p>
        </w:tc>
        <w:tc>
          <w:tcPr>
            <w:tcW w:w="851" w:type="dxa"/>
            <w:noWrap/>
            <w:hideMark/>
          </w:tcPr>
          <w:p w14:paraId="65C9648C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1134" w:type="dxa"/>
            <w:noWrap/>
            <w:hideMark/>
          </w:tcPr>
          <w:p w14:paraId="7A2339B4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3469AF58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3" w:type="dxa"/>
            <w:noWrap/>
            <w:hideMark/>
          </w:tcPr>
          <w:p w14:paraId="55788DAC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0CDFDD00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2" w:type="dxa"/>
            <w:noWrap/>
            <w:hideMark/>
          </w:tcPr>
          <w:p w14:paraId="032DF07E" w14:textId="77777777" w:rsidR="00096699" w:rsidRPr="00CD698F" w:rsidRDefault="00096699" w:rsidP="00143EBA">
            <w:pPr>
              <w:jc w:val="center"/>
            </w:pPr>
            <w:r w:rsidRPr="00CD698F">
              <w:t>0.12</w:t>
            </w:r>
          </w:p>
        </w:tc>
      </w:tr>
      <w:tr w:rsidR="00096699" w:rsidRPr="00CD698F" w14:paraId="18BBAF9A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1D59AC29" w14:textId="77777777" w:rsidR="00096699" w:rsidRPr="00CD698F" w:rsidRDefault="00096699" w:rsidP="00143EBA">
            <w:pPr>
              <w:jc w:val="center"/>
            </w:pPr>
            <w:r w:rsidRPr="00CD698F">
              <w:t>Drill Accuracy Day 4 Block 3</w:t>
            </w:r>
          </w:p>
        </w:tc>
        <w:tc>
          <w:tcPr>
            <w:tcW w:w="851" w:type="dxa"/>
            <w:noWrap/>
            <w:hideMark/>
          </w:tcPr>
          <w:p w14:paraId="142E708C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1134" w:type="dxa"/>
            <w:noWrap/>
            <w:hideMark/>
          </w:tcPr>
          <w:p w14:paraId="54A0618E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27CB755B" w14:textId="77777777" w:rsidR="00096699" w:rsidRPr="00CD698F" w:rsidRDefault="00096699" w:rsidP="00143EBA">
            <w:pPr>
              <w:jc w:val="center"/>
            </w:pPr>
            <w:r w:rsidRPr="00CD698F">
              <w:t>0.97</w:t>
            </w:r>
          </w:p>
        </w:tc>
        <w:tc>
          <w:tcPr>
            <w:tcW w:w="993" w:type="dxa"/>
            <w:noWrap/>
            <w:hideMark/>
          </w:tcPr>
          <w:p w14:paraId="4361E5B2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1DB5BC00" w14:textId="77777777" w:rsidR="00096699" w:rsidRPr="00CD698F" w:rsidRDefault="00096699" w:rsidP="00143EBA">
            <w:pPr>
              <w:jc w:val="center"/>
            </w:pPr>
            <w:r w:rsidRPr="00CD698F">
              <w:t>0.98</w:t>
            </w:r>
          </w:p>
        </w:tc>
        <w:tc>
          <w:tcPr>
            <w:tcW w:w="992" w:type="dxa"/>
            <w:noWrap/>
            <w:hideMark/>
          </w:tcPr>
          <w:p w14:paraId="5FFA19C6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</w:tr>
      <w:tr w:rsidR="00096699" w:rsidRPr="00CD698F" w14:paraId="2D622106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734C6548" w14:textId="77777777" w:rsidR="00096699" w:rsidRPr="00CD698F" w:rsidRDefault="00096699" w:rsidP="00143EBA">
            <w:pPr>
              <w:jc w:val="center"/>
            </w:pPr>
            <w:r w:rsidRPr="00CD698F">
              <w:t>Drill Accuracy Day 4 Block 4</w:t>
            </w:r>
          </w:p>
        </w:tc>
        <w:tc>
          <w:tcPr>
            <w:tcW w:w="851" w:type="dxa"/>
            <w:noWrap/>
            <w:hideMark/>
          </w:tcPr>
          <w:p w14:paraId="54D68027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1134" w:type="dxa"/>
            <w:noWrap/>
            <w:hideMark/>
          </w:tcPr>
          <w:p w14:paraId="43FF41E4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328FACFC" w14:textId="77777777" w:rsidR="00096699" w:rsidRPr="00CD698F" w:rsidRDefault="00096699" w:rsidP="00143EBA">
            <w:pPr>
              <w:jc w:val="center"/>
            </w:pPr>
            <w:r w:rsidRPr="00CD698F">
              <w:t>0.97</w:t>
            </w:r>
          </w:p>
        </w:tc>
        <w:tc>
          <w:tcPr>
            <w:tcW w:w="993" w:type="dxa"/>
            <w:noWrap/>
            <w:hideMark/>
          </w:tcPr>
          <w:p w14:paraId="4CEBFB44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  <w:tc>
          <w:tcPr>
            <w:tcW w:w="850" w:type="dxa"/>
            <w:noWrap/>
            <w:hideMark/>
          </w:tcPr>
          <w:p w14:paraId="141330A1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2" w:type="dxa"/>
            <w:noWrap/>
            <w:hideMark/>
          </w:tcPr>
          <w:p w14:paraId="3F3D4A8F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</w:tr>
      <w:tr w:rsidR="00096699" w:rsidRPr="00CD698F" w14:paraId="26CE761F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2899AB30" w14:textId="77777777" w:rsidR="00096699" w:rsidRPr="00CD698F" w:rsidRDefault="00096699" w:rsidP="00143EBA">
            <w:pPr>
              <w:jc w:val="center"/>
            </w:pPr>
            <w:r w:rsidRPr="00CD698F">
              <w:t>Drill Accuracy Day 4 Block 5</w:t>
            </w:r>
          </w:p>
        </w:tc>
        <w:tc>
          <w:tcPr>
            <w:tcW w:w="851" w:type="dxa"/>
            <w:noWrap/>
            <w:hideMark/>
          </w:tcPr>
          <w:p w14:paraId="2A491945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1134" w:type="dxa"/>
            <w:noWrap/>
            <w:hideMark/>
          </w:tcPr>
          <w:p w14:paraId="515B34D2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33064471" w14:textId="77777777" w:rsidR="00096699" w:rsidRPr="00CD698F" w:rsidRDefault="00096699" w:rsidP="00143EBA">
            <w:pPr>
              <w:jc w:val="center"/>
            </w:pPr>
            <w:r w:rsidRPr="00CD698F">
              <w:t>0.97</w:t>
            </w:r>
          </w:p>
        </w:tc>
        <w:tc>
          <w:tcPr>
            <w:tcW w:w="993" w:type="dxa"/>
            <w:noWrap/>
            <w:hideMark/>
          </w:tcPr>
          <w:p w14:paraId="127C68F6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49D36AE6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2" w:type="dxa"/>
            <w:noWrap/>
            <w:hideMark/>
          </w:tcPr>
          <w:p w14:paraId="4EB8E8F9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</w:tr>
      <w:tr w:rsidR="00096699" w:rsidRPr="00CD698F" w14:paraId="57DF6547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99638AF" w14:textId="77777777" w:rsidR="00096699" w:rsidRPr="00CD698F" w:rsidRDefault="00096699" w:rsidP="00143EBA">
            <w:pPr>
              <w:jc w:val="center"/>
            </w:pPr>
            <w:r w:rsidRPr="00CD698F">
              <w:t>Drill Accuracy Day 4 Block 6</w:t>
            </w:r>
          </w:p>
        </w:tc>
        <w:tc>
          <w:tcPr>
            <w:tcW w:w="851" w:type="dxa"/>
            <w:noWrap/>
            <w:hideMark/>
          </w:tcPr>
          <w:p w14:paraId="73097EF7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1134" w:type="dxa"/>
            <w:noWrap/>
            <w:hideMark/>
          </w:tcPr>
          <w:p w14:paraId="4E58D16D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  <w:tc>
          <w:tcPr>
            <w:tcW w:w="850" w:type="dxa"/>
            <w:noWrap/>
            <w:hideMark/>
          </w:tcPr>
          <w:p w14:paraId="40671AA4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3" w:type="dxa"/>
            <w:noWrap/>
            <w:hideMark/>
          </w:tcPr>
          <w:p w14:paraId="4E75C976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17BEA370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2" w:type="dxa"/>
            <w:noWrap/>
            <w:hideMark/>
          </w:tcPr>
          <w:p w14:paraId="0790C4ED" w14:textId="77777777" w:rsidR="00096699" w:rsidRPr="00CD698F" w:rsidRDefault="00096699" w:rsidP="00143EBA">
            <w:pPr>
              <w:jc w:val="center"/>
            </w:pPr>
            <w:r w:rsidRPr="00CD698F">
              <w:t>0.04</w:t>
            </w:r>
          </w:p>
        </w:tc>
      </w:tr>
      <w:tr w:rsidR="00096699" w:rsidRPr="00CD698F" w14:paraId="68F3ECCD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303D42F0" w14:textId="77777777" w:rsidR="00096699" w:rsidRPr="00CD698F" w:rsidRDefault="00096699" w:rsidP="00143EBA">
            <w:pPr>
              <w:jc w:val="center"/>
            </w:pPr>
            <w:r w:rsidRPr="00CD698F">
              <w:t>Drill Accuracy Day 4 Block 7</w:t>
            </w:r>
          </w:p>
        </w:tc>
        <w:tc>
          <w:tcPr>
            <w:tcW w:w="851" w:type="dxa"/>
            <w:noWrap/>
            <w:hideMark/>
          </w:tcPr>
          <w:p w14:paraId="393DCB7A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1134" w:type="dxa"/>
            <w:noWrap/>
            <w:hideMark/>
          </w:tcPr>
          <w:p w14:paraId="12B3DC71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191C9BB7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3" w:type="dxa"/>
            <w:noWrap/>
            <w:hideMark/>
          </w:tcPr>
          <w:p w14:paraId="798E8BF3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6C9BECA0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2" w:type="dxa"/>
            <w:noWrap/>
            <w:hideMark/>
          </w:tcPr>
          <w:p w14:paraId="34D1A000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</w:tr>
      <w:tr w:rsidR="00096699" w:rsidRPr="00CD698F" w14:paraId="68495EB9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70D05547" w14:textId="77777777" w:rsidR="00096699" w:rsidRPr="00CD698F" w:rsidRDefault="00096699" w:rsidP="00143EBA">
            <w:pPr>
              <w:jc w:val="center"/>
            </w:pPr>
            <w:r w:rsidRPr="00CD698F">
              <w:t>Drill Accuracy Day 4 Block 8</w:t>
            </w:r>
          </w:p>
        </w:tc>
        <w:tc>
          <w:tcPr>
            <w:tcW w:w="851" w:type="dxa"/>
            <w:noWrap/>
            <w:hideMark/>
          </w:tcPr>
          <w:p w14:paraId="036478B6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1134" w:type="dxa"/>
            <w:noWrap/>
            <w:hideMark/>
          </w:tcPr>
          <w:p w14:paraId="40779198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461945E4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529B1537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2289D392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2" w:type="dxa"/>
            <w:noWrap/>
            <w:hideMark/>
          </w:tcPr>
          <w:p w14:paraId="1C8653CB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</w:tr>
      <w:tr w:rsidR="00096699" w:rsidRPr="00CD698F" w14:paraId="3520F80E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61C3C016" w14:textId="77777777" w:rsidR="00096699" w:rsidRPr="00CD698F" w:rsidRDefault="00096699" w:rsidP="00143EBA">
            <w:pPr>
              <w:jc w:val="center"/>
            </w:pPr>
            <w:r w:rsidRPr="00CD698F">
              <w:t>Drill Accuracy Day 5 Block 1</w:t>
            </w:r>
          </w:p>
        </w:tc>
        <w:tc>
          <w:tcPr>
            <w:tcW w:w="851" w:type="dxa"/>
            <w:noWrap/>
            <w:hideMark/>
          </w:tcPr>
          <w:p w14:paraId="2DAD06E0" w14:textId="77777777" w:rsidR="00096699" w:rsidRPr="00CD698F" w:rsidRDefault="00096699" w:rsidP="00143EBA">
            <w:pPr>
              <w:jc w:val="center"/>
            </w:pPr>
            <w:r w:rsidRPr="00CD698F">
              <w:t>0.86</w:t>
            </w:r>
          </w:p>
        </w:tc>
        <w:tc>
          <w:tcPr>
            <w:tcW w:w="1134" w:type="dxa"/>
            <w:noWrap/>
            <w:hideMark/>
          </w:tcPr>
          <w:p w14:paraId="61ED9504" w14:textId="77777777" w:rsidR="00096699" w:rsidRPr="00CD698F" w:rsidRDefault="00096699" w:rsidP="00143EBA">
            <w:pPr>
              <w:jc w:val="center"/>
            </w:pPr>
            <w:r w:rsidRPr="00CD698F">
              <w:t>0.16</w:t>
            </w:r>
          </w:p>
        </w:tc>
        <w:tc>
          <w:tcPr>
            <w:tcW w:w="850" w:type="dxa"/>
            <w:noWrap/>
            <w:hideMark/>
          </w:tcPr>
          <w:p w14:paraId="727AABE4" w14:textId="77777777" w:rsidR="00096699" w:rsidRPr="00CD698F" w:rsidRDefault="00096699" w:rsidP="00143EBA">
            <w:pPr>
              <w:jc w:val="center"/>
            </w:pPr>
            <w:r w:rsidRPr="00CD698F">
              <w:t>0.90</w:t>
            </w:r>
          </w:p>
        </w:tc>
        <w:tc>
          <w:tcPr>
            <w:tcW w:w="993" w:type="dxa"/>
            <w:noWrap/>
            <w:hideMark/>
          </w:tcPr>
          <w:p w14:paraId="67214A2E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0327A666" w14:textId="77777777" w:rsidR="00096699" w:rsidRPr="00CD698F" w:rsidRDefault="00096699" w:rsidP="00143EBA">
            <w:pPr>
              <w:jc w:val="center"/>
            </w:pPr>
            <w:r w:rsidRPr="00CD698F">
              <w:t>0.87</w:t>
            </w:r>
          </w:p>
        </w:tc>
        <w:tc>
          <w:tcPr>
            <w:tcW w:w="992" w:type="dxa"/>
            <w:noWrap/>
            <w:hideMark/>
          </w:tcPr>
          <w:p w14:paraId="232748CF" w14:textId="77777777" w:rsidR="00096699" w:rsidRPr="00CD698F" w:rsidRDefault="00096699" w:rsidP="00143EBA">
            <w:pPr>
              <w:jc w:val="center"/>
            </w:pPr>
            <w:r w:rsidRPr="00CD698F">
              <w:t>0.18</w:t>
            </w:r>
          </w:p>
        </w:tc>
      </w:tr>
      <w:tr w:rsidR="00096699" w:rsidRPr="00CD698F" w14:paraId="5973799D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4CD90D2C" w14:textId="77777777" w:rsidR="00096699" w:rsidRPr="00CD698F" w:rsidRDefault="00096699" w:rsidP="00143EBA">
            <w:pPr>
              <w:jc w:val="center"/>
            </w:pPr>
            <w:r w:rsidRPr="00CD698F">
              <w:t>Drill Accuracy Day 5 Block 2</w:t>
            </w:r>
          </w:p>
        </w:tc>
        <w:tc>
          <w:tcPr>
            <w:tcW w:w="851" w:type="dxa"/>
            <w:noWrap/>
            <w:hideMark/>
          </w:tcPr>
          <w:p w14:paraId="3DDB33E4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1134" w:type="dxa"/>
            <w:noWrap/>
            <w:hideMark/>
          </w:tcPr>
          <w:p w14:paraId="1D6282AE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673C004F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993" w:type="dxa"/>
            <w:noWrap/>
            <w:hideMark/>
          </w:tcPr>
          <w:p w14:paraId="03E4D243" w14:textId="77777777" w:rsidR="00096699" w:rsidRPr="00CD698F" w:rsidRDefault="00096699" w:rsidP="00143EBA">
            <w:pPr>
              <w:jc w:val="center"/>
            </w:pPr>
            <w:r w:rsidRPr="00CD698F">
              <w:t>0.09</w:t>
            </w:r>
          </w:p>
        </w:tc>
        <w:tc>
          <w:tcPr>
            <w:tcW w:w="850" w:type="dxa"/>
            <w:noWrap/>
            <w:hideMark/>
          </w:tcPr>
          <w:p w14:paraId="7C62F59B" w14:textId="77777777" w:rsidR="00096699" w:rsidRPr="00CD698F" w:rsidRDefault="00096699" w:rsidP="00143EBA">
            <w:pPr>
              <w:jc w:val="center"/>
            </w:pPr>
            <w:r w:rsidRPr="00CD698F">
              <w:t>0.86</w:t>
            </w:r>
          </w:p>
        </w:tc>
        <w:tc>
          <w:tcPr>
            <w:tcW w:w="992" w:type="dxa"/>
            <w:noWrap/>
            <w:hideMark/>
          </w:tcPr>
          <w:p w14:paraId="7B752E05" w14:textId="77777777" w:rsidR="00096699" w:rsidRPr="00CD698F" w:rsidRDefault="00096699" w:rsidP="00143EBA">
            <w:pPr>
              <w:jc w:val="center"/>
            </w:pPr>
            <w:r w:rsidRPr="00CD698F">
              <w:t>0.17</w:t>
            </w:r>
          </w:p>
        </w:tc>
      </w:tr>
      <w:tr w:rsidR="00096699" w:rsidRPr="00CD698F" w14:paraId="1A73F8CA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3E0D695B" w14:textId="77777777" w:rsidR="00096699" w:rsidRPr="00CD698F" w:rsidRDefault="00096699" w:rsidP="00143EBA">
            <w:pPr>
              <w:jc w:val="center"/>
            </w:pPr>
            <w:r w:rsidRPr="00CD698F">
              <w:t>Drill Accuracy Day 5 Block 3</w:t>
            </w:r>
          </w:p>
        </w:tc>
        <w:tc>
          <w:tcPr>
            <w:tcW w:w="851" w:type="dxa"/>
            <w:noWrap/>
            <w:hideMark/>
          </w:tcPr>
          <w:p w14:paraId="238FA26D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1134" w:type="dxa"/>
            <w:noWrap/>
            <w:hideMark/>
          </w:tcPr>
          <w:p w14:paraId="5856E552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18A85DB2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0E1F4684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60E0E90D" w14:textId="77777777" w:rsidR="00096699" w:rsidRPr="00CD698F" w:rsidRDefault="00096699" w:rsidP="00143EBA">
            <w:pPr>
              <w:jc w:val="center"/>
            </w:pPr>
            <w:r w:rsidRPr="00CD698F">
              <w:t>0.90</w:t>
            </w:r>
          </w:p>
        </w:tc>
        <w:tc>
          <w:tcPr>
            <w:tcW w:w="992" w:type="dxa"/>
            <w:noWrap/>
            <w:hideMark/>
          </w:tcPr>
          <w:p w14:paraId="2F599348" w14:textId="77777777" w:rsidR="00096699" w:rsidRPr="00CD698F" w:rsidRDefault="00096699" w:rsidP="00143EBA">
            <w:pPr>
              <w:jc w:val="center"/>
            </w:pPr>
            <w:r w:rsidRPr="00CD698F">
              <w:t>0.11</w:t>
            </w:r>
          </w:p>
        </w:tc>
      </w:tr>
      <w:tr w:rsidR="00096699" w:rsidRPr="00CD698F" w14:paraId="1E923BBD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6E1C29BB" w14:textId="77777777" w:rsidR="00096699" w:rsidRPr="00CD698F" w:rsidRDefault="00096699" w:rsidP="00143EBA">
            <w:pPr>
              <w:jc w:val="center"/>
            </w:pPr>
            <w:r w:rsidRPr="00CD698F">
              <w:lastRenderedPageBreak/>
              <w:t>Drill Accuracy Day 5 Block 4</w:t>
            </w:r>
          </w:p>
        </w:tc>
        <w:tc>
          <w:tcPr>
            <w:tcW w:w="851" w:type="dxa"/>
            <w:noWrap/>
            <w:hideMark/>
          </w:tcPr>
          <w:p w14:paraId="4979EEA8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1134" w:type="dxa"/>
            <w:noWrap/>
            <w:hideMark/>
          </w:tcPr>
          <w:p w14:paraId="65C58975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663732F4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993" w:type="dxa"/>
            <w:noWrap/>
            <w:hideMark/>
          </w:tcPr>
          <w:p w14:paraId="6EAAB898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26788606" w14:textId="77777777" w:rsidR="00096699" w:rsidRPr="00CD698F" w:rsidRDefault="00096699" w:rsidP="00143EBA">
            <w:pPr>
              <w:jc w:val="center"/>
            </w:pPr>
            <w:r w:rsidRPr="00CD698F">
              <w:t>0.88</w:t>
            </w:r>
          </w:p>
        </w:tc>
        <w:tc>
          <w:tcPr>
            <w:tcW w:w="992" w:type="dxa"/>
            <w:noWrap/>
            <w:hideMark/>
          </w:tcPr>
          <w:p w14:paraId="78BA4FBF" w14:textId="77777777" w:rsidR="00096699" w:rsidRPr="00CD698F" w:rsidRDefault="00096699" w:rsidP="00143EBA">
            <w:pPr>
              <w:jc w:val="center"/>
            </w:pPr>
            <w:r w:rsidRPr="00CD698F">
              <w:t>0.14</w:t>
            </w:r>
          </w:p>
        </w:tc>
      </w:tr>
      <w:tr w:rsidR="00096699" w:rsidRPr="00CD698F" w14:paraId="3D7D34B6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6B0A841F" w14:textId="77777777" w:rsidR="00096699" w:rsidRPr="00CD698F" w:rsidRDefault="00096699" w:rsidP="00143EBA">
            <w:pPr>
              <w:jc w:val="center"/>
            </w:pPr>
            <w:r w:rsidRPr="00CD698F">
              <w:t>Drill Accuracy Day 5 Block 5</w:t>
            </w:r>
          </w:p>
        </w:tc>
        <w:tc>
          <w:tcPr>
            <w:tcW w:w="851" w:type="dxa"/>
            <w:noWrap/>
            <w:hideMark/>
          </w:tcPr>
          <w:p w14:paraId="0D7B7786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1134" w:type="dxa"/>
            <w:noWrap/>
            <w:hideMark/>
          </w:tcPr>
          <w:p w14:paraId="54A516A3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5C624594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41141ADA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3B57001A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992" w:type="dxa"/>
            <w:noWrap/>
            <w:hideMark/>
          </w:tcPr>
          <w:p w14:paraId="13ABB64C" w14:textId="77777777" w:rsidR="00096699" w:rsidRPr="00CD698F" w:rsidRDefault="00096699" w:rsidP="00143EBA">
            <w:pPr>
              <w:jc w:val="center"/>
            </w:pPr>
            <w:r w:rsidRPr="00CD698F">
              <w:t>0.10</w:t>
            </w:r>
          </w:p>
        </w:tc>
      </w:tr>
      <w:tr w:rsidR="00096699" w:rsidRPr="00CD698F" w14:paraId="6A0CF182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075BFF50" w14:textId="77777777" w:rsidR="00096699" w:rsidRPr="00CD698F" w:rsidRDefault="00096699" w:rsidP="00143EBA">
            <w:pPr>
              <w:jc w:val="center"/>
            </w:pPr>
            <w:r w:rsidRPr="00CD698F">
              <w:t>Drill Accuracy Day 5 Block 6</w:t>
            </w:r>
          </w:p>
        </w:tc>
        <w:tc>
          <w:tcPr>
            <w:tcW w:w="851" w:type="dxa"/>
            <w:noWrap/>
            <w:hideMark/>
          </w:tcPr>
          <w:p w14:paraId="6F5E67B1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1134" w:type="dxa"/>
            <w:noWrap/>
            <w:hideMark/>
          </w:tcPr>
          <w:p w14:paraId="13BCE405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50844AE3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7E39D3B5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0B7BC084" w14:textId="77777777" w:rsidR="00096699" w:rsidRPr="00CD698F" w:rsidRDefault="00096699" w:rsidP="00143EBA">
            <w:pPr>
              <w:jc w:val="center"/>
            </w:pPr>
            <w:r w:rsidRPr="00CD698F">
              <w:t>0.89</w:t>
            </w:r>
          </w:p>
        </w:tc>
        <w:tc>
          <w:tcPr>
            <w:tcW w:w="992" w:type="dxa"/>
            <w:noWrap/>
            <w:hideMark/>
          </w:tcPr>
          <w:p w14:paraId="259541E0" w14:textId="77777777" w:rsidR="00096699" w:rsidRPr="00CD698F" w:rsidRDefault="00096699" w:rsidP="00143EBA">
            <w:pPr>
              <w:jc w:val="center"/>
            </w:pPr>
            <w:r w:rsidRPr="00CD698F">
              <w:t>0.10</w:t>
            </w:r>
          </w:p>
        </w:tc>
      </w:tr>
      <w:tr w:rsidR="00096699" w:rsidRPr="00CD698F" w14:paraId="4D5C1A03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0D99FED7" w14:textId="77777777" w:rsidR="00096699" w:rsidRPr="00CD698F" w:rsidRDefault="00096699" w:rsidP="00143EBA">
            <w:pPr>
              <w:jc w:val="center"/>
            </w:pPr>
            <w:r w:rsidRPr="00CD698F">
              <w:t>Drill Accuracy Day 5 Block 7</w:t>
            </w:r>
          </w:p>
        </w:tc>
        <w:tc>
          <w:tcPr>
            <w:tcW w:w="851" w:type="dxa"/>
            <w:noWrap/>
            <w:hideMark/>
          </w:tcPr>
          <w:p w14:paraId="67D2462F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1134" w:type="dxa"/>
            <w:noWrap/>
            <w:hideMark/>
          </w:tcPr>
          <w:p w14:paraId="08DB6F3D" w14:textId="77777777" w:rsidR="00096699" w:rsidRPr="00CD698F" w:rsidRDefault="00096699" w:rsidP="00143EBA">
            <w:pPr>
              <w:jc w:val="center"/>
            </w:pPr>
            <w:r w:rsidRPr="00CD698F">
              <w:t>0.09</w:t>
            </w:r>
          </w:p>
        </w:tc>
        <w:tc>
          <w:tcPr>
            <w:tcW w:w="850" w:type="dxa"/>
            <w:noWrap/>
            <w:hideMark/>
          </w:tcPr>
          <w:p w14:paraId="65473BCB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3" w:type="dxa"/>
            <w:noWrap/>
            <w:hideMark/>
          </w:tcPr>
          <w:p w14:paraId="78CDC345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08C916D2" w14:textId="77777777" w:rsidR="00096699" w:rsidRPr="00CD698F" w:rsidRDefault="00096699" w:rsidP="00143EBA">
            <w:pPr>
              <w:jc w:val="center"/>
            </w:pPr>
            <w:r w:rsidRPr="00CD698F">
              <w:t>0.90</w:t>
            </w:r>
          </w:p>
        </w:tc>
        <w:tc>
          <w:tcPr>
            <w:tcW w:w="992" w:type="dxa"/>
            <w:noWrap/>
            <w:hideMark/>
          </w:tcPr>
          <w:p w14:paraId="257D275E" w14:textId="77777777" w:rsidR="00096699" w:rsidRPr="00CD698F" w:rsidRDefault="00096699" w:rsidP="00143EBA">
            <w:pPr>
              <w:jc w:val="center"/>
            </w:pPr>
            <w:r w:rsidRPr="00CD698F">
              <w:t>0.12</w:t>
            </w:r>
          </w:p>
        </w:tc>
      </w:tr>
      <w:tr w:rsidR="00096699" w:rsidRPr="00CD698F" w14:paraId="13FA8A3E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615ECF43" w14:textId="77777777" w:rsidR="00096699" w:rsidRPr="00CD698F" w:rsidRDefault="00096699" w:rsidP="00143EBA">
            <w:pPr>
              <w:jc w:val="center"/>
            </w:pPr>
            <w:r w:rsidRPr="00CD698F">
              <w:t>Calculation Accuracy Day 1 Block 1</w:t>
            </w:r>
          </w:p>
        </w:tc>
        <w:tc>
          <w:tcPr>
            <w:tcW w:w="851" w:type="dxa"/>
            <w:noWrap/>
            <w:hideMark/>
          </w:tcPr>
          <w:p w14:paraId="0D4225F1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1134" w:type="dxa"/>
            <w:noWrap/>
            <w:hideMark/>
          </w:tcPr>
          <w:p w14:paraId="3DB657E8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17573274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993" w:type="dxa"/>
            <w:noWrap/>
            <w:hideMark/>
          </w:tcPr>
          <w:p w14:paraId="07375773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712278F1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992" w:type="dxa"/>
            <w:noWrap/>
            <w:hideMark/>
          </w:tcPr>
          <w:p w14:paraId="5286AF29" w14:textId="77777777" w:rsidR="00096699" w:rsidRPr="00CD698F" w:rsidRDefault="00096699" w:rsidP="00143EBA">
            <w:pPr>
              <w:jc w:val="center"/>
            </w:pPr>
            <w:r w:rsidRPr="00CD698F">
              <w:t>0.09</w:t>
            </w:r>
          </w:p>
        </w:tc>
      </w:tr>
      <w:tr w:rsidR="00096699" w:rsidRPr="00CD698F" w14:paraId="53A947E0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0D9637E8" w14:textId="77777777" w:rsidR="00096699" w:rsidRPr="00CD698F" w:rsidRDefault="00096699" w:rsidP="00143EBA">
            <w:pPr>
              <w:jc w:val="center"/>
            </w:pPr>
            <w:r w:rsidRPr="00CD698F">
              <w:t>Calculation Accuracy Day 1 Block 2</w:t>
            </w:r>
          </w:p>
        </w:tc>
        <w:tc>
          <w:tcPr>
            <w:tcW w:w="851" w:type="dxa"/>
            <w:noWrap/>
            <w:hideMark/>
          </w:tcPr>
          <w:p w14:paraId="56EB686A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1134" w:type="dxa"/>
            <w:noWrap/>
            <w:hideMark/>
          </w:tcPr>
          <w:p w14:paraId="20119FFF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5F33CC48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6130CD68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2844F429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2" w:type="dxa"/>
            <w:noWrap/>
            <w:hideMark/>
          </w:tcPr>
          <w:p w14:paraId="78579984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</w:tr>
      <w:tr w:rsidR="00096699" w:rsidRPr="00CD698F" w14:paraId="6595072B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20373E02" w14:textId="77777777" w:rsidR="00096699" w:rsidRPr="00CD698F" w:rsidRDefault="00096699" w:rsidP="00143EBA">
            <w:pPr>
              <w:jc w:val="center"/>
            </w:pPr>
            <w:r w:rsidRPr="00CD698F">
              <w:t>Calculation Accuracy Day 1 Block 3</w:t>
            </w:r>
          </w:p>
        </w:tc>
        <w:tc>
          <w:tcPr>
            <w:tcW w:w="851" w:type="dxa"/>
            <w:noWrap/>
            <w:hideMark/>
          </w:tcPr>
          <w:p w14:paraId="0252A035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1134" w:type="dxa"/>
            <w:noWrap/>
            <w:hideMark/>
          </w:tcPr>
          <w:p w14:paraId="36D8BDB0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33F1D7C4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993" w:type="dxa"/>
            <w:noWrap/>
            <w:hideMark/>
          </w:tcPr>
          <w:p w14:paraId="5FEF47FA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79A9307C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2" w:type="dxa"/>
            <w:noWrap/>
            <w:hideMark/>
          </w:tcPr>
          <w:p w14:paraId="6AB6101D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</w:tr>
      <w:tr w:rsidR="00096699" w:rsidRPr="00CD698F" w14:paraId="155E95BC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2140E646" w14:textId="77777777" w:rsidR="00096699" w:rsidRPr="00CD698F" w:rsidRDefault="00096699" w:rsidP="00143EBA">
            <w:pPr>
              <w:jc w:val="center"/>
            </w:pPr>
            <w:r w:rsidRPr="00CD698F">
              <w:t>Calculation Accuracy Day 1 Block 4</w:t>
            </w:r>
          </w:p>
        </w:tc>
        <w:tc>
          <w:tcPr>
            <w:tcW w:w="851" w:type="dxa"/>
            <w:noWrap/>
            <w:hideMark/>
          </w:tcPr>
          <w:p w14:paraId="51CEC340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1134" w:type="dxa"/>
            <w:noWrap/>
            <w:hideMark/>
          </w:tcPr>
          <w:p w14:paraId="04255475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2725B6B1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6CDE61E4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2A5E4D82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992" w:type="dxa"/>
            <w:noWrap/>
            <w:hideMark/>
          </w:tcPr>
          <w:p w14:paraId="7ED03A6E" w14:textId="77777777" w:rsidR="00096699" w:rsidRPr="00CD698F" w:rsidRDefault="00096699" w:rsidP="00143EBA">
            <w:pPr>
              <w:jc w:val="center"/>
            </w:pPr>
            <w:r w:rsidRPr="00CD698F">
              <w:t>0.09</w:t>
            </w:r>
          </w:p>
        </w:tc>
      </w:tr>
      <w:tr w:rsidR="00096699" w:rsidRPr="00CD698F" w14:paraId="45BC063C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68A305DE" w14:textId="77777777" w:rsidR="00096699" w:rsidRPr="00CD698F" w:rsidRDefault="00096699" w:rsidP="00143EBA">
            <w:pPr>
              <w:jc w:val="center"/>
            </w:pPr>
            <w:r w:rsidRPr="00CD698F">
              <w:t>Calculation Accuracy Day 1 Block 5</w:t>
            </w:r>
          </w:p>
        </w:tc>
        <w:tc>
          <w:tcPr>
            <w:tcW w:w="851" w:type="dxa"/>
            <w:noWrap/>
            <w:hideMark/>
          </w:tcPr>
          <w:p w14:paraId="5124F4CF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1134" w:type="dxa"/>
            <w:noWrap/>
            <w:hideMark/>
          </w:tcPr>
          <w:p w14:paraId="11D076E7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056E3D42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3" w:type="dxa"/>
            <w:noWrap/>
            <w:hideMark/>
          </w:tcPr>
          <w:p w14:paraId="7130CF6F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7892D9F2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992" w:type="dxa"/>
            <w:noWrap/>
            <w:hideMark/>
          </w:tcPr>
          <w:p w14:paraId="34C0063C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</w:tr>
      <w:tr w:rsidR="00096699" w:rsidRPr="00CD698F" w14:paraId="66F01643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9480EDA" w14:textId="77777777" w:rsidR="00096699" w:rsidRPr="00CD698F" w:rsidRDefault="00096699" w:rsidP="00143EBA">
            <w:pPr>
              <w:jc w:val="center"/>
            </w:pPr>
            <w:r w:rsidRPr="00CD698F">
              <w:t>Calculation Accuracy Day 2 Block 1</w:t>
            </w:r>
          </w:p>
        </w:tc>
        <w:tc>
          <w:tcPr>
            <w:tcW w:w="851" w:type="dxa"/>
            <w:noWrap/>
            <w:hideMark/>
          </w:tcPr>
          <w:p w14:paraId="3C6E9FFB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1134" w:type="dxa"/>
            <w:noWrap/>
            <w:hideMark/>
          </w:tcPr>
          <w:p w14:paraId="7AFC3167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380038BA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3" w:type="dxa"/>
            <w:noWrap/>
            <w:hideMark/>
          </w:tcPr>
          <w:p w14:paraId="7B8CF83B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6A1BE645" w14:textId="77777777" w:rsidR="00096699" w:rsidRPr="00CD698F" w:rsidRDefault="00096699" w:rsidP="00143EBA">
            <w:pPr>
              <w:jc w:val="center"/>
            </w:pPr>
            <w:r w:rsidRPr="00CD698F">
              <w:t>0.89</w:t>
            </w:r>
          </w:p>
        </w:tc>
        <w:tc>
          <w:tcPr>
            <w:tcW w:w="992" w:type="dxa"/>
            <w:noWrap/>
            <w:hideMark/>
          </w:tcPr>
          <w:p w14:paraId="4B5DC234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</w:tr>
      <w:tr w:rsidR="00096699" w:rsidRPr="00CD698F" w14:paraId="57FD70F3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2392EC39" w14:textId="77777777" w:rsidR="00096699" w:rsidRPr="00CD698F" w:rsidRDefault="00096699" w:rsidP="00143EBA">
            <w:pPr>
              <w:jc w:val="center"/>
            </w:pPr>
            <w:r w:rsidRPr="00CD698F">
              <w:t>Calculation Accuracy Day 2 Block 2</w:t>
            </w:r>
          </w:p>
        </w:tc>
        <w:tc>
          <w:tcPr>
            <w:tcW w:w="851" w:type="dxa"/>
            <w:noWrap/>
            <w:hideMark/>
          </w:tcPr>
          <w:p w14:paraId="567CFF0D" w14:textId="77777777" w:rsidR="00096699" w:rsidRPr="00CD698F" w:rsidRDefault="00096699" w:rsidP="00143EBA">
            <w:pPr>
              <w:jc w:val="center"/>
            </w:pPr>
            <w:r w:rsidRPr="00CD698F">
              <w:t>0.90</w:t>
            </w:r>
          </w:p>
        </w:tc>
        <w:tc>
          <w:tcPr>
            <w:tcW w:w="1134" w:type="dxa"/>
            <w:noWrap/>
            <w:hideMark/>
          </w:tcPr>
          <w:p w14:paraId="14518658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169B91AC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993" w:type="dxa"/>
            <w:noWrap/>
            <w:hideMark/>
          </w:tcPr>
          <w:p w14:paraId="693033B2" w14:textId="77777777" w:rsidR="00096699" w:rsidRPr="00CD698F" w:rsidRDefault="00096699" w:rsidP="00143EBA">
            <w:pPr>
              <w:jc w:val="center"/>
            </w:pPr>
            <w:r w:rsidRPr="00CD698F">
              <w:t>0.10</w:t>
            </w:r>
          </w:p>
        </w:tc>
        <w:tc>
          <w:tcPr>
            <w:tcW w:w="850" w:type="dxa"/>
            <w:noWrap/>
            <w:hideMark/>
          </w:tcPr>
          <w:p w14:paraId="793C270D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992" w:type="dxa"/>
            <w:noWrap/>
            <w:hideMark/>
          </w:tcPr>
          <w:p w14:paraId="13B31370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</w:tr>
      <w:tr w:rsidR="00096699" w:rsidRPr="00CD698F" w14:paraId="2270D3A5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30E2FC23" w14:textId="77777777" w:rsidR="00096699" w:rsidRPr="00CD698F" w:rsidRDefault="00096699" w:rsidP="00143EBA">
            <w:pPr>
              <w:jc w:val="center"/>
            </w:pPr>
            <w:r w:rsidRPr="00CD698F">
              <w:t>Calculation Accuracy Day 2 Block 3</w:t>
            </w:r>
          </w:p>
        </w:tc>
        <w:tc>
          <w:tcPr>
            <w:tcW w:w="851" w:type="dxa"/>
            <w:noWrap/>
            <w:hideMark/>
          </w:tcPr>
          <w:p w14:paraId="0EEF86BC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1134" w:type="dxa"/>
            <w:noWrap/>
            <w:hideMark/>
          </w:tcPr>
          <w:p w14:paraId="1610A0BB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16F2F5E3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01CFB1AD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17DFF3C5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992" w:type="dxa"/>
            <w:noWrap/>
            <w:hideMark/>
          </w:tcPr>
          <w:p w14:paraId="05978FB5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</w:tr>
      <w:tr w:rsidR="00096699" w:rsidRPr="00CD698F" w14:paraId="56B0E557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D741FF4" w14:textId="77777777" w:rsidR="00096699" w:rsidRPr="00CD698F" w:rsidRDefault="00096699" w:rsidP="00143EBA">
            <w:pPr>
              <w:jc w:val="center"/>
            </w:pPr>
            <w:r w:rsidRPr="00CD698F">
              <w:t>Calculation Accuracy Day 2 Block 4</w:t>
            </w:r>
          </w:p>
        </w:tc>
        <w:tc>
          <w:tcPr>
            <w:tcW w:w="851" w:type="dxa"/>
            <w:noWrap/>
            <w:hideMark/>
          </w:tcPr>
          <w:p w14:paraId="4AFACAA0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1134" w:type="dxa"/>
            <w:noWrap/>
            <w:hideMark/>
          </w:tcPr>
          <w:p w14:paraId="123C470D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2D7E78EB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3" w:type="dxa"/>
            <w:noWrap/>
            <w:hideMark/>
          </w:tcPr>
          <w:p w14:paraId="67F195E0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3A0FAFA8" w14:textId="77777777" w:rsidR="00096699" w:rsidRPr="00CD698F" w:rsidRDefault="00096699" w:rsidP="00143EBA">
            <w:pPr>
              <w:jc w:val="center"/>
            </w:pPr>
            <w:r w:rsidRPr="00CD698F">
              <w:t>0.90</w:t>
            </w:r>
          </w:p>
        </w:tc>
        <w:tc>
          <w:tcPr>
            <w:tcW w:w="992" w:type="dxa"/>
            <w:noWrap/>
            <w:hideMark/>
          </w:tcPr>
          <w:p w14:paraId="06D28E7C" w14:textId="77777777" w:rsidR="00096699" w:rsidRPr="00CD698F" w:rsidRDefault="00096699" w:rsidP="00143EBA">
            <w:pPr>
              <w:jc w:val="center"/>
            </w:pPr>
            <w:r w:rsidRPr="00CD698F">
              <w:t>0.12</w:t>
            </w:r>
          </w:p>
        </w:tc>
      </w:tr>
      <w:tr w:rsidR="00096699" w:rsidRPr="00CD698F" w14:paraId="6EA3765F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B5B2095" w14:textId="77777777" w:rsidR="00096699" w:rsidRPr="00CD698F" w:rsidRDefault="00096699" w:rsidP="00143EBA">
            <w:pPr>
              <w:jc w:val="center"/>
            </w:pPr>
            <w:r w:rsidRPr="00CD698F">
              <w:t>Calculation Accuracy Day 2 Block 5</w:t>
            </w:r>
          </w:p>
        </w:tc>
        <w:tc>
          <w:tcPr>
            <w:tcW w:w="851" w:type="dxa"/>
            <w:noWrap/>
            <w:hideMark/>
          </w:tcPr>
          <w:p w14:paraId="51FDD622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1134" w:type="dxa"/>
            <w:noWrap/>
            <w:hideMark/>
          </w:tcPr>
          <w:p w14:paraId="120CC6AC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0F2E72AE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3" w:type="dxa"/>
            <w:noWrap/>
            <w:hideMark/>
          </w:tcPr>
          <w:p w14:paraId="03F2278D" w14:textId="77777777" w:rsidR="00096699" w:rsidRPr="00CD698F" w:rsidRDefault="00096699" w:rsidP="00143EBA">
            <w:pPr>
              <w:jc w:val="center"/>
            </w:pPr>
            <w:r w:rsidRPr="00CD698F">
              <w:t>0.13</w:t>
            </w:r>
          </w:p>
        </w:tc>
        <w:tc>
          <w:tcPr>
            <w:tcW w:w="850" w:type="dxa"/>
            <w:noWrap/>
            <w:hideMark/>
          </w:tcPr>
          <w:p w14:paraId="7BE3F162" w14:textId="77777777" w:rsidR="00096699" w:rsidRPr="00CD698F" w:rsidRDefault="00096699" w:rsidP="00143EBA">
            <w:pPr>
              <w:jc w:val="center"/>
            </w:pPr>
            <w:r w:rsidRPr="00CD698F">
              <w:t>0.90</w:t>
            </w:r>
          </w:p>
        </w:tc>
        <w:tc>
          <w:tcPr>
            <w:tcW w:w="992" w:type="dxa"/>
            <w:noWrap/>
            <w:hideMark/>
          </w:tcPr>
          <w:p w14:paraId="72B04066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</w:tr>
      <w:tr w:rsidR="00096699" w:rsidRPr="00CD698F" w14:paraId="7F57FEF4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10011B51" w14:textId="77777777" w:rsidR="00096699" w:rsidRPr="00CD698F" w:rsidRDefault="00096699" w:rsidP="00143EBA">
            <w:pPr>
              <w:jc w:val="center"/>
            </w:pPr>
            <w:r w:rsidRPr="00CD698F">
              <w:t>Calculation Accuracy Day 2 Block 6</w:t>
            </w:r>
          </w:p>
        </w:tc>
        <w:tc>
          <w:tcPr>
            <w:tcW w:w="851" w:type="dxa"/>
            <w:noWrap/>
            <w:hideMark/>
          </w:tcPr>
          <w:p w14:paraId="1581AF32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1134" w:type="dxa"/>
            <w:noWrap/>
            <w:hideMark/>
          </w:tcPr>
          <w:p w14:paraId="2B2AD08E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248FA4B0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993" w:type="dxa"/>
            <w:noWrap/>
            <w:hideMark/>
          </w:tcPr>
          <w:p w14:paraId="35ADCA41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6735030B" w14:textId="77777777" w:rsidR="00096699" w:rsidRPr="00CD698F" w:rsidRDefault="00096699" w:rsidP="00143EBA">
            <w:pPr>
              <w:jc w:val="center"/>
            </w:pPr>
            <w:r w:rsidRPr="00CD698F">
              <w:t>0.90</w:t>
            </w:r>
          </w:p>
        </w:tc>
        <w:tc>
          <w:tcPr>
            <w:tcW w:w="992" w:type="dxa"/>
            <w:noWrap/>
            <w:hideMark/>
          </w:tcPr>
          <w:p w14:paraId="77C29841" w14:textId="77777777" w:rsidR="00096699" w:rsidRPr="00CD698F" w:rsidRDefault="00096699" w:rsidP="00143EBA">
            <w:pPr>
              <w:jc w:val="center"/>
            </w:pPr>
            <w:r w:rsidRPr="00CD698F">
              <w:t>0.09</w:t>
            </w:r>
          </w:p>
        </w:tc>
      </w:tr>
      <w:tr w:rsidR="00096699" w:rsidRPr="00CD698F" w14:paraId="2B43A7ED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6DDCD4E4" w14:textId="77777777" w:rsidR="00096699" w:rsidRPr="00CD698F" w:rsidRDefault="00096699" w:rsidP="00143EBA">
            <w:pPr>
              <w:jc w:val="center"/>
            </w:pPr>
            <w:r w:rsidRPr="00CD698F">
              <w:t>Calculation Accuracy Day 3 Block 1</w:t>
            </w:r>
          </w:p>
        </w:tc>
        <w:tc>
          <w:tcPr>
            <w:tcW w:w="851" w:type="dxa"/>
            <w:noWrap/>
            <w:hideMark/>
          </w:tcPr>
          <w:p w14:paraId="4BE03194" w14:textId="77777777" w:rsidR="00096699" w:rsidRPr="00CD698F" w:rsidRDefault="00096699" w:rsidP="00143EBA">
            <w:pPr>
              <w:jc w:val="center"/>
            </w:pPr>
            <w:r w:rsidRPr="00CD698F">
              <w:t>0.89</w:t>
            </w:r>
          </w:p>
        </w:tc>
        <w:tc>
          <w:tcPr>
            <w:tcW w:w="1134" w:type="dxa"/>
            <w:noWrap/>
            <w:hideMark/>
          </w:tcPr>
          <w:p w14:paraId="72DAD341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4FE7524F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993" w:type="dxa"/>
            <w:noWrap/>
            <w:hideMark/>
          </w:tcPr>
          <w:p w14:paraId="784D778A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4EEFD6FA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992" w:type="dxa"/>
            <w:noWrap/>
            <w:hideMark/>
          </w:tcPr>
          <w:p w14:paraId="621719BF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</w:tr>
      <w:tr w:rsidR="00096699" w:rsidRPr="00CD698F" w14:paraId="402A0B8E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D8E0C62" w14:textId="77777777" w:rsidR="00096699" w:rsidRPr="00CD698F" w:rsidRDefault="00096699" w:rsidP="00143EBA">
            <w:pPr>
              <w:jc w:val="center"/>
            </w:pPr>
            <w:r w:rsidRPr="00CD698F">
              <w:t>Calculation Accuracy Day 3 Block 2</w:t>
            </w:r>
          </w:p>
        </w:tc>
        <w:tc>
          <w:tcPr>
            <w:tcW w:w="851" w:type="dxa"/>
            <w:noWrap/>
            <w:hideMark/>
          </w:tcPr>
          <w:p w14:paraId="2D7DEAE9" w14:textId="77777777" w:rsidR="00096699" w:rsidRPr="00CD698F" w:rsidRDefault="00096699" w:rsidP="00143EBA">
            <w:pPr>
              <w:jc w:val="center"/>
            </w:pPr>
            <w:r w:rsidRPr="00CD698F">
              <w:t>0.90</w:t>
            </w:r>
          </w:p>
        </w:tc>
        <w:tc>
          <w:tcPr>
            <w:tcW w:w="1134" w:type="dxa"/>
            <w:noWrap/>
            <w:hideMark/>
          </w:tcPr>
          <w:p w14:paraId="52A9C848" w14:textId="77777777" w:rsidR="00096699" w:rsidRPr="00CD698F" w:rsidRDefault="00096699" w:rsidP="00143EBA">
            <w:pPr>
              <w:jc w:val="center"/>
            </w:pPr>
            <w:r w:rsidRPr="00CD698F">
              <w:t>0.17</w:t>
            </w:r>
          </w:p>
        </w:tc>
        <w:tc>
          <w:tcPr>
            <w:tcW w:w="850" w:type="dxa"/>
            <w:noWrap/>
            <w:hideMark/>
          </w:tcPr>
          <w:p w14:paraId="5675519D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6DC8DD9B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4DEA80E3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2" w:type="dxa"/>
            <w:noWrap/>
            <w:hideMark/>
          </w:tcPr>
          <w:p w14:paraId="385F6ECA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</w:tr>
      <w:tr w:rsidR="00096699" w:rsidRPr="00CD698F" w14:paraId="520409C2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280A2E10" w14:textId="77777777" w:rsidR="00096699" w:rsidRPr="00CD698F" w:rsidRDefault="00096699" w:rsidP="00143EBA">
            <w:pPr>
              <w:jc w:val="center"/>
            </w:pPr>
            <w:r w:rsidRPr="00CD698F">
              <w:t>Calculation Accuracy Day 3 Block 3</w:t>
            </w:r>
          </w:p>
        </w:tc>
        <w:tc>
          <w:tcPr>
            <w:tcW w:w="851" w:type="dxa"/>
            <w:noWrap/>
            <w:hideMark/>
          </w:tcPr>
          <w:p w14:paraId="2995EFBC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1134" w:type="dxa"/>
            <w:noWrap/>
            <w:hideMark/>
          </w:tcPr>
          <w:p w14:paraId="781AC38E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35CD0AA2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993" w:type="dxa"/>
            <w:noWrap/>
            <w:hideMark/>
          </w:tcPr>
          <w:p w14:paraId="161DBFFF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0E5B56A2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2" w:type="dxa"/>
            <w:noWrap/>
            <w:hideMark/>
          </w:tcPr>
          <w:p w14:paraId="611732C8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</w:tr>
      <w:tr w:rsidR="00096699" w:rsidRPr="00CD698F" w14:paraId="600C95C0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7FF72EEA" w14:textId="77777777" w:rsidR="00096699" w:rsidRPr="00CD698F" w:rsidRDefault="00096699" w:rsidP="00143EBA">
            <w:pPr>
              <w:jc w:val="center"/>
            </w:pPr>
            <w:r w:rsidRPr="00CD698F">
              <w:t>Calculation Accuracy Day 3 Block 4</w:t>
            </w:r>
          </w:p>
        </w:tc>
        <w:tc>
          <w:tcPr>
            <w:tcW w:w="851" w:type="dxa"/>
            <w:noWrap/>
            <w:hideMark/>
          </w:tcPr>
          <w:p w14:paraId="48CFC63C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1134" w:type="dxa"/>
            <w:noWrap/>
            <w:hideMark/>
          </w:tcPr>
          <w:p w14:paraId="65F4D61E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7CC7336E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993" w:type="dxa"/>
            <w:noWrap/>
            <w:hideMark/>
          </w:tcPr>
          <w:p w14:paraId="010D10CE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6D4A5C77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2" w:type="dxa"/>
            <w:noWrap/>
            <w:hideMark/>
          </w:tcPr>
          <w:p w14:paraId="58CA32D2" w14:textId="77777777" w:rsidR="00096699" w:rsidRPr="00CD698F" w:rsidRDefault="00096699" w:rsidP="00143EBA">
            <w:pPr>
              <w:jc w:val="center"/>
            </w:pPr>
            <w:r w:rsidRPr="00CD698F">
              <w:t>0.10</w:t>
            </w:r>
          </w:p>
        </w:tc>
      </w:tr>
      <w:tr w:rsidR="00096699" w:rsidRPr="00CD698F" w14:paraId="11378BE9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DD9E36E" w14:textId="77777777" w:rsidR="00096699" w:rsidRPr="00CD698F" w:rsidRDefault="00096699" w:rsidP="00143EBA">
            <w:pPr>
              <w:jc w:val="center"/>
            </w:pPr>
            <w:r w:rsidRPr="00CD698F">
              <w:t>Calculation Accuracy Day 3 Block 5</w:t>
            </w:r>
          </w:p>
        </w:tc>
        <w:tc>
          <w:tcPr>
            <w:tcW w:w="851" w:type="dxa"/>
            <w:noWrap/>
            <w:hideMark/>
          </w:tcPr>
          <w:p w14:paraId="0AF6D665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1134" w:type="dxa"/>
            <w:noWrap/>
            <w:hideMark/>
          </w:tcPr>
          <w:p w14:paraId="3A8B9597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17F6A4D7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3" w:type="dxa"/>
            <w:noWrap/>
            <w:hideMark/>
          </w:tcPr>
          <w:p w14:paraId="6C1E7D8E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68C3AC4A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2" w:type="dxa"/>
            <w:noWrap/>
            <w:hideMark/>
          </w:tcPr>
          <w:p w14:paraId="35B58EE4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</w:tr>
      <w:tr w:rsidR="00096699" w:rsidRPr="00CD698F" w14:paraId="67797BDE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1AFF1D46" w14:textId="77777777" w:rsidR="00096699" w:rsidRPr="00CD698F" w:rsidRDefault="00096699" w:rsidP="00143EBA">
            <w:pPr>
              <w:jc w:val="center"/>
            </w:pPr>
            <w:r w:rsidRPr="00CD698F">
              <w:t>Calculation Accuracy Day 3 Block 6</w:t>
            </w:r>
          </w:p>
        </w:tc>
        <w:tc>
          <w:tcPr>
            <w:tcW w:w="851" w:type="dxa"/>
            <w:noWrap/>
            <w:hideMark/>
          </w:tcPr>
          <w:p w14:paraId="4812BFAD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1134" w:type="dxa"/>
            <w:noWrap/>
            <w:hideMark/>
          </w:tcPr>
          <w:p w14:paraId="12502100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270EA59D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77F43CBE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6FCB3484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2" w:type="dxa"/>
            <w:noWrap/>
            <w:hideMark/>
          </w:tcPr>
          <w:p w14:paraId="61AA9095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</w:tr>
      <w:tr w:rsidR="00096699" w:rsidRPr="00CD698F" w14:paraId="2CCB1B0E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3A91E863" w14:textId="77777777" w:rsidR="00096699" w:rsidRPr="00CD698F" w:rsidRDefault="00096699" w:rsidP="00143EBA">
            <w:pPr>
              <w:jc w:val="center"/>
            </w:pPr>
            <w:r w:rsidRPr="00CD698F">
              <w:t>Calculation Accuracy Day 3 Block 7</w:t>
            </w:r>
          </w:p>
        </w:tc>
        <w:tc>
          <w:tcPr>
            <w:tcW w:w="851" w:type="dxa"/>
            <w:noWrap/>
            <w:hideMark/>
          </w:tcPr>
          <w:p w14:paraId="0A8CF7A8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1134" w:type="dxa"/>
            <w:noWrap/>
            <w:hideMark/>
          </w:tcPr>
          <w:p w14:paraId="5D05ABC4" w14:textId="77777777" w:rsidR="00096699" w:rsidRPr="00CD698F" w:rsidRDefault="00096699" w:rsidP="00143EBA">
            <w:pPr>
              <w:jc w:val="center"/>
            </w:pPr>
            <w:r w:rsidRPr="00CD698F">
              <w:t>0.09</w:t>
            </w:r>
          </w:p>
        </w:tc>
        <w:tc>
          <w:tcPr>
            <w:tcW w:w="850" w:type="dxa"/>
            <w:noWrap/>
            <w:hideMark/>
          </w:tcPr>
          <w:p w14:paraId="3D9B5FD6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3" w:type="dxa"/>
            <w:noWrap/>
            <w:hideMark/>
          </w:tcPr>
          <w:p w14:paraId="0CB86239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189CD124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992" w:type="dxa"/>
            <w:noWrap/>
            <w:hideMark/>
          </w:tcPr>
          <w:p w14:paraId="531020E7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</w:tr>
      <w:tr w:rsidR="00096699" w:rsidRPr="00CD698F" w14:paraId="6639E489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06D9B976" w14:textId="77777777" w:rsidR="00096699" w:rsidRPr="00CD698F" w:rsidRDefault="00096699" w:rsidP="00143EBA">
            <w:pPr>
              <w:jc w:val="center"/>
            </w:pPr>
            <w:r w:rsidRPr="00CD698F">
              <w:t>Calculation Accuracy Day 4 Block 1</w:t>
            </w:r>
          </w:p>
        </w:tc>
        <w:tc>
          <w:tcPr>
            <w:tcW w:w="851" w:type="dxa"/>
            <w:noWrap/>
            <w:hideMark/>
          </w:tcPr>
          <w:p w14:paraId="69ACA162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1134" w:type="dxa"/>
            <w:noWrap/>
            <w:hideMark/>
          </w:tcPr>
          <w:p w14:paraId="1EB80B50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1596C652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5442EB7D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265100FD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2" w:type="dxa"/>
            <w:noWrap/>
            <w:hideMark/>
          </w:tcPr>
          <w:p w14:paraId="0C9FB6F1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</w:tr>
      <w:tr w:rsidR="00096699" w:rsidRPr="00CD698F" w14:paraId="39C95422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6014352" w14:textId="77777777" w:rsidR="00096699" w:rsidRPr="00CD698F" w:rsidRDefault="00096699" w:rsidP="00143EBA">
            <w:pPr>
              <w:jc w:val="center"/>
            </w:pPr>
            <w:r w:rsidRPr="00CD698F">
              <w:t>Calculation Accuracy Day 4 Block 2</w:t>
            </w:r>
          </w:p>
        </w:tc>
        <w:tc>
          <w:tcPr>
            <w:tcW w:w="851" w:type="dxa"/>
            <w:noWrap/>
            <w:hideMark/>
          </w:tcPr>
          <w:p w14:paraId="09807BAE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1134" w:type="dxa"/>
            <w:noWrap/>
            <w:hideMark/>
          </w:tcPr>
          <w:p w14:paraId="2115825A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51367CC1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3" w:type="dxa"/>
            <w:noWrap/>
            <w:hideMark/>
          </w:tcPr>
          <w:p w14:paraId="325CCB96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2CFAFA4F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992" w:type="dxa"/>
            <w:noWrap/>
            <w:hideMark/>
          </w:tcPr>
          <w:p w14:paraId="336160BF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</w:tr>
      <w:tr w:rsidR="00096699" w:rsidRPr="00CD698F" w14:paraId="03D80A8F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7BAD6088" w14:textId="77777777" w:rsidR="00096699" w:rsidRPr="00CD698F" w:rsidRDefault="00096699" w:rsidP="00143EBA">
            <w:pPr>
              <w:jc w:val="center"/>
            </w:pPr>
            <w:r w:rsidRPr="00CD698F">
              <w:t>Calculation Accuracy Day 4 Block 3</w:t>
            </w:r>
          </w:p>
        </w:tc>
        <w:tc>
          <w:tcPr>
            <w:tcW w:w="851" w:type="dxa"/>
            <w:noWrap/>
            <w:hideMark/>
          </w:tcPr>
          <w:p w14:paraId="455D4CD9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1134" w:type="dxa"/>
            <w:noWrap/>
            <w:hideMark/>
          </w:tcPr>
          <w:p w14:paraId="2759FC06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422627D4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3" w:type="dxa"/>
            <w:noWrap/>
            <w:hideMark/>
          </w:tcPr>
          <w:p w14:paraId="4CD2CBF4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4DE7249C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2" w:type="dxa"/>
            <w:noWrap/>
            <w:hideMark/>
          </w:tcPr>
          <w:p w14:paraId="37744DC3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</w:tr>
      <w:tr w:rsidR="00096699" w:rsidRPr="00CD698F" w14:paraId="4B588402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1219C5D3" w14:textId="77777777" w:rsidR="00096699" w:rsidRPr="00CD698F" w:rsidRDefault="00096699" w:rsidP="00143EBA">
            <w:pPr>
              <w:jc w:val="center"/>
            </w:pPr>
            <w:r w:rsidRPr="00CD698F">
              <w:t>Calculation Accuracy Day 4 Block 4</w:t>
            </w:r>
          </w:p>
        </w:tc>
        <w:tc>
          <w:tcPr>
            <w:tcW w:w="851" w:type="dxa"/>
            <w:noWrap/>
            <w:hideMark/>
          </w:tcPr>
          <w:p w14:paraId="01C6FA23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1134" w:type="dxa"/>
            <w:noWrap/>
            <w:hideMark/>
          </w:tcPr>
          <w:p w14:paraId="4976B2F5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69BC3B38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993" w:type="dxa"/>
            <w:noWrap/>
            <w:hideMark/>
          </w:tcPr>
          <w:p w14:paraId="7538B87E" w14:textId="77777777" w:rsidR="00096699" w:rsidRPr="00CD698F" w:rsidRDefault="00096699" w:rsidP="00143EBA">
            <w:pPr>
              <w:jc w:val="center"/>
            </w:pPr>
            <w:r w:rsidRPr="00CD698F">
              <w:t>0.11</w:t>
            </w:r>
          </w:p>
        </w:tc>
        <w:tc>
          <w:tcPr>
            <w:tcW w:w="850" w:type="dxa"/>
            <w:noWrap/>
            <w:hideMark/>
          </w:tcPr>
          <w:p w14:paraId="1C0AC238" w14:textId="77777777" w:rsidR="00096699" w:rsidRPr="00CD698F" w:rsidRDefault="00096699" w:rsidP="00143EBA">
            <w:pPr>
              <w:jc w:val="center"/>
            </w:pPr>
            <w:r w:rsidRPr="00CD698F">
              <w:t>0.89</w:t>
            </w:r>
          </w:p>
        </w:tc>
        <w:tc>
          <w:tcPr>
            <w:tcW w:w="992" w:type="dxa"/>
            <w:noWrap/>
            <w:hideMark/>
          </w:tcPr>
          <w:p w14:paraId="63C9AF57" w14:textId="77777777" w:rsidR="00096699" w:rsidRPr="00CD698F" w:rsidRDefault="00096699" w:rsidP="00143EBA">
            <w:pPr>
              <w:jc w:val="center"/>
            </w:pPr>
            <w:r w:rsidRPr="00CD698F">
              <w:t>0.14</w:t>
            </w:r>
          </w:p>
        </w:tc>
      </w:tr>
      <w:tr w:rsidR="00096699" w:rsidRPr="00CD698F" w14:paraId="29EDEB87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1DCD0DAE" w14:textId="77777777" w:rsidR="00096699" w:rsidRPr="00CD698F" w:rsidRDefault="00096699" w:rsidP="00143EBA">
            <w:pPr>
              <w:jc w:val="center"/>
            </w:pPr>
            <w:r w:rsidRPr="00CD698F">
              <w:t>Calculation Accuracy Day 4 Block 5</w:t>
            </w:r>
          </w:p>
        </w:tc>
        <w:tc>
          <w:tcPr>
            <w:tcW w:w="851" w:type="dxa"/>
            <w:noWrap/>
            <w:hideMark/>
          </w:tcPr>
          <w:p w14:paraId="5E929497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1134" w:type="dxa"/>
            <w:noWrap/>
            <w:hideMark/>
          </w:tcPr>
          <w:p w14:paraId="385B5087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222D258F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3" w:type="dxa"/>
            <w:noWrap/>
            <w:hideMark/>
          </w:tcPr>
          <w:p w14:paraId="3906A29C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4E991556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992" w:type="dxa"/>
            <w:noWrap/>
            <w:hideMark/>
          </w:tcPr>
          <w:p w14:paraId="61D455D6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</w:tr>
      <w:tr w:rsidR="00096699" w:rsidRPr="00CD698F" w14:paraId="69E7A060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27716C64" w14:textId="77777777" w:rsidR="00096699" w:rsidRPr="00CD698F" w:rsidRDefault="00096699" w:rsidP="00143EBA">
            <w:pPr>
              <w:jc w:val="center"/>
            </w:pPr>
            <w:r w:rsidRPr="00CD698F">
              <w:t>Calculation Accuracy Day 4 Block 6</w:t>
            </w:r>
          </w:p>
        </w:tc>
        <w:tc>
          <w:tcPr>
            <w:tcW w:w="851" w:type="dxa"/>
            <w:noWrap/>
            <w:hideMark/>
          </w:tcPr>
          <w:p w14:paraId="455803B5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1134" w:type="dxa"/>
            <w:noWrap/>
            <w:hideMark/>
          </w:tcPr>
          <w:p w14:paraId="5C930640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0F63BABE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7FFFB74D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10281297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992" w:type="dxa"/>
            <w:noWrap/>
            <w:hideMark/>
          </w:tcPr>
          <w:p w14:paraId="6C5DEA05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</w:tr>
      <w:tr w:rsidR="00096699" w:rsidRPr="00CD698F" w14:paraId="7D803FE4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760065B4" w14:textId="77777777" w:rsidR="00096699" w:rsidRPr="00CD698F" w:rsidRDefault="00096699" w:rsidP="00143EBA">
            <w:pPr>
              <w:jc w:val="center"/>
            </w:pPr>
            <w:r w:rsidRPr="00CD698F">
              <w:t>Calculation Accuracy Day 4 Block 7</w:t>
            </w:r>
          </w:p>
        </w:tc>
        <w:tc>
          <w:tcPr>
            <w:tcW w:w="851" w:type="dxa"/>
            <w:noWrap/>
            <w:hideMark/>
          </w:tcPr>
          <w:p w14:paraId="084A9AA3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1134" w:type="dxa"/>
            <w:noWrap/>
            <w:hideMark/>
          </w:tcPr>
          <w:p w14:paraId="311B1697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773E5B3F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3" w:type="dxa"/>
            <w:noWrap/>
            <w:hideMark/>
          </w:tcPr>
          <w:p w14:paraId="2E3F692A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51B22BAD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992" w:type="dxa"/>
            <w:noWrap/>
            <w:hideMark/>
          </w:tcPr>
          <w:p w14:paraId="3B426743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</w:tr>
      <w:tr w:rsidR="00096699" w:rsidRPr="00CD698F" w14:paraId="43ABC20E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3C2003C4" w14:textId="77777777" w:rsidR="00096699" w:rsidRPr="00CD698F" w:rsidRDefault="00096699" w:rsidP="00143EBA">
            <w:pPr>
              <w:jc w:val="center"/>
            </w:pPr>
            <w:r w:rsidRPr="00CD698F">
              <w:t>Calculation Accuracy Day 4 Block 8</w:t>
            </w:r>
          </w:p>
        </w:tc>
        <w:tc>
          <w:tcPr>
            <w:tcW w:w="851" w:type="dxa"/>
            <w:noWrap/>
            <w:hideMark/>
          </w:tcPr>
          <w:p w14:paraId="333D4C72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1134" w:type="dxa"/>
            <w:noWrap/>
            <w:hideMark/>
          </w:tcPr>
          <w:p w14:paraId="51AA8DE0" w14:textId="77777777" w:rsidR="00096699" w:rsidRPr="00CD698F" w:rsidRDefault="00096699" w:rsidP="00143EBA">
            <w:pPr>
              <w:jc w:val="center"/>
            </w:pPr>
            <w:r w:rsidRPr="00CD698F">
              <w:t>0.09</w:t>
            </w:r>
          </w:p>
        </w:tc>
        <w:tc>
          <w:tcPr>
            <w:tcW w:w="850" w:type="dxa"/>
            <w:noWrap/>
            <w:hideMark/>
          </w:tcPr>
          <w:p w14:paraId="1711A9C3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3" w:type="dxa"/>
            <w:noWrap/>
            <w:hideMark/>
          </w:tcPr>
          <w:p w14:paraId="1BAA5A16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714EB2F7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2" w:type="dxa"/>
            <w:noWrap/>
            <w:hideMark/>
          </w:tcPr>
          <w:p w14:paraId="733497AD" w14:textId="77777777" w:rsidR="00096699" w:rsidRPr="00CD698F" w:rsidRDefault="00096699" w:rsidP="00143EBA">
            <w:pPr>
              <w:jc w:val="center"/>
            </w:pPr>
            <w:r w:rsidRPr="00CD698F">
              <w:t>0.09</w:t>
            </w:r>
          </w:p>
        </w:tc>
      </w:tr>
      <w:tr w:rsidR="00096699" w:rsidRPr="00CD698F" w14:paraId="3B6B69C6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2F4076D1" w14:textId="77777777" w:rsidR="00096699" w:rsidRPr="00CD698F" w:rsidRDefault="00096699" w:rsidP="00143EBA">
            <w:pPr>
              <w:jc w:val="center"/>
            </w:pPr>
            <w:r w:rsidRPr="00CD698F">
              <w:t>Calculation Accuracy Day 5 Block 1</w:t>
            </w:r>
          </w:p>
        </w:tc>
        <w:tc>
          <w:tcPr>
            <w:tcW w:w="851" w:type="dxa"/>
            <w:noWrap/>
            <w:hideMark/>
          </w:tcPr>
          <w:p w14:paraId="571B00B3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1134" w:type="dxa"/>
            <w:noWrap/>
            <w:hideMark/>
          </w:tcPr>
          <w:p w14:paraId="41F6A586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2E38DEFF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3" w:type="dxa"/>
            <w:noWrap/>
            <w:hideMark/>
          </w:tcPr>
          <w:p w14:paraId="56CFA3E4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76CF5810" w14:textId="77777777" w:rsidR="00096699" w:rsidRPr="00CD698F" w:rsidRDefault="00096699" w:rsidP="00143EBA">
            <w:pPr>
              <w:jc w:val="center"/>
            </w:pPr>
            <w:r w:rsidRPr="00CD698F">
              <w:t>0.87</w:t>
            </w:r>
          </w:p>
        </w:tc>
        <w:tc>
          <w:tcPr>
            <w:tcW w:w="992" w:type="dxa"/>
            <w:noWrap/>
            <w:hideMark/>
          </w:tcPr>
          <w:p w14:paraId="0B724FC8" w14:textId="77777777" w:rsidR="00096699" w:rsidRPr="00CD698F" w:rsidRDefault="00096699" w:rsidP="00143EBA">
            <w:pPr>
              <w:jc w:val="center"/>
            </w:pPr>
            <w:r w:rsidRPr="00CD698F">
              <w:t>0.16</w:t>
            </w:r>
          </w:p>
        </w:tc>
      </w:tr>
      <w:tr w:rsidR="00096699" w:rsidRPr="00CD698F" w14:paraId="192FC01A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22C59AA9" w14:textId="77777777" w:rsidR="00096699" w:rsidRPr="00CD698F" w:rsidRDefault="00096699" w:rsidP="00143EBA">
            <w:pPr>
              <w:jc w:val="center"/>
            </w:pPr>
            <w:r w:rsidRPr="00CD698F">
              <w:t>Calculation Accuracy Day 5 Block 2</w:t>
            </w:r>
          </w:p>
        </w:tc>
        <w:tc>
          <w:tcPr>
            <w:tcW w:w="851" w:type="dxa"/>
            <w:noWrap/>
            <w:hideMark/>
          </w:tcPr>
          <w:p w14:paraId="11CB150C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1134" w:type="dxa"/>
            <w:noWrap/>
            <w:hideMark/>
          </w:tcPr>
          <w:p w14:paraId="36F3240F" w14:textId="77777777" w:rsidR="00096699" w:rsidRPr="00CD698F" w:rsidRDefault="00096699" w:rsidP="00143EBA">
            <w:pPr>
              <w:jc w:val="center"/>
            </w:pPr>
            <w:r w:rsidRPr="00CD698F">
              <w:t>0.12</w:t>
            </w:r>
          </w:p>
        </w:tc>
        <w:tc>
          <w:tcPr>
            <w:tcW w:w="850" w:type="dxa"/>
            <w:noWrap/>
            <w:hideMark/>
          </w:tcPr>
          <w:p w14:paraId="28BB1DDB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993" w:type="dxa"/>
            <w:noWrap/>
            <w:hideMark/>
          </w:tcPr>
          <w:p w14:paraId="2D751C32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00C78881" w14:textId="77777777" w:rsidR="00096699" w:rsidRPr="00CD698F" w:rsidRDefault="00096699" w:rsidP="00143EBA">
            <w:pPr>
              <w:jc w:val="center"/>
            </w:pPr>
            <w:r w:rsidRPr="00CD698F">
              <w:t>0.90</w:t>
            </w:r>
          </w:p>
        </w:tc>
        <w:tc>
          <w:tcPr>
            <w:tcW w:w="992" w:type="dxa"/>
            <w:noWrap/>
            <w:hideMark/>
          </w:tcPr>
          <w:p w14:paraId="01CC6448" w14:textId="77777777" w:rsidR="00096699" w:rsidRPr="00CD698F" w:rsidRDefault="00096699" w:rsidP="00143EBA">
            <w:pPr>
              <w:jc w:val="center"/>
            </w:pPr>
            <w:r w:rsidRPr="00CD698F">
              <w:t>0.09</w:t>
            </w:r>
          </w:p>
        </w:tc>
      </w:tr>
      <w:tr w:rsidR="00096699" w:rsidRPr="00CD698F" w14:paraId="5C36DD70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57E96F49" w14:textId="77777777" w:rsidR="00096699" w:rsidRPr="00CD698F" w:rsidRDefault="00096699" w:rsidP="00143EBA">
            <w:pPr>
              <w:jc w:val="center"/>
            </w:pPr>
            <w:r w:rsidRPr="00CD698F">
              <w:t>Calculation Accuracy Day 5 Block 3</w:t>
            </w:r>
          </w:p>
        </w:tc>
        <w:tc>
          <w:tcPr>
            <w:tcW w:w="851" w:type="dxa"/>
            <w:noWrap/>
            <w:hideMark/>
          </w:tcPr>
          <w:p w14:paraId="315F19CD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1134" w:type="dxa"/>
            <w:noWrap/>
            <w:hideMark/>
          </w:tcPr>
          <w:p w14:paraId="286D9A33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0FC1705F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3" w:type="dxa"/>
            <w:noWrap/>
            <w:hideMark/>
          </w:tcPr>
          <w:p w14:paraId="0B0097D3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30CD2CAE" w14:textId="77777777" w:rsidR="00096699" w:rsidRPr="00CD698F" w:rsidRDefault="00096699" w:rsidP="00143EBA">
            <w:pPr>
              <w:jc w:val="center"/>
            </w:pPr>
            <w:r w:rsidRPr="00CD698F">
              <w:t>0.91</w:t>
            </w:r>
          </w:p>
        </w:tc>
        <w:tc>
          <w:tcPr>
            <w:tcW w:w="992" w:type="dxa"/>
            <w:noWrap/>
            <w:hideMark/>
          </w:tcPr>
          <w:p w14:paraId="4A37DD70" w14:textId="77777777" w:rsidR="00096699" w:rsidRPr="00CD698F" w:rsidRDefault="00096699" w:rsidP="00143EBA">
            <w:pPr>
              <w:jc w:val="center"/>
            </w:pPr>
            <w:r w:rsidRPr="00CD698F">
              <w:t>0.11</w:t>
            </w:r>
          </w:p>
        </w:tc>
      </w:tr>
      <w:tr w:rsidR="00096699" w:rsidRPr="00CD698F" w14:paraId="1C2CF182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3FDA0407" w14:textId="77777777" w:rsidR="00096699" w:rsidRPr="00CD698F" w:rsidRDefault="00096699" w:rsidP="00143EBA">
            <w:pPr>
              <w:jc w:val="center"/>
            </w:pPr>
            <w:r w:rsidRPr="00CD698F">
              <w:t>Calculation Accuracy Day 5 Block 4</w:t>
            </w:r>
          </w:p>
        </w:tc>
        <w:tc>
          <w:tcPr>
            <w:tcW w:w="851" w:type="dxa"/>
            <w:noWrap/>
            <w:hideMark/>
          </w:tcPr>
          <w:p w14:paraId="29D9616D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1134" w:type="dxa"/>
            <w:noWrap/>
            <w:hideMark/>
          </w:tcPr>
          <w:p w14:paraId="137B671F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002FBF8C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3" w:type="dxa"/>
            <w:noWrap/>
            <w:hideMark/>
          </w:tcPr>
          <w:p w14:paraId="42D40293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5A739B64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992" w:type="dxa"/>
            <w:noWrap/>
            <w:hideMark/>
          </w:tcPr>
          <w:p w14:paraId="201D3953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</w:tr>
      <w:tr w:rsidR="00096699" w:rsidRPr="00CD698F" w14:paraId="575C24D6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0339BF3A" w14:textId="77777777" w:rsidR="00096699" w:rsidRPr="00CD698F" w:rsidRDefault="00096699" w:rsidP="00143EBA">
            <w:pPr>
              <w:jc w:val="center"/>
            </w:pPr>
            <w:r w:rsidRPr="00CD698F">
              <w:t>Calculation Accuracy Day 5 Block 5</w:t>
            </w:r>
          </w:p>
        </w:tc>
        <w:tc>
          <w:tcPr>
            <w:tcW w:w="851" w:type="dxa"/>
            <w:noWrap/>
            <w:hideMark/>
          </w:tcPr>
          <w:p w14:paraId="5969D3FC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1134" w:type="dxa"/>
            <w:noWrap/>
            <w:hideMark/>
          </w:tcPr>
          <w:p w14:paraId="4BF64211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415156A6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3" w:type="dxa"/>
            <w:noWrap/>
            <w:hideMark/>
          </w:tcPr>
          <w:p w14:paraId="6875FB4A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11362FAF" w14:textId="77777777" w:rsidR="00096699" w:rsidRPr="00CD698F" w:rsidRDefault="00096699" w:rsidP="00143EBA">
            <w:pPr>
              <w:jc w:val="center"/>
            </w:pPr>
            <w:r w:rsidRPr="00CD698F">
              <w:t>0.93</w:t>
            </w:r>
          </w:p>
        </w:tc>
        <w:tc>
          <w:tcPr>
            <w:tcW w:w="992" w:type="dxa"/>
            <w:noWrap/>
            <w:hideMark/>
          </w:tcPr>
          <w:p w14:paraId="66D01255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</w:tr>
      <w:tr w:rsidR="00096699" w:rsidRPr="00CD698F" w14:paraId="7E83F705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04FE1D68" w14:textId="77777777" w:rsidR="00096699" w:rsidRPr="00CD698F" w:rsidRDefault="00096699" w:rsidP="00143EBA">
            <w:pPr>
              <w:jc w:val="center"/>
            </w:pPr>
            <w:r w:rsidRPr="00CD698F">
              <w:t>Calculation Accuracy Day 5 Block 6</w:t>
            </w:r>
          </w:p>
        </w:tc>
        <w:tc>
          <w:tcPr>
            <w:tcW w:w="851" w:type="dxa"/>
            <w:noWrap/>
            <w:hideMark/>
          </w:tcPr>
          <w:p w14:paraId="23BAD555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1134" w:type="dxa"/>
            <w:noWrap/>
            <w:hideMark/>
          </w:tcPr>
          <w:p w14:paraId="5196DA58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  <w:tc>
          <w:tcPr>
            <w:tcW w:w="850" w:type="dxa"/>
            <w:noWrap/>
            <w:hideMark/>
          </w:tcPr>
          <w:p w14:paraId="23435237" w14:textId="77777777" w:rsidR="00096699" w:rsidRPr="00CD698F" w:rsidRDefault="00096699" w:rsidP="00143EBA">
            <w:pPr>
              <w:jc w:val="center"/>
            </w:pPr>
            <w:r w:rsidRPr="00CD698F">
              <w:t>0.95</w:t>
            </w:r>
          </w:p>
        </w:tc>
        <w:tc>
          <w:tcPr>
            <w:tcW w:w="993" w:type="dxa"/>
            <w:noWrap/>
            <w:hideMark/>
          </w:tcPr>
          <w:p w14:paraId="68B5BF33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  <w:tc>
          <w:tcPr>
            <w:tcW w:w="850" w:type="dxa"/>
            <w:noWrap/>
            <w:hideMark/>
          </w:tcPr>
          <w:p w14:paraId="1F7502B6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992" w:type="dxa"/>
            <w:noWrap/>
            <w:hideMark/>
          </w:tcPr>
          <w:p w14:paraId="66F5CB45" w14:textId="77777777" w:rsidR="00096699" w:rsidRPr="00CD698F" w:rsidRDefault="00096699" w:rsidP="00143EBA">
            <w:pPr>
              <w:jc w:val="center"/>
            </w:pPr>
            <w:r w:rsidRPr="00CD698F">
              <w:t>0.07</w:t>
            </w:r>
          </w:p>
        </w:tc>
      </w:tr>
      <w:tr w:rsidR="00096699" w:rsidRPr="00CD698F" w14:paraId="56A66C47" w14:textId="77777777" w:rsidTr="008F5E50">
        <w:trPr>
          <w:trHeight w:val="300"/>
          <w:jc w:val="center"/>
        </w:trPr>
        <w:tc>
          <w:tcPr>
            <w:tcW w:w="4531" w:type="dxa"/>
            <w:hideMark/>
          </w:tcPr>
          <w:p w14:paraId="27A87CAB" w14:textId="77777777" w:rsidR="00096699" w:rsidRPr="00CD698F" w:rsidRDefault="00096699" w:rsidP="00143EBA">
            <w:pPr>
              <w:jc w:val="center"/>
            </w:pPr>
            <w:r w:rsidRPr="00CD698F">
              <w:t>Calculation Accuracy Day 5 Block 7</w:t>
            </w:r>
          </w:p>
        </w:tc>
        <w:tc>
          <w:tcPr>
            <w:tcW w:w="851" w:type="dxa"/>
            <w:noWrap/>
            <w:hideMark/>
          </w:tcPr>
          <w:p w14:paraId="05C37DB9" w14:textId="77777777" w:rsidR="00096699" w:rsidRPr="00CD698F" w:rsidRDefault="00096699" w:rsidP="00143EBA">
            <w:pPr>
              <w:jc w:val="center"/>
            </w:pPr>
            <w:r w:rsidRPr="00CD698F">
              <w:t>0.92</w:t>
            </w:r>
          </w:p>
        </w:tc>
        <w:tc>
          <w:tcPr>
            <w:tcW w:w="1134" w:type="dxa"/>
            <w:noWrap/>
            <w:hideMark/>
          </w:tcPr>
          <w:p w14:paraId="37BACE44" w14:textId="77777777" w:rsidR="00096699" w:rsidRPr="00CD698F" w:rsidRDefault="00096699" w:rsidP="00143EBA">
            <w:pPr>
              <w:jc w:val="center"/>
            </w:pPr>
            <w:r w:rsidRPr="00CD698F">
              <w:t>0.08</w:t>
            </w:r>
          </w:p>
        </w:tc>
        <w:tc>
          <w:tcPr>
            <w:tcW w:w="850" w:type="dxa"/>
            <w:noWrap/>
            <w:hideMark/>
          </w:tcPr>
          <w:p w14:paraId="1487D90D" w14:textId="77777777" w:rsidR="00096699" w:rsidRPr="00CD698F" w:rsidRDefault="00096699" w:rsidP="00143EBA">
            <w:pPr>
              <w:jc w:val="center"/>
            </w:pPr>
            <w:r w:rsidRPr="00CD698F">
              <w:t>0.96</w:t>
            </w:r>
          </w:p>
        </w:tc>
        <w:tc>
          <w:tcPr>
            <w:tcW w:w="993" w:type="dxa"/>
            <w:noWrap/>
            <w:hideMark/>
          </w:tcPr>
          <w:p w14:paraId="3A9E931A" w14:textId="77777777" w:rsidR="00096699" w:rsidRPr="00CD698F" w:rsidRDefault="00096699" w:rsidP="00143EBA">
            <w:pPr>
              <w:jc w:val="center"/>
            </w:pPr>
            <w:r w:rsidRPr="00CD698F">
              <w:t>0.06</w:t>
            </w:r>
          </w:p>
        </w:tc>
        <w:tc>
          <w:tcPr>
            <w:tcW w:w="850" w:type="dxa"/>
            <w:noWrap/>
            <w:hideMark/>
          </w:tcPr>
          <w:p w14:paraId="707E1BF1" w14:textId="77777777" w:rsidR="00096699" w:rsidRPr="00CD698F" w:rsidRDefault="00096699" w:rsidP="00143EBA">
            <w:pPr>
              <w:jc w:val="center"/>
            </w:pPr>
            <w:r w:rsidRPr="00CD698F">
              <w:t>0.94</w:t>
            </w:r>
          </w:p>
        </w:tc>
        <w:tc>
          <w:tcPr>
            <w:tcW w:w="992" w:type="dxa"/>
            <w:noWrap/>
            <w:hideMark/>
          </w:tcPr>
          <w:p w14:paraId="3102E20A" w14:textId="77777777" w:rsidR="00096699" w:rsidRPr="00CD698F" w:rsidRDefault="00096699" w:rsidP="00143EBA">
            <w:pPr>
              <w:jc w:val="center"/>
            </w:pPr>
            <w:r w:rsidRPr="00CD698F">
              <w:t>0.05</w:t>
            </w:r>
          </w:p>
        </w:tc>
      </w:tr>
      <w:bookmarkEnd w:id="0"/>
    </w:tbl>
    <w:p w14:paraId="4994C70B" w14:textId="77777777" w:rsidR="00096699" w:rsidRPr="00CD698F" w:rsidRDefault="00096699" w:rsidP="0038288D">
      <w:pPr>
        <w:jc w:val="both"/>
        <w:rPr>
          <w:b/>
          <w:bCs/>
        </w:rPr>
      </w:pPr>
    </w:p>
    <w:sectPr w:rsidR="00096699" w:rsidRPr="00CD698F" w:rsidSect="00D65A5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449620" w14:textId="77777777" w:rsidR="00103C08" w:rsidRDefault="00103C08" w:rsidP="00F50E23">
      <w:r>
        <w:separator/>
      </w:r>
    </w:p>
  </w:endnote>
  <w:endnote w:type="continuationSeparator" w:id="0">
    <w:p w14:paraId="11181ECB" w14:textId="77777777" w:rsidR="00103C08" w:rsidRDefault="00103C08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B30516" w14:textId="77777777" w:rsidR="00103C08" w:rsidRDefault="00103C08" w:rsidP="00F50E23">
      <w:r>
        <w:separator/>
      </w:r>
    </w:p>
  </w:footnote>
  <w:footnote w:type="continuationSeparator" w:id="0">
    <w:p w14:paraId="6407AF39" w14:textId="77777777" w:rsidR="00103C08" w:rsidRDefault="00103C08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40&lt;/item&gt;&lt;item&gt;44&lt;/item&gt;&lt;item&gt;159&lt;/item&gt;&lt;item&gt;164&lt;/item&gt;&lt;item&gt;182&lt;/item&gt;&lt;item&gt;191&lt;/item&gt;&lt;item&gt;205&lt;/item&gt;&lt;item&gt;208&lt;/item&gt;&lt;item&gt;209&lt;/item&gt;&lt;item&gt;226&lt;/item&gt;&lt;item&gt;250&lt;/item&gt;&lt;item&gt;251&lt;/item&gt;&lt;item&gt;252&lt;/item&gt;&lt;item&gt;262&lt;/item&gt;&lt;item&gt;273&lt;/item&gt;&lt;item&gt;672&lt;/item&gt;&lt;item&gt;696&lt;/item&gt;&lt;item&gt;754&lt;/item&gt;&lt;item&gt;755&lt;/item&gt;&lt;item&gt;759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3C08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3EBA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1B1"/>
    <w:rsid w:val="001C42C2"/>
    <w:rsid w:val="001C7117"/>
    <w:rsid w:val="001C71FD"/>
    <w:rsid w:val="001C74FF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6BC1"/>
    <w:rsid w:val="002C6DE5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05A0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867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C0B"/>
    <w:rsid w:val="00866907"/>
    <w:rsid w:val="00867A48"/>
    <w:rsid w:val="00872BE1"/>
    <w:rsid w:val="00873C03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6F18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7171"/>
    <w:rsid w:val="00C775C0"/>
    <w:rsid w:val="00C81746"/>
    <w:rsid w:val="00C81E91"/>
    <w:rsid w:val="00C8335C"/>
    <w:rsid w:val="00C87257"/>
    <w:rsid w:val="00C8787D"/>
    <w:rsid w:val="00C918F6"/>
    <w:rsid w:val="00C93137"/>
    <w:rsid w:val="00C93BB8"/>
    <w:rsid w:val="00C94FDB"/>
    <w:rsid w:val="00C9548B"/>
    <w:rsid w:val="00C966E4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4586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3F16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AFF"/>
    <w:rsid w:val="00DD4FB8"/>
    <w:rsid w:val="00DD5F22"/>
    <w:rsid w:val="00DD61D3"/>
    <w:rsid w:val="00DD7D9D"/>
    <w:rsid w:val="00DE1055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3</TotalTime>
  <Pages>4</Pages>
  <Words>1358</Words>
  <Characters>774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43</cp:revision>
  <cp:lastPrinted>2025-02-27T07:39:00Z</cp:lastPrinted>
  <dcterms:created xsi:type="dcterms:W3CDTF">2025-02-27T10:41:00Z</dcterms:created>
  <dcterms:modified xsi:type="dcterms:W3CDTF">2025-05-20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